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4C140" w14:textId="6B04020E" w:rsidR="00557336" w:rsidRPr="009510A8" w:rsidRDefault="00557336" w:rsidP="00557336">
      <w:pPr>
        <w:pStyle w:val="CommentText"/>
        <w:rPr>
          <w:rFonts w:eastAsia="Malgun Gothic"/>
          <w:b/>
          <w:sz w:val="24"/>
          <w:szCs w:val="24"/>
        </w:rPr>
      </w:pPr>
      <w:r w:rsidRPr="009510A8">
        <w:rPr>
          <w:rFonts w:eastAsia="Malgun Gothic"/>
          <w:b/>
          <w:sz w:val="24"/>
          <w:szCs w:val="24"/>
        </w:rPr>
        <w:t xml:space="preserve">Species </w:t>
      </w:r>
      <w:bookmarkStart w:id="0" w:name="_GoBack"/>
      <w:bookmarkEnd w:id="0"/>
      <w:r w:rsidRPr="009510A8">
        <w:rPr>
          <w:rFonts w:eastAsia="Malgun Gothic"/>
          <w:b/>
          <w:sz w:val="24"/>
          <w:szCs w:val="24"/>
        </w:rPr>
        <w:t>and Characteristics of Volatile Organic Compounds Emitted from an Auto-Repair Painting Workshop</w:t>
      </w:r>
    </w:p>
    <w:p w14:paraId="2D1697D5" w14:textId="77777777" w:rsidR="00557336" w:rsidRPr="009510A8" w:rsidRDefault="00557336" w:rsidP="00557336">
      <w:pPr>
        <w:pStyle w:val="CommentText"/>
        <w:ind w:firstLineChars="50" w:firstLine="120"/>
        <w:rPr>
          <w:rFonts w:eastAsia="Malgun Gothic"/>
          <w:b/>
          <w:sz w:val="24"/>
          <w:szCs w:val="24"/>
        </w:rPr>
      </w:pPr>
    </w:p>
    <w:p w14:paraId="2B03B083" w14:textId="549D16F2" w:rsidR="00557336" w:rsidRPr="009510A8" w:rsidRDefault="00557336" w:rsidP="00FB0A27">
      <w:pPr>
        <w:pStyle w:val="CommentText"/>
        <w:ind w:firstLineChars="50" w:firstLine="120"/>
        <w:rPr>
          <w:b/>
          <w:sz w:val="24"/>
          <w:szCs w:val="24"/>
        </w:rPr>
      </w:pPr>
      <w:r w:rsidRPr="009510A8">
        <w:rPr>
          <w:rFonts w:eastAsia="Malgun Gothic"/>
          <w:sz w:val="24"/>
          <w:szCs w:val="24"/>
        </w:rPr>
        <w:t xml:space="preserve">M Y </w:t>
      </w:r>
      <w:proofErr w:type="spellStart"/>
      <w:r w:rsidRPr="009510A8">
        <w:rPr>
          <w:rFonts w:eastAsia="Malgun Gothic"/>
          <w:sz w:val="24"/>
          <w:szCs w:val="24"/>
        </w:rPr>
        <w:t>Song</w:t>
      </w:r>
      <w:r w:rsidRPr="009510A8">
        <w:rPr>
          <w:rFonts w:eastAsia="Malgun Gothic" w:hint="eastAsia"/>
          <w:sz w:val="24"/>
          <w:szCs w:val="24"/>
          <w:vertAlign w:val="superscript"/>
        </w:rPr>
        <w:t>a</w:t>
      </w:r>
      <w:proofErr w:type="spellEnd"/>
      <w:r w:rsidRPr="009510A8">
        <w:rPr>
          <w:rFonts w:eastAsia="Malgun Gothic"/>
          <w:sz w:val="24"/>
          <w:szCs w:val="24"/>
          <w:vertAlign w:val="superscript"/>
        </w:rPr>
        <w:t>*</w:t>
      </w:r>
      <w:r w:rsidRPr="009510A8">
        <w:rPr>
          <w:rFonts w:eastAsia="Malgun Gothic"/>
          <w:sz w:val="24"/>
          <w:szCs w:val="24"/>
        </w:rPr>
        <w:t>, H Chun</w:t>
      </w:r>
      <w:r w:rsidRPr="009510A8">
        <w:rPr>
          <w:rFonts w:eastAsia="Malgun Gothic" w:hint="eastAsia"/>
          <w:sz w:val="24"/>
          <w:szCs w:val="24"/>
          <w:vertAlign w:val="superscript"/>
        </w:rPr>
        <w:t xml:space="preserve"> a</w:t>
      </w:r>
    </w:p>
    <w:p w14:paraId="167732D8" w14:textId="77777777" w:rsidR="00557336" w:rsidRPr="009510A8" w:rsidRDefault="00557336">
      <w:pPr>
        <w:rPr>
          <w:b/>
          <w:sz w:val="24"/>
          <w:szCs w:val="24"/>
        </w:rPr>
      </w:pPr>
      <w:r w:rsidRPr="009510A8">
        <w:rPr>
          <w:b/>
          <w:sz w:val="24"/>
          <w:szCs w:val="24"/>
        </w:rPr>
        <w:br w:type="page"/>
      </w:r>
    </w:p>
    <w:p w14:paraId="265C3545" w14:textId="4A1E5C0C" w:rsidR="00096DD2" w:rsidRPr="005652F5" w:rsidRDefault="00144F99" w:rsidP="00933BA1">
      <w:pPr>
        <w:rPr>
          <w:b/>
          <w:sz w:val="24"/>
          <w:szCs w:val="24"/>
        </w:rPr>
      </w:pPr>
      <w:r w:rsidRPr="005652F5">
        <w:rPr>
          <w:b/>
          <w:sz w:val="24"/>
          <w:szCs w:val="24"/>
        </w:rPr>
        <w:lastRenderedPageBreak/>
        <w:t xml:space="preserve">Supplementary </w:t>
      </w:r>
      <w:r w:rsidR="00557336" w:rsidRPr="005652F5">
        <w:rPr>
          <w:b/>
          <w:sz w:val="24"/>
          <w:szCs w:val="24"/>
        </w:rPr>
        <w:t>Information</w:t>
      </w:r>
    </w:p>
    <w:p w14:paraId="26787AF4" w14:textId="60C34ADD" w:rsidR="0081165A" w:rsidRPr="005652F5" w:rsidRDefault="00910063" w:rsidP="0081165A">
      <w:pPr>
        <w:spacing w:line="360" w:lineRule="auto"/>
        <w:jc w:val="both"/>
        <w:rPr>
          <w:rFonts w:eastAsia="Malgun Gothic"/>
          <w:kern w:val="0"/>
          <w:sz w:val="24"/>
          <w:szCs w:val="24"/>
        </w:rPr>
      </w:pPr>
      <w:r w:rsidRPr="005652F5">
        <w:rPr>
          <w:rFonts w:eastAsia="Malgun Gothic"/>
          <w:b/>
          <w:kern w:val="0"/>
          <w:sz w:val="24"/>
          <w:szCs w:val="24"/>
        </w:rPr>
        <w:t xml:space="preserve">Supplementary </w:t>
      </w:r>
      <w:r w:rsidR="0081165A" w:rsidRPr="005652F5">
        <w:rPr>
          <w:rFonts w:eastAsia="Malgun Gothic"/>
          <w:b/>
          <w:kern w:val="0"/>
          <w:sz w:val="24"/>
          <w:szCs w:val="24"/>
        </w:rPr>
        <w:t>Figure S1</w:t>
      </w:r>
      <w:r w:rsidR="0081165A" w:rsidRPr="005652F5">
        <w:rPr>
          <w:rFonts w:eastAsia="Malgun Gothic" w:hint="eastAsia"/>
          <w:b/>
          <w:kern w:val="0"/>
          <w:sz w:val="24"/>
          <w:szCs w:val="24"/>
        </w:rPr>
        <w:t>.</w:t>
      </w:r>
      <w:r w:rsidR="0081165A" w:rsidRPr="005652F5">
        <w:t xml:space="preserve"> </w:t>
      </w:r>
      <w:r w:rsidR="00662747" w:rsidRPr="005652F5">
        <w:rPr>
          <w:sz w:val="24"/>
          <w:szCs w:val="24"/>
        </w:rPr>
        <w:t>Volatile organic compound (</w:t>
      </w:r>
      <w:r w:rsidR="0081165A" w:rsidRPr="005652F5">
        <w:rPr>
          <w:rFonts w:eastAsia="Malgun Gothic"/>
          <w:kern w:val="0"/>
          <w:sz w:val="24"/>
          <w:szCs w:val="24"/>
        </w:rPr>
        <w:t>VOC</w:t>
      </w:r>
      <w:r w:rsidR="00662747" w:rsidRPr="005652F5">
        <w:rPr>
          <w:rFonts w:eastAsia="Malgun Gothic"/>
          <w:kern w:val="0"/>
          <w:sz w:val="24"/>
          <w:szCs w:val="24"/>
        </w:rPr>
        <w:t>)</w:t>
      </w:r>
      <w:r w:rsidR="0081165A" w:rsidRPr="005652F5">
        <w:rPr>
          <w:rFonts w:eastAsia="Malgun Gothic"/>
          <w:kern w:val="0"/>
          <w:sz w:val="24"/>
          <w:szCs w:val="24"/>
        </w:rPr>
        <w:t xml:space="preserve"> </w:t>
      </w:r>
      <w:r w:rsidR="00662747" w:rsidRPr="005652F5">
        <w:rPr>
          <w:rFonts w:eastAsia="Malgun Gothic"/>
          <w:kern w:val="0"/>
          <w:sz w:val="24"/>
          <w:szCs w:val="24"/>
        </w:rPr>
        <w:t>s</w:t>
      </w:r>
      <w:r w:rsidR="0081165A" w:rsidRPr="005652F5">
        <w:rPr>
          <w:rFonts w:eastAsia="Malgun Gothic"/>
          <w:kern w:val="0"/>
          <w:sz w:val="24"/>
          <w:szCs w:val="24"/>
        </w:rPr>
        <w:t xml:space="preserve">tandard </w:t>
      </w:r>
      <w:r w:rsidR="00662747" w:rsidRPr="005652F5">
        <w:rPr>
          <w:rFonts w:eastAsia="Malgun Gothic"/>
          <w:kern w:val="0"/>
          <w:sz w:val="24"/>
          <w:szCs w:val="24"/>
        </w:rPr>
        <w:t>c</w:t>
      </w:r>
      <w:r w:rsidR="0081165A" w:rsidRPr="005652F5">
        <w:rPr>
          <w:rFonts w:eastAsia="Malgun Gothic"/>
          <w:kern w:val="0"/>
          <w:sz w:val="24"/>
          <w:szCs w:val="24"/>
        </w:rPr>
        <w:t>hromatogram</w:t>
      </w:r>
      <w:r w:rsidR="00662747" w:rsidRPr="005652F5">
        <w:rPr>
          <w:rFonts w:eastAsia="Malgun Gothic"/>
          <w:kern w:val="0"/>
          <w:sz w:val="24"/>
          <w:szCs w:val="24"/>
        </w:rPr>
        <w:t>s obtained via gas chromatography-mass spectrometry analysis</w:t>
      </w:r>
      <w:r w:rsidR="0081165A" w:rsidRPr="005652F5">
        <w:rPr>
          <w:rFonts w:eastAsia="Malgun Gothic"/>
          <w:kern w:val="0"/>
          <w:sz w:val="24"/>
          <w:szCs w:val="24"/>
        </w:rPr>
        <w:t>.</w:t>
      </w:r>
    </w:p>
    <w:tbl>
      <w:tblPr>
        <w:tblOverlap w:val="never"/>
        <w:tblW w:w="927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74"/>
      </w:tblGrid>
      <w:tr w:rsidR="005652F5" w:rsidRPr="005652F5" w14:paraId="3BB5E424" w14:textId="77777777" w:rsidTr="0081165A">
        <w:trPr>
          <w:trHeight w:val="300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BE61AC" w14:textId="77C02A2F" w:rsidR="0081165A" w:rsidRPr="005652F5" w:rsidRDefault="0081165A" w:rsidP="0081165A">
            <w:pPr>
              <w:widowControl w:val="0"/>
              <w:tabs>
                <w:tab w:val="left" w:pos="850"/>
              </w:tabs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KoPub돋움체 Light" w:eastAsia="Gulim" w:hAnsi="Gulim" w:cs="Gulim"/>
                <w:spacing w:val="-20"/>
                <w:kern w:val="0"/>
                <w:sz w:val="17"/>
                <w:szCs w:val="17"/>
              </w:rPr>
            </w:pPr>
            <w:r w:rsidRPr="005652F5">
              <w:rPr>
                <w:rFonts w:ascii="KoPub돋움체 Light" w:eastAsia="Gulim" w:hAnsi="Gulim" w:cs="Gulim"/>
                <w:noProof/>
                <w:spacing w:val="-20"/>
                <w:kern w:val="0"/>
                <w:sz w:val="17"/>
                <w:szCs w:val="17"/>
                <w:lang w:val="en-IN" w:eastAsia="en-IN"/>
              </w:rPr>
              <w:drawing>
                <wp:inline distT="0" distB="0" distL="0" distR="0" wp14:anchorId="7E139409" wp14:editId="17BDA158">
                  <wp:extent cx="4322445" cy="1457325"/>
                  <wp:effectExtent l="0" t="0" r="1905" b="9525"/>
                  <wp:docPr id="2" name="그림 2" descr="EMB0004d7802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329014856" descr="EMB0004d7802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2445" cy="1457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52F5" w:rsidRPr="005652F5" w14:paraId="6EFFFDD5" w14:textId="77777777" w:rsidTr="0081165A">
        <w:trPr>
          <w:trHeight w:val="377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FE1F34" w14:textId="5416FD97" w:rsidR="0081165A" w:rsidRPr="005652F5" w:rsidRDefault="00726491" w:rsidP="009510A8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850"/>
              </w:tabs>
              <w:autoSpaceDE w:val="0"/>
              <w:autoSpaceDN w:val="0"/>
              <w:spacing w:line="312" w:lineRule="auto"/>
              <w:ind w:leftChars="0"/>
              <w:jc w:val="center"/>
              <w:textAlignment w:val="baseline"/>
              <w:rPr>
                <w:rFonts w:ascii="KoPub돋움체 Light" w:eastAsia="Gulim" w:hAnsi="Gulim" w:cs="Gulim"/>
                <w:spacing w:val="-20"/>
                <w:kern w:val="0"/>
                <w:sz w:val="17"/>
                <w:szCs w:val="17"/>
              </w:rPr>
            </w:pPr>
            <w:r w:rsidRPr="005652F5">
              <w:rPr>
                <w:rFonts w:eastAsia="Malgun Gothic"/>
                <w:kern w:val="0"/>
                <w:sz w:val="24"/>
                <w:szCs w:val="24"/>
              </w:rPr>
              <w:t xml:space="preserve">TO-14 </w:t>
            </w:r>
            <w:r w:rsidR="00662747" w:rsidRPr="005652F5">
              <w:rPr>
                <w:rFonts w:eastAsia="Malgun Gothic"/>
                <w:kern w:val="0"/>
                <w:sz w:val="24"/>
                <w:szCs w:val="24"/>
              </w:rPr>
              <w:t>s</w:t>
            </w:r>
            <w:r w:rsidRPr="005652F5">
              <w:rPr>
                <w:rFonts w:eastAsia="Malgun Gothic"/>
                <w:kern w:val="0"/>
                <w:sz w:val="24"/>
                <w:szCs w:val="24"/>
              </w:rPr>
              <w:t xml:space="preserve">tandard </w:t>
            </w:r>
            <w:r w:rsidR="00662747" w:rsidRPr="005652F5">
              <w:rPr>
                <w:rFonts w:eastAsia="Malgun Gothic"/>
                <w:kern w:val="0"/>
                <w:sz w:val="24"/>
                <w:szCs w:val="24"/>
              </w:rPr>
              <w:t>c</w:t>
            </w:r>
            <w:r w:rsidRPr="005652F5">
              <w:rPr>
                <w:rFonts w:eastAsia="Malgun Gothic"/>
                <w:kern w:val="0"/>
                <w:sz w:val="24"/>
                <w:szCs w:val="24"/>
              </w:rPr>
              <w:t>hromatogram.</w:t>
            </w:r>
          </w:p>
        </w:tc>
      </w:tr>
      <w:tr w:rsidR="005652F5" w:rsidRPr="005652F5" w14:paraId="097F9386" w14:textId="77777777" w:rsidTr="0081165A">
        <w:trPr>
          <w:trHeight w:val="300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B9BC74" w14:textId="6BBFA93E" w:rsidR="0081165A" w:rsidRPr="005652F5" w:rsidRDefault="0081165A" w:rsidP="0081165A">
            <w:pPr>
              <w:widowControl w:val="0"/>
              <w:tabs>
                <w:tab w:val="left" w:pos="850"/>
              </w:tabs>
              <w:autoSpaceDE w:val="0"/>
              <w:autoSpaceDN w:val="0"/>
              <w:spacing w:line="312" w:lineRule="auto"/>
              <w:jc w:val="center"/>
              <w:textAlignment w:val="baseline"/>
              <w:rPr>
                <w:rFonts w:ascii="KoPub돋움체 Light" w:eastAsia="Gulim" w:hAnsi="Gulim" w:cs="Gulim"/>
                <w:spacing w:val="-20"/>
                <w:kern w:val="0"/>
                <w:sz w:val="17"/>
                <w:szCs w:val="17"/>
              </w:rPr>
            </w:pPr>
            <w:r w:rsidRPr="005652F5">
              <w:rPr>
                <w:rFonts w:ascii="KoPub돋움체 Light" w:eastAsia="Gulim" w:hAnsi="Gulim" w:cs="Gulim"/>
                <w:noProof/>
                <w:spacing w:val="-20"/>
                <w:kern w:val="0"/>
                <w:sz w:val="17"/>
                <w:szCs w:val="17"/>
                <w:lang w:val="en-IN" w:eastAsia="en-IN"/>
              </w:rPr>
              <w:drawing>
                <wp:inline distT="0" distB="0" distL="0" distR="0" wp14:anchorId="50231A8D" wp14:editId="202FFB12">
                  <wp:extent cx="4295140" cy="1433830"/>
                  <wp:effectExtent l="0" t="0" r="0" b="0"/>
                  <wp:docPr id="1" name="그림 1" descr="EMB0004d7802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329014712" descr="EMB0004d7802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5140" cy="143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52F5" w:rsidRPr="005652F5" w14:paraId="23FE32FC" w14:textId="77777777" w:rsidTr="0081165A">
        <w:trPr>
          <w:trHeight w:val="377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4B2603" w14:textId="2D4715D8" w:rsidR="0081165A" w:rsidRPr="005652F5" w:rsidRDefault="00724C5A" w:rsidP="009510A8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850"/>
              </w:tabs>
              <w:autoSpaceDE w:val="0"/>
              <w:autoSpaceDN w:val="0"/>
              <w:spacing w:line="312" w:lineRule="auto"/>
              <w:ind w:leftChars="0"/>
              <w:jc w:val="center"/>
              <w:textAlignment w:val="baseline"/>
              <w:rPr>
                <w:rFonts w:ascii="KoPub돋움체 Light" w:eastAsia="Gulim" w:hAnsi="Gulim" w:cs="Gulim"/>
                <w:spacing w:val="-20"/>
                <w:kern w:val="0"/>
                <w:sz w:val="17"/>
                <w:szCs w:val="17"/>
              </w:rPr>
            </w:pPr>
            <w:r w:rsidRPr="005652F5">
              <w:rPr>
                <w:rFonts w:eastAsia="Malgun Gothic"/>
                <w:kern w:val="0"/>
                <w:sz w:val="24"/>
                <w:szCs w:val="24"/>
              </w:rPr>
              <w:t>Ozone precu</w:t>
            </w:r>
            <w:r w:rsidR="00662747" w:rsidRPr="005652F5">
              <w:rPr>
                <w:rFonts w:eastAsia="Malgun Gothic"/>
                <w:kern w:val="0"/>
                <w:sz w:val="24"/>
                <w:szCs w:val="24"/>
              </w:rPr>
              <w:t>r</w:t>
            </w:r>
            <w:r w:rsidRPr="005652F5">
              <w:rPr>
                <w:rFonts w:eastAsia="Malgun Gothic"/>
                <w:kern w:val="0"/>
                <w:sz w:val="24"/>
                <w:szCs w:val="24"/>
              </w:rPr>
              <w:t>sor</w:t>
            </w:r>
            <w:r w:rsidR="00726491" w:rsidRPr="005652F5">
              <w:rPr>
                <w:rFonts w:eastAsia="Malgun Gothic"/>
                <w:kern w:val="0"/>
                <w:sz w:val="24"/>
                <w:szCs w:val="24"/>
              </w:rPr>
              <w:t xml:space="preserve"> </w:t>
            </w:r>
            <w:r w:rsidR="00662747" w:rsidRPr="005652F5">
              <w:rPr>
                <w:rFonts w:eastAsia="Malgun Gothic"/>
                <w:kern w:val="0"/>
                <w:sz w:val="24"/>
                <w:szCs w:val="24"/>
              </w:rPr>
              <w:t>s</w:t>
            </w:r>
            <w:r w:rsidR="00726491" w:rsidRPr="005652F5">
              <w:rPr>
                <w:rFonts w:eastAsia="Malgun Gothic"/>
                <w:kern w:val="0"/>
                <w:sz w:val="24"/>
                <w:szCs w:val="24"/>
              </w:rPr>
              <w:t xml:space="preserve">tandard </w:t>
            </w:r>
            <w:r w:rsidR="00662747" w:rsidRPr="005652F5">
              <w:rPr>
                <w:rFonts w:eastAsia="Malgun Gothic"/>
                <w:kern w:val="0"/>
                <w:sz w:val="24"/>
                <w:szCs w:val="24"/>
              </w:rPr>
              <w:t>c</w:t>
            </w:r>
            <w:r w:rsidR="00726491" w:rsidRPr="005652F5">
              <w:rPr>
                <w:rFonts w:eastAsia="Malgun Gothic"/>
                <w:kern w:val="0"/>
                <w:sz w:val="24"/>
                <w:szCs w:val="24"/>
              </w:rPr>
              <w:t>hromatogram</w:t>
            </w:r>
            <w:r w:rsidR="00662747" w:rsidRPr="005652F5">
              <w:rPr>
                <w:rFonts w:eastAsia="Malgun Gothic"/>
                <w:kern w:val="0"/>
                <w:sz w:val="24"/>
                <w:szCs w:val="24"/>
              </w:rPr>
              <w:t>.</w:t>
            </w:r>
          </w:p>
        </w:tc>
      </w:tr>
      <w:tr w:rsidR="0081165A" w:rsidRPr="005652F5" w14:paraId="36162EA5" w14:textId="77777777" w:rsidTr="0081165A">
        <w:trPr>
          <w:trHeight w:val="433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69F6A49E" w14:textId="77EC7A3F" w:rsidR="0081165A" w:rsidRPr="005652F5" w:rsidRDefault="0081165A" w:rsidP="0081165A">
            <w:pPr>
              <w:widowControl w:val="0"/>
              <w:tabs>
                <w:tab w:val="right" w:leader="middleDot" w:pos="7382"/>
              </w:tabs>
              <w:autoSpaceDE w:val="0"/>
              <w:autoSpaceDN w:val="0"/>
              <w:spacing w:before="100" w:line="408" w:lineRule="auto"/>
              <w:jc w:val="center"/>
              <w:textAlignment w:val="baseline"/>
              <w:rPr>
                <w:rFonts w:ascii="KoPub돋움체 Light" w:eastAsia="Gulim" w:hAnsi="Gulim" w:cs="Gulim"/>
                <w:spacing w:val="-10"/>
                <w:kern w:val="0"/>
                <w:sz w:val="17"/>
                <w:szCs w:val="17"/>
              </w:rPr>
            </w:pPr>
          </w:p>
        </w:tc>
      </w:tr>
    </w:tbl>
    <w:p w14:paraId="278C8C2B" w14:textId="77777777" w:rsidR="0081165A" w:rsidRPr="005652F5" w:rsidRDefault="0081165A" w:rsidP="00933BA1">
      <w:pPr>
        <w:rPr>
          <w:b/>
          <w:sz w:val="24"/>
          <w:szCs w:val="24"/>
        </w:rPr>
      </w:pPr>
    </w:p>
    <w:p w14:paraId="61FC3925" w14:textId="77777777" w:rsidR="0081165A" w:rsidRPr="005652F5" w:rsidRDefault="0081165A">
      <w:pPr>
        <w:rPr>
          <w:rFonts w:eastAsia="Malgun Gothic"/>
          <w:b/>
          <w:kern w:val="0"/>
          <w:sz w:val="24"/>
          <w:szCs w:val="24"/>
        </w:rPr>
      </w:pPr>
      <w:r w:rsidRPr="005652F5">
        <w:rPr>
          <w:rFonts w:eastAsia="Malgun Gothic"/>
          <w:b/>
          <w:kern w:val="0"/>
          <w:sz w:val="24"/>
          <w:szCs w:val="24"/>
        </w:rPr>
        <w:br w:type="page"/>
      </w:r>
    </w:p>
    <w:p w14:paraId="1DAF36A0" w14:textId="2C5D14F0" w:rsidR="008F42EB" w:rsidRPr="005652F5" w:rsidRDefault="00910063" w:rsidP="008F42EB">
      <w:pPr>
        <w:jc w:val="both"/>
        <w:rPr>
          <w:b/>
          <w:sz w:val="16"/>
          <w:szCs w:val="16"/>
        </w:rPr>
      </w:pPr>
      <w:r w:rsidRPr="005652F5">
        <w:rPr>
          <w:rFonts w:eastAsia="Malgun Gothic"/>
          <w:b/>
          <w:kern w:val="0"/>
          <w:sz w:val="24"/>
          <w:szCs w:val="24"/>
        </w:rPr>
        <w:lastRenderedPageBreak/>
        <w:t xml:space="preserve">Supplementary </w:t>
      </w:r>
      <w:r w:rsidR="008F42EB" w:rsidRPr="005652F5">
        <w:rPr>
          <w:rFonts w:eastAsia="Malgun Gothic"/>
          <w:b/>
          <w:kern w:val="0"/>
          <w:sz w:val="24"/>
          <w:szCs w:val="24"/>
        </w:rPr>
        <w:t>Table S1.</w:t>
      </w:r>
      <w:r w:rsidR="008F42EB" w:rsidRPr="005652F5">
        <w:rPr>
          <w:rFonts w:eastAsia="Malgun Gothic"/>
          <w:kern w:val="0"/>
          <w:sz w:val="24"/>
          <w:szCs w:val="24"/>
        </w:rPr>
        <w:t xml:space="preserve"> Analy</w:t>
      </w:r>
      <w:r w:rsidR="00662747" w:rsidRPr="005652F5">
        <w:rPr>
          <w:rFonts w:eastAsia="Malgun Gothic"/>
          <w:kern w:val="0"/>
          <w:sz w:val="24"/>
          <w:szCs w:val="24"/>
        </w:rPr>
        <w:t>tical</w:t>
      </w:r>
      <w:r w:rsidR="008F42EB" w:rsidRPr="005652F5">
        <w:rPr>
          <w:rFonts w:eastAsia="Malgun Gothic"/>
          <w:kern w:val="0"/>
          <w:sz w:val="24"/>
          <w:szCs w:val="24"/>
        </w:rPr>
        <w:t xml:space="preserve"> target</w:t>
      </w:r>
      <w:r w:rsidR="00662747" w:rsidRPr="005652F5">
        <w:rPr>
          <w:rFonts w:eastAsia="Malgun Gothic"/>
          <w:kern w:val="0"/>
          <w:sz w:val="24"/>
          <w:szCs w:val="24"/>
        </w:rPr>
        <w:t>s</w:t>
      </w:r>
      <w:r w:rsidR="008F42EB" w:rsidRPr="005652F5">
        <w:rPr>
          <w:rFonts w:eastAsia="Malgun Gothic"/>
          <w:kern w:val="0"/>
          <w:sz w:val="24"/>
          <w:szCs w:val="24"/>
        </w:rPr>
        <w:t xml:space="preserve"> and concentration</w:t>
      </w:r>
      <w:r w:rsidR="00C86F2A" w:rsidRPr="005652F5">
        <w:rPr>
          <w:rFonts w:eastAsia="Malgun Gothic"/>
          <w:kern w:val="0"/>
          <w:sz w:val="24"/>
          <w:szCs w:val="24"/>
        </w:rPr>
        <w:t>s</w:t>
      </w:r>
      <w:r w:rsidR="008F42EB" w:rsidRPr="005652F5">
        <w:rPr>
          <w:rFonts w:eastAsia="Malgun Gothic"/>
          <w:kern w:val="0"/>
          <w:sz w:val="24"/>
          <w:szCs w:val="24"/>
        </w:rPr>
        <w:t xml:space="preserve"> of </w:t>
      </w:r>
      <w:r w:rsidR="00662747" w:rsidRPr="005652F5">
        <w:rPr>
          <w:rFonts w:eastAsia="Malgun Gothic"/>
          <w:kern w:val="0"/>
          <w:sz w:val="24"/>
          <w:szCs w:val="24"/>
        </w:rPr>
        <w:t>volatile organic compounds (</w:t>
      </w:r>
      <w:r w:rsidR="008F42EB" w:rsidRPr="005652F5">
        <w:rPr>
          <w:rFonts w:eastAsia="Malgun Gothic"/>
          <w:kern w:val="0"/>
          <w:sz w:val="24"/>
          <w:szCs w:val="24"/>
        </w:rPr>
        <w:t>VOCs</w:t>
      </w:r>
      <w:r w:rsidR="00662747" w:rsidRPr="005652F5">
        <w:rPr>
          <w:rFonts w:eastAsia="Malgun Gothic"/>
          <w:kern w:val="0"/>
          <w:sz w:val="24"/>
          <w:szCs w:val="24"/>
        </w:rPr>
        <w:t>)</w:t>
      </w:r>
      <w:r w:rsidR="008F42EB" w:rsidRPr="005652F5">
        <w:rPr>
          <w:rFonts w:eastAsia="Malgun Gothic"/>
          <w:kern w:val="0"/>
          <w:sz w:val="24"/>
          <w:szCs w:val="24"/>
        </w:rPr>
        <w:t>.</w:t>
      </w:r>
    </w:p>
    <w:tbl>
      <w:tblPr>
        <w:tblW w:w="9361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9"/>
        <w:gridCol w:w="1701"/>
        <w:gridCol w:w="1150"/>
        <w:gridCol w:w="1028"/>
        <w:gridCol w:w="1028"/>
        <w:gridCol w:w="1047"/>
        <w:gridCol w:w="1134"/>
        <w:gridCol w:w="1134"/>
      </w:tblGrid>
      <w:tr w:rsidR="00157E89" w:rsidRPr="009510A8" w14:paraId="3AC94996" w14:textId="77777777" w:rsidTr="00F63EE5">
        <w:trPr>
          <w:trHeight w:val="258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AFDC14E" w14:textId="334F0399" w:rsidR="00157E89" w:rsidRPr="009510A8" w:rsidRDefault="00157E89" w:rsidP="00B755EC">
            <w:pPr>
              <w:spacing w:line="240" w:lineRule="auto"/>
              <w:jc w:val="center"/>
              <w:rPr>
                <w:sz w:val="16"/>
                <w:szCs w:val="16"/>
                <w:lang w:eastAsia="ja-JP"/>
              </w:rPr>
            </w:pPr>
            <w:r w:rsidRPr="009510A8">
              <w:rPr>
                <w:sz w:val="16"/>
                <w:szCs w:val="16"/>
                <w:lang w:eastAsia="ja-JP"/>
              </w:rPr>
              <w:t>Limits of</w:t>
            </w:r>
          </w:p>
          <w:p w14:paraId="5FEDEFCB" w14:textId="7FD00932" w:rsidR="00157E89" w:rsidRPr="009510A8" w:rsidRDefault="00157E89" w:rsidP="00B755EC">
            <w:pPr>
              <w:spacing w:line="240" w:lineRule="auto"/>
              <w:jc w:val="center"/>
              <w:rPr>
                <w:rFonts w:eastAsia="Malgun Gothic"/>
                <w:bCs/>
                <w:kern w:val="0"/>
                <w:sz w:val="16"/>
                <w:szCs w:val="16"/>
              </w:rPr>
            </w:pPr>
            <w:r w:rsidRPr="009510A8">
              <w:rPr>
                <w:sz w:val="16"/>
                <w:szCs w:val="16"/>
                <w:lang w:eastAsia="ja-JP"/>
              </w:rPr>
              <w:t>quantifi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F2F4" w14:textId="63618702" w:rsidR="00157E89" w:rsidRPr="009510A8" w:rsidRDefault="00157E89" w:rsidP="00F92565">
            <w:pPr>
              <w:spacing w:line="240" w:lineRule="auto"/>
              <w:rPr>
                <w:rFonts w:eastAsia="Malgun Gothic"/>
                <w:bCs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bCs/>
                <w:kern w:val="0"/>
                <w:sz w:val="16"/>
                <w:szCs w:val="16"/>
              </w:rPr>
              <w:t>Compou</w:t>
            </w:r>
            <w:r w:rsidR="00662747" w:rsidRPr="009510A8">
              <w:rPr>
                <w:rFonts w:eastAsia="Malgun Gothic"/>
                <w:bCs/>
                <w:kern w:val="0"/>
                <w:sz w:val="16"/>
                <w:szCs w:val="16"/>
              </w:rPr>
              <w:t>n</w:t>
            </w:r>
            <w:r w:rsidRPr="009510A8">
              <w:rPr>
                <w:rFonts w:eastAsia="Malgun Gothic"/>
                <w:bCs/>
                <w:kern w:val="0"/>
                <w:sz w:val="16"/>
                <w:szCs w:val="16"/>
              </w:rPr>
              <w:t>d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40395F87" w14:textId="35C56E10" w:rsidR="00157E89" w:rsidRPr="009510A8" w:rsidRDefault="00157E89" w:rsidP="00B755EC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16"/>
                <w:szCs w:val="16"/>
              </w:rPr>
              <w:t>Classificatio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EC70CE" w14:textId="4993A54D" w:rsidR="00157E89" w:rsidRPr="009510A8" w:rsidRDefault="00157E89" w:rsidP="00B755EC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Workshop A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05378" w14:textId="022816AA" w:rsidR="00157E89" w:rsidRPr="009510A8" w:rsidRDefault="00157E89" w:rsidP="00B755EC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Workshop B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F0B1E" w14:textId="7A76F4C3" w:rsidR="00157E89" w:rsidRPr="009510A8" w:rsidRDefault="00157E89" w:rsidP="00B755EC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Workshop 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A66A5" w14:textId="38A90FAC" w:rsidR="00157E89" w:rsidRPr="009510A8" w:rsidRDefault="00157E89" w:rsidP="00B755EC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Workshop 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A0C599" w14:textId="0713F9A9" w:rsidR="00157E89" w:rsidRPr="009510A8" w:rsidRDefault="00157E89" w:rsidP="00B755EC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Workshop E</w:t>
            </w:r>
          </w:p>
        </w:tc>
      </w:tr>
      <w:tr w:rsidR="009F0B01" w:rsidRPr="009510A8" w14:paraId="503A731D" w14:textId="77777777" w:rsidTr="00F63EE5">
        <w:trPr>
          <w:trHeight w:val="258"/>
        </w:trPr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320F67A8" w14:textId="6122A96A" w:rsidR="009F0B01" w:rsidRPr="009510A8" w:rsidRDefault="009F0B01" w:rsidP="00B755EC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50CF51" w14:textId="46151690" w:rsidR="009F0B01" w:rsidRPr="009510A8" w:rsidRDefault="009F0B01" w:rsidP="00B755EC">
            <w:pPr>
              <w:spacing w:line="240" w:lineRule="auto"/>
              <w:rPr>
                <w:rFonts w:eastAsia="Malgun Gothic"/>
                <w:color w:val="FF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B050"/>
                <w:kern w:val="0"/>
                <w:sz w:val="16"/>
                <w:szCs w:val="16"/>
              </w:rPr>
              <w:t>Methyl ethyl ketone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bottom w:val="nil"/>
            </w:tcBorders>
          </w:tcPr>
          <w:p w14:paraId="06FADA8E" w14:textId="2E7690A3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 w:hint="eastAsia"/>
                <w:kern w:val="0"/>
                <w:sz w:val="16"/>
                <w:szCs w:val="16"/>
              </w:rPr>
              <w:t>CHEM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2E4D90" w14:textId="00FFB4FC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.55</w:t>
            </w:r>
            <w:r w:rsidR="001C50F5" w:rsidRPr="009510A8">
              <w:rPr>
                <w:rFonts w:eastAsia="Dotum"/>
                <w:kern w:val="0"/>
                <w:sz w:val="16"/>
                <w:szCs w:val="16"/>
              </w:rPr>
              <w:t>4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625FF5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4.29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082142" w14:textId="196EDA68" w:rsidR="009F0B01" w:rsidRPr="009510A8" w:rsidRDefault="001C50F5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.9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F09FFE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8.7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36A3E5" w14:textId="2ED5FACF" w:rsidR="009F0B01" w:rsidRPr="009510A8" w:rsidRDefault="001C50F5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6.205</w:t>
            </w:r>
          </w:p>
        </w:tc>
      </w:tr>
      <w:tr w:rsidR="009F0B01" w:rsidRPr="009510A8" w14:paraId="3404EFA3" w14:textId="77777777" w:rsidTr="00F63EE5">
        <w:trPr>
          <w:trHeight w:val="246"/>
        </w:trPr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261710F" w14:textId="09CA24F2" w:rsidR="009F0B01" w:rsidRPr="009510A8" w:rsidRDefault="009F0B01" w:rsidP="00B755EC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9BC39" w14:textId="14086D9A" w:rsidR="009F0B01" w:rsidRPr="009510A8" w:rsidRDefault="009F0B01" w:rsidP="00B755EC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Isobutyl alcohol</w:t>
            </w: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561A8A47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6D410" w14:textId="04BFCF33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23F4F" w14:textId="7F8CDDB9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376D8" w14:textId="28573331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2F856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1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DDA1A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78.41</w:t>
            </w:r>
          </w:p>
        </w:tc>
      </w:tr>
      <w:tr w:rsidR="009F0B01" w:rsidRPr="009510A8" w14:paraId="72243BA6" w14:textId="77777777" w:rsidTr="00F63EE5">
        <w:trPr>
          <w:trHeight w:val="246"/>
        </w:trPr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61CD165" w14:textId="2AF81ECC" w:rsidR="009F0B01" w:rsidRPr="009510A8" w:rsidRDefault="009F0B01" w:rsidP="00B755EC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2CA98" w14:textId="0F3B0433" w:rsidR="009F0B01" w:rsidRPr="009510A8" w:rsidRDefault="009F0B01" w:rsidP="00B755EC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B050"/>
                <w:kern w:val="0"/>
                <w:sz w:val="16"/>
                <w:szCs w:val="16"/>
              </w:rPr>
              <w:t>Methyl isobutyl ketone</w:t>
            </w: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16FCA6A6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31591" w14:textId="5A52D4F6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.08</w:t>
            </w:r>
            <w:r w:rsidR="001C50F5" w:rsidRPr="009510A8">
              <w:rPr>
                <w:rFonts w:eastAsia="Dotum"/>
                <w:kern w:val="0"/>
                <w:sz w:val="16"/>
                <w:szCs w:val="16"/>
              </w:rPr>
              <w:t>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F282E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5.1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531A4" w14:textId="5F8D900E" w:rsidR="009F0B01" w:rsidRPr="009510A8" w:rsidRDefault="001C50F5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.0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E64FA" w14:textId="208F7274" w:rsidR="009F0B01" w:rsidRPr="009510A8" w:rsidRDefault="001C50F5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18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4A32A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8.04</w:t>
            </w:r>
          </w:p>
        </w:tc>
      </w:tr>
      <w:tr w:rsidR="009F0B01" w:rsidRPr="009510A8" w14:paraId="08964466" w14:textId="77777777" w:rsidTr="00F63EE5">
        <w:trPr>
          <w:trHeight w:val="246"/>
        </w:trPr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29A3ECA" w14:textId="0BC24B82" w:rsidR="009F0B01" w:rsidRPr="009510A8" w:rsidRDefault="009F0B01" w:rsidP="00B755EC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D36EB" w14:textId="7A9A0AB8" w:rsidR="009F0B01" w:rsidRPr="009510A8" w:rsidRDefault="009F0B01" w:rsidP="00B755EC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Butyl Acetate</w:t>
            </w: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79DCF853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0C83C" w14:textId="29DE52FC" w:rsidR="009F0B01" w:rsidRPr="009510A8" w:rsidRDefault="001C50F5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</w:t>
            </w:r>
            <w:r w:rsidR="006874B9">
              <w:rPr>
                <w:rFonts w:eastAsia="Dotum"/>
                <w:kern w:val="0"/>
                <w:sz w:val="16"/>
                <w:szCs w:val="16"/>
              </w:rPr>
              <w:t>,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256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E912C" w14:textId="5CA04945" w:rsidR="009F0B01" w:rsidRPr="009510A8" w:rsidRDefault="001C50F5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</w:t>
            </w:r>
            <w:r w:rsidR="006874B9">
              <w:rPr>
                <w:rFonts w:eastAsia="Dotum"/>
                <w:kern w:val="0"/>
                <w:sz w:val="16"/>
                <w:szCs w:val="16"/>
              </w:rPr>
              <w:t>,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44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403B3" w14:textId="07F04CA5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</w:t>
            </w:r>
            <w:r w:rsidR="006874B9">
              <w:rPr>
                <w:rFonts w:eastAsia="Dotum"/>
                <w:kern w:val="0"/>
                <w:sz w:val="16"/>
                <w:szCs w:val="16"/>
              </w:rPr>
              <w:t>,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0</w:t>
            </w:r>
            <w:r w:rsidR="001C50F5" w:rsidRPr="009510A8">
              <w:rPr>
                <w:rFonts w:eastAsia="Dotum"/>
                <w:kern w:val="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EC523" w14:textId="22654098" w:rsidR="009F0B01" w:rsidRPr="009510A8" w:rsidRDefault="001C50F5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</w:t>
            </w:r>
            <w:r w:rsidR="006874B9">
              <w:rPr>
                <w:rFonts w:eastAsia="Dotum"/>
                <w:kern w:val="0"/>
                <w:sz w:val="16"/>
                <w:szCs w:val="16"/>
              </w:rPr>
              <w:t>,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5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DCB1F" w14:textId="11C64D1A" w:rsidR="009F0B01" w:rsidRPr="009510A8" w:rsidRDefault="001C50F5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</w:t>
            </w:r>
            <w:r w:rsidR="006874B9">
              <w:rPr>
                <w:rFonts w:eastAsia="Dotum"/>
                <w:kern w:val="0"/>
                <w:sz w:val="16"/>
                <w:szCs w:val="16"/>
              </w:rPr>
              <w:t>,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378</w:t>
            </w:r>
          </w:p>
        </w:tc>
      </w:tr>
      <w:tr w:rsidR="009F0B01" w:rsidRPr="009510A8" w14:paraId="57E5A22A" w14:textId="77777777" w:rsidTr="00F63EE5">
        <w:trPr>
          <w:trHeight w:val="246"/>
        </w:trPr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09CAB4F5" w14:textId="37D77412" w:rsidR="009F0B01" w:rsidRPr="009510A8" w:rsidRDefault="009F0B01" w:rsidP="00B755EC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401C" w14:textId="72678E4B" w:rsidR="009F0B01" w:rsidRPr="009510A8" w:rsidRDefault="009F0B01" w:rsidP="00B755EC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Isopropyl alcohol</w:t>
            </w:r>
          </w:p>
        </w:tc>
        <w:tc>
          <w:tcPr>
            <w:tcW w:w="1150" w:type="dxa"/>
            <w:vMerge/>
            <w:tcBorders>
              <w:top w:val="nil"/>
              <w:bottom w:val="single" w:sz="4" w:space="0" w:color="auto"/>
            </w:tcBorders>
          </w:tcPr>
          <w:p w14:paraId="10DCFBD9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1324" w14:textId="3456C32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22ED" w14:textId="637FF695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7F38" w14:textId="4E64BC18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45C2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19.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2015" w14:textId="2C08086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</w:tr>
      <w:tr w:rsidR="00842FC0" w:rsidRPr="009510A8" w14:paraId="5D15EFD1" w14:textId="77777777" w:rsidTr="00F63EE5">
        <w:trPr>
          <w:trHeight w:val="246"/>
        </w:trPr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778077D5" w14:textId="09323D8B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3E28" w14:textId="408CE02A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Freon 12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</w:tcBorders>
          </w:tcPr>
          <w:p w14:paraId="585E369A" w14:textId="08D9A09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 w:hint="eastAsia"/>
                <w:kern w:val="0"/>
                <w:sz w:val="16"/>
                <w:szCs w:val="16"/>
              </w:rPr>
              <w:t>TO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-</w:t>
            </w:r>
            <w:r w:rsidRPr="009510A8">
              <w:rPr>
                <w:rFonts w:eastAsia="Dotum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603E" w14:textId="6E0C6F0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10F4" w14:textId="0946C6A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1FCE" w14:textId="6DAAFF0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0066" w14:textId="1827D97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055F" w14:textId="6F90866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9F0B01" w:rsidRPr="009510A8" w14:paraId="0950A32F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17F84BEF" w14:textId="676FBED5" w:rsidR="009F0B01" w:rsidRPr="009510A8" w:rsidRDefault="009F0B01" w:rsidP="00B755EC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0F622F" w14:textId="168218A6" w:rsidR="009F0B01" w:rsidRPr="009510A8" w:rsidRDefault="009F0B01" w:rsidP="00B755EC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Methyl chloride</w:t>
            </w:r>
          </w:p>
        </w:tc>
        <w:tc>
          <w:tcPr>
            <w:tcW w:w="1150" w:type="dxa"/>
            <w:vMerge/>
          </w:tcPr>
          <w:p w14:paraId="0A1C2314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0367746" w14:textId="5B24369E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48A75DE" w14:textId="064D4CFC" w:rsidR="009F0B01" w:rsidRPr="009510A8" w:rsidRDefault="001C50F5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17.6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ED8C3C1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8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DA917D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0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C4219" w14:textId="3030E9DD" w:rsidR="009F0B01" w:rsidRPr="009510A8" w:rsidRDefault="001C50F5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11.9</w:t>
            </w:r>
          </w:p>
        </w:tc>
      </w:tr>
      <w:tr w:rsidR="00842FC0" w:rsidRPr="009510A8" w14:paraId="2BDE3B32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467F88B0" w14:textId="44F8DA34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53E672" w14:textId="2B85C912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Freon 114</w:t>
            </w:r>
          </w:p>
        </w:tc>
        <w:tc>
          <w:tcPr>
            <w:tcW w:w="1150" w:type="dxa"/>
            <w:vMerge/>
          </w:tcPr>
          <w:p w14:paraId="16CD147C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BBC765B" w14:textId="3D87D60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815842F" w14:textId="4521708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C7CD41F" w14:textId="7FDDFB1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262F5" w14:textId="769C553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B2599" w14:textId="27D43E9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42016E3C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42C953B8" w14:textId="19D7DB27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B7E39F" w14:textId="25AB96EA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Vinyl chloride</w:t>
            </w:r>
          </w:p>
        </w:tc>
        <w:tc>
          <w:tcPr>
            <w:tcW w:w="1150" w:type="dxa"/>
            <w:vMerge/>
          </w:tcPr>
          <w:p w14:paraId="54C304AE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8A44D36" w14:textId="05685D4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232F399" w14:textId="068BD2C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7B80C65" w14:textId="2BAC683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C07A67" w14:textId="4FC1450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4709F" w14:textId="42BE042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6C462998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75B66F15" w14:textId="08FF2DFB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F79084" w14:textId="409D82F9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1,3-Butadiene</w:t>
            </w:r>
          </w:p>
        </w:tc>
        <w:tc>
          <w:tcPr>
            <w:tcW w:w="1150" w:type="dxa"/>
            <w:vMerge/>
          </w:tcPr>
          <w:p w14:paraId="42000691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B6FEC9F" w14:textId="2F62154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FD57357" w14:textId="0B959B2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AB6B9E0" w14:textId="7669374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05CE72" w14:textId="280C621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DBFDC" w14:textId="1DC2D7E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42F577D9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4264F8F4" w14:textId="40939C3F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694F59" w14:textId="72D076A8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Methyl bromide</w:t>
            </w:r>
          </w:p>
        </w:tc>
        <w:tc>
          <w:tcPr>
            <w:tcW w:w="1150" w:type="dxa"/>
            <w:vMerge/>
          </w:tcPr>
          <w:p w14:paraId="6ABEC0BE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215CD12" w14:textId="24CE0A7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968E6CF" w14:textId="090CDED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86B60AD" w14:textId="4211867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68B6A5" w14:textId="680014C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33C411" w14:textId="57D006D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42EE60C8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031F9D89" w14:textId="79DE0136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EECFDF" w14:textId="36AF6E1A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proofErr w:type="spellStart"/>
            <w:r w:rsidRPr="009510A8">
              <w:rPr>
                <w:rFonts w:eastAsia="Malgun Gothic"/>
                <w:kern w:val="0"/>
                <w:sz w:val="16"/>
                <w:szCs w:val="16"/>
              </w:rPr>
              <w:t>Ethylchloride</w:t>
            </w:r>
            <w:proofErr w:type="spellEnd"/>
          </w:p>
        </w:tc>
        <w:tc>
          <w:tcPr>
            <w:tcW w:w="1150" w:type="dxa"/>
            <w:vMerge/>
          </w:tcPr>
          <w:p w14:paraId="00A1E5C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6A98137" w14:textId="28BA66E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FCF07B3" w14:textId="66C3A2E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4674D5E" w14:textId="11FBE7B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00C5B" w14:textId="7CF7CE0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B6C69E" w14:textId="2E217D1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3B52EDE2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53D6A8DA" w14:textId="54E17D23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08B69F" w14:textId="6EEB4C2F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Freon 11</w:t>
            </w:r>
          </w:p>
        </w:tc>
        <w:tc>
          <w:tcPr>
            <w:tcW w:w="1150" w:type="dxa"/>
            <w:vMerge/>
          </w:tcPr>
          <w:p w14:paraId="365B218D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52A66F" w14:textId="5659418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2C7E4C4" w14:textId="7180533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99FFEA7" w14:textId="6F10AC2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F94980" w14:textId="1EF7F4D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57E81" w14:textId="3E918DC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02095FD8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6312567D" w14:textId="698A7FC1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3EE28" w14:textId="6D1894D3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Acrylonitrile</w:t>
            </w:r>
          </w:p>
        </w:tc>
        <w:tc>
          <w:tcPr>
            <w:tcW w:w="1150" w:type="dxa"/>
            <w:vMerge/>
          </w:tcPr>
          <w:p w14:paraId="1357493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23420D0" w14:textId="4B1F96D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4DBB2D0" w14:textId="0C43A90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B67BAF0" w14:textId="4606CB2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B802D" w14:textId="5AE6092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102E8" w14:textId="7AA6591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1C0F0987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2748599B" w14:textId="0153F95E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AF3AF5" w14:textId="518CF2B8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1,1-Dichloroethene</w:t>
            </w:r>
          </w:p>
        </w:tc>
        <w:tc>
          <w:tcPr>
            <w:tcW w:w="1150" w:type="dxa"/>
            <w:vMerge/>
          </w:tcPr>
          <w:p w14:paraId="32863B90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6758819" w14:textId="3005517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5F2D850" w14:textId="6A2FA81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0613580" w14:textId="6F8DA40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E516E" w14:textId="2F467C3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96D250" w14:textId="4148084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9F0B01" w:rsidRPr="009510A8" w14:paraId="0F684CC8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79EAF102" w14:textId="0D922DFE" w:rsidR="009F0B01" w:rsidRPr="009510A8" w:rsidRDefault="009F0B01" w:rsidP="00B755EC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7DF5C" w14:textId="1DA26434" w:rsidR="009F0B01" w:rsidRPr="009510A8" w:rsidRDefault="009F0B01" w:rsidP="00B755EC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Dichloromethane</w:t>
            </w:r>
          </w:p>
        </w:tc>
        <w:tc>
          <w:tcPr>
            <w:tcW w:w="1150" w:type="dxa"/>
            <w:vMerge/>
          </w:tcPr>
          <w:p w14:paraId="5C49596F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9098DA" w14:textId="7427FC25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344A129" w14:textId="56534493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AE7840D" w14:textId="1DF53D04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1BE9D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2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A6959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5.62</w:t>
            </w:r>
          </w:p>
        </w:tc>
      </w:tr>
      <w:tr w:rsidR="00842FC0" w:rsidRPr="009510A8" w14:paraId="71793BF0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65244C08" w14:textId="3BFB2E82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A694AB" w14:textId="452CDCED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3-Chloropropylene</w:t>
            </w:r>
          </w:p>
        </w:tc>
        <w:tc>
          <w:tcPr>
            <w:tcW w:w="1150" w:type="dxa"/>
            <w:vMerge/>
          </w:tcPr>
          <w:p w14:paraId="5B2C0B05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7A22EBF" w14:textId="7204B4D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3E8524B" w14:textId="56F8B83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2A9D94B" w14:textId="661278D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1E81D" w14:textId="0EF72B3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28086" w14:textId="52B0648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060954B1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73AC5F3F" w14:textId="2E341046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56502D" w14:textId="3C85CA3D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Freon 113</w:t>
            </w:r>
          </w:p>
        </w:tc>
        <w:tc>
          <w:tcPr>
            <w:tcW w:w="1150" w:type="dxa"/>
            <w:vMerge/>
          </w:tcPr>
          <w:p w14:paraId="444F01E2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D4EB334" w14:textId="4DB4F37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F3D981A" w14:textId="0387E3C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900D87E" w14:textId="222C0B1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E1258" w14:textId="5979E16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29922" w14:textId="71F11B8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11DA6EB6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3C4BC9F8" w14:textId="1E6123E6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4B150B" w14:textId="36CEF2F7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1,1-Dichloroethane</w:t>
            </w:r>
          </w:p>
        </w:tc>
        <w:tc>
          <w:tcPr>
            <w:tcW w:w="1150" w:type="dxa"/>
            <w:vMerge/>
          </w:tcPr>
          <w:p w14:paraId="1D54E787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72FEE4" w14:textId="76E54FB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6A95E01" w14:textId="314D85F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A87F281" w14:textId="73D0831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F03CC" w14:textId="09B597A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F18726" w14:textId="1392C46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2D73321F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28664502" w14:textId="0FAAF990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2D2DB4" w14:textId="428FF993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cis-1,2-Dichloroethylene</w:t>
            </w:r>
          </w:p>
        </w:tc>
        <w:tc>
          <w:tcPr>
            <w:tcW w:w="1150" w:type="dxa"/>
            <w:vMerge/>
          </w:tcPr>
          <w:p w14:paraId="6D87BC78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D3F18BF" w14:textId="61267CB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8A546BA" w14:textId="4A5D784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7974AC6" w14:textId="7F4205E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C7BDB" w14:textId="6346E08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C81FA8" w14:textId="5D635D1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9F0B01" w:rsidRPr="009510A8" w14:paraId="522B3327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16D8E6B4" w14:textId="2D34B5F9" w:rsidR="009F0B01" w:rsidRPr="009510A8" w:rsidRDefault="009F0B01" w:rsidP="00B755EC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8588EC" w14:textId="767237F0" w:rsidR="009F0B01" w:rsidRPr="009510A8" w:rsidRDefault="009F0B01" w:rsidP="00B755EC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Chloroform</w:t>
            </w:r>
          </w:p>
        </w:tc>
        <w:tc>
          <w:tcPr>
            <w:tcW w:w="1150" w:type="dxa"/>
            <w:vMerge/>
          </w:tcPr>
          <w:p w14:paraId="084F4BF6" w14:textId="7777777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AE2911D" w14:textId="3405F3CD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E5D508" w14:textId="154DC41A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C2A8965" w14:textId="220AF274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5BA56" w14:textId="2C974615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</w:t>
            </w:r>
            <w:r w:rsidR="00842FC0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A5C7E" w14:textId="6D6B3AF7" w:rsidR="009F0B01" w:rsidRPr="009510A8" w:rsidRDefault="009F0B01" w:rsidP="00B755EC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9.88</w:t>
            </w:r>
            <w:r w:rsidR="001C50F5" w:rsidRPr="009510A8">
              <w:rPr>
                <w:rFonts w:eastAsia="Dotum"/>
                <w:kern w:val="0"/>
                <w:sz w:val="16"/>
                <w:szCs w:val="16"/>
              </w:rPr>
              <w:t>3</w:t>
            </w:r>
          </w:p>
        </w:tc>
      </w:tr>
      <w:tr w:rsidR="00842FC0" w:rsidRPr="009510A8" w14:paraId="40220FF4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0AD50A52" w14:textId="5A35CED2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7232E" w14:textId="1A174C41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1,2-Dichloroethane</w:t>
            </w:r>
          </w:p>
        </w:tc>
        <w:tc>
          <w:tcPr>
            <w:tcW w:w="1150" w:type="dxa"/>
            <w:vMerge/>
          </w:tcPr>
          <w:p w14:paraId="5C800B07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48D52C9" w14:textId="7B734C6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CADAFE8" w14:textId="52695D7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E42044F" w14:textId="7691ECE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C5145" w14:textId="6DACD8F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B6A698" w14:textId="62C048D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47288D22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68C180FA" w14:textId="5D4C456C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EDA864" w14:textId="29F9A1D0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Methyl chloroform</w:t>
            </w:r>
          </w:p>
        </w:tc>
        <w:tc>
          <w:tcPr>
            <w:tcW w:w="1150" w:type="dxa"/>
            <w:vMerge/>
          </w:tcPr>
          <w:p w14:paraId="600FEE73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B61FBD6" w14:textId="65EB346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9073627" w14:textId="1863B24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4B56836" w14:textId="0A65D3D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6BA4A0" w14:textId="7281A30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977321" w14:textId="48A5DAF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2EF80606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11A91ED3" w14:textId="52103918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5AE9A4" w14:textId="627DDD8C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proofErr w:type="spellStart"/>
            <w:r w:rsidRPr="009510A8">
              <w:rPr>
                <w:rFonts w:eastAsia="Malgun Gothic"/>
                <w:kern w:val="0"/>
                <w:sz w:val="16"/>
                <w:szCs w:val="16"/>
              </w:rPr>
              <w:t>Carbontetrachloride</w:t>
            </w:r>
            <w:proofErr w:type="spellEnd"/>
          </w:p>
        </w:tc>
        <w:tc>
          <w:tcPr>
            <w:tcW w:w="1150" w:type="dxa"/>
            <w:vMerge/>
          </w:tcPr>
          <w:p w14:paraId="2EBE0EAF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6C1EA67" w14:textId="1F227B3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84A699B" w14:textId="50B6AD7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9C22046" w14:textId="29BECB3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CE36A" w14:textId="46F884E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D2602" w14:textId="3960183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07B96FB2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2C3739C7" w14:textId="536B2708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58003E" w14:textId="20104BC3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1,2-Dichloropropane</w:t>
            </w:r>
          </w:p>
        </w:tc>
        <w:tc>
          <w:tcPr>
            <w:tcW w:w="1150" w:type="dxa"/>
            <w:vMerge/>
          </w:tcPr>
          <w:p w14:paraId="361DADD1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80E49D3" w14:textId="7587E9B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73314DF" w14:textId="5E3FF49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DB47419" w14:textId="2A126E8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D6A8B1" w14:textId="387177D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125E54" w14:textId="5EB024C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58692EE1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51A5315E" w14:textId="50C54B87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8459BE" w14:textId="5DB05B23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Trichloroethylene</w:t>
            </w:r>
          </w:p>
        </w:tc>
        <w:tc>
          <w:tcPr>
            <w:tcW w:w="1150" w:type="dxa"/>
            <w:vMerge/>
          </w:tcPr>
          <w:p w14:paraId="7FF15824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5739AD4" w14:textId="17693D6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F077176" w14:textId="2B33B69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B98896C" w14:textId="1B6155E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CA7A3" w14:textId="3D2A955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7E2EB" w14:textId="7158F36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42D49A88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15AEA10C" w14:textId="3BEF49EB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129CEA" w14:textId="4963D351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cis 1,3-Dichloropropene</w:t>
            </w:r>
          </w:p>
        </w:tc>
        <w:tc>
          <w:tcPr>
            <w:tcW w:w="1150" w:type="dxa"/>
            <w:vMerge/>
          </w:tcPr>
          <w:p w14:paraId="7631C537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11A9D98" w14:textId="2F76C1A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51C88DD" w14:textId="19F3DA0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2BB6C69" w14:textId="26DB179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AF3B3" w14:textId="1CBE0BB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40806" w14:textId="01BFEE2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0F5E56DF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2821F0F8" w14:textId="65F387F9" w:rsidR="00842FC0" w:rsidRPr="009510A8" w:rsidRDefault="00842FC0" w:rsidP="00842FC0">
            <w:pPr>
              <w:spacing w:line="240" w:lineRule="auto"/>
              <w:ind w:leftChars="6" w:left="12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10B57B" w14:textId="6764FBEF" w:rsidR="00842FC0" w:rsidRPr="009510A8" w:rsidRDefault="00842FC0" w:rsidP="00842FC0">
            <w:pPr>
              <w:spacing w:line="240" w:lineRule="auto"/>
              <w:ind w:leftChars="6" w:left="12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trans 1,3-Dichloropropene</w:t>
            </w:r>
          </w:p>
        </w:tc>
        <w:tc>
          <w:tcPr>
            <w:tcW w:w="1150" w:type="dxa"/>
            <w:vMerge/>
          </w:tcPr>
          <w:p w14:paraId="1B8D5D8D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E0F0747" w14:textId="7181D9F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196EF3C" w14:textId="3225A3D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6648C5D" w14:textId="4E33EE1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9B523" w14:textId="45A2745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56C208" w14:textId="0FBCCBC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03B411D0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057B995A" w14:textId="4AB43FDC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460BB5" w14:textId="39261836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1,1,2-Trichloroethane</w:t>
            </w:r>
          </w:p>
        </w:tc>
        <w:tc>
          <w:tcPr>
            <w:tcW w:w="1150" w:type="dxa"/>
            <w:vMerge/>
          </w:tcPr>
          <w:p w14:paraId="60231B98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43BE3C3" w14:textId="1DBCE06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89D94D8" w14:textId="17C9F67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063F69D" w14:textId="7FCB149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F8BE32" w14:textId="14762B1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58A36" w14:textId="2D98151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0966F975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0A300C40" w14:textId="0002C40D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D31B26" w14:textId="71B6BAFA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1,2-Dibromoethane</w:t>
            </w:r>
          </w:p>
        </w:tc>
        <w:tc>
          <w:tcPr>
            <w:tcW w:w="1150" w:type="dxa"/>
            <w:vMerge/>
          </w:tcPr>
          <w:p w14:paraId="4C1B047C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4C5206C" w14:textId="1E059CB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979C21A" w14:textId="2C7EC2B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F182461" w14:textId="3D84636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387B47" w14:textId="7C08674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DE04B2" w14:textId="6B0E343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1BEF9689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2B8899A0" w14:textId="0527D422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05AEB1" w14:textId="70529770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Tetrachloroethylene</w:t>
            </w:r>
          </w:p>
        </w:tc>
        <w:tc>
          <w:tcPr>
            <w:tcW w:w="1150" w:type="dxa"/>
            <w:vMerge/>
          </w:tcPr>
          <w:p w14:paraId="4DD5FE9F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F0B8548" w14:textId="5B0C42E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804F1DA" w14:textId="61F2B04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0BEF1BE" w14:textId="2B84E0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CCCAD" w14:textId="66AC852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51411" w14:textId="13CBC10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1042AD82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1C8FA39D" w14:textId="6401D2AD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FE7272" w14:textId="327A655E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Chlorobenzene</w:t>
            </w:r>
          </w:p>
        </w:tc>
        <w:tc>
          <w:tcPr>
            <w:tcW w:w="1150" w:type="dxa"/>
            <w:vMerge/>
          </w:tcPr>
          <w:p w14:paraId="04CBEB54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67938F6" w14:textId="1C66E6C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38AFC06" w14:textId="276F043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5F35708" w14:textId="52B81D1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5EBA7B" w14:textId="0B68E8B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4BBBB" w14:textId="4B2A851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223D50B7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6DD836B0" w14:textId="34FC129C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B6CE1" w14:textId="4D84770E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1,1,2,2-Tetrachloroethane</w:t>
            </w:r>
          </w:p>
        </w:tc>
        <w:tc>
          <w:tcPr>
            <w:tcW w:w="1150" w:type="dxa"/>
            <w:vMerge/>
          </w:tcPr>
          <w:p w14:paraId="59546FA2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5DCDB70" w14:textId="68CB111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4DB4084" w14:textId="662D0DB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A46BFDA" w14:textId="0ED4FC4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AD501" w14:textId="3541FC7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A53CA" w14:textId="03E9536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4D72B1F8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7979FA3C" w14:textId="4562AA49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D1AD52" w14:textId="1AB6FFA4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m-Dichlorobenzene</w:t>
            </w:r>
          </w:p>
        </w:tc>
        <w:tc>
          <w:tcPr>
            <w:tcW w:w="1150" w:type="dxa"/>
            <w:vMerge/>
          </w:tcPr>
          <w:p w14:paraId="48BE2FA4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AF2FF1A" w14:textId="3D3AFA0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73159E5" w14:textId="09E5DC6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B526AAD" w14:textId="2BEC2D1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34971" w14:textId="43BA515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51851" w14:textId="6B5E098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0018F54B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2A350067" w14:textId="752B9486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59E013" w14:textId="5781D0D3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p-Dichlorobenzene</w:t>
            </w:r>
          </w:p>
        </w:tc>
        <w:tc>
          <w:tcPr>
            <w:tcW w:w="1150" w:type="dxa"/>
            <w:vMerge/>
          </w:tcPr>
          <w:p w14:paraId="1B067046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CF61D01" w14:textId="61379A6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8C3A2FB" w14:textId="4B53DA5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4503526" w14:textId="039427D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3D4F6" w14:textId="49AB4B7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DDB943" w14:textId="50FBBC3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4F386C0E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670A919C" w14:textId="23EDC900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B2265D" w14:textId="4E5D2969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o-Dichlorobenzene</w:t>
            </w:r>
          </w:p>
        </w:tc>
        <w:tc>
          <w:tcPr>
            <w:tcW w:w="1150" w:type="dxa"/>
            <w:vMerge/>
          </w:tcPr>
          <w:p w14:paraId="6CADB39F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F76A603" w14:textId="76C1177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5CB8DF7" w14:textId="5C4E229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D122482" w14:textId="696797E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0F58BB" w14:textId="45AA11E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BDF0A" w14:textId="5BA1152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6C15B6C1" w14:textId="77777777" w:rsidTr="00F63EE5">
        <w:trPr>
          <w:trHeight w:val="246"/>
        </w:trPr>
        <w:tc>
          <w:tcPr>
            <w:tcW w:w="1139" w:type="dxa"/>
            <w:tcBorders>
              <w:bottom w:val="nil"/>
            </w:tcBorders>
            <w:vAlign w:val="center"/>
          </w:tcPr>
          <w:p w14:paraId="3EF013B7" w14:textId="7444C343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D78623" w14:textId="1B81002A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kern w:val="0"/>
                <w:sz w:val="16"/>
                <w:szCs w:val="16"/>
              </w:rPr>
              <w:t>1,2,4-Trichlorobenzene</w:t>
            </w:r>
          </w:p>
        </w:tc>
        <w:tc>
          <w:tcPr>
            <w:tcW w:w="1150" w:type="dxa"/>
            <w:vMerge/>
            <w:tcBorders>
              <w:bottom w:val="nil"/>
            </w:tcBorders>
          </w:tcPr>
          <w:p w14:paraId="0DBD83DC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41BC23" w14:textId="199B226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DB793D" w14:textId="317560E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C6C9A3" w14:textId="3E04D4A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326010" w14:textId="170C561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9C0FC4" w14:textId="5F1E801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6CA15C95" w14:textId="77777777" w:rsidTr="00F63EE5">
        <w:trPr>
          <w:trHeight w:val="246"/>
        </w:trPr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469C2BDE" w14:textId="0D03DF5F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E6F3" w14:textId="1B311FC3" w:rsidR="00842FC0" w:rsidRPr="009510A8" w:rsidRDefault="00842FC0" w:rsidP="00842FC0">
            <w:pPr>
              <w:spacing w:line="240" w:lineRule="auto"/>
              <w:rPr>
                <w:rFonts w:eastAsia="Malgun Gothic"/>
                <w:kern w:val="0"/>
                <w:sz w:val="16"/>
                <w:szCs w:val="16"/>
              </w:rPr>
            </w:pPr>
            <w:proofErr w:type="spellStart"/>
            <w:r w:rsidRPr="009510A8">
              <w:rPr>
                <w:rFonts w:eastAsia="Malgun Gothic"/>
                <w:kern w:val="0"/>
                <w:sz w:val="16"/>
                <w:szCs w:val="16"/>
              </w:rPr>
              <w:t>Hexachloro</w:t>
            </w:r>
            <w:proofErr w:type="spellEnd"/>
            <w:r w:rsidRPr="009510A8">
              <w:rPr>
                <w:rFonts w:eastAsia="Malgun Gothic"/>
                <w:kern w:val="0"/>
                <w:sz w:val="16"/>
                <w:szCs w:val="16"/>
              </w:rPr>
              <w:t xml:space="preserve"> 1,3-butadiene</w:t>
            </w:r>
          </w:p>
        </w:tc>
        <w:tc>
          <w:tcPr>
            <w:tcW w:w="1150" w:type="dxa"/>
            <w:vMerge/>
            <w:tcBorders>
              <w:top w:val="nil"/>
              <w:bottom w:val="single" w:sz="4" w:space="0" w:color="auto"/>
            </w:tcBorders>
          </w:tcPr>
          <w:p w14:paraId="3386A9FE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DCAF" w14:textId="7BBAC6A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E856" w14:textId="5F40319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FF04" w14:textId="5BC1EB7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F2C7" w14:textId="2DFE48F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8A37" w14:textId="115304D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6EC553FE" w14:textId="77777777" w:rsidTr="00F63EE5">
        <w:trPr>
          <w:trHeight w:val="246"/>
        </w:trPr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272C7981" w14:textId="5F8CB911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EA2D" w14:textId="704BCE0B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Isobutane</w:t>
            </w:r>
            <w:proofErr w:type="spellEnd"/>
          </w:p>
        </w:tc>
        <w:tc>
          <w:tcPr>
            <w:tcW w:w="1150" w:type="dxa"/>
            <w:vMerge w:val="restart"/>
            <w:tcBorders>
              <w:top w:val="single" w:sz="4" w:space="0" w:color="auto"/>
            </w:tcBorders>
          </w:tcPr>
          <w:p w14:paraId="0236386D" w14:textId="63B1F4D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 w:hint="eastAsia"/>
                <w:kern w:val="0"/>
                <w:sz w:val="16"/>
                <w:szCs w:val="16"/>
              </w:rPr>
              <w:t xml:space="preserve">Ozone 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precursors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8A86" w14:textId="365A193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3023" w14:textId="78E8CAE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996A" w14:textId="0451CED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4429" w14:textId="072D083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ABC4" w14:textId="13318F7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67AAF242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169CB3BA" w14:textId="34A4BBE9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21766B" w14:textId="703E06ED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1-Butene</w:t>
            </w:r>
          </w:p>
        </w:tc>
        <w:tc>
          <w:tcPr>
            <w:tcW w:w="1150" w:type="dxa"/>
            <w:vMerge/>
          </w:tcPr>
          <w:p w14:paraId="4FF006AC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FC8A0DE" w14:textId="751F619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55.6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ED02EC1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60.42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39E6E3E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4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808FA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6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D5176" w14:textId="4855853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44.2</w:t>
            </w:r>
          </w:p>
        </w:tc>
      </w:tr>
      <w:tr w:rsidR="00842FC0" w:rsidRPr="009510A8" w14:paraId="635D674B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7E31FFFE" w14:textId="2EC9A15A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DA1203" w14:textId="14A7A357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Butane</w:t>
            </w:r>
          </w:p>
        </w:tc>
        <w:tc>
          <w:tcPr>
            <w:tcW w:w="1150" w:type="dxa"/>
            <w:vMerge/>
          </w:tcPr>
          <w:p w14:paraId="24D2A2B1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4F206CF" w14:textId="463CC80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7.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3FC07A4" w14:textId="337E974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6BE139D" w14:textId="098C81D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36399" w14:textId="4C4CCD2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9.1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10BE31" w14:textId="3837E96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187BB6E9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4EA7770D" w14:textId="083FCD05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6742F8" w14:textId="5F36A6BD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trans-2-Butene</w:t>
            </w:r>
          </w:p>
        </w:tc>
        <w:tc>
          <w:tcPr>
            <w:tcW w:w="1150" w:type="dxa"/>
            <w:vMerge/>
          </w:tcPr>
          <w:p w14:paraId="13ECCA31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6811CA7" w14:textId="482C12B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2351678" w14:textId="3E12B28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9ABF7B3" w14:textId="26DB12B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A5C67" w14:textId="24C7ADA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C7B51B" w14:textId="68121E1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58DF6CF3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519D3467" w14:textId="12A8EBB2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7CB57B" w14:textId="098F1820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cis-2-Butene</w:t>
            </w:r>
          </w:p>
        </w:tc>
        <w:tc>
          <w:tcPr>
            <w:tcW w:w="1150" w:type="dxa"/>
            <w:vMerge/>
          </w:tcPr>
          <w:p w14:paraId="1907F7B5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94B28D7" w14:textId="05FAF63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36AB54B" w14:textId="7D2C735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FB9DB62" w14:textId="65E7880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20FF9" w14:textId="7636A4B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CBA757" w14:textId="26B5293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3C404A91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18721E3A" w14:textId="7566CBF3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A0A942" w14:textId="16F036C7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Isopentane</w:t>
            </w:r>
            <w:proofErr w:type="spellEnd"/>
          </w:p>
        </w:tc>
        <w:tc>
          <w:tcPr>
            <w:tcW w:w="1150" w:type="dxa"/>
            <w:vMerge/>
          </w:tcPr>
          <w:p w14:paraId="33F9B96B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78A0931" w14:textId="2F4B54D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58F69D4" w14:textId="7BF0459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9DBB95E" w14:textId="72660E3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30C55" w14:textId="0BFEDE8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D1A22" w14:textId="68886F7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5F012062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747B77A3" w14:textId="03AB23A4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D8EDBE" w14:textId="6CFE57CE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1-Pentene</w:t>
            </w:r>
          </w:p>
        </w:tc>
        <w:tc>
          <w:tcPr>
            <w:tcW w:w="1150" w:type="dxa"/>
            <w:vMerge/>
          </w:tcPr>
          <w:p w14:paraId="6D9AE3AC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A255336" w14:textId="3C08E9C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4F61982" w14:textId="5065898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03D505E" w14:textId="4CC96B8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0EC36" w14:textId="35FAEC7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280B9" w14:textId="5561015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199086DC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6A8C642B" w14:textId="5782EF84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lastRenderedPageBreak/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A5FDD5" w14:textId="3FA9A785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Pentane</w:t>
            </w:r>
          </w:p>
        </w:tc>
        <w:tc>
          <w:tcPr>
            <w:tcW w:w="1150" w:type="dxa"/>
            <w:vMerge/>
          </w:tcPr>
          <w:p w14:paraId="7C7E7595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607BEEE" w14:textId="75B723D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2346F2D" w14:textId="055F9F3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099EC75" w14:textId="77E6AF8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113FE9" w14:textId="5B311A5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DADC8" w14:textId="12DB8D2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0209C32F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3AF4C526" w14:textId="552B89D9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48B20F" w14:textId="26EBB112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Isoprene</w:t>
            </w:r>
          </w:p>
        </w:tc>
        <w:tc>
          <w:tcPr>
            <w:tcW w:w="1150" w:type="dxa"/>
            <w:vMerge/>
          </w:tcPr>
          <w:p w14:paraId="19462FE8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CE399ED" w14:textId="6972355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29506F2" w14:textId="209482C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A383BCB" w14:textId="7D1D3AB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AB854" w14:textId="719F1F7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E69B3" w14:textId="064C4B1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02FB5CF3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2AAB288E" w14:textId="02541D15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4279D" w14:textId="5B3C12D4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trans-2-Pentene</w:t>
            </w:r>
          </w:p>
        </w:tc>
        <w:tc>
          <w:tcPr>
            <w:tcW w:w="1150" w:type="dxa"/>
            <w:vMerge/>
          </w:tcPr>
          <w:p w14:paraId="41729F8E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7E07432" w14:textId="391D86D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8D68AEA" w14:textId="46F3927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99C0A4D" w14:textId="64EF62C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3F6E8" w14:textId="629D1AC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3C7F9" w14:textId="7E8E81A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612EF64B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3CACA843" w14:textId="6FEC5A89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9E6F65" w14:textId="033FABC0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cis-2-Pentene</w:t>
            </w:r>
          </w:p>
        </w:tc>
        <w:tc>
          <w:tcPr>
            <w:tcW w:w="1150" w:type="dxa"/>
            <w:vMerge/>
          </w:tcPr>
          <w:p w14:paraId="27F97BBB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7245A62" w14:textId="713AA10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8AC20B0" w14:textId="74FCD99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E6EFDE5" w14:textId="3B57DCC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EFAA0" w14:textId="0885515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1D46C" w14:textId="33A2F65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0680F69E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49DD8004" w14:textId="595A248B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FC1909" w14:textId="46BFDF12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2,2-Dimethylbutane</w:t>
            </w:r>
          </w:p>
        </w:tc>
        <w:tc>
          <w:tcPr>
            <w:tcW w:w="1150" w:type="dxa"/>
            <w:vMerge/>
          </w:tcPr>
          <w:p w14:paraId="618636D5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591755" w14:textId="4F7F447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AE0E008" w14:textId="4D86E6E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FFF900A" w14:textId="1C9EBD8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5904C" w14:textId="1C6A9F9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D8415" w14:textId="52ED236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7E86D666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77A0F172" w14:textId="7238D31E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E8AD80" w14:textId="5185086C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Cyclopentane</w:t>
            </w:r>
            <w:proofErr w:type="spellEnd"/>
          </w:p>
        </w:tc>
        <w:tc>
          <w:tcPr>
            <w:tcW w:w="1150" w:type="dxa"/>
            <w:vMerge/>
          </w:tcPr>
          <w:p w14:paraId="15B4E067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B54E577" w14:textId="5BD5385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2F3B12A" w14:textId="09511ED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9E0752B" w14:textId="58EB9C3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BD573" w14:textId="3CDEA4A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88D04" w14:textId="08AFBB1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5F444F0C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78B9ED51" w14:textId="090811F3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518943" w14:textId="745B96ED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2-Methylpentane</w:t>
            </w:r>
          </w:p>
        </w:tc>
        <w:tc>
          <w:tcPr>
            <w:tcW w:w="1150" w:type="dxa"/>
            <w:vMerge/>
          </w:tcPr>
          <w:p w14:paraId="556FE185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70B8CC8" w14:textId="095AB2E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124AC66" w14:textId="4A3AF9C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6F6936F" w14:textId="7DD76E3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2BCA7" w14:textId="6A62377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C1666" w14:textId="1149DB5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68DA4CD4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0F0542E5" w14:textId="15A5480F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E81E32" w14:textId="0FD239EF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3-Methylpentane</w:t>
            </w:r>
          </w:p>
        </w:tc>
        <w:tc>
          <w:tcPr>
            <w:tcW w:w="1150" w:type="dxa"/>
            <w:vMerge/>
          </w:tcPr>
          <w:p w14:paraId="5FCB6AC6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2DB2EDF" w14:textId="6D2DDA9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DA1D829" w14:textId="18AB352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4EE6ABE" w14:textId="597D0F7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1F0A9" w14:textId="6BF1A7F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FA63FA" w14:textId="0337A0D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6BD9C7A6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60E45556" w14:textId="00CA2472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302005" w14:textId="57E40017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Hexene</w:t>
            </w:r>
            <w:proofErr w:type="spellEnd"/>
          </w:p>
        </w:tc>
        <w:tc>
          <w:tcPr>
            <w:tcW w:w="1150" w:type="dxa"/>
            <w:vMerge/>
          </w:tcPr>
          <w:p w14:paraId="42F6E660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A4947E4" w14:textId="4DD96BB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857DB21" w14:textId="4549484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D7E7101" w14:textId="53F6CE4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2227B" w14:textId="703FC30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B1B0D5" w14:textId="1DCF4B1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5F426A4F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5631C0CB" w14:textId="65E4D758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02CEE5" w14:textId="32AA9C0F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Hexane</w:t>
            </w:r>
          </w:p>
        </w:tc>
        <w:tc>
          <w:tcPr>
            <w:tcW w:w="1150" w:type="dxa"/>
            <w:vMerge/>
          </w:tcPr>
          <w:p w14:paraId="771043F5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DC7E157" w14:textId="69E667F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81C784A" w14:textId="2B0EDCB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73F6369" w14:textId="5176B83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D57348" w14:textId="24CD90E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47D95" w14:textId="4C22705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5240D6C2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0D45448A" w14:textId="17263213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ABA6C3" w14:textId="4DBE0150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Methylcyclopentane</w:t>
            </w:r>
            <w:proofErr w:type="spellEnd"/>
          </w:p>
        </w:tc>
        <w:tc>
          <w:tcPr>
            <w:tcW w:w="1150" w:type="dxa"/>
            <w:vMerge/>
          </w:tcPr>
          <w:p w14:paraId="55117574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9293599" w14:textId="64D0335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CF9EF3E" w14:textId="130BB40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B5C145B" w14:textId="006F949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85EA69" w14:textId="4DAA0C4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7E81A8" w14:textId="64EEF7D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7B24250C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35E4ABF9" w14:textId="2F5BBF72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41B719" w14:textId="356319E1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2,4-Dimethylpentane</w:t>
            </w:r>
          </w:p>
        </w:tc>
        <w:tc>
          <w:tcPr>
            <w:tcW w:w="1150" w:type="dxa"/>
            <w:vMerge/>
          </w:tcPr>
          <w:p w14:paraId="69E367EA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71A1379" w14:textId="6922604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E69D72F" w14:textId="1D07C63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D70F1D4" w14:textId="4F52827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A1DFE" w14:textId="4672289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D7A27" w14:textId="0FD9092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5C2DE6E1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25906335" w14:textId="6DCC4942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DB964E" w14:textId="20A64421" w:rsidR="00842FC0" w:rsidRPr="009510A8" w:rsidRDefault="00842FC0" w:rsidP="00842FC0">
            <w:pPr>
              <w:spacing w:line="240" w:lineRule="auto"/>
              <w:rPr>
                <w:rFonts w:eastAsia="Malgun Gothic"/>
                <w:color w:val="00B0F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B0F0"/>
                <w:kern w:val="0"/>
                <w:sz w:val="16"/>
                <w:szCs w:val="16"/>
              </w:rPr>
              <w:t>Benzene</w:t>
            </w:r>
          </w:p>
        </w:tc>
        <w:tc>
          <w:tcPr>
            <w:tcW w:w="1150" w:type="dxa"/>
            <w:vMerge/>
          </w:tcPr>
          <w:p w14:paraId="7CB96005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521E8ED" w14:textId="34074A6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0F1CDF3" w14:textId="3AC374F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776B4E0" w14:textId="71D593E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05C7CC" w14:textId="5201560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5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CEAF74" w14:textId="4046FE2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.316</w:t>
            </w:r>
          </w:p>
        </w:tc>
      </w:tr>
      <w:tr w:rsidR="00842FC0" w:rsidRPr="009510A8" w14:paraId="31CC5B8D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78C26C17" w14:textId="512368CE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9E5212" w14:textId="2F3AAB17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Cyclohexane</w:t>
            </w:r>
          </w:p>
        </w:tc>
        <w:tc>
          <w:tcPr>
            <w:tcW w:w="1150" w:type="dxa"/>
            <w:vMerge/>
          </w:tcPr>
          <w:p w14:paraId="626BD7F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5BF4F2F" w14:textId="04673B9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96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74DA553" w14:textId="6BB40EE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8CC4687" w14:textId="726F7A7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.3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BAA01A" w14:textId="252A535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CF769" w14:textId="34920B3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.284</w:t>
            </w:r>
          </w:p>
        </w:tc>
      </w:tr>
      <w:tr w:rsidR="00842FC0" w:rsidRPr="009510A8" w14:paraId="3AA4E467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4F3997F8" w14:textId="56787C2E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D68151" w14:textId="55B9AD48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2-Methylhexane</w:t>
            </w:r>
          </w:p>
        </w:tc>
        <w:tc>
          <w:tcPr>
            <w:tcW w:w="1150" w:type="dxa"/>
            <w:vMerge/>
          </w:tcPr>
          <w:p w14:paraId="3F809D6A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F2BDD1D" w14:textId="3BEBDC9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.08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0CE6F75" w14:textId="52DD514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A96D81B" w14:textId="57D17AE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.7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D86A2" w14:textId="0689154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.3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2D43D" w14:textId="16C1EF9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.200</w:t>
            </w:r>
          </w:p>
        </w:tc>
      </w:tr>
      <w:tr w:rsidR="00842FC0" w:rsidRPr="009510A8" w14:paraId="24303406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4B85DCBA" w14:textId="6740C647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37BC11" w14:textId="6F87E5C0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2,3-Dimethylpentane</w:t>
            </w:r>
          </w:p>
        </w:tc>
        <w:tc>
          <w:tcPr>
            <w:tcW w:w="1150" w:type="dxa"/>
            <w:vMerge/>
          </w:tcPr>
          <w:p w14:paraId="2B95F62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4368581" w14:textId="30D7F6A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76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AACA1F1" w14:textId="648370D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BCD92F5" w14:textId="434E9D4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.0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8BBD3D" w14:textId="4B503B4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</w:t>
            </w:r>
            <w:r w:rsidR="00A92788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786EE" w14:textId="2DED736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</w:t>
            </w:r>
            <w:r w:rsidR="00A92788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</w:tr>
      <w:tr w:rsidR="00842FC0" w:rsidRPr="009510A8" w14:paraId="5AE90FAA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491FB097" w14:textId="3B037C44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9567D1" w14:textId="6971ADA6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3-Methylhexane</w:t>
            </w:r>
          </w:p>
        </w:tc>
        <w:tc>
          <w:tcPr>
            <w:tcW w:w="1150" w:type="dxa"/>
            <w:vMerge/>
          </w:tcPr>
          <w:p w14:paraId="39F782CD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FBC93C5" w14:textId="4629747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.76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07DB40C" w14:textId="1702967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1711524" w14:textId="210F77F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4.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4C551" w14:textId="7D83213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.8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5299F4" w14:textId="5CE2412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.420</w:t>
            </w:r>
          </w:p>
        </w:tc>
      </w:tr>
      <w:tr w:rsidR="00842FC0" w:rsidRPr="009510A8" w14:paraId="4257CA09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5AF4F4F4" w14:textId="0FC31AD1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942BB4" w14:textId="5FC67149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2,2,4-Trimethylpentane</w:t>
            </w:r>
          </w:p>
        </w:tc>
        <w:tc>
          <w:tcPr>
            <w:tcW w:w="1150" w:type="dxa"/>
            <w:vMerge/>
          </w:tcPr>
          <w:p w14:paraId="2BAEC458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15D66B1" w14:textId="086DE94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7396705" w14:textId="533CDE1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032190A" w14:textId="6612C4C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74F87" w14:textId="66DB64B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B2BF0A" w14:textId="0C9ABA8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14FDDDEF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2359F2EC" w14:textId="4AE87CCC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ECBB17" w14:textId="02662304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Heptane</w:t>
            </w:r>
          </w:p>
        </w:tc>
        <w:tc>
          <w:tcPr>
            <w:tcW w:w="1150" w:type="dxa"/>
            <w:vMerge/>
          </w:tcPr>
          <w:p w14:paraId="5B9EB103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5D226AB" w14:textId="020477D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.25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A222245" w14:textId="1CBAAA0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8.255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A899B17" w14:textId="35BDBBF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5.0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0F9C05" w14:textId="6C6CB3F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.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13D6B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0.59</w:t>
            </w:r>
          </w:p>
        </w:tc>
      </w:tr>
      <w:tr w:rsidR="00842FC0" w:rsidRPr="009510A8" w14:paraId="78E012ED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588A8A90" w14:textId="540872C7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AC6193" w14:textId="4CC9107E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Methylcyclohexane</w:t>
            </w:r>
            <w:proofErr w:type="spellEnd"/>
          </w:p>
        </w:tc>
        <w:tc>
          <w:tcPr>
            <w:tcW w:w="1150" w:type="dxa"/>
            <w:vMerge/>
          </w:tcPr>
          <w:p w14:paraId="14391B98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8283A45" w14:textId="4851624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.59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A5011E8" w14:textId="12B93C2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</w:t>
            </w:r>
            <w:r w:rsidR="00A92788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CCBA488" w14:textId="684C85A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.9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3D889" w14:textId="2996513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.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6E585" w14:textId="57B25B6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.761</w:t>
            </w:r>
          </w:p>
        </w:tc>
      </w:tr>
      <w:tr w:rsidR="00842FC0" w:rsidRPr="009510A8" w14:paraId="24483015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56F849AC" w14:textId="63281FDF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17FFD1" w14:textId="55F29984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2,3,4-Trimethylpentane</w:t>
            </w:r>
          </w:p>
        </w:tc>
        <w:tc>
          <w:tcPr>
            <w:tcW w:w="1150" w:type="dxa"/>
            <w:vMerge/>
          </w:tcPr>
          <w:p w14:paraId="6CE2E131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7BDDEE0" w14:textId="0F474CC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A1C0B39" w14:textId="5A647D5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0E74700" w14:textId="78F02F6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9B94CF" w14:textId="087547D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A87974" w14:textId="7A016AD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6C9B6BC1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44F0ADB5" w14:textId="155B9737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A45A42" w14:textId="0E2F3AD5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B0F0"/>
                <w:kern w:val="0"/>
                <w:sz w:val="16"/>
                <w:szCs w:val="16"/>
              </w:rPr>
              <w:t>Toluene</w:t>
            </w:r>
          </w:p>
        </w:tc>
        <w:tc>
          <w:tcPr>
            <w:tcW w:w="1150" w:type="dxa"/>
            <w:vMerge/>
          </w:tcPr>
          <w:p w14:paraId="51A4316C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D278611" w14:textId="1C33995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18.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04F3E94" w14:textId="0BFB896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92.6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B2065BF" w14:textId="2025E9A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46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C09C8" w14:textId="68B0900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689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01CBE" w14:textId="0413276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613.8</w:t>
            </w:r>
          </w:p>
        </w:tc>
      </w:tr>
      <w:tr w:rsidR="00842FC0" w:rsidRPr="009510A8" w14:paraId="0340DF20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4C38B86A" w14:textId="75C4CD5A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53D75A" w14:textId="6044D8A9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2-Methylheptane</w:t>
            </w:r>
          </w:p>
        </w:tc>
        <w:tc>
          <w:tcPr>
            <w:tcW w:w="1150" w:type="dxa"/>
            <w:vMerge/>
          </w:tcPr>
          <w:p w14:paraId="2722F064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795A16" w14:textId="796121F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181AEEC" w14:textId="602AB57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7205EA9" w14:textId="43E61FB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.5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C6BD0" w14:textId="3FEAE8F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.5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0CC0D" w14:textId="2BDD6D44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5F378FE8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3A7978FE" w14:textId="1A06F4A0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557B7" w14:textId="37079F5D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3-Methylheptane</w:t>
            </w:r>
          </w:p>
        </w:tc>
        <w:tc>
          <w:tcPr>
            <w:tcW w:w="1150" w:type="dxa"/>
            <w:vMerge/>
          </w:tcPr>
          <w:p w14:paraId="2AFFD7E4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B42E3DD" w14:textId="6E1A989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2C9411" w14:textId="32D1FE3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939108A" w14:textId="190C033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.7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C5919" w14:textId="0ED3CCA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32E992" w14:textId="197AB12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2E64D327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2B65B726" w14:textId="17E36C94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61574" w14:textId="612389AE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Octane</w:t>
            </w:r>
          </w:p>
        </w:tc>
        <w:tc>
          <w:tcPr>
            <w:tcW w:w="1150" w:type="dxa"/>
            <w:vMerge/>
          </w:tcPr>
          <w:p w14:paraId="005D0F1B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9B1B51E" w14:textId="20C0B78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8.75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17E1FA8" w14:textId="2B7C141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4.759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E914F1E" w14:textId="35F8A21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8.4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4F8A1" w14:textId="4DB90EF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8.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132450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4.08</w:t>
            </w:r>
          </w:p>
        </w:tc>
      </w:tr>
      <w:tr w:rsidR="00842FC0" w:rsidRPr="009510A8" w14:paraId="43E9015D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608812A5" w14:textId="0AC92410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567E7" w14:textId="782FE599" w:rsidR="00842FC0" w:rsidRPr="009510A8" w:rsidRDefault="00842FC0" w:rsidP="00842FC0">
            <w:pPr>
              <w:spacing w:line="240" w:lineRule="auto"/>
              <w:rPr>
                <w:rFonts w:eastAsia="Malgun Gothic"/>
                <w:color w:val="00B0F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B0F0"/>
                <w:kern w:val="0"/>
                <w:sz w:val="16"/>
                <w:szCs w:val="16"/>
              </w:rPr>
              <w:t>Ethylbenzene</w:t>
            </w:r>
          </w:p>
        </w:tc>
        <w:tc>
          <w:tcPr>
            <w:tcW w:w="1150" w:type="dxa"/>
            <w:vMerge/>
          </w:tcPr>
          <w:p w14:paraId="1B1DE706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8FF9D5" w14:textId="09B86BD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60.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E705664" w14:textId="1AAA35A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597.9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6AF1778" w14:textId="3D40FCA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1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4019A" w14:textId="0628B13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25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E54D3" w14:textId="279E6B4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599.1</w:t>
            </w:r>
          </w:p>
        </w:tc>
      </w:tr>
      <w:tr w:rsidR="00842FC0" w:rsidRPr="009510A8" w14:paraId="23E23A34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3BD9FB46" w14:textId="6179396D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0EB4B3" w14:textId="5F402BB7" w:rsidR="00842FC0" w:rsidRPr="009510A8" w:rsidRDefault="00842FC0" w:rsidP="00842FC0">
            <w:pPr>
              <w:spacing w:line="240" w:lineRule="auto"/>
              <w:rPr>
                <w:rFonts w:eastAsia="Malgun Gothic"/>
                <w:color w:val="00B0F0"/>
                <w:kern w:val="0"/>
                <w:sz w:val="16"/>
                <w:szCs w:val="16"/>
              </w:rPr>
            </w:pPr>
            <w:proofErr w:type="spellStart"/>
            <w:r w:rsidRPr="009510A8">
              <w:rPr>
                <w:rFonts w:eastAsia="Malgun Gothic"/>
                <w:color w:val="00B0F0"/>
                <w:kern w:val="0"/>
                <w:sz w:val="16"/>
                <w:szCs w:val="16"/>
              </w:rPr>
              <w:t>m,p</w:t>
            </w:r>
            <w:proofErr w:type="spellEnd"/>
            <w:r w:rsidRPr="009510A8">
              <w:rPr>
                <w:rFonts w:eastAsia="Malgun Gothic"/>
                <w:color w:val="00B0F0"/>
                <w:kern w:val="0"/>
                <w:sz w:val="16"/>
                <w:szCs w:val="16"/>
              </w:rPr>
              <w:t>-Xylene</w:t>
            </w:r>
          </w:p>
        </w:tc>
        <w:tc>
          <w:tcPr>
            <w:tcW w:w="1150" w:type="dxa"/>
            <w:vMerge/>
          </w:tcPr>
          <w:p w14:paraId="2B335255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36F73F" w14:textId="6FD3179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89.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B7D28E" w14:textId="481BB8A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</w:t>
            </w:r>
            <w:r w:rsidR="006874B9">
              <w:rPr>
                <w:rFonts w:eastAsia="Dotum"/>
                <w:kern w:val="0"/>
                <w:sz w:val="16"/>
                <w:szCs w:val="16"/>
              </w:rPr>
              <w:t>,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789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3155191" w14:textId="39F38C0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67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E6F6E9" w14:textId="7085D2A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</w:t>
            </w:r>
            <w:r w:rsidR="006874B9">
              <w:rPr>
                <w:rFonts w:eastAsia="Dotum"/>
                <w:kern w:val="0"/>
                <w:sz w:val="16"/>
                <w:szCs w:val="16"/>
              </w:rPr>
              <w:t>,</w:t>
            </w:r>
            <w:r w:rsidRPr="009510A8">
              <w:rPr>
                <w:rFonts w:eastAsia="Dotum"/>
                <w:kern w:val="0"/>
                <w:sz w:val="16"/>
                <w:szCs w:val="16"/>
              </w:rPr>
              <w:t>3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9B38E2" w14:textId="4A6D825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83.1</w:t>
            </w:r>
          </w:p>
        </w:tc>
      </w:tr>
      <w:tr w:rsidR="00842FC0" w:rsidRPr="009510A8" w14:paraId="74CDED41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1AFC5639" w14:textId="029CEC9C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B284C" w14:textId="34898692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Styrene</w:t>
            </w:r>
          </w:p>
        </w:tc>
        <w:tc>
          <w:tcPr>
            <w:tcW w:w="1150" w:type="dxa"/>
            <w:vMerge/>
          </w:tcPr>
          <w:p w14:paraId="3BD26CEC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815EF8F" w14:textId="21DEA1B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5.27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C9415D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7.77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816D198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2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36AB2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1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0E42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94.03</w:t>
            </w:r>
          </w:p>
        </w:tc>
      </w:tr>
      <w:tr w:rsidR="00842FC0" w:rsidRPr="009510A8" w14:paraId="0B411E2C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41D303C2" w14:textId="592DC043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A91BB9" w14:textId="5D84919C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B0F0"/>
                <w:kern w:val="0"/>
                <w:sz w:val="16"/>
                <w:szCs w:val="16"/>
              </w:rPr>
              <w:t>o-Xylene</w:t>
            </w:r>
          </w:p>
        </w:tc>
        <w:tc>
          <w:tcPr>
            <w:tcW w:w="1150" w:type="dxa"/>
            <w:vMerge/>
          </w:tcPr>
          <w:p w14:paraId="099B61E3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996ACF" w14:textId="07FE2D4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43.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DA388E7" w14:textId="15F6CD2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986.4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5C7C981" w14:textId="7750800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3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A2D90" w14:textId="02DAB77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507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029CAA" w14:textId="034F667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51.5</w:t>
            </w:r>
          </w:p>
        </w:tc>
      </w:tr>
      <w:tr w:rsidR="00842FC0" w:rsidRPr="009510A8" w14:paraId="5BE3918C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68C6FA82" w14:textId="4B35AEE5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F3D444" w14:textId="57440D81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Nonane</w:t>
            </w:r>
            <w:proofErr w:type="spellEnd"/>
          </w:p>
        </w:tc>
        <w:tc>
          <w:tcPr>
            <w:tcW w:w="1150" w:type="dxa"/>
            <w:vMerge/>
          </w:tcPr>
          <w:p w14:paraId="0DC3F2A3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D22FE35" w14:textId="3816665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8.64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27F185D" w14:textId="38DBA7B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7.514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0D66ADA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DD01D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48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5B4BD" w14:textId="010ACEF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7.155</w:t>
            </w:r>
          </w:p>
        </w:tc>
      </w:tr>
      <w:tr w:rsidR="00842FC0" w:rsidRPr="009510A8" w14:paraId="4BA93618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75662FC1" w14:textId="65836EE4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894BD8" w14:textId="3485359A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Isopropylbenzene</w:t>
            </w:r>
            <w:proofErr w:type="spellEnd"/>
          </w:p>
        </w:tc>
        <w:tc>
          <w:tcPr>
            <w:tcW w:w="1150" w:type="dxa"/>
            <w:vMerge/>
          </w:tcPr>
          <w:p w14:paraId="006E3F6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22F70F1" w14:textId="3140078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4.2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10C8E5D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8.02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9BE6432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3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6A6E8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7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DFCD4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9.63</w:t>
            </w:r>
          </w:p>
        </w:tc>
      </w:tr>
      <w:tr w:rsidR="00842FC0" w:rsidRPr="009510A8" w14:paraId="4625FA53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62240E58" w14:textId="7E4209A6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F4CD4A" w14:textId="6C430502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Propylbenzene</w:t>
            </w:r>
            <w:proofErr w:type="spellEnd"/>
          </w:p>
        </w:tc>
        <w:tc>
          <w:tcPr>
            <w:tcW w:w="1150" w:type="dxa"/>
            <w:vMerge/>
          </w:tcPr>
          <w:p w14:paraId="6625908A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D74922E" w14:textId="20833F7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70.8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C18EA1F" w14:textId="3C85B9E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23.2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2DA6108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61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C94B7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1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11316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7.39</w:t>
            </w:r>
          </w:p>
        </w:tc>
      </w:tr>
      <w:tr w:rsidR="00842FC0" w:rsidRPr="009510A8" w14:paraId="6637D651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6FA7995A" w14:textId="467929ED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28B61E" w14:textId="1C47201C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Ethyltoluene</w:t>
            </w:r>
            <w:proofErr w:type="spellEnd"/>
          </w:p>
        </w:tc>
        <w:tc>
          <w:tcPr>
            <w:tcW w:w="1150" w:type="dxa"/>
            <w:vMerge/>
          </w:tcPr>
          <w:p w14:paraId="53C018FC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FDF81AD" w14:textId="1DA34B0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09.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7EAF73" w14:textId="233E462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16.3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31DB44E" w14:textId="237006E1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7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AF2E6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79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51DDE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66.12</w:t>
            </w:r>
          </w:p>
        </w:tc>
      </w:tr>
      <w:tr w:rsidR="00842FC0" w:rsidRPr="009510A8" w14:paraId="049E99C2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6D38D387" w14:textId="314A566B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59DCAF" w14:textId="0BB300F8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p-</w:t>
            </w: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Ethyltoluene</w:t>
            </w:r>
            <w:proofErr w:type="spellEnd"/>
          </w:p>
        </w:tc>
        <w:tc>
          <w:tcPr>
            <w:tcW w:w="1150" w:type="dxa"/>
            <w:vMerge/>
          </w:tcPr>
          <w:p w14:paraId="79D09A3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573F7C5" w14:textId="0B8B4B3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69.2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CF52460" w14:textId="2B67976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64.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3812841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61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F213FC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4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F5AA99" w14:textId="3FE276F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00.4</w:t>
            </w:r>
          </w:p>
        </w:tc>
      </w:tr>
      <w:tr w:rsidR="00842FC0" w:rsidRPr="009510A8" w14:paraId="7E69AE44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0421E129" w14:textId="0BE2213D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503AB6" w14:textId="44BC66B7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1,3,5-Trimethylbenzene</w:t>
            </w:r>
          </w:p>
        </w:tc>
        <w:tc>
          <w:tcPr>
            <w:tcW w:w="1150" w:type="dxa"/>
            <w:vMerge/>
          </w:tcPr>
          <w:p w14:paraId="2EA9A30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9E900CD" w14:textId="52B96D7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94.4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AD0AA83" w14:textId="3A91D2C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90.4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22A4EF7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78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4185E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56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7C8A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83.04</w:t>
            </w:r>
          </w:p>
        </w:tc>
      </w:tr>
      <w:tr w:rsidR="00842FC0" w:rsidRPr="009510A8" w14:paraId="2718E756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5FF63572" w14:textId="7D21D6E1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172DFC" w14:textId="22C7A448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o-</w:t>
            </w: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Ethyltoluene</w:t>
            </w:r>
            <w:proofErr w:type="spellEnd"/>
          </w:p>
        </w:tc>
        <w:tc>
          <w:tcPr>
            <w:tcW w:w="1150" w:type="dxa"/>
            <w:vMerge/>
          </w:tcPr>
          <w:p w14:paraId="044B9447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A4C1C13" w14:textId="3CE04F3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70.9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4DDE4BD" w14:textId="1C5ACFB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38.4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F9CE65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58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DCD50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2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A1588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56.46</w:t>
            </w:r>
          </w:p>
        </w:tc>
      </w:tr>
      <w:tr w:rsidR="00842FC0" w:rsidRPr="009510A8" w14:paraId="5B479E66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1264B6CF" w14:textId="163D7F03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2015F" w14:textId="351DD979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1,2,3-Trimethylbenzene</w:t>
            </w:r>
          </w:p>
        </w:tc>
        <w:tc>
          <w:tcPr>
            <w:tcW w:w="1150" w:type="dxa"/>
            <w:vMerge/>
          </w:tcPr>
          <w:p w14:paraId="7E84B55A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1DB681D" w14:textId="7238C33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44.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35F444" w14:textId="015C2093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514.2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5E8C10C" w14:textId="442D597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9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2DC39" w14:textId="1F43EFA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2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76201" w14:textId="62FECE3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316.5</w:t>
            </w:r>
          </w:p>
        </w:tc>
      </w:tr>
      <w:tr w:rsidR="00842FC0" w:rsidRPr="009510A8" w14:paraId="7C94E3CD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0EE30457" w14:textId="503E4093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182D95" w14:textId="3CC5E4B0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Decane</w:t>
            </w:r>
            <w:proofErr w:type="spellEnd"/>
          </w:p>
        </w:tc>
        <w:tc>
          <w:tcPr>
            <w:tcW w:w="1150" w:type="dxa"/>
            <w:vMerge/>
          </w:tcPr>
          <w:p w14:paraId="3AAAED84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09969F8" w14:textId="442E2E16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2.1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8833BD1" w14:textId="54E436A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</w:t>
            </w:r>
            <w:r w:rsidR="00A92788" w:rsidRPr="009510A8">
              <w:rPr>
                <w:rFonts w:eastAsia="Dotum"/>
                <w:kern w:val="0"/>
                <w:sz w:val="16"/>
                <w:szCs w:val="16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D9A89E8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2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95FF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41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3B35D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3.45</w:t>
            </w:r>
          </w:p>
        </w:tc>
      </w:tr>
      <w:tr w:rsidR="00842FC0" w:rsidRPr="009510A8" w14:paraId="5ABE8882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0B172AE6" w14:textId="7F4020DD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7C5EA9" w14:textId="7DCAA6DC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1,2,4-Trimethylbenzene</w:t>
            </w:r>
          </w:p>
        </w:tc>
        <w:tc>
          <w:tcPr>
            <w:tcW w:w="1150" w:type="dxa"/>
            <w:vMerge/>
          </w:tcPr>
          <w:p w14:paraId="601C064F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8484273" w14:textId="4A66AD8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80.7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72A1371" w14:textId="75F6D7D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239.3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4388B7A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66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4B8E5A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45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0F408" w14:textId="6FDF51B2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37.6</w:t>
            </w:r>
          </w:p>
        </w:tc>
      </w:tr>
      <w:tr w:rsidR="00842FC0" w:rsidRPr="009510A8" w14:paraId="5DA20B1C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23739EAC" w14:textId="5A39B9D7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D7368E" w14:textId="12D57EF1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m-</w:t>
            </w: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Diethylbenzene</w:t>
            </w:r>
            <w:proofErr w:type="spellEnd"/>
          </w:p>
        </w:tc>
        <w:tc>
          <w:tcPr>
            <w:tcW w:w="1150" w:type="dxa"/>
            <w:vMerge/>
          </w:tcPr>
          <w:p w14:paraId="3DAB05AD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54AA72" w14:textId="61326ED5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8.16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71BAE7B" w14:textId="1966F2A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5.883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C018112" w14:textId="65D88308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6.3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C167F4" w14:textId="04C57DC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4.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BDE25F" w14:textId="722C83BB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7.135</w:t>
            </w:r>
          </w:p>
        </w:tc>
      </w:tr>
      <w:tr w:rsidR="00842FC0" w:rsidRPr="009510A8" w14:paraId="12C6FB95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435D7D38" w14:textId="739B5B2C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5161E1" w14:textId="259AEC07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p-</w:t>
            </w: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Diethylbenzene</w:t>
            </w:r>
            <w:proofErr w:type="spellEnd"/>
          </w:p>
        </w:tc>
        <w:tc>
          <w:tcPr>
            <w:tcW w:w="1150" w:type="dxa"/>
            <w:vMerge/>
          </w:tcPr>
          <w:p w14:paraId="21E9B480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B24C896" w14:textId="6505931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4.8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D2FDFC9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2.4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0A8EBD3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7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BD444" w14:textId="04800C6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9.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B3401" w14:textId="3EBE54BD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9.551</w:t>
            </w:r>
          </w:p>
        </w:tc>
      </w:tr>
      <w:tr w:rsidR="00842FC0" w:rsidRPr="009510A8" w14:paraId="3CD46CC9" w14:textId="77777777" w:rsidTr="00F63EE5">
        <w:trPr>
          <w:trHeight w:val="246"/>
        </w:trPr>
        <w:tc>
          <w:tcPr>
            <w:tcW w:w="1139" w:type="dxa"/>
            <w:vAlign w:val="center"/>
          </w:tcPr>
          <w:p w14:paraId="43EC3C0D" w14:textId="2A05A0AB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sz w:val="16"/>
                <w:szCs w:val="16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180B76" w14:textId="74999B6B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Undecane</w:t>
            </w:r>
            <w:proofErr w:type="spellEnd"/>
          </w:p>
        </w:tc>
        <w:tc>
          <w:tcPr>
            <w:tcW w:w="1150" w:type="dxa"/>
            <w:vMerge/>
          </w:tcPr>
          <w:p w14:paraId="2AAB95AC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07C79EC" w14:textId="19B25F5F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25E143A" w14:textId="4676F8E0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4.663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E3A9F1B" w14:textId="2575792A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4.7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6A4D3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11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E2093" w14:textId="260CA24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  <w:tr w:rsidR="00842FC0" w:rsidRPr="009510A8" w14:paraId="78D1EE03" w14:textId="77777777" w:rsidTr="00F63EE5">
        <w:trPr>
          <w:trHeight w:val="51"/>
        </w:trPr>
        <w:tc>
          <w:tcPr>
            <w:tcW w:w="1139" w:type="dxa"/>
            <w:vAlign w:val="center"/>
          </w:tcPr>
          <w:p w14:paraId="21BCE78E" w14:textId="34F1995D" w:rsidR="00842FC0" w:rsidRPr="009510A8" w:rsidRDefault="00842FC0" w:rsidP="00842FC0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3E068" w14:textId="58C89304" w:rsidR="00842FC0" w:rsidRPr="009510A8" w:rsidRDefault="00842FC0" w:rsidP="00842FC0">
            <w:pPr>
              <w:spacing w:line="240" w:lineRule="auto"/>
              <w:rPr>
                <w:rFonts w:eastAsia="Malgun Gothic"/>
                <w:color w:val="000000"/>
                <w:kern w:val="0"/>
                <w:sz w:val="16"/>
                <w:szCs w:val="16"/>
              </w:rPr>
            </w:pPr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9510A8">
              <w:rPr>
                <w:rFonts w:eastAsia="Malgun Gothic"/>
                <w:color w:val="000000"/>
                <w:kern w:val="0"/>
                <w:sz w:val="16"/>
                <w:szCs w:val="16"/>
              </w:rPr>
              <w:t>Dodecane</w:t>
            </w:r>
            <w:proofErr w:type="spellEnd"/>
          </w:p>
        </w:tc>
        <w:tc>
          <w:tcPr>
            <w:tcW w:w="1150" w:type="dxa"/>
            <w:vMerge/>
          </w:tcPr>
          <w:p w14:paraId="0830B1A7" w14:textId="77777777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504AA74" w14:textId="20798AF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F0C1894" w14:textId="3D5D7CF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E17CA19" w14:textId="21A5115C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B0DCE1" w14:textId="1A013BCE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165544" w14:textId="65948169" w:rsidR="00842FC0" w:rsidRPr="009510A8" w:rsidRDefault="00842FC0" w:rsidP="00842FC0">
            <w:pPr>
              <w:spacing w:line="240" w:lineRule="auto"/>
              <w:jc w:val="center"/>
              <w:rPr>
                <w:rFonts w:eastAsia="Dotum"/>
                <w:kern w:val="0"/>
                <w:sz w:val="16"/>
                <w:szCs w:val="16"/>
              </w:rPr>
            </w:pPr>
            <w:r w:rsidRPr="009510A8">
              <w:rPr>
                <w:rFonts w:eastAsia="Dotum"/>
                <w:kern w:val="0"/>
                <w:sz w:val="16"/>
                <w:szCs w:val="16"/>
              </w:rPr>
              <w:t>0.000</w:t>
            </w:r>
          </w:p>
        </w:tc>
      </w:tr>
    </w:tbl>
    <w:p w14:paraId="302C55E9" w14:textId="4B086FA0" w:rsidR="00AD36CD" w:rsidRPr="009510A8" w:rsidRDefault="00AD36CD" w:rsidP="008F42EB">
      <w:pPr>
        <w:jc w:val="both"/>
        <w:rPr>
          <w:b/>
          <w:sz w:val="16"/>
          <w:szCs w:val="16"/>
        </w:rPr>
      </w:pPr>
    </w:p>
    <w:p w14:paraId="165F1165" w14:textId="45044F50" w:rsidR="0045421F" w:rsidRPr="009510A8" w:rsidRDefault="0045421F" w:rsidP="00ED23E1">
      <w:pPr>
        <w:rPr>
          <w:b/>
          <w:sz w:val="16"/>
          <w:szCs w:val="16"/>
        </w:rPr>
      </w:pPr>
    </w:p>
    <w:p w14:paraId="57DA594D" w14:textId="719C5B14" w:rsidR="0045421F" w:rsidRPr="009510A8" w:rsidRDefault="0045421F" w:rsidP="0045421F">
      <w:pPr>
        <w:spacing w:line="360" w:lineRule="auto"/>
        <w:jc w:val="both"/>
        <w:rPr>
          <w:rFonts w:eastAsia="Malgun Gothic"/>
          <w:b/>
          <w:color w:val="000000"/>
          <w:kern w:val="0"/>
          <w:sz w:val="24"/>
          <w:szCs w:val="24"/>
        </w:rPr>
      </w:pPr>
      <w:r w:rsidRPr="009510A8">
        <w:rPr>
          <w:rFonts w:eastAsia="Malgun Gothic"/>
          <w:b/>
          <w:color w:val="000000"/>
          <w:kern w:val="0"/>
          <w:sz w:val="24"/>
          <w:szCs w:val="24"/>
        </w:rPr>
        <w:br w:type="page"/>
      </w:r>
    </w:p>
    <w:p w14:paraId="7B3C63B9" w14:textId="5660A4DE" w:rsidR="00A31658" w:rsidRPr="009510A8" w:rsidRDefault="00910063" w:rsidP="00A31658">
      <w:pPr>
        <w:spacing w:line="360" w:lineRule="auto"/>
        <w:jc w:val="both"/>
        <w:rPr>
          <w:rFonts w:eastAsia="Malgun Gothic"/>
          <w:color w:val="000000"/>
          <w:kern w:val="0"/>
          <w:sz w:val="24"/>
          <w:szCs w:val="24"/>
        </w:rPr>
      </w:pPr>
      <w:r w:rsidRPr="009510A8">
        <w:rPr>
          <w:rFonts w:eastAsia="Malgun Gothic"/>
          <w:b/>
          <w:color w:val="000000"/>
          <w:kern w:val="0"/>
          <w:sz w:val="24"/>
          <w:szCs w:val="24"/>
        </w:rPr>
        <w:lastRenderedPageBreak/>
        <w:t xml:space="preserve">Supplementary </w:t>
      </w:r>
      <w:r w:rsidR="00A31658" w:rsidRPr="009510A8">
        <w:rPr>
          <w:rFonts w:eastAsia="Malgun Gothic"/>
          <w:b/>
          <w:color w:val="000000"/>
          <w:kern w:val="0"/>
          <w:sz w:val="24"/>
          <w:szCs w:val="24"/>
        </w:rPr>
        <w:t>Table S</w:t>
      </w:r>
      <w:r w:rsidR="00ED23E1" w:rsidRPr="009510A8">
        <w:rPr>
          <w:rFonts w:eastAsia="Malgun Gothic"/>
          <w:b/>
          <w:color w:val="000000"/>
          <w:kern w:val="0"/>
          <w:sz w:val="24"/>
          <w:szCs w:val="24"/>
        </w:rPr>
        <w:t>2</w:t>
      </w:r>
      <w:r w:rsidR="00A31658" w:rsidRPr="009510A8">
        <w:rPr>
          <w:rFonts w:eastAsia="Malgun Gothic" w:hint="eastAsia"/>
          <w:b/>
          <w:color w:val="000000"/>
          <w:kern w:val="0"/>
          <w:sz w:val="24"/>
          <w:szCs w:val="24"/>
        </w:rPr>
        <w:t>.</w:t>
      </w:r>
      <w:r w:rsidR="00A31658" w:rsidRPr="009510A8">
        <w:rPr>
          <w:rFonts w:eastAsia="Malgun Gothic"/>
          <w:b/>
          <w:color w:val="000000"/>
          <w:kern w:val="0"/>
          <w:sz w:val="24"/>
          <w:szCs w:val="24"/>
        </w:rPr>
        <w:t xml:space="preserve"> </w:t>
      </w:r>
      <w:r w:rsidR="00A31658" w:rsidRPr="009510A8">
        <w:rPr>
          <w:rFonts w:eastAsia="Malgun Gothic"/>
          <w:color w:val="000000"/>
          <w:kern w:val="0"/>
          <w:sz w:val="24"/>
          <w:szCs w:val="24"/>
        </w:rPr>
        <w:t xml:space="preserve">Concentrations of various volatile organic compound (VOC) </w:t>
      </w:r>
      <w:r w:rsidR="008163D7" w:rsidRPr="009510A8">
        <w:rPr>
          <w:rFonts w:eastAsia="Malgun Gothic"/>
          <w:color w:val="000000"/>
          <w:kern w:val="0"/>
          <w:sz w:val="24"/>
          <w:szCs w:val="24"/>
        </w:rPr>
        <w:t>species</w:t>
      </w:r>
      <w:r w:rsidR="00A31658" w:rsidRPr="009510A8">
        <w:rPr>
          <w:rFonts w:eastAsia="Malgun Gothic"/>
          <w:color w:val="000000"/>
          <w:kern w:val="0"/>
          <w:sz w:val="24"/>
          <w:szCs w:val="24"/>
        </w:rPr>
        <w:t xml:space="preserve"> at the inlet and outlet of the booth</w:t>
      </w:r>
      <w:r w:rsidR="008163D7" w:rsidRPr="009510A8">
        <w:rPr>
          <w:rFonts w:eastAsia="Malgun Gothic"/>
          <w:color w:val="000000"/>
          <w:kern w:val="0"/>
          <w:sz w:val="24"/>
          <w:szCs w:val="24"/>
        </w:rPr>
        <w:t>s</w:t>
      </w:r>
      <w:r w:rsidR="00A31658" w:rsidRPr="009510A8">
        <w:rPr>
          <w:rFonts w:eastAsia="Malgun Gothic"/>
          <w:color w:val="000000"/>
          <w:kern w:val="0"/>
          <w:sz w:val="24"/>
          <w:szCs w:val="24"/>
        </w:rPr>
        <w:t xml:space="preserve"> for water-based</w:t>
      </w:r>
      <w:r w:rsidR="008163D7" w:rsidRPr="009510A8">
        <w:rPr>
          <w:rFonts w:eastAsia="Malgun Gothic"/>
          <w:color w:val="000000"/>
          <w:kern w:val="0"/>
          <w:sz w:val="24"/>
          <w:szCs w:val="24"/>
        </w:rPr>
        <w:t xml:space="preserve"> (workshop A)</w:t>
      </w:r>
      <w:r w:rsidR="00A31658" w:rsidRPr="009510A8">
        <w:rPr>
          <w:rFonts w:eastAsia="Malgun Gothic"/>
          <w:color w:val="000000"/>
          <w:kern w:val="0"/>
          <w:sz w:val="24"/>
          <w:szCs w:val="24"/>
        </w:rPr>
        <w:t xml:space="preserve"> and oil-based</w:t>
      </w:r>
      <w:r w:rsidR="008163D7" w:rsidRPr="009510A8">
        <w:rPr>
          <w:rFonts w:eastAsia="Malgun Gothic"/>
          <w:color w:val="000000"/>
          <w:kern w:val="0"/>
          <w:sz w:val="24"/>
          <w:szCs w:val="24"/>
        </w:rPr>
        <w:t xml:space="preserve"> (workshop B)</w:t>
      </w:r>
      <w:r w:rsidR="00A31658" w:rsidRPr="009510A8">
        <w:rPr>
          <w:rFonts w:eastAsia="Malgun Gothic"/>
          <w:color w:val="000000"/>
          <w:kern w:val="0"/>
          <w:sz w:val="24"/>
          <w:szCs w:val="24"/>
        </w:rPr>
        <w:t xml:space="preserve"> paint</w:t>
      </w:r>
      <w:r w:rsidR="008163D7" w:rsidRPr="009510A8">
        <w:rPr>
          <w:rFonts w:eastAsia="Malgun Gothic"/>
          <w:color w:val="000000"/>
          <w:kern w:val="0"/>
          <w:sz w:val="24"/>
          <w:szCs w:val="24"/>
        </w:rPr>
        <w:t>ing</w:t>
      </w:r>
      <w:r w:rsidR="00A31658" w:rsidRPr="009510A8">
        <w:rPr>
          <w:rFonts w:eastAsia="Malgun Gothic"/>
          <w:color w:val="000000"/>
          <w:kern w:val="0"/>
          <w:sz w:val="24"/>
          <w:szCs w:val="24"/>
        </w:rPr>
        <w:t xml:space="preserve"> (unit: ppb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1701"/>
        <w:gridCol w:w="1701"/>
        <w:gridCol w:w="1508"/>
      </w:tblGrid>
      <w:tr w:rsidR="00A31658" w:rsidRPr="009510A8" w14:paraId="5F5FC849" w14:textId="77777777" w:rsidTr="00382839">
        <w:tc>
          <w:tcPr>
            <w:tcW w:w="2689" w:type="dxa"/>
            <w:vMerge w:val="restart"/>
            <w:tcBorders>
              <w:top w:val="single" w:sz="4" w:space="0" w:color="auto"/>
              <w:bottom w:val="nil"/>
            </w:tcBorders>
          </w:tcPr>
          <w:p w14:paraId="56CAB162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</w:tcPr>
          <w:p w14:paraId="3903DC23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 xml:space="preserve">Workshop </w:t>
            </w: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209" w:type="dxa"/>
            <w:gridSpan w:val="2"/>
            <w:tcBorders>
              <w:top w:val="single" w:sz="4" w:space="0" w:color="auto"/>
              <w:bottom w:val="nil"/>
            </w:tcBorders>
          </w:tcPr>
          <w:p w14:paraId="6420F4E4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 xml:space="preserve">Workshop </w:t>
            </w: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31658" w:rsidRPr="009510A8" w14:paraId="018D8255" w14:textId="77777777" w:rsidTr="00382839"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</w:tcPr>
          <w:p w14:paraId="78938337" w14:textId="77777777" w:rsidR="00A31658" w:rsidRPr="009510A8" w:rsidRDefault="00A31658" w:rsidP="00382839">
            <w:pPr>
              <w:spacing w:line="360" w:lineRule="auto"/>
              <w:jc w:val="both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E1DC7FF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Inle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78E5495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Outle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A4FB4E4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Inlet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3EDB63B9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Outlet</w:t>
            </w:r>
          </w:p>
        </w:tc>
      </w:tr>
      <w:tr w:rsidR="00A31658" w:rsidRPr="009510A8" w14:paraId="07173F95" w14:textId="77777777" w:rsidTr="00382839">
        <w:tc>
          <w:tcPr>
            <w:tcW w:w="2689" w:type="dxa"/>
            <w:tcBorders>
              <w:top w:val="single" w:sz="4" w:space="0" w:color="auto"/>
            </w:tcBorders>
          </w:tcPr>
          <w:p w14:paraId="2CCDAD5A" w14:textId="77777777" w:rsidR="00A31658" w:rsidRPr="009510A8" w:rsidRDefault="00A31658" w:rsidP="00382839">
            <w:pPr>
              <w:spacing w:line="360" w:lineRule="auto"/>
              <w:jc w:val="both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Butyl Acetat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80318E" w14:textId="7BCA709F" w:rsidR="00A31658" w:rsidRPr="009510A8" w:rsidRDefault="00842FC0" w:rsidP="00842FC0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3</w:t>
            </w:r>
            <w:r w:rsidR="006874B9">
              <w:rPr>
                <w:rFonts w:eastAsia="Malgun Gothic"/>
                <w:color w:val="000000"/>
                <w:kern w:val="0"/>
                <w:sz w:val="24"/>
                <w:szCs w:val="24"/>
              </w:rPr>
              <w:t>,</w:t>
            </w: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FA1473" w14:textId="3D0A9EAD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6</w:t>
            </w:r>
            <w:r w:rsidR="00842FC0"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22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EF6BAD" w14:textId="41158E8B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2</w:t>
            </w:r>
            <w:r w:rsidR="006874B9">
              <w:rPr>
                <w:rFonts w:eastAsia="Malgun Gothic"/>
                <w:color w:val="000000"/>
                <w:kern w:val="0"/>
                <w:sz w:val="24"/>
                <w:szCs w:val="24"/>
              </w:rPr>
              <w:t>,</w:t>
            </w: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449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1D0294E8" w14:textId="3CC36516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2</w:t>
            </w:r>
            <w:r w:rsidR="006874B9">
              <w:rPr>
                <w:rFonts w:eastAsia="Malgun Gothic"/>
                <w:color w:val="000000"/>
                <w:kern w:val="0"/>
                <w:sz w:val="24"/>
                <w:szCs w:val="24"/>
              </w:rPr>
              <w:t>,</w:t>
            </w: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69</w:t>
            </w:r>
          </w:p>
        </w:tc>
      </w:tr>
      <w:tr w:rsidR="00A31658" w:rsidRPr="009510A8" w14:paraId="6691C611" w14:textId="77777777" w:rsidTr="00382839">
        <w:tc>
          <w:tcPr>
            <w:tcW w:w="2689" w:type="dxa"/>
          </w:tcPr>
          <w:p w14:paraId="21EEEC8E" w14:textId="77777777" w:rsidR="00A31658" w:rsidRPr="009510A8" w:rsidRDefault="00A31658" w:rsidP="00382839">
            <w:pPr>
              <w:spacing w:line="360" w:lineRule="auto"/>
              <w:jc w:val="both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Toluene</w:t>
            </w:r>
          </w:p>
        </w:tc>
        <w:tc>
          <w:tcPr>
            <w:tcW w:w="1417" w:type="dxa"/>
          </w:tcPr>
          <w:p w14:paraId="65F5CA9E" w14:textId="633257B2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18.6</w:t>
            </w:r>
          </w:p>
        </w:tc>
        <w:tc>
          <w:tcPr>
            <w:tcW w:w="1701" w:type="dxa"/>
          </w:tcPr>
          <w:p w14:paraId="216AF0BC" w14:textId="5016F3B3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294.3</w:t>
            </w:r>
          </w:p>
        </w:tc>
        <w:tc>
          <w:tcPr>
            <w:tcW w:w="1701" w:type="dxa"/>
          </w:tcPr>
          <w:p w14:paraId="1EA20DE7" w14:textId="5E2BFEA6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92.6</w:t>
            </w:r>
          </w:p>
        </w:tc>
        <w:tc>
          <w:tcPr>
            <w:tcW w:w="1508" w:type="dxa"/>
          </w:tcPr>
          <w:p w14:paraId="49FC13D6" w14:textId="011E8C95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200.2</w:t>
            </w:r>
          </w:p>
        </w:tc>
      </w:tr>
      <w:tr w:rsidR="00A31658" w:rsidRPr="009510A8" w14:paraId="2341CD42" w14:textId="77777777" w:rsidTr="00382839">
        <w:tc>
          <w:tcPr>
            <w:tcW w:w="2689" w:type="dxa"/>
          </w:tcPr>
          <w:p w14:paraId="01686567" w14:textId="77777777" w:rsidR="00A31658" w:rsidRPr="009510A8" w:rsidRDefault="00A31658" w:rsidP="00382839">
            <w:pPr>
              <w:spacing w:line="360" w:lineRule="auto"/>
              <w:jc w:val="both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Ethylbenzene</w:t>
            </w:r>
          </w:p>
        </w:tc>
        <w:tc>
          <w:tcPr>
            <w:tcW w:w="1417" w:type="dxa"/>
          </w:tcPr>
          <w:p w14:paraId="1D06D120" w14:textId="344A958E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60.4</w:t>
            </w:r>
          </w:p>
        </w:tc>
        <w:tc>
          <w:tcPr>
            <w:tcW w:w="1701" w:type="dxa"/>
          </w:tcPr>
          <w:p w14:paraId="29916EA7" w14:textId="6D3EAE19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34.4</w:t>
            </w:r>
          </w:p>
        </w:tc>
        <w:tc>
          <w:tcPr>
            <w:tcW w:w="1701" w:type="dxa"/>
          </w:tcPr>
          <w:p w14:paraId="4B4EBA39" w14:textId="3098E3AC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597.9</w:t>
            </w:r>
          </w:p>
        </w:tc>
        <w:tc>
          <w:tcPr>
            <w:tcW w:w="1508" w:type="dxa"/>
          </w:tcPr>
          <w:p w14:paraId="264AEBB9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88.93</w:t>
            </w:r>
          </w:p>
        </w:tc>
      </w:tr>
      <w:tr w:rsidR="00A31658" w:rsidRPr="009510A8" w14:paraId="715CDF94" w14:textId="77777777" w:rsidTr="00382839">
        <w:tc>
          <w:tcPr>
            <w:tcW w:w="2689" w:type="dxa"/>
          </w:tcPr>
          <w:p w14:paraId="2E6C2788" w14:textId="77777777" w:rsidR="00A31658" w:rsidRPr="009510A8" w:rsidRDefault="00A31658" w:rsidP="00382839">
            <w:pPr>
              <w:spacing w:line="360" w:lineRule="auto"/>
              <w:jc w:val="both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proofErr w:type="spellStart"/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m,p</w:t>
            </w:r>
            <w:proofErr w:type="spellEnd"/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-Xylene</w:t>
            </w:r>
          </w:p>
        </w:tc>
        <w:tc>
          <w:tcPr>
            <w:tcW w:w="1417" w:type="dxa"/>
          </w:tcPr>
          <w:p w14:paraId="06355BFC" w14:textId="44371185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389.1</w:t>
            </w:r>
          </w:p>
        </w:tc>
        <w:tc>
          <w:tcPr>
            <w:tcW w:w="1701" w:type="dxa"/>
          </w:tcPr>
          <w:p w14:paraId="48168247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85.52</w:t>
            </w:r>
          </w:p>
        </w:tc>
        <w:tc>
          <w:tcPr>
            <w:tcW w:w="1701" w:type="dxa"/>
          </w:tcPr>
          <w:p w14:paraId="2290AC52" w14:textId="104AA9D7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</w:t>
            </w:r>
            <w:r w:rsidR="006874B9">
              <w:rPr>
                <w:rFonts w:eastAsia="Malgun Gothic"/>
                <w:color w:val="000000"/>
                <w:kern w:val="0"/>
                <w:sz w:val="24"/>
                <w:szCs w:val="24"/>
              </w:rPr>
              <w:t>,</w:t>
            </w: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789</w:t>
            </w:r>
          </w:p>
        </w:tc>
        <w:tc>
          <w:tcPr>
            <w:tcW w:w="1508" w:type="dxa"/>
          </w:tcPr>
          <w:p w14:paraId="232F870E" w14:textId="78EB3766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</w:t>
            </w:r>
            <w:r w:rsidR="006874B9">
              <w:rPr>
                <w:rFonts w:eastAsia="Malgun Gothic"/>
                <w:color w:val="000000"/>
                <w:kern w:val="0"/>
                <w:sz w:val="24"/>
                <w:szCs w:val="24"/>
              </w:rPr>
              <w:t>,</w:t>
            </w: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531</w:t>
            </w:r>
          </w:p>
        </w:tc>
      </w:tr>
      <w:tr w:rsidR="00A31658" w:rsidRPr="009510A8" w14:paraId="63263D5A" w14:textId="77777777" w:rsidTr="00382839">
        <w:tc>
          <w:tcPr>
            <w:tcW w:w="2689" w:type="dxa"/>
          </w:tcPr>
          <w:p w14:paraId="12FA1326" w14:textId="77777777" w:rsidR="00A31658" w:rsidRPr="009510A8" w:rsidRDefault="00A31658" w:rsidP="00382839">
            <w:pPr>
              <w:spacing w:line="360" w:lineRule="auto"/>
              <w:jc w:val="both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o-Xylene</w:t>
            </w:r>
          </w:p>
        </w:tc>
        <w:tc>
          <w:tcPr>
            <w:tcW w:w="1417" w:type="dxa"/>
          </w:tcPr>
          <w:p w14:paraId="1EBD5F51" w14:textId="135ECA0E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43.6</w:t>
            </w:r>
          </w:p>
        </w:tc>
        <w:tc>
          <w:tcPr>
            <w:tcW w:w="1701" w:type="dxa"/>
          </w:tcPr>
          <w:p w14:paraId="61FE56FA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32.25</w:t>
            </w:r>
          </w:p>
        </w:tc>
        <w:tc>
          <w:tcPr>
            <w:tcW w:w="1701" w:type="dxa"/>
          </w:tcPr>
          <w:p w14:paraId="755BA9A1" w14:textId="4F3568F9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986.4</w:t>
            </w:r>
          </w:p>
        </w:tc>
        <w:tc>
          <w:tcPr>
            <w:tcW w:w="1508" w:type="dxa"/>
          </w:tcPr>
          <w:p w14:paraId="58878C82" w14:textId="02F67CFD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645.0</w:t>
            </w:r>
          </w:p>
        </w:tc>
      </w:tr>
      <w:tr w:rsidR="00A31658" w:rsidRPr="009510A8" w14:paraId="458E9C2F" w14:textId="77777777" w:rsidTr="00382839">
        <w:tc>
          <w:tcPr>
            <w:tcW w:w="2689" w:type="dxa"/>
          </w:tcPr>
          <w:p w14:paraId="4D0C95A3" w14:textId="77777777" w:rsidR="00A31658" w:rsidRPr="009510A8" w:rsidRDefault="00A31658" w:rsidP="00382839">
            <w:pPr>
              <w:spacing w:line="360" w:lineRule="auto"/>
              <w:jc w:val="both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m-</w:t>
            </w:r>
            <w:proofErr w:type="spellStart"/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Ethyltoluene</w:t>
            </w:r>
            <w:proofErr w:type="spellEnd"/>
          </w:p>
        </w:tc>
        <w:tc>
          <w:tcPr>
            <w:tcW w:w="1417" w:type="dxa"/>
          </w:tcPr>
          <w:p w14:paraId="76D5764A" w14:textId="6A95CFDB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209.9</w:t>
            </w:r>
          </w:p>
        </w:tc>
        <w:tc>
          <w:tcPr>
            <w:tcW w:w="1701" w:type="dxa"/>
          </w:tcPr>
          <w:p w14:paraId="7627DA2F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0.45</w:t>
            </w:r>
          </w:p>
        </w:tc>
        <w:tc>
          <w:tcPr>
            <w:tcW w:w="1701" w:type="dxa"/>
          </w:tcPr>
          <w:p w14:paraId="71EA2D17" w14:textId="5F277893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316.3</w:t>
            </w:r>
          </w:p>
        </w:tc>
        <w:tc>
          <w:tcPr>
            <w:tcW w:w="1508" w:type="dxa"/>
          </w:tcPr>
          <w:p w14:paraId="3FD0BA79" w14:textId="0C50F1E8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86.6</w:t>
            </w:r>
          </w:p>
        </w:tc>
      </w:tr>
      <w:tr w:rsidR="00A31658" w:rsidRPr="009510A8" w14:paraId="54839EC5" w14:textId="77777777" w:rsidTr="00382839">
        <w:tc>
          <w:tcPr>
            <w:tcW w:w="2689" w:type="dxa"/>
          </w:tcPr>
          <w:p w14:paraId="0B0A83F4" w14:textId="77777777" w:rsidR="00A31658" w:rsidRPr="009510A8" w:rsidRDefault="00A31658" w:rsidP="00382839">
            <w:pPr>
              <w:spacing w:line="360" w:lineRule="auto"/>
              <w:jc w:val="both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Ethyltoluene</w:t>
            </w:r>
            <w:proofErr w:type="spellEnd"/>
          </w:p>
        </w:tc>
        <w:tc>
          <w:tcPr>
            <w:tcW w:w="1417" w:type="dxa"/>
          </w:tcPr>
          <w:p w14:paraId="2D74E90E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69.28</w:t>
            </w:r>
          </w:p>
        </w:tc>
        <w:tc>
          <w:tcPr>
            <w:tcW w:w="1701" w:type="dxa"/>
          </w:tcPr>
          <w:p w14:paraId="791D8783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0.43</w:t>
            </w:r>
          </w:p>
        </w:tc>
        <w:tc>
          <w:tcPr>
            <w:tcW w:w="1701" w:type="dxa"/>
          </w:tcPr>
          <w:p w14:paraId="7CE4AD17" w14:textId="5C6DB5A8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64.0</w:t>
            </w:r>
          </w:p>
        </w:tc>
        <w:tc>
          <w:tcPr>
            <w:tcW w:w="1508" w:type="dxa"/>
          </w:tcPr>
          <w:p w14:paraId="6BD138F9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98.11</w:t>
            </w:r>
          </w:p>
        </w:tc>
      </w:tr>
      <w:tr w:rsidR="00A31658" w:rsidRPr="009510A8" w14:paraId="03381646" w14:textId="77777777" w:rsidTr="00382839">
        <w:tc>
          <w:tcPr>
            <w:tcW w:w="2689" w:type="dxa"/>
          </w:tcPr>
          <w:p w14:paraId="586EBE36" w14:textId="77777777" w:rsidR="00A31658" w:rsidRPr="009510A8" w:rsidRDefault="00A31658" w:rsidP="00382839">
            <w:pPr>
              <w:spacing w:line="360" w:lineRule="auto"/>
              <w:jc w:val="both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,3,5-Trimethylbenzene</w:t>
            </w:r>
          </w:p>
        </w:tc>
        <w:tc>
          <w:tcPr>
            <w:tcW w:w="1417" w:type="dxa"/>
          </w:tcPr>
          <w:p w14:paraId="2B8404DF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94.45</w:t>
            </w:r>
          </w:p>
        </w:tc>
        <w:tc>
          <w:tcPr>
            <w:tcW w:w="1701" w:type="dxa"/>
          </w:tcPr>
          <w:p w14:paraId="02BB9E08" w14:textId="50BB69F5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9.56</w:t>
            </w:r>
            <w:r w:rsidR="00842FC0"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72AA432A" w14:textId="69246839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90.4</w:t>
            </w:r>
          </w:p>
        </w:tc>
        <w:tc>
          <w:tcPr>
            <w:tcW w:w="1508" w:type="dxa"/>
          </w:tcPr>
          <w:p w14:paraId="08DF8D30" w14:textId="2A86F254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12.5</w:t>
            </w:r>
          </w:p>
        </w:tc>
      </w:tr>
      <w:tr w:rsidR="00A31658" w:rsidRPr="009510A8" w14:paraId="016DB299" w14:textId="77777777" w:rsidTr="00382839">
        <w:tc>
          <w:tcPr>
            <w:tcW w:w="2689" w:type="dxa"/>
          </w:tcPr>
          <w:p w14:paraId="19BB38E0" w14:textId="77777777" w:rsidR="00A31658" w:rsidRPr="009510A8" w:rsidRDefault="00A31658" w:rsidP="00382839">
            <w:pPr>
              <w:spacing w:line="360" w:lineRule="auto"/>
              <w:jc w:val="both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,2,3-Trimethylbenzene</w:t>
            </w:r>
          </w:p>
        </w:tc>
        <w:tc>
          <w:tcPr>
            <w:tcW w:w="1417" w:type="dxa"/>
          </w:tcPr>
          <w:p w14:paraId="3E819AC1" w14:textId="0D80F8DA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244.9</w:t>
            </w:r>
          </w:p>
        </w:tc>
        <w:tc>
          <w:tcPr>
            <w:tcW w:w="1701" w:type="dxa"/>
          </w:tcPr>
          <w:p w14:paraId="0D1AC37F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37.94</w:t>
            </w:r>
          </w:p>
        </w:tc>
        <w:tc>
          <w:tcPr>
            <w:tcW w:w="1701" w:type="dxa"/>
          </w:tcPr>
          <w:p w14:paraId="56CA8965" w14:textId="22532F2C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514.2</w:t>
            </w:r>
          </w:p>
        </w:tc>
        <w:tc>
          <w:tcPr>
            <w:tcW w:w="1508" w:type="dxa"/>
          </w:tcPr>
          <w:p w14:paraId="3305D29D" w14:textId="2BAE5D23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310.4</w:t>
            </w:r>
          </w:p>
        </w:tc>
      </w:tr>
      <w:tr w:rsidR="00A31658" w:rsidRPr="009510A8" w14:paraId="2EB3F70E" w14:textId="77777777" w:rsidTr="00382839">
        <w:tc>
          <w:tcPr>
            <w:tcW w:w="2689" w:type="dxa"/>
          </w:tcPr>
          <w:p w14:paraId="686937B9" w14:textId="77777777" w:rsidR="00A31658" w:rsidRPr="009510A8" w:rsidRDefault="00A31658" w:rsidP="00382839">
            <w:pPr>
              <w:spacing w:line="360" w:lineRule="auto"/>
              <w:jc w:val="both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,2,4-Trimethylbenzene</w:t>
            </w:r>
          </w:p>
        </w:tc>
        <w:tc>
          <w:tcPr>
            <w:tcW w:w="1417" w:type="dxa"/>
          </w:tcPr>
          <w:p w14:paraId="278BB17D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80.77</w:t>
            </w:r>
          </w:p>
        </w:tc>
        <w:tc>
          <w:tcPr>
            <w:tcW w:w="1701" w:type="dxa"/>
          </w:tcPr>
          <w:p w14:paraId="3524E253" w14:textId="77777777" w:rsidR="00A31658" w:rsidRPr="009510A8" w:rsidRDefault="00A31658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27.68</w:t>
            </w:r>
          </w:p>
        </w:tc>
        <w:tc>
          <w:tcPr>
            <w:tcW w:w="1701" w:type="dxa"/>
          </w:tcPr>
          <w:p w14:paraId="630B62CA" w14:textId="15760655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239.3</w:t>
            </w:r>
          </w:p>
        </w:tc>
        <w:tc>
          <w:tcPr>
            <w:tcW w:w="1508" w:type="dxa"/>
          </w:tcPr>
          <w:p w14:paraId="46D9DB04" w14:textId="4990F4F3" w:rsidR="00A31658" w:rsidRPr="009510A8" w:rsidRDefault="00842FC0" w:rsidP="00382839">
            <w:pPr>
              <w:spacing w:line="360" w:lineRule="auto"/>
              <w:jc w:val="center"/>
              <w:rPr>
                <w:rFonts w:eastAsia="Malgun Gothic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 w:val="24"/>
                <w:szCs w:val="24"/>
              </w:rPr>
              <w:t>150.1</w:t>
            </w:r>
          </w:p>
        </w:tc>
      </w:tr>
    </w:tbl>
    <w:p w14:paraId="49199C51" w14:textId="77777777" w:rsidR="00A31658" w:rsidRPr="009510A8" w:rsidRDefault="00A31658" w:rsidP="00A31658">
      <w:pPr>
        <w:rPr>
          <w:b/>
          <w:sz w:val="24"/>
          <w:szCs w:val="24"/>
        </w:rPr>
      </w:pPr>
    </w:p>
    <w:p w14:paraId="7F8234C8" w14:textId="57A3A3D7" w:rsidR="00ED23E1" w:rsidRPr="005652F5" w:rsidRDefault="00386BBC" w:rsidP="00ED23E1">
      <w:pPr>
        <w:spacing w:line="360" w:lineRule="auto"/>
        <w:jc w:val="both"/>
        <w:rPr>
          <w:rFonts w:eastAsia="Malgun Gothic"/>
          <w:kern w:val="0"/>
          <w:sz w:val="24"/>
          <w:szCs w:val="24"/>
        </w:rPr>
      </w:pPr>
      <w:r w:rsidRPr="009510A8">
        <w:rPr>
          <w:b/>
          <w:sz w:val="16"/>
          <w:szCs w:val="16"/>
        </w:rPr>
        <w:br w:type="page"/>
      </w:r>
      <w:r w:rsidR="00910063" w:rsidRPr="005652F5">
        <w:rPr>
          <w:rFonts w:eastAsia="Malgun Gothic"/>
          <w:b/>
          <w:kern w:val="0"/>
          <w:sz w:val="24"/>
          <w:szCs w:val="24"/>
        </w:rPr>
        <w:lastRenderedPageBreak/>
        <w:t xml:space="preserve">Supplementary </w:t>
      </w:r>
      <w:r w:rsidR="00ED23E1" w:rsidRPr="005652F5">
        <w:rPr>
          <w:rFonts w:eastAsia="Malgun Gothic"/>
          <w:b/>
          <w:kern w:val="0"/>
          <w:sz w:val="24"/>
          <w:szCs w:val="24"/>
        </w:rPr>
        <w:t>Table S3</w:t>
      </w:r>
      <w:r w:rsidR="00ED23E1" w:rsidRPr="005652F5">
        <w:rPr>
          <w:rFonts w:eastAsia="Malgun Gothic" w:hint="eastAsia"/>
          <w:b/>
          <w:kern w:val="0"/>
          <w:sz w:val="24"/>
          <w:szCs w:val="24"/>
        </w:rPr>
        <w:t>.</w:t>
      </w:r>
      <w:r w:rsidR="00ED23E1" w:rsidRPr="005652F5">
        <w:rPr>
          <w:rFonts w:eastAsia="Malgun Gothic"/>
          <w:b/>
          <w:kern w:val="0"/>
          <w:sz w:val="24"/>
          <w:szCs w:val="24"/>
        </w:rPr>
        <w:t xml:space="preserve"> </w:t>
      </w:r>
      <w:r w:rsidR="008163D7" w:rsidRPr="005652F5">
        <w:rPr>
          <w:rFonts w:eastAsia="Malgun Gothic"/>
          <w:kern w:val="0"/>
          <w:sz w:val="24"/>
          <w:szCs w:val="24"/>
        </w:rPr>
        <w:t>Volatile organic compound</w:t>
      </w:r>
      <w:r w:rsidR="008163D7" w:rsidRPr="005652F5">
        <w:rPr>
          <w:rFonts w:eastAsia="Malgun Gothic"/>
          <w:b/>
          <w:kern w:val="0"/>
          <w:sz w:val="24"/>
          <w:szCs w:val="24"/>
        </w:rPr>
        <w:t xml:space="preserve"> </w:t>
      </w:r>
      <w:r w:rsidR="008163D7" w:rsidRPr="005652F5">
        <w:rPr>
          <w:rFonts w:eastAsia="Malgun Gothic"/>
          <w:kern w:val="0"/>
          <w:sz w:val="24"/>
          <w:szCs w:val="24"/>
        </w:rPr>
        <w:t>e</w:t>
      </w:r>
      <w:r w:rsidR="00ED23E1" w:rsidRPr="005652F5">
        <w:rPr>
          <w:rFonts w:eastAsia="Malgun Gothic"/>
          <w:kern w:val="0"/>
          <w:sz w:val="24"/>
          <w:szCs w:val="24"/>
        </w:rPr>
        <w:t xml:space="preserve">xposure limits </w:t>
      </w:r>
      <w:r w:rsidR="008163D7" w:rsidRPr="005652F5">
        <w:rPr>
          <w:rFonts w:eastAsia="Malgun Gothic"/>
          <w:kern w:val="0"/>
          <w:sz w:val="24"/>
          <w:szCs w:val="24"/>
        </w:rPr>
        <w:t xml:space="preserve">set </w:t>
      </w:r>
      <w:r w:rsidR="00ED23E1" w:rsidRPr="005652F5">
        <w:rPr>
          <w:rFonts w:eastAsia="Malgun Gothic"/>
          <w:kern w:val="0"/>
          <w:sz w:val="24"/>
          <w:szCs w:val="24"/>
        </w:rPr>
        <w:t>by different organization</w:t>
      </w:r>
      <w:r w:rsidR="008163D7" w:rsidRPr="005652F5">
        <w:rPr>
          <w:rFonts w:eastAsia="Malgun Gothic"/>
          <w:kern w:val="0"/>
          <w:sz w:val="24"/>
          <w:szCs w:val="24"/>
        </w:rPr>
        <w:t>s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3"/>
        <w:gridCol w:w="828"/>
        <w:gridCol w:w="828"/>
        <w:gridCol w:w="830"/>
        <w:gridCol w:w="828"/>
        <w:gridCol w:w="828"/>
        <w:gridCol w:w="830"/>
        <w:gridCol w:w="828"/>
        <w:gridCol w:w="828"/>
        <w:gridCol w:w="828"/>
        <w:gridCol w:w="8"/>
      </w:tblGrid>
      <w:tr w:rsidR="00ED23E1" w:rsidRPr="009510A8" w14:paraId="4FAB37E0" w14:textId="77777777" w:rsidTr="00F77CC7">
        <w:trPr>
          <w:trHeight w:val="316"/>
        </w:trPr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FCFE5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76C1D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OSHA-PEL</w:t>
            </w: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48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B9243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NIOSH-REL</w:t>
            </w: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  <w:vertAlign w:val="superscript"/>
              </w:rPr>
              <w:t>2)</w:t>
            </w:r>
          </w:p>
        </w:tc>
        <w:tc>
          <w:tcPr>
            <w:tcW w:w="248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70C99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ACGIH-TLV</w:t>
            </w: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  <w:vertAlign w:val="superscript"/>
              </w:rPr>
              <w:t>3)</w:t>
            </w:r>
          </w:p>
        </w:tc>
      </w:tr>
      <w:tr w:rsidR="00ED23E1" w:rsidRPr="009510A8" w14:paraId="2DF5D42B" w14:textId="77777777" w:rsidTr="00F77CC7">
        <w:trPr>
          <w:gridAfter w:val="1"/>
          <w:wAfter w:w="8" w:type="dxa"/>
          <w:trHeight w:val="316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B7499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Compound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504D2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TWA</w:t>
            </w: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  <w:vertAlign w:val="superscript"/>
              </w:rPr>
              <w:t>4)</w:t>
            </w: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 xml:space="preserve"> (ppm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6D437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STEL</w:t>
            </w: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  <w:vertAlign w:val="superscript"/>
              </w:rPr>
              <w:t>5)</w:t>
            </w: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 xml:space="preserve"> (ppm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81958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C</w:t>
            </w: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  <w:vertAlign w:val="superscript"/>
              </w:rPr>
              <w:t>6)</w:t>
            </w:r>
          </w:p>
          <w:p w14:paraId="5DD13D3A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(ppm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6C85D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TWA (ppm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18003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STEL (ppm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8BFF7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C (ppm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94E83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TWA (ppm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59AA9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STEL (ppm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AF92B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C (ppm)</w:t>
            </w:r>
          </w:p>
        </w:tc>
      </w:tr>
      <w:tr w:rsidR="00ED23E1" w:rsidRPr="009510A8" w14:paraId="42ED50D9" w14:textId="77777777" w:rsidTr="00F77CC7">
        <w:trPr>
          <w:gridAfter w:val="1"/>
          <w:wAfter w:w="8" w:type="dxa"/>
          <w:trHeight w:val="316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93E87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Benzen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090C5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E933B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32B15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886A5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21C64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807DD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27376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46F53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FADD9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</w:tr>
      <w:tr w:rsidR="00ED23E1" w:rsidRPr="009510A8" w14:paraId="021807B5" w14:textId="77777777" w:rsidTr="00F77CC7">
        <w:trPr>
          <w:gridAfter w:val="1"/>
          <w:wAfter w:w="8" w:type="dxa"/>
          <w:trHeight w:val="316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367B4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Toluen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E3A2F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AF617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FA21A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A9FCE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16BF0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6C8AD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D83AA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10379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F1651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</w:tr>
      <w:tr w:rsidR="00ED23E1" w:rsidRPr="009510A8" w14:paraId="56F46AA9" w14:textId="77777777" w:rsidTr="00F77CC7">
        <w:trPr>
          <w:gridAfter w:val="1"/>
          <w:wAfter w:w="8" w:type="dxa"/>
          <w:trHeight w:val="316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C5BFB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spacing w:val="-16"/>
                <w:kern w:val="0"/>
                <w:sz w:val="24"/>
                <w:szCs w:val="24"/>
              </w:rPr>
              <w:t>Ethylbenzen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192FC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0C68E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E1CEA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80311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A76A6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67F1F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7804F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22B72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97899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</w:tr>
      <w:tr w:rsidR="00ED23E1" w:rsidRPr="009510A8" w14:paraId="22E371A4" w14:textId="77777777" w:rsidTr="00F77CC7">
        <w:trPr>
          <w:gridAfter w:val="1"/>
          <w:wAfter w:w="8" w:type="dxa"/>
          <w:trHeight w:val="316"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CB081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Xylen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C4044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A7734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BBB2B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819B7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F6B0D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ACF60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2872B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848AD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  <w:r w:rsidRPr="009510A8">
              <w:rPr>
                <w:rFonts w:eastAsia="Malgun Gothic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8D656" w14:textId="77777777" w:rsidR="00ED23E1" w:rsidRPr="009510A8" w:rsidRDefault="00ED23E1" w:rsidP="00F77CC7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center"/>
              <w:rPr>
                <w:rFonts w:eastAsia="Gulim"/>
                <w:color w:val="000000"/>
                <w:kern w:val="0"/>
                <w:sz w:val="24"/>
                <w:szCs w:val="24"/>
              </w:rPr>
            </w:pPr>
          </w:p>
        </w:tc>
      </w:tr>
      <w:tr w:rsidR="00ED23E1" w:rsidRPr="009510A8" w14:paraId="23519324" w14:textId="77777777" w:rsidTr="00F77CC7">
        <w:trPr>
          <w:trHeight w:val="316"/>
        </w:trPr>
        <w:tc>
          <w:tcPr>
            <w:tcW w:w="8923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B7699" w14:textId="6BB63D06" w:rsidR="00ED23E1" w:rsidRPr="009510A8" w:rsidRDefault="00ED23E1" w:rsidP="009510A8">
            <w:pPr>
              <w:widowControl w:val="0"/>
              <w:autoSpaceDE w:val="0"/>
              <w:autoSpaceDN w:val="0"/>
              <w:spacing w:line="384" w:lineRule="auto"/>
              <w:textAlignment w:val="center"/>
              <w:rPr>
                <w:rFonts w:eastAsia="Gulim"/>
                <w:color w:val="000000"/>
                <w:kern w:val="0"/>
                <w:sz w:val="22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  <w:vertAlign w:val="superscript"/>
              </w:rPr>
              <w:t>1)</w:t>
            </w:r>
            <w:r w:rsidRPr="009510A8">
              <w:rPr>
                <w:rFonts w:eastAsia="Malgun Gothic"/>
                <w:color w:val="000000"/>
                <w:kern w:val="0"/>
                <w:szCs w:val="20"/>
              </w:rPr>
              <w:t xml:space="preserve">Occupational Safety and Health Administration (OSHA) - Permissible Exposure Limit (PEL) </w:t>
            </w:r>
          </w:p>
        </w:tc>
      </w:tr>
      <w:tr w:rsidR="00ED23E1" w:rsidRPr="009510A8" w14:paraId="44873D59" w14:textId="77777777" w:rsidTr="00F77CC7">
        <w:trPr>
          <w:trHeight w:val="316"/>
        </w:trPr>
        <w:tc>
          <w:tcPr>
            <w:tcW w:w="8923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69177" w14:textId="44B56DE1" w:rsidR="00ED23E1" w:rsidRPr="009510A8" w:rsidRDefault="00ED23E1" w:rsidP="009510A8">
            <w:pPr>
              <w:widowControl w:val="0"/>
              <w:autoSpaceDE w:val="0"/>
              <w:autoSpaceDN w:val="0"/>
              <w:spacing w:line="384" w:lineRule="auto"/>
              <w:textAlignment w:val="center"/>
              <w:rPr>
                <w:rFonts w:eastAsia="Gulim"/>
                <w:color w:val="000000"/>
                <w:kern w:val="0"/>
                <w:sz w:val="22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  <w:vertAlign w:val="superscript"/>
              </w:rPr>
              <w:t>2)</w:t>
            </w:r>
            <w:r w:rsidRPr="009510A8">
              <w:rPr>
                <w:rFonts w:eastAsia="Malgun Gothic"/>
                <w:color w:val="000000"/>
                <w:kern w:val="0"/>
                <w:szCs w:val="20"/>
              </w:rPr>
              <w:t>National Institute for Occupational Safety and Health (NIOSH) - Recommended Exposure Limit (REL)</w:t>
            </w:r>
          </w:p>
        </w:tc>
      </w:tr>
      <w:tr w:rsidR="00ED23E1" w:rsidRPr="009510A8" w14:paraId="01BD89D7" w14:textId="77777777" w:rsidTr="00F77CC7">
        <w:trPr>
          <w:trHeight w:val="316"/>
        </w:trPr>
        <w:tc>
          <w:tcPr>
            <w:tcW w:w="8923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9653D" w14:textId="0FA0CB7D" w:rsidR="00ED23E1" w:rsidRPr="009510A8" w:rsidRDefault="00ED23E1" w:rsidP="009510A8">
            <w:pPr>
              <w:widowControl w:val="0"/>
              <w:autoSpaceDE w:val="0"/>
              <w:autoSpaceDN w:val="0"/>
              <w:spacing w:line="384" w:lineRule="auto"/>
              <w:textAlignment w:val="center"/>
              <w:rPr>
                <w:rFonts w:eastAsia="Gulim"/>
                <w:color w:val="000000"/>
                <w:kern w:val="0"/>
                <w:sz w:val="22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  <w:vertAlign w:val="superscript"/>
              </w:rPr>
              <w:t>3)</w:t>
            </w:r>
            <w:r w:rsidRPr="009510A8">
              <w:rPr>
                <w:rFonts w:eastAsia="Malgun Gothic"/>
                <w:color w:val="000000"/>
                <w:kern w:val="0"/>
                <w:szCs w:val="20"/>
              </w:rPr>
              <w:t xml:space="preserve">American Conference of Governmental and Industrial Hygienists (ACGIH) - Threshold Limit Value (TLV) </w:t>
            </w:r>
          </w:p>
        </w:tc>
      </w:tr>
      <w:tr w:rsidR="00ED23E1" w:rsidRPr="009510A8" w14:paraId="2688CA1C" w14:textId="77777777" w:rsidTr="00F77CC7">
        <w:trPr>
          <w:trHeight w:val="316"/>
        </w:trPr>
        <w:tc>
          <w:tcPr>
            <w:tcW w:w="8923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5BB83" w14:textId="58B2CD82" w:rsidR="008163D7" w:rsidRPr="009510A8" w:rsidRDefault="00ED23E1" w:rsidP="009510A8">
            <w:pPr>
              <w:widowControl w:val="0"/>
              <w:autoSpaceDE w:val="0"/>
              <w:autoSpaceDN w:val="0"/>
              <w:spacing w:line="384" w:lineRule="auto"/>
              <w:textAlignment w:val="center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  <w:vertAlign w:val="superscript"/>
              </w:rPr>
              <w:t>4)</w:t>
            </w:r>
            <w:r w:rsidRPr="009510A8">
              <w:rPr>
                <w:rFonts w:eastAsia="Malgun Gothic"/>
                <w:color w:val="000000"/>
                <w:kern w:val="0"/>
                <w:szCs w:val="20"/>
              </w:rPr>
              <w:t>Time Weighted Average (TWA)</w:t>
            </w:r>
          </w:p>
          <w:p w14:paraId="31605B00" w14:textId="3F170DF4" w:rsidR="008163D7" w:rsidRPr="009510A8" w:rsidRDefault="00ED23E1" w:rsidP="009510A8">
            <w:pPr>
              <w:widowControl w:val="0"/>
              <w:autoSpaceDE w:val="0"/>
              <w:autoSpaceDN w:val="0"/>
              <w:spacing w:line="384" w:lineRule="auto"/>
              <w:textAlignment w:val="center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  <w:vertAlign w:val="superscript"/>
              </w:rPr>
              <w:t>5)</w:t>
            </w:r>
            <w:r w:rsidRPr="009510A8">
              <w:rPr>
                <w:rFonts w:eastAsia="Malgun Gothic"/>
                <w:color w:val="000000"/>
                <w:kern w:val="0"/>
                <w:szCs w:val="20"/>
              </w:rPr>
              <w:t>Short-term Exposure Limit (STEL)</w:t>
            </w:r>
          </w:p>
          <w:p w14:paraId="5F5DA4D1" w14:textId="085A7F3E" w:rsidR="00ED23E1" w:rsidRPr="009510A8" w:rsidRDefault="00ED23E1">
            <w:pPr>
              <w:widowControl w:val="0"/>
              <w:autoSpaceDE w:val="0"/>
              <w:autoSpaceDN w:val="0"/>
              <w:spacing w:line="384" w:lineRule="auto"/>
              <w:textAlignment w:val="center"/>
              <w:rPr>
                <w:rFonts w:eastAsia="Gulim"/>
                <w:color w:val="000000"/>
                <w:kern w:val="0"/>
                <w:sz w:val="22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  <w:vertAlign w:val="superscript"/>
              </w:rPr>
              <w:t>6)</w:t>
            </w:r>
            <w:r w:rsidRPr="009510A8">
              <w:rPr>
                <w:rFonts w:eastAsia="Malgun Gothic"/>
                <w:color w:val="000000"/>
                <w:kern w:val="0"/>
                <w:szCs w:val="20"/>
              </w:rPr>
              <w:t>Ceiling</w:t>
            </w:r>
          </w:p>
        </w:tc>
      </w:tr>
    </w:tbl>
    <w:p w14:paraId="08B518F3" w14:textId="6653D130" w:rsidR="00ED23E1" w:rsidRPr="009510A8" w:rsidRDefault="00ED23E1">
      <w:pPr>
        <w:rPr>
          <w:b/>
          <w:sz w:val="16"/>
          <w:szCs w:val="16"/>
        </w:rPr>
      </w:pPr>
      <w:r w:rsidRPr="009510A8">
        <w:rPr>
          <w:b/>
          <w:sz w:val="16"/>
          <w:szCs w:val="16"/>
        </w:rPr>
        <w:br w:type="page"/>
      </w:r>
    </w:p>
    <w:p w14:paraId="7BC9BC9D" w14:textId="7934FC7A" w:rsidR="00565937" w:rsidRPr="005652F5" w:rsidRDefault="00910063" w:rsidP="00565937">
      <w:pPr>
        <w:spacing w:line="360" w:lineRule="auto"/>
        <w:jc w:val="both"/>
        <w:rPr>
          <w:rFonts w:eastAsia="Malgun Gothic"/>
          <w:kern w:val="0"/>
          <w:sz w:val="24"/>
          <w:szCs w:val="24"/>
        </w:rPr>
      </w:pPr>
      <w:r w:rsidRPr="005652F5">
        <w:rPr>
          <w:rFonts w:eastAsia="Malgun Gothic"/>
          <w:b/>
          <w:kern w:val="0"/>
          <w:sz w:val="24"/>
          <w:szCs w:val="24"/>
        </w:rPr>
        <w:lastRenderedPageBreak/>
        <w:t xml:space="preserve">Supplementary </w:t>
      </w:r>
      <w:r w:rsidR="00565937" w:rsidRPr="005652F5">
        <w:rPr>
          <w:rFonts w:eastAsia="Malgun Gothic"/>
          <w:b/>
          <w:kern w:val="0"/>
          <w:sz w:val="24"/>
          <w:szCs w:val="24"/>
        </w:rPr>
        <w:t>Table S</w:t>
      </w:r>
      <w:r w:rsidR="0045421F" w:rsidRPr="005652F5">
        <w:rPr>
          <w:rFonts w:eastAsia="Malgun Gothic"/>
          <w:b/>
          <w:kern w:val="0"/>
          <w:sz w:val="24"/>
          <w:szCs w:val="24"/>
        </w:rPr>
        <w:t>4</w:t>
      </w:r>
      <w:r w:rsidR="00565937" w:rsidRPr="005652F5">
        <w:rPr>
          <w:rFonts w:eastAsia="Malgun Gothic" w:hint="eastAsia"/>
          <w:b/>
          <w:kern w:val="0"/>
          <w:sz w:val="24"/>
          <w:szCs w:val="24"/>
        </w:rPr>
        <w:t>.</w:t>
      </w:r>
      <w:r w:rsidR="00565937" w:rsidRPr="005652F5">
        <w:rPr>
          <w:rFonts w:eastAsia="Malgun Gothic"/>
          <w:b/>
          <w:kern w:val="0"/>
          <w:sz w:val="24"/>
          <w:szCs w:val="24"/>
        </w:rPr>
        <w:t xml:space="preserve"> </w:t>
      </w:r>
      <w:r w:rsidR="00B11EBF" w:rsidRPr="005652F5">
        <w:rPr>
          <w:rFonts w:eastAsia="Malgun Gothic"/>
          <w:kern w:val="0"/>
          <w:sz w:val="24"/>
          <w:szCs w:val="24"/>
        </w:rPr>
        <w:t>Detailed list</w:t>
      </w:r>
      <w:r w:rsidR="00565937" w:rsidRPr="005652F5">
        <w:rPr>
          <w:rFonts w:eastAsia="Malgun Gothic"/>
          <w:kern w:val="0"/>
          <w:sz w:val="24"/>
          <w:szCs w:val="24"/>
        </w:rPr>
        <w:t xml:space="preserve"> of </w:t>
      </w:r>
      <w:r w:rsidR="008163D7" w:rsidRPr="005652F5">
        <w:rPr>
          <w:rFonts w:eastAsia="Malgun Gothic"/>
          <w:kern w:val="0"/>
          <w:sz w:val="24"/>
          <w:szCs w:val="24"/>
        </w:rPr>
        <w:t>volatile organic compounds</w:t>
      </w:r>
      <w:r w:rsidR="00565937" w:rsidRPr="005652F5">
        <w:rPr>
          <w:rFonts w:eastAsia="Malgun Gothic"/>
          <w:kern w:val="0"/>
          <w:sz w:val="24"/>
          <w:szCs w:val="24"/>
        </w:rPr>
        <w:t xml:space="preserve"> analy</w:t>
      </w:r>
      <w:r w:rsidR="009510A8" w:rsidRPr="005652F5">
        <w:rPr>
          <w:rFonts w:eastAsia="Malgun Gothic"/>
          <w:kern w:val="0"/>
          <w:sz w:val="24"/>
          <w:szCs w:val="24"/>
        </w:rPr>
        <w:t>zed</w:t>
      </w:r>
      <w:r w:rsidR="008163D7" w:rsidRPr="005652F5">
        <w:rPr>
          <w:rFonts w:eastAsia="Malgun Gothic"/>
          <w:kern w:val="0"/>
          <w:sz w:val="24"/>
          <w:szCs w:val="24"/>
        </w:rPr>
        <w:t xml:space="preserve"> in the study</w:t>
      </w:r>
      <w:r w:rsidR="00565937" w:rsidRPr="005652F5">
        <w:rPr>
          <w:rFonts w:eastAsia="Malgun Gothic"/>
          <w:kern w:val="0"/>
          <w:sz w:val="24"/>
          <w:szCs w:val="24"/>
        </w:rPr>
        <w:t>.</w:t>
      </w:r>
    </w:p>
    <w:tbl>
      <w:tblPr>
        <w:tblW w:w="9031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7"/>
        <w:gridCol w:w="2650"/>
        <w:gridCol w:w="493"/>
        <w:gridCol w:w="2633"/>
        <w:gridCol w:w="646"/>
        <w:gridCol w:w="2072"/>
      </w:tblGrid>
      <w:tr w:rsidR="00B11EBF" w:rsidRPr="009510A8" w14:paraId="77C30BDC" w14:textId="77777777" w:rsidTr="008163D7">
        <w:trPr>
          <w:trHeight w:val="345"/>
        </w:trPr>
        <w:tc>
          <w:tcPr>
            <w:tcW w:w="31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88DC" w14:textId="123F9930" w:rsidR="00B11EBF" w:rsidRPr="009510A8" w:rsidRDefault="00B11EBF" w:rsidP="00906608">
            <w:pPr>
              <w:spacing w:line="240" w:lineRule="auto"/>
              <w:jc w:val="center"/>
              <w:rPr>
                <w:rFonts w:eastAsia="Malgun Gothic"/>
                <w:bCs/>
                <w:kern w:val="0"/>
                <w:szCs w:val="20"/>
              </w:rPr>
            </w:pPr>
            <w:r w:rsidRPr="009510A8">
              <w:rPr>
                <w:rFonts w:eastAsia="Malgun Gothic"/>
                <w:bCs/>
                <w:kern w:val="0"/>
                <w:szCs w:val="20"/>
              </w:rPr>
              <w:t>TO-14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755D00" w14:textId="71074634" w:rsidR="00B11EBF" w:rsidRPr="009510A8" w:rsidRDefault="00906608" w:rsidP="00906608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O</w:t>
            </w:r>
            <w:r w:rsidR="00B11EBF" w:rsidRPr="009510A8">
              <w:rPr>
                <w:rFonts w:eastAsia="Malgun Gothic"/>
                <w:color w:val="000000"/>
                <w:kern w:val="0"/>
                <w:szCs w:val="20"/>
              </w:rPr>
              <w:t>zone precursors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0462E" w14:textId="7F2DC5B5" w:rsidR="00B11EBF" w:rsidRPr="009510A8" w:rsidRDefault="00B11EBF" w:rsidP="00906608">
            <w:pPr>
              <w:spacing w:line="240" w:lineRule="auto"/>
              <w:jc w:val="center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 w:hint="eastAsia"/>
                <w:color w:val="000000"/>
                <w:kern w:val="0"/>
                <w:szCs w:val="20"/>
              </w:rPr>
              <w:t>CHEM</w:t>
            </w:r>
          </w:p>
        </w:tc>
      </w:tr>
      <w:tr w:rsidR="00906608" w:rsidRPr="009510A8" w14:paraId="4174C918" w14:textId="77777777" w:rsidTr="008163D7">
        <w:trPr>
          <w:trHeight w:val="345"/>
        </w:trPr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AF69F" w14:textId="3DA6EA66" w:rsidR="00B11EBF" w:rsidRPr="009510A8" w:rsidRDefault="00B11EBF" w:rsidP="00906608">
            <w:pPr>
              <w:spacing w:line="240" w:lineRule="auto"/>
              <w:rPr>
                <w:rFonts w:eastAsia="Malgun Gothic"/>
                <w:bCs/>
                <w:color w:val="000000"/>
                <w:kern w:val="0"/>
                <w:szCs w:val="20"/>
              </w:rPr>
            </w:pPr>
            <w:r w:rsidRPr="009510A8">
              <w:rPr>
                <w:rFonts w:eastAsia="Malgun Gothic" w:hint="eastAsia"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93FFAF" w14:textId="60749060" w:rsidR="00B11EBF" w:rsidRPr="009510A8" w:rsidRDefault="009510A8" w:rsidP="00906608">
            <w:pPr>
              <w:spacing w:line="240" w:lineRule="auto"/>
              <w:rPr>
                <w:rFonts w:eastAsia="Malgun Gothic"/>
                <w:bCs/>
                <w:kern w:val="0"/>
                <w:szCs w:val="20"/>
              </w:rPr>
            </w:pPr>
            <w:r w:rsidRPr="009510A8">
              <w:rPr>
                <w:rFonts w:eastAsia="Malgun Gothic"/>
                <w:bCs/>
                <w:kern w:val="0"/>
                <w:szCs w:val="20"/>
              </w:rPr>
              <w:t>C</w:t>
            </w:r>
            <w:r w:rsidR="00B11EBF" w:rsidRPr="009510A8">
              <w:rPr>
                <w:rFonts w:eastAsia="Malgun Gothic" w:hint="eastAsia"/>
                <w:bCs/>
                <w:kern w:val="0"/>
                <w:szCs w:val="20"/>
              </w:rPr>
              <w:t>hemicals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4D92F" w14:textId="264C2016" w:rsidR="00B11EBF" w:rsidRPr="009510A8" w:rsidRDefault="00B11EBF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 w:hint="eastAsia"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C9640" w14:textId="10C3ACA0" w:rsidR="00B11EBF" w:rsidRPr="009510A8" w:rsidRDefault="009510A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bCs/>
                <w:kern w:val="0"/>
                <w:szCs w:val="20"/>
              </w:rPr>
              <w:t>C</w:t>
            </w:r>
            <w:r w:rsidR="00B11EBF" w:rsidRPr="009510A8">
              <w:rPr>
                <w:rFonts w:eastAsia="Malgun Gothic" w:hint="eastAsia"/>
                <w:bCs/>
                <w:kern w:val="0"/>
                <w:szCs w:val="20"/>
              </w:rPr>
              <w:t>hemicals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CD53E" w14:textId="580E18CF" w:rsidR="00B11EBF" w:rsidRPr="009510A8" w:rsidRDefault="00B11EBF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 w:hint="eastAsia"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D63A5" w14:textId="5EE904CF" w:rsidR="00B11EBF" w:rsidRPr="009510A8" w:rsidRDefault="009510A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bCs/>
                <w:kern w:val="0"/>
                <w:szCs w:val="20"/>
              </w:rPr>
              <w:t>C</w:t>
            </w:r>
            <w:r w:rsidR="00B11EBF" w:rsidRPr="009510A8">
              <w:rPr>
                <w:rFonts w:eastAsia="Malgun Gothic" w:hint="eastAsia"/>
                <w:bCs/>
                <w:kern w:val="0"/>
                <w:szCs w:val="20"/>
              </w:rPr>
              <w:t>hemicals</w:t>
            </w:r>
          </w:p>
        </w:tc>
      </w:tr>
      <w:tr w:rsidR="00906608" w:rsidRPr="009510A8" w14:paraId="5B04FD08" w14:textId="77777777" w:rsidTr="008163D7">
        <w:trPr>
          <w:trHeight w:val="345"/>
        </w:trPr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F93A" w14:textId="77777777" w:rsidR="00B11EBF" w:rsidRPr="009510A8" w:rsidRDefault="00B11EBF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D4C1" w14:textId="687CFAAE" w:rsidR="00B11EBF" w:rsidRPr="009510A8" w:rsidRDefault="00B11EBF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Malgun Gothic"/>
                <w:kern w:val="0"/>
                <w:szCs w:val="20"/>
              </w:rPr>
              <w:t>Freon 12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A9CF" w14:textId="2D5D1DD9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3ECB" w14:textId="31467AC4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proofErr w:type="spellStart"/>
            <w:r w:rsidRPr="009510A8">
              <w:rPr>
                <w:rFonts w:eastAsia="KoPub돋움체 Light"/>
                <w:szCs w:val="20"/>
              </w:rPr>
              <w:t>Isobutane</w:t>
            </w:r>
            <w:proofErr w:type="spellEnd"/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CE5C" w14:textId="7D4B6AC4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6661" w14:textId="67B41D49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Methyl ethyl ketone</w:t>
            </w:r>
          </w:p>
        </w:tc>
      </w:tr>
      <w:tr w:rsidR="00906608" w:rsidRPr="009510A8" w14:paraId="4ECBB182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96BFECF" w14:textId="77777777" w:rsidR="00B11EBF" w:rsidRPr="009510A8" w:rsidRDefault="00B11EBF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6F1B4268" w14:textId="50E2D237" w:rsidR="00B11EBF" w:rsidRPr="009510A8" w:rsidRDefault="00B11EBF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proofErr w:type="spellStart"/>
            <w:r w:rsidRPr="009510A8">
              <w:rPr>
                <w:rFonts w:eastAsia="Malgun Gothic"/>
                <w:kern w:val="0"/>
                <w:szCs w:val="20"/>
              </w:rPr>
              <w:t>Methylchloride</w:t>
            </w:r>
            <w:proofErr w:type="spellEnd"/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3CF8F9D" w14:textId="0471D7E2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CC52904" w14:textId="53D37C6A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-Butene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2C35405" w14:textId="323B56C9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A7B2E4A" w14:textId="43EDA4C0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Isobutyl alcohol</w:t>
            </w:r>
          </w:p>
        </w:tc>
      </w:tr>
      <w:tr w:rsidR="00906608" w:rsidRPr="009510A8" w14:paraId="50F65F04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7659CE4" w14:textId="77777777" w:rsidR="00B11EBF" w:rsidRPr="009510A8" w:rsidRDefault="00B11EBF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1040E0C6" w14:textId="71A78558" w:rsidR="00B11EBF" w:rsidRPr="009510A8" w:rsidRDefault="00B11EBF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Malgun Gothic"/>
                <w:kern w:val="0"/>
                <w:szCs w:val="20"/>
              </w:rPr>
              <w:t>Freon 114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3FBCED8" w14:textId="485E125C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E3AEFD1" w14:textId="18E30E9F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Butane</w:t>
            </w:r>
          </w:p>
        </w:tc>
        <w:tc>
          <w:tcPr>
            <w:tcW w:w="646" w:type="dxa"/>
            <w:shd w:val="clear" w:color="auto" w:fill="FFFF00"/>
            <w:noWrap/>
            <w:vAlign w:val="center"/>
            <w:hideMark/>
          </w:tcPr>
          <w:p w14:paraId="060ED303" w14:textId="027C6DC4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  <w:highlight w:val="yellow"/>
              </w:rPr>
            </w:pPr>
            <w:r w:rsidRPr="009510A8">
              <w:rPr>
                <w:rFonts w:eastAsia="KoPub돋움체 Light"/>
                <w:szCs w:val="20"/>
                <w:highlight w:val="yellow"/>
              </w:rPr>
              <w:t>3</w:t>
            </w:r>
          </w:p>
        </w:tc>
        <w:tc>
          <w:tcPr>
            <w:tcW w:w="2072" w:type="dxa"/>
            <w:shd w:val="clear" w:color="auto" w:fill="FFFF00"/>
            <w:noWrap/>
            <w:vAlign w:val="center"/>
            <w:hideMark/>
          </w:tcPr>
          <w:p w14:paraId="01C1C268" w14:textId="5A2C508F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  <w:highlight w:val="yellow"/>
              </w:rPr>
            </w:pPr>
            <w:r w:rsidRPr="009510A8">
              <w:rPr>
                <w:rFonts w:eastAsia="KoPub돋움체 Light"/>
                <w:szCs w:val="20"/>
                <w:highlight w:val="yellow"/>
              </w:rPr>
              <w:t>Benzene</w:t>
            </w:r>
          </w:p>
        </w:tc>
      </w:tr>
      <w:tr w:rsidR="00906608" w:rsidRPr="009510A8" w14:paraId="30171952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16A7F038" w14:textId="77777777" w:rsidR="00B11EBF" w:rsidRPr="009510A8" w:rsidRDefault="00B11EBF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43B75DEC" w14:textId="075E7881" w:rsidR="00B11EBF" w:rsidRPr="009510A8" w:rsidRDefault="00B11EBF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proofErr w:type="spellStart"/>
            <w:r w:rsidRPr="009510A8">
              <w:rPr>
                <w:rFonts w:eastAsia="Malgun Gothic"/>
                <w:kern w:val="0"/>
                <w:szCs w:val="20"/>
              </w:rPr>
              <w:t>Vinylchloride</w:t>
            </w:r>
            <w:proofErr w:type="spellEnd"/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C9B0ECF" w14:textId="41B02A4C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3940081" w14:textId="01B24E75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trans-2-Butene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FE41E85" w14:textId="1C00E1CF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4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D739CFF" w14:textId="7C313C78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Methyl isobutyl ketone</w:t>
            </w:r>
          </w:p>
        </w:tc>
      </w:tr>
      <w:tr w:rsidR="00906608" w:rsidRPr="009510A8" w14:paraId="67A835FA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013323F4" w14:textId="77777777" w:rsidR="00B11EBF" w:rsidRPr="009510A8" w:rsidRDefault="00B11EBF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21F6EDDB" w14:textId="4941EDB1" w:rsidR="00B11EBF" w:rsidRPr="009510A8" w:rsidRDefault="00B11EBF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Malgun Gothic"/>
                <w:kern w:val="0"/>
                <w:szCs w:val="20"/>
              </w:rPr>
              <w:t>1,3-Butadi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90FB677" w14:textId="2DED96EE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AD7B249" w14:textId="0F31C5D0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cis-2-Butene</w:t>
            </w:r>
          </w:p>
        </w:tc>
        <w:tc>
          <w:tcPr>
            <w:tcW w:w="646" w:type="dxa"/>
            <w:shd w:val="clear" w:color="auto" w:fill="FFFF00"/>
            <w:noWrap/>
            <w:vAlign w:val="center"/>
            <w:hideMark/>
          </w:tcPr>
          <w:p w14:paraId="0FDF5B73" w14:textId="270145C3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5</w:t>
            </w:r>
          </w:p>
        </w:tc>
        <w:tc>
          <w:tcPr>
            <w:tcW w:w="2072" w:type="dxa"/>
            <w:shd w:val="clear" w:color="auto" w:fill="FFFF00"/>
            <w:noWrap/>
            <w:vAlign w:val="center"/>
            <w:hideMark/>
          </w:tcPr>
          <w:p w14:paraId="06C3FA19" w14:textId="3DE9F6FC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Toluene</w:t>
            </w:r>
          </w:p>
        </w:tc>
      </w:tr>
      <w:tr w:rsidR="00906608" w:rsidRPr="009510A8" w14:paraId="472544A0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3B2B979E" w14:textId="77777777" w:rsidR="00B11EBF" w:rsidRPr="009510A8" w:rsidRDefault="00B11EBF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126457D3" w14:textId="328B8DF7" w:rsidR="00B11EBF" w:rsidRPr="009510A8" w:rsidRDefault="00B11EBF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proofErr w:type="spellStart"/>
            <w:r w:rsidRPr="009510A8">
              <w:rPr>
                <w:rFonts w:eastAsia="Malgun Gothic"/>
                <w:kern w:val="0"/>
                <w:szCs w:val="20"/>
              </w:rPr>
              <w:t>Methylbromide</w:t>
            </w:r>
            <w:proofErr w:type="spellEnd"/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E8A01CF" w14:textId="61959134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6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7F7438F6" w14:textId="3E39A50D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proofErr w:type="spellStart"/>
            <w:r w:rsidRPr="009510A8">
              <w:rPr>
                <w:rFonts w:eastAsia="KoPub돋움체 Light"/>
                <w:szCs w:val="20"/>
              </w:rPr>
              <w:t>Isopenta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8BA429C" w14:textId="25965DBB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6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C9A1D49" w14:textId="6E6EB84B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Butyl Acetate</w:t>
            </w:r>
          </w:p>
        </w:tc>
      </w:tr>
      <w:tr w:rsidR="00906608" w:rsidRPr="009510A8" w14:paraId="0ABBA893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BC67B4C" w14:textId="77777777" w:rsidR="00B11EBF" w:rsidRPr="009510A8" w:rsidRDefault="00B11EBF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08751643" w14:textId="069BBE3B" w:rsidR="00B11EBF" w:rsidRPr="009510A8" w:rsidRDefault="00B11EBF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proofErr w:type="spellStart"/>
            <w:r w:rsidRPr="009510A8">
              <w:rPr>
                <w:rFonts w:eastAsia="Malgun Gothic"/>
                <w:kern w:val="0"/>
                <w:szCs w:val="20"/>
              </w:rPr>
              <w:t>Ethylchloride</w:t>
            </w:r>
            <w:proofErr w:type="spellEnd"/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EE3C15D" w14:textId="4750680F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7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27DC907" w14:textId="1F0B92E1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-Pentene</w:t>
            </w:r>
          </w:p>
        </w:tc>
        <w:tc>
          <w:tcPr>
            <w:tcW w:w="646" w:type="dxa"/>
            <w:shd w:val="clear" w:color="auto" w:fill="FFFF00"/>
            <w:noWrap/>
            <w:vAlign w:val="center"/>
            <w:hideMark/>
          </w:tcPr>
          <w:p w14:paraId="3E95ECE2" w14:textId="38040D08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7</w:t>
            </w:r>
          </w:p>
        </w:tc>
        <w:tc>
          <w:tcPr>
            <w:tcW w:w="2072" w:type="dxa"/>
            <w:shd w:val="clear" w:color="auto" w:fill="FFFF00"/>
            <w:noWrap/>
            <w:vAlign w:val="center"/>
            <w:hideMark/>
          </w:tcPr>
          <w:p w14:paraId="18AD5DB1" w14:textId="30B6435A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Ethylbenzene</w:t>
            </w:r>
          </w:p>
        </w:tc>
      </w:tr>
      <w:tr w:rsidR="00906608" w:rsidRPr="009510A8" w14:paraId="4D0758B1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C3EBB16" w14:textId="77777777" w:rsidR="00B11EBF" w:rsidRPr="009510A8" w:rsidRDefault="00B11EBF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6D9C10DC" w14:textId="300881DA" w:rsidR="00B11EBF" w:rsidRPr="009510A8" w:rsidRDefault="00B11EBF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Malgun Gothic"/>
                <w:kern w:val="0"/>
                <w:szCs w:val="20"/>
              </w:rPr>
              <w:t>Freon 11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73FA7E8" w14:textId="28642E4E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8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0193CFC" w14:textId="1382ADC4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Pentane</w:t>
            </w:r>
          </w:p>
        </w:tc>
        <w:tc>
          <w:tcPr>
            <w:tcW w:w="646" w:type="dxa"/>
            <w:shd w:val="clear" w:color="auto" w:fill="FFFF00"/>
            <w:noWrap/>
            <w:vAlign w:val="center"/>
            <w:hideMark/>
          </w:tcPr>
          <w:p w14:paraId="634550E2" w14:textId="1A6D95D8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8</w:t>
            </w:r>
          </w:p>
        </w:tc>
        <w:tc>
          <w:tcPr>
            <w:tcW w:w="2072" w:type="dxa"/>
            <w:shd w:val="clear" w:color="auto" w:fill="FFFF00"/>
            <w:noWrap/>
            <w:vAlign w:val="center"/>
            <w:hideMark/>
          </w:tcPr>
          <w:p w14:paraId="753CD6ED" w14:textId="016B4E30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proofErr w:type="spellStart"/>
            <w:r w:rsidRPr="009510A8">
              <w:rPr>
                <w:rFonts w:eastAsia="KoPub돋움체 Light"/>
                <w:szCs w:val="20"/>
              </w:rPr>
              <w:t>m,p</w:t>
            </w:r>
            <w:proofErr w:type="spellEnd"/>
            <w:r w:rsidRPr="009510A8">
              <w:rPr>
                <w:rFonts w:eastAsia="KoPub돋움체 Light"/>
                <w:szCs w:val="20"/>
              </w:rPr>
              <w:t>-Xylene</w:t>
            </w:r>
          </w:p>
        </w:tc>
      </w:tr>
      <w:tr w:rsidR="00906608" w:rsidRPr="009510A8" w14:paraId="40D6D74F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DE25BF6" w14:textId="77777777" w:rsidR="00B11EBF" w:rsidRPr="009510A8" w:rsidRDefault="00B11EBF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5FEEC827" w14:textId="087E029A" w:rsidR="00B11EBF" w:rsidRPr="009510A8" w:rsidRDefault="00B11EBF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Malgun Gothic"/>
                <w:kern w:val="0"/>
                <w:szCs w:val="20"/>
              </w:rPr>
              <w:t>Acrylonitril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6816D90" w14:textId="6CD2F7C8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9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E550EA6" w14:textId="54D3E990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Isoprene</w:t>
            </w:r>
          </w:p>
        </w:tc>
        <w:tc>
          <w:tcPr>
            <w:tcW w:w="646" w:type="dxa"/>
            <w:shd w:val="clear" w:color="auto" w:fill="FFFF00"/>
            <w:noWrap/>
            <w:vAlign w:val="center"/>
            <w:hideMark/>
          </w:tcPr>
          <w:p w14:paraId="701FA7E8" w14:textId="7AE1A7B6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9</w:t>
            </w:r>
          </w:p>
        </w:tc>
        <w:tc>
          <w:tcPr>
            <w:tcW w:w="2072" w:type="dxa"/>
            <w:shd w:val="clear" w:color="auto" w:fill="FFFF00"/>
            <w:noWrap/>
            <w:vAlign w:val="center"/>
            <w:hideMark/>
          </w:tcPr>
          <w:p w14:paraId="09795291" w14:textId="1E98B3EB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Styrene</w:t>
            </w:r>
          </w:p>
        </w:tc>
      </w:tr>
      <w:tr w:rsidR="00906608" w:rsidRPr="009510A8" w14:paraId="625467CD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0D0EC4A6" w14:textId="77777777" w:rsidR="00B11EBF" w:rsidRPr="009510A8" w:rsidRDefault="00B11EBF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0A9ACAB5" w14:textId="1DF3E9BC" w:rsidR="00B11EBF" w:rsidRPr="009510A8" w:rsidRDefault="00B11EBF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Malgun Gothic"/>
                <w:kern w:val="0"/>
                <w:szCs w:val="20"/>
              </w:rPr>
              <w:t xml:space="preserve">1,1-Dichloroethene 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F5F3048" w14:textId="6AF1DA3F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0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1CC32A4" w14:textId="71386D85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trans-2-Pentene</w:t>
            </w:r>
          </w:p>
        </w:tc>
        <w:tc>
          <w:tcPr>
            <w:tcW w:w="646" w:type="dxa"/>
            <w:shd w:val="clear" w:color="auto" w:fill="FFFF00"/>
            <w:noWrap/>
            <w:vAlign w:val="center"/>
            <w:hideMark/>
          </w:tcPr>
          <w:p w14:paraId="01BF9A6B" w14:textId="36749634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0</w:t>
            </w:r>
          </w:p>
        </w:tc>
        <w:tc>
          <w:tcPr>
            <w:tcW w:w="2072" w:type="dxa"/>
            <w:shd w:val="clear" w:color="auto" w:fill="FFFF00"/>
            <w:noWrap/>
            <w:vAlign w:val="center"/>
            <w:hideMark/>
          </w:tcPr>
          <w:p w14:paraId="2E93B05F" w14:textId="40FD4975" w:rsidR="00B11EBF" w:rsidRPr="009510A8" w:rsidRDefault="00B11EBF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o-Xylene</w:t>
            </w:r>
          </w:p>
        </w:tc>
      </w:tr>
      <w:tr w:rsidR="00906608" w:rsidRPr="009510A8" w14:paraId="6E73AC1A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B1F192F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531607A0" w14:textId="70BBFF15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Dichlorometha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F2F6004" w14:textId="6924422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7833998" w14:textId="6176EEE1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cis-2-Pente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70454246" w14:textId="29301F01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2C0C7144" w14:textId="0B53CEC5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701783E5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69E5475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631B05D0" w14:textId="6571E49B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-Chloropropyl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EBAD953" w14:textId="4BCFBD3F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2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1301A0D" w14:textId="290FF62D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,2-Dimethylbut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2D64107B" w14:textId="58769638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72D91B85" w14:textId="36222F1F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500501EB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12BDC7B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1AB630EE" w14:textId="2E2A1A56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Freon 113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5A7FD08F" w14:textId="65BB1137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3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7470DD54" w14:textId="4321FF1C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proofErr w:type="spellStart"/>
            <w:r w:rsidRPr="009510A8">
              <w:rPr>
                <w:rFonts w:eastAsia="KoPub돋움체 Light"/>
                <w:szCs w:val="20"/>
              </w:rPr>
              <w:t>Cyclopenta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28E7E87C" w14:textId="09513547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63CEB862" w14:textId="586DDA01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3836FDF9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B276A16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621DC666" w14:textId="7AEF8164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,1-Dichloroetha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B51335D" w14:textId="06B8E640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52C375F" w14:textId="2454E7F3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-Methylpent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6C552761" w14:textId="3AB85138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19D49559" w14:textId="0B75A143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43F06E48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30BA05A9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6B77F3D1" w14:textId="318D18B5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w w:val="99"/>
                <w:szCs w:val="20"/>
              </w:rPr>
              <w:t>cis-1,2-Dichloroethyl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73D18771" w14:textId="59C4E942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845F741" w14:textId="0938CE45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-Methylpent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3F2B6689" w14:textId="3713B548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7F095B26" w14:textId="4C10AEEE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481463EC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9C3A229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6130EF36" w14:textId="61A90B31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Chloroform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D55CF3F" w14:textId="3BC91BE5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6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FFC7B8D" w14:textId="0A9B9441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-Hexe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241CBDFF" w14:textId="48E1F5A8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7DB19715" w14:textId="0A1E5650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46A58BE0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14A3DC8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283114D3" w14:textId="22DB9B42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,2-Dichloroetha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7DF89D18" w14:textId="63B90168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7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5AF95A2" w14:textId="4DD502BA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-Hex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7C0C41B0" w14:textId="736C04D6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7D40F4F8" w14:textId="1F9A0985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287833E3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7F3DADA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411FCC2A" w14:textId="73E0478E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Methyl chloroform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7BE84178" w14:textId="617250AD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8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8248D1C" w14:textId="54A24AE1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proofErr w:type="spellStart"/>
            <w:r w:rsidRPr="009510A8">
              <w:rPr>
                <w:rFonts w:eastAsia="KoPub돋움체 Light"/>
                <w:szCs w:val="20"/>
              </w:rPr>
              <w:t>Methylcyclopenta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4D463008" w14:textId="03B17F7F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18AD79FA" w14:textId="12027790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231E0C86" w14:textId="77777777" w:rsidTr="008163D7">
        <w:trPr>
          <w:trHeight w:val="330"/>
        </w:trPr>
        <w:tc>
          <w:tcPr>
            <w:tcW w:w="537" w:type="dxa"/>
            <w:shd w:val="clear" w:color="auto" w:fill="FFFF00"/>
            <w:noWrap/>
            <w:vAlign w:val="center"/>
            <w:hideMark/>
          </w:tcPr>
          <w:p w14:paraId="266B4BD5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650" w:type="dxa"/>
            <w:shd w:val="clear" w:color="auto" w:fill="FFFF00"/>
            <w:noWrap/>
            <w:vAlign w:val="center"/>
            <w:hideMark/>
          </w:tcPr>
          <w:p w14:paraId="7D48DEFA" w14:textId="16B6F508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Benz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F9F0A4A" w14:textId="616AA65D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9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35AA142" w14:textId="03058F86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,4-Dimethylpent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06E93BDE" w14:textId="5C5F2C49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3CAA73CA" w14:textId="4B74D6BF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107012D9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2D331A4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0B244CEE" w14:textId="32D36C46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proofErr w:type="spellStart"/>
            <w:r w:rsidRPr="009510A8">
              <w:rPr>
                <w:rFonts w:eastAsia="KoPub돋움체 Light"/>
                <w:szCs w:val="20"/>
              </w:rPr>
              <w:t>Carbontetrachloride</w:t>
            </w:r>
            <w:proofErr w:type="spellEnd"/>
          </w:p>
        </w:tc>
        <w:tc>
          <w:tcPr>
            <w:tcW w:w="493" w:type="dxa"/>
            <w:shd w:val="clear" w:color="auto" w:fill="FFFF00"/>
            <w:noWrap/>
            <w:vAlign w:val="center"/>
            <w:hideMark/>
          </w:tcPr>
          <w:p w14:paraId="0AA7EC9A" w14:textId="7C9C1639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0</w:t>
            </w:r>
          </w:p>
        </w:tc>
        <w:tc>
          <w:tcPr>
            <w:tcW w:w="2633" w:type="dxa"/>
            <w:shd w:val="clear" w:color="auto" w:fill="FFFF00"/>
            <w:noWrap/>
            <w:vAlign w:val="center"/>
            <w:hideMark/>
          </w:tcPr>
          <w:p w14:paraId="672C94E1" w14:textId="1F9D7BBA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Benze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345859C6" w14:textId="1A7A5761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3C78D932" w14:textId="4A32D0A0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7C8226EC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368FD531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46F298C9" w14:textId="7C265083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,2-Dichloropropa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3DC24A5" w14:textId="5BD023FC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F76AEAD" w14:textId="5F035522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Cyclohex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5717E96E" w14:textId="05CDE72E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4B62FED9" w14:textId="6276E221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6C03068F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81C348E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5D18F923" w14:textId="3EF422CE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Trichloroethyl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21A8D7B" w14:textId="1698BCD1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2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FB27262" w14:textId="4B5B4261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-Methylhex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2BDB1D7A" w14:textId="454AF65C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10069F2D" w14:textId="472A855C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331AA88B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4B1F7AF5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11BCEF22" w14:textId="023AD057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cis 1,3-Dichloroprop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82EB4EF" w14:textId="4B3E2F26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3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2DFF689" w14:textId="3CC54BBD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,3-Dimethylpent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7501CB12" w14:textId="30B4616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60D8618E" w14:textId="67D9FC63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69990936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0C0A268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19233551" w14:textId="20A256E7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w w:val="94"/>
                <w:szCs w:val="20"/>
              </w:rPr>
              <w:t>trans 1,3-Dichloroprop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76C12D7A" w14:textId="6817F3DD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4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BFAA557" w14:textId="04D1F467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-Methylhex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09A5FCE9" w14:textId="06443CBC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3FE42553" w14:textId="130A1E97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07120E71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F03393B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29B75364" w14:textId="24A7A2F8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,1,2-Trichloroetha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7906FDB0" w14:textId="7811099E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C3F4B64" w14:textId="79019180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 xml:space="preserve">2,2,4-Trimethylpentane 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433BF7F2" w14:textId="17AF571E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6EA3D6BA" w14:textId="02DA9C6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6420E7A0" w14:textId="77777777" w:rsidTr="008163D7">
        <w:trPr>
          <w:trHeight w:val="330"/>
        </w:trPr>
        <w:tc>
          <w:tcPr>
            <w:tcW w:w="537" w:type="dxa"/>
            <w:shd w:val="clear" w:color="auto" w:fill="FFFF00"/>
            <w:noWrap/>
            <w:vAlign w:val="center"/>
            <w:hideMark/>
          </w:tcPr>
          <w:p w14:paraId="5AC0A9C4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2650" w:type="dxa"/>
            <w:shd w:val="clear" w:color="auto" w:fill="FFFF00"/>
            <w:noWrap/>
            <w:vAlign w:val="center"/>
            <w:hideMark/>
          </w:tcPr>
          <w:p w14:paraId="2C3D9E32" w14:textId="4D349777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Tolu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52EA9D69" w14:textId="14144FAA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6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DA5964C" w14:textId="557CD441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Hept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24838A39" w14:textId="72BB23E7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655A716A" w14:textId="3CADCDC0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2A10DEFE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D62E327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35B13CF0" w14:textId="20E5C454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,2-Dibromoetha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B7BA0FF" w14:textId="400CE545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7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0DC405D" w14:textId="0E17F104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proofErr w:type="spellStart"/>
            <w:r w:rsidRPr="009510A8">
              <w:rPr>
                <w:rFonts w:eastAsia="KoPub돋움체 Light"/>
                <w:szCs w:val="20"/>
              </w:rPr>
              <w:t>Methylcyclohexa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1C9DEEA7" w14:textId="6313CBFF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71D93F5A" w14:textId="105D3701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3AF410CD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4477B81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2559FDC6" w14:textId="6B2D1313" w:rsidR="00906608" w:rsidRPr="009510A8" w:rsidRDefault="00906608" w:rsidP="00906608">
            <w:pPr>
              <w:spacing w:line="240" w:lineRule="auto"/>
              <w:ind w:leftChars="6" w:left="12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Tetrachloroethyl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8695CB7" w14:textId="7731182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8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D168C68" w14:textId="11BEE489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,3,4-Trimethylpent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751546E6" w14:textId="6F7D9595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4C4DCC95" w14:textId="0985DD0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6354A7D1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40356E27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5CCF944D" w14:textId="620C793B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Chlorobenzene</w:t>
            </w:r>
          </w:p>
        </w:tc>
        <w:tc>
          <w:tcPr>
            <w:tcW w:w="493" w:type="dxa"/>
            <w:shd w:val="clear" w:color="auto" w:fill="FFFF00"/>
            <w:noWrap/>
            <w:vAlign w:val="center"/>
            <w:hideMark/>
          </w:tcPr>
          <w:p w14:paraId="2279286A" w14:textId="5FBAC310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9</w:t>
            </w:r>
          </w:p>
        </w:tc>
        <w:tc>
          <w:tcPr>
            <w:tcW w:w="2633" w:type="dxa"/>
            <w:shd w:val="clear" w:color="auto" w:fill="FFFF00"/>
            <w:noWrap/>
            <w:vAlign w:val="center"/>
            <w:hideMark/>
          </w:tcPr>
          <w:p w14:paraId="1D102734" w14:textId="3F3E8CD4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Tolue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0FBCAE51" w14:textId="1E644DD6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54780449" w14:textId="3FE063E0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127D48C5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41B6ECCB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21A708DB" w14:textId="234772A1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Ethylbenz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00B7C9F" w14:textId="6077B5F3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0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73B8A90A" w14:textId="76A17693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2-Methylhept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0E39D734" w14:textId="7E60C2C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5C018F06" w14:textId="090ACCD5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0D088BD3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B5D6E74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7A633D84" w14:textId="70CD8B64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proofErr w:type="spellStart"/>
            <w:r w:rsidRPr="009510A8">
              <w:rPr>
                <w:rFonts w:eastAsia="KoPub돋움체 Light"/>
                <w:szCs w:val="20"/>
              </w:rPr>
              <w:t>m,p</w:t>
            </w:r>
            <w:proofErr w:type="spellEnd"/>
            <w:r w:rsidRPr="009510A8">
              <w:rPr>
                <w:rFonts w:eastAsia="KoPub돋움체 Light"/>
                <w:szCs w:val="20"/>
              </w:rPr>
              <w:t>-Xyl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4C3BE804" w14:textId="0BFC465F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1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140AD0F" w14:textId="55A9AAE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-Methylhept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193BD67E" w14:textId="5347CA3C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27A06289" w14:textId="611DE785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37561D57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1BE8C538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4BE2A539" w14:textId="1D17773C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Styrene</w:t>
            </w:r>
          </w:p>
        </w:tc>
        <w:tc>
          <w:tcPr>
            <w:tcW w:w="493" w:type="dxa"/>
            <w:shd w:val="clear" w:color="auto" w:fill="FFFF00"/>
            <w:noWrap/>
            <w:vAlign w:val="center"/>
            <w:hideMark/>
          </w:tcPr>
          <w:p w14:paraId="50E9582B" w14:textId="7A3C5F9A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2</w:t>
            </w:r>
          </w:p>
        </w:tc>
        <w:tc>
          <w:tcPr>
            <w:tcW w:w="2633" w:type="dxa"/>
            <w:shd w:val="clear" w:color="auto" w:fill="FFFF00"/>
            <w:noWrap/>
            <w:vAlign w:val="center"/>
            <w:hideMark/>
          </w:tcPr>
          <w:p w14:paraId="22E84902" w14:textId="3F6FF5F6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Octa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44458DF8" w14:textId="47F4259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3B643E6F" w14:textId="04262F60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44893443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DB06852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739F0A32" w14:textId="1E5221EC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w w:val="94"/>
                <w:szCs w:val="20"/>
              </w:rPr>
              <w:t>1,1,2,2-Tetrachloroethane</w:t>
            </w:r>
          </w:p>
        </w:tc>
        <w:tc>
          <w:tcPr>
            <w:tcW w:w="493" w:type="dxa"/>
            <w:shd w:val="clear" w:color="auto" w:fill="FFFF00"/>
            <w:noWrap/>
            <w:vAlign w:val="center"/>
            <w:hideMark/>
          </w:tcPr>
          <w:p w14:paraId="37571C79" w14:textId="1FFC9095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3</w:t>
            </w:r>
          </w:p>
        </w:tc>
        <w:tc>
          <w:tcPr>
            <w:tcW w:w="2633" w:type="dxa"/>
            <w:shd w:val="clear" w:color="auto" w:fill="FFFF00"/>
            <w:noWrap/>
            <w:vAlign w:val="center"/>
            <w:hideMark/>
          </w:tcPr>
          <w:p w14:paraId="23EC0E9F" w14:textId="2FC94CDC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Ethylbenze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31F9BA3C" w14:textId="2975C802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546A6CC8" w14:textId="7C5379D5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2AC2F1F4" w14:textId="77777777" w:rsidTr="008163D7">
        <w:trPr>
          <w:trHeight w:val="330"/>
        </w:trPr>
        <w:tc>
          <w:tcPr>
            <w:tcW w:w="537" w:type="dxa"/>
            <w:shd w:val="clear" w:color="auto" w:fill="FFFF00"/>
            <w:noWrap/>
            <w:vAlign w:val="center"/>
            <w:hideMark/>
          </w:tcPr>
          <w:p w14:paraId="5EA6CC4C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2650" w:type="dxa"/>
            <w:shd w:val="clear" w:color="auto" w:fill="FFFF00"/>
            <w:noWrap/>
            <w:vAlign w:val="center"/>
            <w:hideMark/>
          </w:tcPr>
          <w:p w14:paraId="3FF87745" w14:textId="2FFDC75D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o-Xylene</w:t>
            </w:r>
          </w:p>
        </w:tc>
        <w:tc>
          <w:tcPr>
            <w:tcW w:w="493" w:type="dxa"/>
            <w:shd w:val="clear" w:color="auto" w:fill="FFFF00"/>
            <w:noWrap/>
            <w:vAlign w:val="center"/>
            <w:hideMark/>
          </w:tcPr>
          <w:p w14:paraId="3A046EFA" w14:textId="19E75297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4</w:t>
            </w:r>
          </w:p>
        </w:tc>
        <w:tc>
          <w:tcPr>
            <w:tcW w:w="2633" w:type="dxa"/>
            <w:shd w:val="clear" w:color="auto" w:fill="FFFF00"/>
            <w:noWrap/>
            <w:vAlign w:val="center"/>
            <w:hideMark/>
          </w:tcPr>
          <w:p w14:paraId="57224FA6" w14:textId="0214AE9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proofErr w:type="spellStart"/>
            <w:r w:rsidRPr="009510A8">
              <w:rPr>
                <w:rFonts w:eastAsia="KoPub돋움체 Light"/>
                <w:szCs w:val="20"/>
              </w:rPr>
              <w:t>m,p</w:t>
            </w:r>
            <w:proofErr w:type="spellEnd"/>
            <w:r w:rsidRPr="009510A8">
              <w:rPr>
                <w:rFonts w:eastAsia="KoPub돋움체 Light"/>
                <w:szCs w:val="20"/>
              </w:rPr>
              <w:t>-Xyle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5A56838C" w14:textId="18261699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44016F72" w14:textId="2686B04C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29C2C290" w14:textId="77777777" w:rsidTr="008163D7">
        <w:trPr>
          <w:trHeight w:val="330"/>
        </w:trPr>
        <w:tc>
          <w:tcPr>
            <w:tcW w:w="537" w:type="dxa"/>
            <w:shd w:val="clear" w:color="auto" w:fill="FFFF00"/>
            <w:noWrap/>
            <w:vAlign w:val="center"/>
            <w:hideMark/>
          </w:tcPr>
          <w:p w14:paraId="13C8D83D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2650" w:type="dxa"/>
            <w:shd w:val="clear" w:color="auto" w:fill="FFFF00"/>
            <w:noWrap/>
            <w:vAlign w:val="center"/>
            <w:hideMark/>
          </w:tcPr>
          <w:p w14:paraId="1B1C5149" w14:textId="718BA82A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w w:val="93"/>
                <w:szCs w:val="20"/>
              </w:rPr>
              <w:t>1-Ethyl-4-methylbenzene</w:t>
            </w:r>
          </w:p>
        </w:tc>
        <w:tc>
          <w:tcPr>
            <w:tcW w:w="493" w:type="dxa"/>
            <w:shd w:val="clear" w:color="auto" w:fill="FFFF00"/>
            <w:noWrap/>
            <w:vAlign w:val="center"/>
            <w:hideMark/>
          </w:tcPr>
          <w:p w14:paraId="28672F0B" w14:textId="055DA498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5</w:t>
            </w:r>
          </w:p>
        </w:tc>
        <w:tc>
          <w:tcPr>
            <w:tcW w:w="2633" w:type="dxa"/>
            <w:shd w:val="clear" w:color="auto" w:fill="FFFF00"/>
            <w:noWrap/>
            <w:vAlign w:val="center"/>
            <w:hideMark/>
          </w:tcPr>
          <w:p w14:paraId="19848474" w14:textId="6FD1D38F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Styre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0BDA0640" w14:textId="4144FA84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462E69E4" w14:textId="083DADE6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601432D5" w14:textId="77777777" w:rsidTr="008163D7">
        <w:trPr>
          <w:trHeight w:val="330"/>
        </w:trPr>
        <w:tc>
          <w:tcPr>
            <w:tcW w:w="537" w:type="dxa"/>
            <w:shd w:val="clear" w:color="auto" w:fill="FFFF00"/>
            <w:noWrap/>
            <w:vAlign w:val="center"/>
            <w:hideMark/>
          </w:tcPr>
          <w:p w14:paraId="2FAEDF29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2650" w:type="dxa"/>
            <w:shd w:val="clear" w:color="auto" w:fill="FFFF00"/>
            <w:noWrap/>
            <w:vAlign w:val="center"/>
            <w:hideMark/>
          </w:tcPr>
          <w:p w14:paraId="62B4015B" w14:textId="65EF1EB0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,3,5-Trimethylbenzene</w:t>
            </w:r>
          </w:p>
        </w:tc>
        <w:tc>
          <w:tcPr>
            <w:tcW w:w="493" w:type="dxa"/>
            <w:shd w:val="clear" w:color="auto" w:fill="FFFF00"/>
            <w:noWrap/>
            <w:vAlign w:val="center"/>
            <w:hideMark/>
          </w:tcPr>
          <w:p w14:paraId="2EA4FB9E" w14:textId="30A8765F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6</w:t>
            </w:r>
          </w:p>
        </w:tc>
        <w:tc>
          <w:tcPr>
            <w:tcW w:w="2633" w:type="dxa"/>
            <w:shd w:val="clear" w:color="auto" w:fill="FFFF00"/>
            <w:noWrap/>
            <w:vAlign w:val="center"/>
            <w:hideMark/>
          </w:tcPr>
          <w:p w14:paraId="0A55A409" w14:textId="125C4320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o-Xyle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12829343" w14:textId="7E08170A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36582857" w14:textId="0E4B6901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3A246521" w14:textId="77777777" w:rsidTr="008163D7">
        <w:trPr>
          <w:trHeight w:val="330"/>
        </w:trPr>
        <w:tc>
          <w:tcPr>
            <w:tcW w:w="537" w:type="dxa"/>
            <w:shd w:val="clear" w:color="auto" w:fill="FFFF00"/>
            <w:noWrap/>
            <w:vAlign w:val="center"/>
            <w:hideMark/>
          </w:tcPr>
          <w:p w14:paraId="01EEF537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lastRenderedPageBreak/>
              <w:t>37</w:t>
            </w:r>
          </w:p>
        </w:tc>
        <w:tc>
          <w:tcPr>
            <w:tcW w:w="2650" w:type="dxa"/>
            <w:shd w:val="clear" w:color="auto" w:fill="FFFF00"/>
            <w:noWrap/>
            <w:vAlign w:val="center"/>
            <w:hideMark/>
          </w:tcPr>
          <w:p w14:paraId="4741FEAB" w14:textId="4003F89C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,2,4-Trimethylbenz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49D3CF19" w14:textId="10F934E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7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DBCCEEB" w14:textId="34C39C78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proofErr w:type="spellStart"/>
            <w:r w:rsidRPr="009510A8">
              <w:rPr>
                <w:rFonts w:eastAsia="KoPub돋움체 Light"/>
                <w:szCs w:val="20"/>
              </w:rPr>
              <w:t>Nona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2F5AE93C" w14:textId="2980F971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4DB270CC" w14:textId="1768C602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57CB07A7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14882C0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75CCB878" w14:textId="117A18FF" w:rsidR="00906608" w:rsidRPr="009510A8" w:rsidRDefault="00906608" w:rsidP="00906608">
            <w:pPr>
              <w:spacing w:line="240" w:lineRule="auto"/>
              <w:rPr>
                <w:rFonts w:eastAsia="Malgun Gothic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m-Dichlorobenz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49CDC0B0" w14:textId="42C7A6F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8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75660BC2" w14:textId="29CC384D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proofErr w:type="spellStart"/>
            <w:r w:rsidRPr="009510A8">
              <w:rPr>
                <w:rFonts w:eastAsia="KoPub돋움체 Light"/>
                <w:szCs w:val="20"/>
              </w:rPr>
              <w:t>Isopropylbenze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66DDF9ED" w14:textId="75FA034C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6CC9DB07" w14:textId="53EE3F2A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1787F789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2F16FEE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235FC445" w14:textId="527066B8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p-Dichlorobenz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BF9577F" w14:textId="6C08ED0E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39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79E611B" w14:textId="68E0A2AA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n-</w:t>
            </w:r>
            <w:proofErr w:type="spellStart"/>
            <w:r w:rsidRPr="009510A8">
              <w:rPr>
                <w:rFonts w:eastAsia="KoPub돋움체 Light"/>
                <w:szCs w:val="20"/>
              </w:rPr>
              <w:t>Propylbenze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3200049A" w14:textId="052BE4A7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45BD5FD6" w14:textId="135D8109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7E46070F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6300741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0B932335" w14:textId="4B467C66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o-Dichlorobenzene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6BA4C85" w14:textId="392C97C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40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41660DC" w14:textId="5EBC4A7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m-</w:t>
            </w:r>
            <w:proofErr w:type="spellStart"/>
            <w:r w:rsidRPr="009510A8">
              <w:rPr>
                <w:rFonts w:eastAsia="KoPub돋움체 Light"/>
                <w:szCs w:val="20"/>
              </w:rPr>
              <w:t>Ethyltolue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798EA9E4" w14:textId="26ADF647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71188517" w14:textId="7FEF9ED9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2E20C55E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F89D7EA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462D0373" w14:textId="47A1EC85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,2,4-Trichlorobenzene</w:t>
            </w:r>
          </w:p>
        </w:tc>
        <w:tc>
          <w:tcPr>
            <w:tcW w:w="493" w:type="dxa"/>
            <w:shd w:val="clear" w:color="auto" w:fill="FFFF00"/>
            <w:noWrap/>
            <w:vAlign w:val="center"/>
            <w:hideMark/>
          </w:tcPr>
          <w:p w14:paraId="47EA2BA4" w14:textId="3810010A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41</w:t>
            </w:r>
          </w:p>
        </w:tc>
        <w:tc>
          <w:tcPr>
            <w:tcW w:w="2633" w:type="dxa"/>
            <w:shd w:val="clear" w:color="auto" w:fill="FFFF00"/>
            <w:noWrap/>
            <w:vAlign w:val="center"/>
            <w:hideMark/>
          </w:tcPr>
          <w:p w14:paraId="7D991CC0" w14:textId="2107BD9A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p-</w:t>
            </w:r>
            <w:proofErr w:type="spellStart"/>
            <w:r w:rsidRPr="009510A8">
              <w:rPr>
                <w:rFonts w:eastAsia="KoPub돋움체 Light"/>
                <w:szCs w:val="20"/>
              </w:rPr>
              <w:t>Ethyltolue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75F0DA59" w14:textId="40E3A769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33F5780D" w14:textId="7ACDB69D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4724FF00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3A406BB5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14:paraId="5470E04F" w14:textId="32DB6F41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proofErr w:type="spellStart"/>
            <w:r w:rsidRPr="009510A8">
              <w:rPr>
                <w:rFonts w:eastAsia="KoPub돋움체 Light"/>
                <w:w w:val="96"/>
                <w:szCs w:val="20"/>
              </w:rPr>
              <w:t>Hexachloro</w:t>
            </w:r>
            <w:proofErr w:type="spellEnd"/>
            <w:r w:rsidRPr="009510A8">
              <w:rPr>
                <w:rFonts w:eastAsia="KoPub돋움체 Light"/>
                <w:w w:val="96"/>
                <w:szCs w:val="20"/>
              </w:rPr>
              <w:t xml:space="preserve"> 1,3-butadiene</w:t>
            </w:r>
          </w:p>
        </w:tc>
        <w:tc>
          <w:tcPr>
            <w:tcW w:w="493" w:type="dxa"/>
            <w:shd w:val="clear" w:color="auto" w:fill="FFFF00"/>
            <w:noWrap/>
            <w:vAlign w:val="center"/>
            <w:hideMark/>
          </w:tcPr>
          <w:p w14:paraId="095A2393" w14:textId="7233CF05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42</w:t>
            </w:r>
          </w:p>
        </w:tc>
        <w:tc>
          <w:tcPr>
            <w:tcW w:w="2633" w:type="dxa"/>
            <w:shd w:val="clear" w:color="auto" w:fill="FFFF00"/>
            <w:noWrap/>
            <w:vAlign w:val="center"/>
            <w:hideMark/>
          </w:tcPr>
          <w:p w14:paraId="62136EF4" w14:textId="5426E2E9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,3,5-Trimethylbenze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1E947B75" w14:textId="510C5199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4150F1CC" w14:textId="789A4314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6E8DB68F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1576CF4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2650" w:type="dxa"/>
            <w:shd w:val="clear" w:color="auto" w:fill="auto"/>
            <w:noWrap/>
            <w:vAlign w:val="center"/>
          </w:tcPr>
          <w:p w14:paraId="41FBB132" w14:textId="2633757A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</w:tcPr>
          <w:p w14:paraId="6FC99C02" w14:textId="72DBD56A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43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472F88E" w14:textId="22F3BB8A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o-</w:t>
            </w:r>
            <w:proofErr w:type="spellStart"/>
            <w:r w:rsidRPr="009510A8">
              <w:rPr>
                <w:rFonts w:eastAsia="KoPub돋움체 Light"/>
                <w:szCs w:val="20"/>
              </w:rPr>
              <w:t>Ethyltolue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69B634ED" w14:textId="7007E5F0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0E196408" w14:textId="60A333D2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7C6E185F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4DA1918C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650" w:type="dxa"/>
            <w:shd w:val="clear" w:color="auto" w:fill="auto"/>
            <w:noWrap/>
            <w:vAlign w:val="center"/>
          </w:tcPr>
          <w:p w14:paraId="4A597C9A" w14:textId="5ABD72FF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493" w:type="dxa"/>
            <w:shd w:val="clear" w:color="auto" w:fill="FFFF00"/>
            <w:noWrap/>
            <w:vAlign w:val="center"/>
          </w:tcPr>
          <w:p w14:paraId="660E0A7E" w14:textId="7B6E6B6E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44</w:t>
            </w:r>
          </w:p>
        </w:tc>
        <w:tc>
          <w:tcPr>
            <w:tcW w:w="2633" w:type="dxa"/>
            <w:shd w:val="clear" w:color="auto" w:fill="FFFF00"/>
            <w:noWrap/>
            <w:vAlign w:val="center"/>
            <w:hideMark/>
          </w:tcPr>
          <w:p w14:paraId="43B568DA" w14:textId="17D11838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,2,4-Trimethylbenze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21844E4F" w14:textId="64F32029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6BBD01BE" w14:textId="7A0D228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5C5D02F3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6A9DF10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650" w:type="dxa"/>
            <w:shd w:val="clear" w:color="auto" w:fill="auto"/>
            <w:noWrap/>
            <w:vAlign w:val="center"/>
          </w:tcPr>
          <w:p w14:paraId="5DDF27AD" w14:textId="3DD44AE3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</w:tcPr>
          <w:p w14:paraId="550200E5" w14:textId="4B9AD73D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4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8E9445B" w14:textId="4AB8B5EF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proofErr w:type="spellStart"/>
            <w:r w:rsidRPr="009510A8">
              <w:rPr>
                <w:rFonts w:eastAsia="KoPub돋움체 Light"/>
                <w:szCs w:val="20"/>
              </w:rPr>
              <w:t>Deca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37F037DE" w14:textId="6771FF7F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159C0D34" w14:textId="5E25B3DD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15357B61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74701C9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2650" w:type="dxa"/>
            <w:shd w:val="clear" w:color="auto" w:fill="auto"/>
            <w:noWrap/>
            <w:vAlign w:val="center"/>
          </w:tcPr>
          <w:p w14:paraId="7A1C703B" w14:textId="697223E4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</w:tcPr>
          <w:p w14:paraId="300A7D26" w14:textId="2B285EC7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46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D6FDC12" w14:textId="1E947229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1,2,3-Trimethylbenzene</w:t>
            </w:r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675A5A08" w14:textId="57F08E73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103CC74A" w14:textId="1B639FA7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6DE276E0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3FCAE472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2650" w:type="dxa"/>
            <w:shd w:val="clear" w:color="auto" w:fill="auto"/>
            <w:noWrap/>
            <w:vAlign w:val="center"/>
          </w:tcPr>
          <w:p w14:paraId="65AAC9B2" w14:textId="220AD800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</w:tcPr>
          <w:p w14:paraId="64089B29" w14:textId="3FEC430C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47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9356A82" w14:textId="33AF857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m-</w:t>
            </w:r>
            <w:proofErr w:type="spellStart"/>
            <w:r w:rsidRPr="009510A8">
              <w:rPr>
                <w:rFonts w:eastAsia="KoPub돋움체 Light"/>
                <w:szCs w:val="20"/>
              </w:rPr>
              <w:t>Diethylbenze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5143C54F" w14:textId="072FACAC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2FF53780" w14:textId="4295C83D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29F150E6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3F75834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2650" w:type="dxa"/>
            <w:shd w:val="clear" w:color="auto" w:fill="auto"/>
            <w:noWrap/>
            <w:vAlign w:val="center"/>
          </w:tcPr>
          <w:p w14:paraId="62FF7ADC" w14:textId="3937CBBB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</w:tcPr>
          <w:p w14:paraId="7E193E0F" w14:textId="6FA09147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48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96EB41F" w14:textId="52FD851C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p-</w:t>
            </w:r>
            <w:proofErr w:type="spellStart"/>
            <w:r w:rsidRPr="009510A8">
              <w:rPr>
                <w:rFonts w:eastAsia="KoPub돋움체 Light"/>
                <w:szCs w:val="20"/>
              </w:rPr>
              <w:t>Diethylbenze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1700C7AE" w14:textId="5846B324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13F91D74" w14:textId="4AFFF429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549331FD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9B943E0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2650" w:type="dxa"/>
            <w:shd w:val="clear" w:color="auto" w:fill="auto"/>
            <w:noWrap/>
            <w:vAlign w:val="center"/>
          </w:tcPr>
          <w:p w14:paraId="436DA451" w14:textId="194A0BF4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</w:tcPr>
          <w:p w14:paraId="60459D40" w14:textId="62E874FC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49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9AE9AAE" w14:textId="5732283E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n-</w:t>
            </w:r>
            <w:proofErr w:type="spellStart"/>
            <w:r w:rsidRPr="009510A8">
              <w:rPr>
                <w:rFonts w:eastAsia="KoPub돋움체 Light"/>
                <w:szCs w:val="20"/>
              </w:rPr>
              <w:t>Undeca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6A70FDC5" w14:textId="37EFB48A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0BC45260" w14:textId="2B535BA6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  <w:tr w:rsidR="00906608" w:rsidRPr="009510A8" w14:paraId="344CF350" w14:textId="77777777" w:rsidTr="008163D7">
        <w:trPr>
          <w:trHeight w:val="330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DF1909A" w14:textId="77777777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  <w:r w:rsidRPr="009510A8">
              <w:rPr>
                <w:rFonts w:eastAsia="Malgun Gothic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2650" w:type="dxa"/>
            <w:shd w:val="clear" w:color="auto" w:fill="auto"/>
            <w:noWrap/>
            <w:vAlign w:val="center"/>
          </w:tcPr>
          <w:p w14:paraId="274527AF" w14:textId="09364635" w:rsidR="00906608" w:rsidRPr="009510A8" w:rsidRDefault="00906608" w:rsidP="00906608">
            <w:pPr>
              <w:spacing w:line="240" w:lineRule="auto"/>
              <w:rPr>
                <w:rFonts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</w:tcPr>
          <w:p w14:paraId="23101FD8" w14:textId="3A3EA58B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50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CA26EF2" w14:textId="0DA5E6D9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  <w:r w:rsidRPr="009510A8">
              <w:rPr>
                <w:rFonts w:eastAsia="KoPub돋움체 Light"/>
                <w:szCs w:val="20"/>
              </w:rPr>
              <w:t>n-</w:t>
            </w:r>
            <w:proofErr w:type="spellStart"/>
            <w:r w:rsidRPr="009510A8">
              <w:rPr>
                <w:rFonts w:eastAsia="KoPub돋움체 Light"/>
                <w:szCs w:val="20"/>
              </w:rPr>
              <w:t>Dodeca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</w:tcPr>
          <w:p w14:paraId="3E870CB6" w14:textId="1E910BFF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5DFF70F1" w14:textId="01EDE5AF" w:rsidR="00906608" w:rsidRPr="009510A8" w:rsidRDefault="00906608" w:rsidP="00906608">
            <w:pPr>
              <w:spacing w:line="240" w:lineRule="auto"/>
              <w:rPr>
                <w:rFonts w:eastAsia="Dotum"/>
                <w:kern w:val="0"/>
                <w:szCs w:val="20"/>
              </w:rPr>
            </w:pPr>
          </w:p>
        </w:tc>
      </w:tr>
    </w:tbl>
    <w:p w14:paraId="78DC8246" w14:textId="4CBF19F4" w:rsidR="00B11EBF" w:rsidRPr="009510A8" w:rsidRDefault="009510A8" w:rsidP="00906608">
      <w:pPr>
        <w:spacing w:line="360" w:lineRule="auto"/>
        <w:rPr>
          <w:rFonts w:eastAsia="Malgun Gothic"/>
          <w:color w:val="000000"/>
          <w:kern w:val="0"/>
          <w:sz w:val="19"/>
          <w:szCs w:val="19"/>
        </w:rPr>
      </w:pPr>
      <w:r w:rsidRPr="009510A8">
        <w:rPr>
          <w:rFonts w:eastAsia="Malgun Gothic"/>
          <w:color w:val="000000"/>
          <w:kern w:val="0"/>
          <w:sz w:val="19"/>
          <w:szCs w:val="19"/>
        </w:rPr>
        <w:t>H</w:t>
      </w:r>
      <w:r w:rsidR="008163D7" w:rsidRPr="009510A8">
        <w:rPr>
          <w:rFonts w:eastAsia="Malgun Gothic"/>
          <w:color w:val="000000"/>
          <w:kern w:val="0"/>
          <w:sz w:val="19"/>
          <w:szCs w:val="19"/>
        </w:rPr>
        <w:t>ighlight: overlapping compounds</w:t>
      </w:r>
    </w:p>
    <w:p w14:paraId="47A64A93" w14:textId="77777777" w:rsidR="00565937" w:rsidRPr="009510A8" w:rsidRDefault="00565937">
      <w:pPr>
        <w:rPr>
          <w:rFonts w:eastAsia="Malgun Gothic"/>
          <w:b/>
          <w:color w:val="000000"/>
          <w:kern w:val="0"/>
          <w:sz w:val="24"/>
          <w:szCs w:val="24"/>
        </w:rPr>
      </w:pPr>
      <w:r w:rsidRPr="009510A8">
        <w:rPr>
          <w:rFonts w:eastAsia="Malgun Gothic"/>
          <w:b/>
          <w:color w:val="000000"/>
          <w:kern w:val="0"/>
          <w:sz w:val="24"/>
          <w:szCs w:val="24"/>
        </w:rPr>
        <w:br w:type="page"/>
      </w:r>
    </w:p>
    <w:p w14:paraId="7B9C1B46" w14:textId="550FF588" w:rsidR="00386BBC" w:rsidRPr="005652F5" w:rsidRDefault="00910063" w:rsidP="00386BBC">
      <w:pPr>
        <w:spacing w:line="360" w:lineRule="auto"/>
        <w:jc w:val="both"/>
        <w:rPr>
          <w:rFonts w:eastAsia="Malgun Gothic"/>
          <w:kern w:val="0"/>
          <w:sz w:val="24"/>
          <w:szCs w:val="24"/>
        </w:rPr>
      </w:pPr>
      <w:r w:rsidRPr="005652F5">
        <w:rPr>
          <w:rFonts w:eastAsia="Malgun Gothic"/>
          <w:b/>
          <w:kern w:val="0"/>
          <w:sz w:val="24"/>
          <w:szCs w:val="24"/>
        </w:rPr>
        <w:lastRenderedPageBreak/>
        <w:t xml:space="preserve">Supplementary </w:t>
      </w:r>
      <w:r w:rsidR="00386BBC" w:rsidRPr="005652F5">
        <w:rPr>
          <w:rFonts w:eastAsia="Malgun Gothic"/>
          <w:b/>
          <w:kern w:val="0"/>
          <w:sz w:val="24"/>
          <w:szCs w:val="24"/>
        </w:rPr>
        <w:t xml:space="preserve">Table </w:t>
      </w:r>
      <w:r w:rsidR="00CA60D5" w:rsidRPr="005652F5">
        <w:rPr>
          <w:rFonts w:eastAsia="Malgun Gothic"/>
          <w:b/>
          <w:kern w:val="0"/>
          <w:sz w:val="24"/>
          <w:szCs w:val="24"/>
        </w:rPr>
        <w:t>S</w:t>
      </w:r>
      <w:r w:rsidR="0045421F" w:rsidRPr="005652F5">
        <w:rPr>
          <w:rFonts w:eastAsia="Malgun Gothic"/>
          <w:b/>
          <w:kern w:val="0"/>
          <w:sz w:val="24"/>
          <w:szCs w:val="24"/>
        </w:rPr>
        <w:t>5</w:t>
      </w:r>
      <w:r w:rsidR="00386BBC" w:rsidRPr="005652F5">
        <w:rPr>
          <w:rFonts w:eastAsia="Malgun Gothic" w:hint="eastAsia"/>
          <w:b/>
          <w:kern w:val="0"/>
          <w:sz w:val="24"/>
          <w:szCs w:val="24"/>
        </w:rPr>
        <w:t>.</w:t>
      </w:r>
      <w:r w:rsidR="00386BBC" w:rsidRPr="005652F5">
        <w:rPr>
          <w:rFonts w:eastAsia="Malgun Gothic"/>
          <w:b/>
          <w:kern w:val="0"/>
          <w:sz w:val="24"/>
          <w:szCs w:val="24"/>
        </w:rPr>
        <w:t xml:space="preserve"> </w:t>
      </w:r>
      <w:r w:rsidR="00386BBC" w:rsidRPr="005652F5">
        <w:rPr>
          <w:rFonts w:eastAsia="Malgun Gothic"/>
          <w:kern w:val="0"/>
          <w:sz w:val="24"/>
          <w:szCs w:val="24"/>
        </w:rPr>
        <w:t>Operation condition</w:t>
      </w:r>
      <w:r w:rsidR="009510A8" w:rsidRPr="005652F5">
        <w:rPr>
          <w:rFonts w:eastAsia="Malgun Gothic"/>
          <w:kern w:val="0"/>
          <w:sz w:val="24"/>
          <w:szCs w:val="24"/>
        </w:rPr>
        <w:t>s</w:t>
      </w:r>
      <w:r w:rsidR="00386BBC" w:rsidRPr="005652F5">
        <w:rPr>
          <w:rFonts w:eastAsia="Malgun Gothic"/>
          <w:kern w:val="0"/>
          <w:sz w:val="24"/>
          <w:szCs w:val="24"/>
        </w:rPr>
        <w:t xml:space="preserve"> </w:t>
      </w:r>
      <w:r w:rsidR="009510A8" w:rsidRPr="005652F5">
        <w:rPr>
          <w:rFonts w:eastAsia="Malgun Gothic"/>
          <w:kern w:val="0"/>
          <w:sz w:val="24"/>
          <w:szCs w:val="24"/>
        </w:rPr>
        <w:t>for</w:t>
      </w:r>
      <w:r w:rsidR="00386BBC" w:rsidRPr="005652F5">
        <w:rPr>
          <w:rFonts w:eastAsia="Malgun Gothic"/>
          <w:kern w:val="0"/>
          <w:sz w:val="24"/>
          <w:szCs w:val="24"/>
        </w:rPr>
        <w:t xml:space="preserve"> thermal desorption and </w:t>
      </w:r>
      <w:r w:rsidR="009510A8" w:rsidRPr="005652F5">
        <w:rPr>
          <w:rFonts w:eastAsia="Malgun Gothic"/>
          <w:kern w:val="0"/>
          <w:sz w:val="24"/>
          <w:szCs w:val="24"/>
        </w:rPr>
        <w:t>gas chromatography-mass spectrometry (</w:t>
      </w:r>
      <w:r w:rsidR="00386BBC" w:rsidRPr="005652F5">
        <w:rPr>
          <w:rFonts w:eastAsia="Malgun Gothic"/>
          <w:kern w:val="0"/>
          <w:sz w:val="24"/>
          <w:szCs w:val="24"/>
        </w:rPr>
        <w:t>GC/MS</w:t>
      </w:r>
      <w:r w:rsidR="009510A8" w:rsidRPr="005652F5">
        <w:rPr>
          <w:rFonts w:eastAsia="Malgun Gothic"/>
          <w:kern w:val="0"/>
          <w:sz w:val="24"/>
          <w:szCs w:val="24"/>
        </w:rPr>
        <w:t>)</w:t>
      </w:r>
      <w:r w:rsidR="00386BBC" w:rsidRPr="005652F5">
        <w:rPr>
          <w:rFonts w:eastAsia="Malgun Gothic"/>
          <w:kern w:val="0"/>
          <w:sz w:val="24"/>
          <w:szCs w:val="24"/>
        </w:rPr>
        <w:t xml:space="preserve"> analysis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613"/>
        <w:gridCol w:w="1782"/>
        <w:gridCol w:w="2868"/>
      </w:tblGrid>
      <w:tr w:rsidR="00386BBC" w:rsidRPr="009510A8" w14:paraId="5ECB7913" w14:textId="77777777" w:rsidTr="00386BBC">
        <w:tc>
          <w:tcPr>
            <w:tcW w:w="442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04767" w14:textId="77777777" w:rsidR="00386BBC" w:rsidRPr="009510A8" w:rsidRDefault="00386BBC" w:rsidP="00386BBC">
            <w:pPr>
              <w:spacing w:line="360" w:lineRule="auto"/>
              <w:jc w:val="center"/>
              <w:rPr>
                <w:rFonts w:eastAsia="Gulim"/>
                <w:sz w:val="24"/>
                <w:szCs w:val="24"/>
              </w:rPr>
            </w:pPr>
            <w:r w:rsidRPr="009510A8">
              <w:rPr>
                <w:rFonts w:eastAsia="Gulim" w:hint="eastAsia"/>
                <w:sz w:val="24"/>
                <w:szCs w:val="24"/>
              </w:rPr>
              <w:t>Thermal desorption</w:t>
            </w:r>
          </w:p>
        </w:tc>
        <w:tc>
          <w:tcPr>
            <w:tcW w:w="4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30020D" w14:textId="77777777" w:rsidR="00386BBC" w:rsidRPr="009510A8" w:rsidRDefault="00386BBC" w:rsidP="00386BBC">
            <w:pPr>
              <w:spacing w:line="360" w:lineRule="auto"/>
              <w:jc w:val="center"/>
              <w:rPr>
                <w:rFonts w:eastAsia="Gulim"/>
                <w:sz w:val="24"/>
                <w:szCs w:val="24"/>
              </w:rPr>
            </w:pPr>
            <w:r w:rsidRPr="009510A8">
              <w:rPr>
                <w:rFonts w:eastAsia="Gulim" w:hint="eastAsia"/>
                <w:sz w:val="24"/>
                <w:szCs w:val="24"/>
              </w:rPr>
              <w:t>GC/MS system</w:t>
            </w:r>
          </w:p>
        </w:tc>
      </w:tr>
      <w:tr w:rsidR="00386BBC" w:rsidRPr="009510A8" w14:paraId="34923D29" w14:textId="77777777" w:rsidTr="00386BBC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EF0AB43" w14:textId="77777777" w:rsidR="00386BBC" w:rsidRPr="009510A8" w:rsidRDefault="00386BBC" w:rsidP="00386BBC">
            <w:pPr>
              <w:spacing w:line="360" w:lineRule="auto"/>
              <w:jc w:val="center"/>
              <w:rPr>
                <w:rFonts w:eastAsia="Gulim"/>
                <w:sz w:val="24"/>
                <w:szCs w:val="24"/>
              </w:rPr>
            </w:pPr>
            <w:r w:rsidRPr="009510A8">
              <w:rPr>
                <w:rFonts w:eastAsia="Gulim"/>
                <w:sz w:val="24"/>
                <w:szCs w:val="24"/>
              </w:rPr>
              <w:t>Apparatus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70F9E" w14:textId="77777777" w:rsidR="00386BBC" w:rsidRPr="009510A8" w:rsidRDefault="00386BBC" w:rsidP="00386BBC">
            <w:pPr>
              <w:spacing w:line="360" w:lineRule="auto"/>
              <w:jc w:val="center"/>
              <w:rPr>
                <w:rFonts w:eastAsia="Gulim"/>
                <w:sz w:val="24"/>
                <w:szCs w:val="24"/>
              </w:rPr>
            </w:pPr>
            <w:r w:rsidRPr="009510A8">
              <w:rPr>
                <w:rFonts w:eastAsia="Gulim"/>
                <w:sz w:val="24"/>
                <w:szCs w:val="24"/>
              </w:rPr>
              <w:t>Operation conditions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4EF7EB" w14:textId="77777777" w:rsidR="00386BBC" w:rsidRPr="009510A8" w:rsidRDefault="00386BBC" w:rsidP="00386BBC">
            <w:pPr>
              <w:spacing w:line="360" w:lineRule="auto"/>
              <w:jc w:val="center"/>
              <w:rPr>
                <w:rFonts w:eastAsia="Gulim"/>
                <w:sz w:val="24"/>
                <w:szCs w:val="24"/>
              </w:rPr>
            </w:pPr>
            <w:r w:rsidRPr="009510A8">
              <w:rPr>
                <w:rFonts w:eastAsia="Gulim"/>
                <w:sz w:val="24"/>
                <w:szCs w:val="24"/>
              </w:rPr>
              <w:t>Apparatus</w:t>
            </w:r>
          </w:p>
        </w:tc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5889ABD7" w14:textId="77777777" w:rsidR="00386BBC" w:rsidRPr="009510A8" w:rsidRDefault="00386BBC" w:rsidP="00386BBC">
            <w:pPr>
              <w:spacing w:line="360" w:lineRule="auto"/>
              <w:jc w:val="center"/>
              <w:rPr>
                <w:rFonts w:eastAsia="Gulim"/>
                <w:sz w:val="24"/>
                <w:szCs w:val="24"/>
              </w:rPr>
            </w:pPr>
            <w:r w:rsidRPr="009510A8">
              <w:rPr>
                <w:rFonts w:eastAsia="Gulim"/>
                <w:sz w:val="24"/>
                <w:szCs w:val="24"/>
              </w:rPr>
              <w:t>Operation conditions</w:t>
            </w:r>
          </w:p>
        </w:tc>
      </w:tr>
      <w:tr w:rsidR="00386BBC" w:rsidRPr="009510A8" w14:paraId="343DA52E" w14:textId="77777777" w:rsidTr="00386BBC">
        <w:tc>
          <w:tcPr>
            <w:tcW w:w="1809" w:type="dxa"/>
            <w:tcBorders>
              <w:top w:val="single" w:sz="4" w:space="0" w:color="auto"/>
            </w:tcBorders>
          </w:tcPr>
          <w:p w14:paraId="69411081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rFonts w:eastAsia="Gulim"/>
                <w:sz w:val="22"/>
              </w:rPr>
              <w:t>Flow path temp.</w:t>
            </w:r>
          </w:p>
        </w:tc>
        <w:tc>
          <w:tcPr>
            <w:tcW w:w="2613" w:type="dxa"/>
            <w:tcBorders>
              <w:top w:val="single" w:sz="4" w:space="0" w:color="auto"/>
              <w:right w:val="single" w:sz="4" w:space="0" w:color="auto"/>
            </w:tcBorders>
          </w:tcPr>
          <w:p w14:paraId="00231110" w14:textId="2404494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120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°C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</w:tcBorders>
          </w:tcPr>
          <w:p w14:paraId="5C525160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Column</w:t>
            </w:r>
          </w:p>
        </w:tc>
        <w:tc>
          <w:tcPr>
            <w:tcW w:w="2868" w:type="dxa"/>
            <w:tcBorders>
              <w:top w:val="single" w:sz="4" w:space="0" w:color="auto"/>
            </w:tcBorders>
          </w:tcPr>
          <w:p w14:paraId="5D08C36A" w14:textId="53F77C72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DB-1(60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m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×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0.32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mm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×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3</w:t>
            </w:r>
            <w:r w:rsidR="009510A8" w:rsidRPr="009510A8">
              <w:rPr>
                <w:sz w:val="22"/>
              </w:rPr>
              <w:t xml:space="preserve"> </w:t>
            </w:r>
            <w:proofErr w:type="spellStart"/>
            <w:r w:rsidRPr="009510A8">
              <w:rPr>
                <w:sz w:val="22"/>
              </w:rPr>
              <w:t>μm</w:t>
            </w:r>
            <w:proofErr w:type="spellEnd"/>
            <w:r w:rsidRPr="009510A8">
              <w:rPr>
                <w:sz w:val="22"/>
              </w:rPr>
              <w:t>)</w:t>
            </w:r>
          </w:p>
        </w:tc>
      </w:tr>
      <w:tr w:rsidR="00386BBC" w:rsidRPr="009510A8" w14:paraId="01230524" w14:textId="77777777" w:rsidTr="00386BBC">
        <w:tc>
          <w:tcPr>
            <w:tcW w:w="1809" w:type="dxa"/>
          </w:tcPr>
          <w:p w14:paraId="3BF6B03A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proofErr w:type="spellStart"/>
            <w:r w:rsidRPr="009510A8">
              <w:rPr>
                <w:sz w:val="22"/>
              </w:rPr>
              <w:t>Prepurge</w:t>
            </w:r>
            <w:proofErr w:type="spellEnd"/>
            <w:r w:rsidRPr="009510A8">
              <w:rPr>
                <w:sz w:val="22"/>
              </w:rPr>
              <w:t xml:space="preserve"> time</w:t>
            </w:r>
          </w:p>
        </w:tc>
        <w:tc>
          <w:tcPr>
            <w:tcW w:w="2613" w:type="dxa"/>
            <w:tcBorders>
              <w:right w:val="single" w:sz="4" w:space="0" w:color="auto"/>
            </w:tcBorders>
          </w:tcPr>
          <w:p w14:paraId="01D364BC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1.0 min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25CC3499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Initial temp.</w:t>
            </w:r>
          </w:p>
        </w:tc>
        <w:tc>
          <w:tcPr>
            <w:tcW w:w="2868" w:type="dxa"/>
          </w:tcPr>
          <w:p w14:paraId="260AA32F" w14:textId="11C90CC3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50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°C (10 min)</w:t>
            </w:r>
          </w:p>
        </w:tc>
      </w:tr>
      <w:tr w:rsidR="00386BBC" w:rsidRPr="009510A8" w14:paraId="050E7A5B" w14:textId="77777777" w:rsidTr="00386BBC">
        <w:tc>
          <w:tcPr>
            <w:tcW w:w="1809" w:type="dxa"/>
          </w:tcPr>
          <w:p w14:paraId="3788D8FF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Desorb temp.</w:t>
            </w:r>
          </w:p>
        </w:tc>
        <w:tc>
          <w:tcPr>
            <w:tcW w:w="2613" w:type="dxa"/>
            <w:tcBorders>
              <w:right w:val="single" w:sz="4" w:space="0" w:color="auto"/>
            </w:tcBorders>
          </w:tcPr>
          <w:p w14:paraId="17F97AD8" w14:textId="1DF5EA63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300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°C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58EA64FE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Final temp.</w:t>
            </w:r>
          </w:p>
        </w:tc>
        <w:tc>
          <w:tcPr>
            <w:tcW w:w="2868" w:type="dxa"/>
          </w:tcPr>
          <w:p w14:paraId="33314AC7" w14:textId="5FEE1BFE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220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°C (10 min)</w:t>
            </w:r>
          </w:p>
        </w:tc>
      </w:tr>
      <w:tr w:rsidR="00386BBC" w:rsidRPr="009510A8" w14:paraId="4FDD832E" w14:textId="77777777" w:rsidTr="00386BBC">
        <w:tc>
          <w:tcPr>
            <w:tcW w:w="1809" w:type="dxa"/>
          </w:tcPr>
          <w:p w14:paraId="1778A22B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Desorb time</w:t>
            </w:r>
          </w:p>
        </w:tc>
        <w:tc>
          <w:tcPr>
            <w:tcW w:w="2613" w:type="dxa"/>
            <w:tcBorders>
              <w:right w:val="single" w:sz="4" w:space="0" w:color="auto"/>
            </w:tcBorders>
          </w:tcPr>
          <w:p w14:paraId="09F20C70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10 min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25D3DCBC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Ramp rate</w:t>
            </w:r>
          </w:p>
        </w:tc>
        <w:tc>
          <w:tcPr>
            <w:tcW w:w="2868" w:type="dxa"/>
          </w:tcPr>
          <w:p w14:paraId="4BC7ED0A" w14:textId="2666F819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5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°C/min</w:t>
            </w:r>
          </w:p>
        </w:tc>
      </w:tr>
      <w:tr w:rsidR="00386BBC" w:rsidRPr="009510A8" w14:paraId="05C2132A" w14:textId="77777777" w:rsidTr="00386BBC">
        <w:tc>
          <w:tcPr>
            <w:tcW w:w="1809" w:type="dxa"/>
          </w:tcPr>
          <w:p w14:paraId="7FFE60C9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Trap flow</w:t>
            </w:r>
          </w:p>
        </w:tc>
        <w:tc>
          <w:tcPr>
            <w:tcW w:w="2613" w:type="dxa"/>
            <w:tcBorders>
              <w:right w:val="single" w:sz="4" w:space="0" w:color="auto"/>
            </w:tcBorders>
          </w:tcPr>
          <w:p w14:paraId="5CD4007F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50 mL/min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4C23DD2E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Column flow</w:t>
            </w:r>
          </w:p>
        </w:tc>
        <w:tc>
          <w:tcPr>
            <w:tcW w:w="2868" w:type="dxa"/>
          </w:tcPr>
          <w:p w14:paraId="16E90DC6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1.2 mL/min</w:t>
            </w:r>
          </w:p>
        </w:tc>
      </w:tr>
      <w:tr w:rsidR="00386BBC" w:rsidRPr="009510A8" w14:paraId="706A6E0C" w14:textId="77777777" w:rsidTr="00386BBC">
        <w:tc>
          <w:tcPr>
            <w:tcW w:w="1809" w:type="dxa"/>
          </w:tcPr>
          <w:p w14:paraId="0165E883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Trap purge time</w:t>
            </w:r>
          </w:p>
        </w:tc>
        <w:tc>
          <w:tcPr>
            <w:tcW w:w="2613" w:type="dxa"/>
            <w:tcBorders>
              <w:right w:val="single" w:sz="4" w:space="0" w:color="auto"/>
            </w:tcBorders>
          </w:tcPr>
          <w:p w14:paraId="3D958A2F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1 min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2CE30771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Detector type</w:t>
            </w:r>
          </w:p>
        </w:tc>
        <w:tc>
          <w:tcPr>
            <w:tcW w:w="2868" w:type="dxa"/>
          </w:tcPr>
          <w:p w14:paraId="1CA13B3E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proofErr w:type="spellStart"/>
            <w:r w:rsidRPr="009510A8">
              <w:rPr>
                <w:sz w:val="22"/>
              </w:rPr>
              <w:t>Quadropole</w:t>
            </w:r>
            <w:proofErr w:type="spellEnd"/>
          </w:p>
        </w:tc>
      </w:tr>
      <w:tr w:rsidR="00386BBC" w:rsidRPr="009510A8" w14:paraId="238686B2" w14:textId="77777777" w:rsidTr="00386BBC">
        <w:tc>
          <w:tcPr>
            <w:tcW w:w="1809" w:type="dxa"/>
          </w:tcPr>
          <w:p w14:paraId="3E0CA8DD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Trap purge flow</w:t>
            </w:r>
          </w:p>
        </w:tc>
        <w:tc>
          <w:tcPr>
            <w:tcW w:w="2613" w:type="dxa"/>
            <w:tcBorders>
              <w:right w:val="single" w:sz="4" w:space="0" w:color="auto"/>
            </w:tcBorders>
          </w:tcPr>
          <w:p w14:paraId="06B6EC59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30 mL/min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3295BF71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Q-pole temp.</w:t>
            </w:r>
          </w:p>
        </w:tc>
        <w:tc>
          <w:tcPr>
            <w:tcW w:w="2868" w:type="dxa"/>
          </w:tcPr>
          <w:p w14:paraId="35DE12DD" w14:textId="757A38D6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150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°C</w:t>
            </w:r>
          </w:p>
        </w:tc>
      </w:tr>
      <w:tr w:rsidR="00386BBC" w:rsidRPr="009510A8" w14:paraId="371CB1B4" w14:textId="77777777" w:rsidTr="00386BBC">
        <w:tc>
          <w:tcPr>
            <w:tcW w:w="1809" w:type="dxa"/>
          </w:tcPr>
          <w:p w14:paraId="7AEA2F68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Trap low temp.</w:t>
            </w:r>
          </w:p>
        </w:tc>
        <w:tc>
          <w:tcPr>
            <w:tcW w:w="2613" w:type="dxa"/>
            <w:tcBorders>
              <w:right w:val="single" w:sz="4" w:space="0" w:color="auto"/>
            </w:tcBorders>
          </w:tcPr>
          <w:p w14:paraId="05299355" w14:textId="6691C819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rFonts w:eastAsia="YDVYMjOStd34"/>
                <w:sz w:val="22"/>
              </w:rPr>
              <w:t>-20</w:t>
            </w:r>
            <w:r w:rsidR="009510A8" w:rsidRPr="009510A8">
              <w:rPr>
                <w:rFonts w:eastAsia="YDVYMjOStd34"/>
                <w:sz w:val="22"/>
              </w:rPr>
              <w:t xml:space="preserve"> </w:t>
            </w:r>
            <w:r w:rsidRPr="009510A8">
              <w:rPr>
                <w:rFonts w:eastAsia="YDVYMjOStd34"/>
                <w:sz w:val="22"/>
              </w:rPr>
              <w:t>°C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2705E2BF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MS source temp.</w:t>
            </w:r>
          </w:p>
        </w:tc>
        <w:tc>
          <w:tcPr>
            <w:tcW w:w="2868" w:type="dxa"/>
          </w:tcPr>
          <w:p w14:paraId="27D87C13" w14:textId="29961219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230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°C</w:t>
            </w:r>
          </w:p>
        </w:tc>
      </w:tr>
      <w:tr w:rsidR="00386BBC" w:rsidRPr="009510A8" w14:paraId="2CAE992F" w14:textId="77777777" w:rsidTr="00386BBC">
        <w:tc>
          <w:tcPr>
            <w:tcW w:w="1809" w:type="dxa"/>
          </w:tcPr>
          <w:p w14:paraId="62DA2732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Trap high temp.</w:t>
            </w:r>
          </w:p>
        </w:tc>
        <w:tc>
          <w:tcPr>
            <w:tcW w:w="2613" w:type="dxa"/>
            <w:tcBorders>
              <w:right w:val="single" w:sz="4" w:space="0" w:color="auto"/>
            </w:tcBorders>
          </w:tcPr>
          <w:p w14:paraId="661E9D13" w14:textId="69B01729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300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°C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3F7CE208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</w:p>
        </w:tc>
        <w:tc>
          <w:tcPr>
            <w:tcW w:w="2868" w:type="dxa"/>
          </w:tcPr>
          <w:p w14:paraId="34F8179C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</w:p>
        </w:tc>
      </w:tr>
      <w:tr w:rsidR="00386BBC" w:rsidRPr="009510A8" w14:paraId="2E6561B3" w14:textId="77777777" w:rsidTr="00386BBC">
        <w:tc>
          <w:tcPr>
            <w:tcW w:w="1809" w:type="dxa"/>
          </w:tcPr>
          <w:p w14:paraId="41376DED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Trap desorb time</w:t>
            </w:r>
          </w:p>
        </w:tc>
        <w:tc>
          <w:tcPr>
            <w:tcW w:w="2613" w:type="dxa"/>
            <w:tcBorders>
              <w:right w:val="single" w:sz="4" w:space="0" w:color="auto"/>
            </w:tcBorders>
          </w:tcPr>
          <w:p w14:paraId="0680EC60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4 min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1AF8D919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</w:p>
        </w:tc>
        <w:tc>
          <w:tcPr>
            <w:tcW w:w="2868" w:type="dxa"/>
          </w:tcPr>
          <w:p w14:paraId="57AD4CBA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</w:p>
        </w:tc>
      </w:tr>
      <w:tr w:rsidR="00386BBC" w:rsidRPr="009510A8" w14:paraId="573B5809" w14:textId="77777777" w:rsidTr="00386BBC">
        <w:tc>
          <w:tcPr>
            <w:tcW w:w="1809" w:type="dxa"/>
          </w:tcPr>
          <w:p w14:paraId="0261D99C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Split flow</w:t>
            </w:r>
          </w:p>
        </w:tc>
        <w:tc>
          <w:tcPr>
            <w:tcW w:w="2613" w:type="dxa"/>
            <w:tcBorders>
              <w:right w:val="single" w:sz="4" w:space="0" w:color="auto"/>
            </w:tcBorders>
          </w:tcPr>
          <w:p w14:paraId="7EE5F761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15 mL/min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57504FE8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</w:p>
        </w:tc>
        <w:tc>
          <w:tcPr>
            <w:tcW w:w="2868" w:type="dxa"/>
          </w:tcPr>
          <w:p w14:paraId="3F165804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</w:p>
        </w:tc>
      </w:tr>
      <w:tr w:rsidR="00386BBC" w:rsidRPr="009510A8" w14:paraId="6BA8C705" w14:textId="77777777" w:rsidTr="00386BBC">
        <w:tc>
          <w:tcPr>
            <w:tcW w:w="1809" w:type="dxa"/>
          </w:tcPr>
          <w:p w14:paraId="1AAD2F28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  <w:r w:rsidRPr="009510A8">
              <w:rPr>
                <w:sz w:val="22"/>
              </w:rPr>
              <w:t>Cold trap</w:t>
            </w:r>
          </w:p>
        </w:tc>
        <w:tc>
          <w:tcPr>
            <w:tcW w:w="2613" w:type="dxa"/>
            <w:tcBorders>
              <w:bottom w:val="single" w:sz="4" w:space="0" w:color="auto"/>
              <w:right w:val="single" w:sz="4" w:space="0" w:color="auto"/>
            </w:tcBorders>
          </w:tcPr>
          <w:p w14:paraId="00F6DBDD" w14:textId="77777777" w:rsidR="00386BBC" w:rsidRPr="009510A8" w:rsidRDefault="00386BBC" w:rsidP="00386B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proofErr w:type="spellStart"/>
            <w:r w:rsidRPr="009510A8">
              <w:rPr>
                <w:sz w:val="22"/>
              </w:rPr>
              <w:t>Carbopack</w:t>
            </w:r>
            <w:proofErr w:type="spellEnd"/>
            <w:r w:rsidRPr="009510A8">
              <w:rPr>
                <w:sz w:val="22"/>
              </w:rPr>
              <w:t xml:space="preserve"> b</w:t>
            </w:r>
          </w:p>
          <w:p w14:paraId="195D67F5" w14:textId="678B3F5F" w:rsidR="00386BBC" w:rsidRPr="009510A8" w:rsidRDefault="00386BBC" w:rsidP="009510A8">
            <w:pPr>
              <w:spacing w:line="240" w:lineRule="auto"/>
              <w:jc w:val="both"/>
              <w:rPr>
                <w:rFonts w:eastAsia="Gulim"/>
                <w:sz w:val="22"/>
              </w:rPr>
            </w:pPr>
            <w:proofErr w:type="spellStart"/>
            <w:r w:rsidRPr="009510A8">
              <w:rPr>
                <w:sz w:val="22"/>
              </w:rPr>
              <w:t>Carboxen</w:t>
            </w:r>
            <w:proofErr w:type="spellEnd"/>
            <w:r w:rsidRPr="009510A8">
              <w:rPr>
                <w:sz w:val="22"/>
              </w:rPr>
              <w:t xml:space="preserve"> 1,000</w:t>
            </w:r>
            <w:r w:rsidR="009510A8" w:rsidRPr="009510A8">
              <w:rPr>
                <w:sz w:val="22"/>
              </w:rPr>
              <w:t xml:space="preserve"> </w:t>
            </w:r>
            <w:r w:rsidRPr="009510A8">
              <w:rPr>
                <w:sz w:val="22"/>
              </w:rPr>
              <w:t>(1:1)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14:paraId="2F69DE19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</w:p>
        </w:tc>
        <w:tc>
          <w:tcPr>
            <w:tcW w:w="2868" w:type="dxa"/>
          </w:tcPr>
          <w:p w14:paraId="0B7A3DFD" w14:textId="77777777" w:rsidR="00386BBC" w:rsidRPr="009510A8" w:rsidRDefault="00386BBC" w:rsidP="00386BBC">
            <w:pPr>
              <w:spacing w:line="360" w:lineRule="auto"/>
              <w:jc w:val="both"/>
              <w:rPr>
                <w:rFonts w:eastAsia="Gulim"/>
                <w:sz w:val="22"/>
              </w:rPr>
            </w:pPr>
          </w:p>
        </w:tc>
      </w:tr>
    </w:tbl>
    <w:p w14:paraId="38B3E3CF" w14:textId="336989C8" w:rsidR="00386BBC" w:rsidRPr="00FB0A27" w:rsidRDefault="009510A8" w:rsidP="00386BBC">
      <w:pPr>
        <w:spacing w:line="360" w:lineRule="auto"/>
        <w:jc w:val="both"/>
        <w:rPr>
          <w:rFonts w:eastAsia="Malgun Gothic"/>
          <w:color w:val="000000"/>
          <w:kern w:val="0"/>
          <w:sz w:val="22"/>
        </w:rPr>
      </w:pPr>
      <w:r w:rsidRPr="00FB0A27">
        <w:rPr>
          <w:rFonts w:eastAsia="Malgun Gothic"/>
          <w:color w:val="000000"/>
          <w:kern w:val="0"/>
          <w:sz w:val="22"/>
        </w:rPr>
        <w:t>Temp., temperature</w:t>
      </w:r>
    </w:p>
    <w:p w14:paraId="11D59642" w14:textId="77777777" w:rsidR="00AD36CD" w:rsidRPr="009510A8" w:rsidRDefault="00AD36CD" w:rsidP="00933BA1">
      <w:pPr>
        <w:rPr>
          <w:b/>
          <w:sz w:val="16"/>
          <w:szCs w:val="16"/>
        </w:rPr>
      </w:pPr>
    </w:p>
    <w:sectPr w:rsidR="00AD36CD" w:rsidRPr="009510A8" w:rsidSect="005652F5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88536A" w16cid:durableId="2433CD78"/>
  <w16cid:commentId w16cid:paraId="1B70542A" w16cid:durableId="2433CEC6"/>
  <w16cid:commentId w16cid:paraId="7326DE2B" w16cid:durableId="2433D09A"/>
  <w16cid:commentId w16cid:paraId="69725F3E" w16cid:durableId="2433CFC0"/>
  <w16cid:commentId w16cid:paraId="165D33E8" w16cid:durableId="2434141B"/>
  <w16cid:commentId w16cid:paraId="1F8AF920" w16cid:durableId="24341557"/>
  <w16cid:commentId w16cid:paraId="54CBEE20" w16cid:durableId="2433D8A8"/>
  <w16cid:commentId w16cid:paraId="18DCF155" w16cid:durableId="2433D7C8"/>
  <w16cid:commentId w16cid:paraId="34F3294D" w16cid:durableId="2433D2AF"/>
  <w16cid:commentId w16cid:paraId="0C3EB29C" w16cid:durableId="2433DBB3"/>
  <w16cid:commentId w16cid:paraId="54F48B00" w16cid:durableId="2433DF28"/>
  <w16cid:commentId w16cid:paraId="0E5328B8" w16cid:durableId="2433E3DA"/>
  <w16cid:commentId w16cid:paraId="789ACC3C" w16cid:durableId="2433DF6A"/>
  <w16cid:commentId w16cid:paraId="2BC8EC72" w16cid:durableId="2433E03E"/>
  <w16cid:commentId w16cid:paraId="0AEAB103" w16cid:durableId="2433F69A"/>
  <w16cid:commentId w16cid:paraId="4D79DE3A" w16cid:durableId="2433F6F2"/>
  <w16cid:commentId w16cid:paraId="05B23054" w16cid:durableId="2433EFD0"/>
  <w16cid:commentId w16cid:paraId="42BB8B69" w16cid:durableId="2433F868"/>
  <w16cid:commentId w16cid:paraId="3A220744" w16cid:durableId="2433E503"/>
  <w16cid:commentId w16cid:paraId="385E59FF" w16cid:durableId="2433E58E"/>
  <w16cid:commentId w16cid:paraId="5BE0799D" w16cid:durableId="2433E5B7"/>
  <w16cid:commentId w16cid:paraId="5F433BC8" w16cid:durableId="2433EF33"/>
  <w16cid:commentId w16cid:paraId="2CD90C79" w16cid:durableId="2433FA05"/>
  <w16cid:commentId w16cid:paraId="0A5E7CA5" w16cid:durableId="2433FB9F"/>
  <w16cid:commentId w16cid:paraId="298E0803" w16cid:durableId="2433FC92"/>
  <w16cid:commentId w16cid:paraId="60D95D15" w16cid:durableId="2433FD2E"/>
  <w16cid:commentId w16cid:paraId="109CB090" w16cid:durableId="2433FE77"/>
  <w16cid:commentId w16cid:paraId="156ADF96" w16cid:durableId="24340080"/>
  <w16cid:commentId w16cid:paraId="0892106B" w16cid:durableId="24340130"/>
  <w16cid:commentId w16cid:paraId="70EEEE4A" w16cid:durableId="2434014B"/>
  <w16cid:commentId w16cid:paraId="549EAF72" w16cid:durableId="2434024E"/>
  <w16cid:commentId w16cid:paraId="5D932AF9" w16cid:durableId="2434034D"/>
  <w16cid:commentId w16cid:paraId="4015B570" w16cid:durableId="243402CA"/>
  <w16cid:commentId w16cid:paraId="3798E02A" w16cid:durableId="243404D6"/>
  <w16cid:commentId w16cid:paraId="340CCFF5" w16cid:durableId="24340510"/>
  <w16cid:commentId w16cid:paraId="685E3F7B" w16cid:durableId="2434058A"/>
  <w16cid:commentId w16cid:paraId="6DA5D27C" w16cid:durableId="24340737"/>
  <w16cid:commentId w16cid:paraId="2BA83755" w16cid:durableId="243407B9"/>
  <w16cid:commentId w16cid:paraId="6DF78DF0" w16cid:durableId="24340881"/>
  <w16cid:commentId w16cid:paraId="4C1ABD09" w16cid:durableId="24340939"/>
  <w16cid:commentId w16cid:paraId="646F4B91" w16cid:durableId="24340976"/>
  <w16cid:commentId w16cid:paraId="632168C0" w16cid:durableId="24340A27"/>
  <w16cid:commentId w16cid:paraId="1D5F9EBF" w16cid:durableId="24340A7D"/>
  <w16cid:commentId w16cid:paraId="1A7D6718" w16cid:durableId="24340A95"/>
  <w16cid:commentId w16cid:paraId="71B2210A" w16cid:durableId="24340AE2"/>
  <w16cid:commentId w16cid:paraId="6CEC0AFA" w16cid:durableId="24340ADA"/>
  <w16cid:commentId w16cid:paraId="407A861B" w16cid:durableId="24340B01"/>
  <w16cid:commentId w16cid:paraId="45F044F1" w16cid:durableId="24340CC1"/>
  <w16cid:commentId w16cid:paraId="1399CBD2" w16cid:durableId="24340D28"/>
  <w16cid:commentId w16cid:paraId="7B7C6517" w16cid:durableId="24340D8A"/>
  <w16cid:commentId w16cid:paraId="783DC9DA" w16cid:durableId="24340DEA"/>
  <w16cid:commentId w16cid:paraId="741DB1EB" w16cid:durableId="243413DF"/>
  <w16cid:commentId w16cid:paraId="12108ADC" w16cid:durableId="2433EA9C"/>
  <w16cid:commentId w16cid:paraId="457EF58D" w16cid:durableId="2433E966"/>
  <w16cid:commentId w16cid:paraId="2E956387" w16cid:durableId="2433EB2F"/>
  <w16cid:commentId w16cid:paraId="7721CACF" w16cid:durableId="2433EAD0"/>
  <w16cid:commentId w16cid:paraId="2BD983F4" w16cid:durableId="2433EAE7"/>
  <w16cid:commentId w16cid:paraId="3030BA68" w16cid:durableId="2433E790"/>
  <w16cid:commentId w16cid:paraId="17F4F57D" w16cid:durableId="2433EB57"/>
  <w16cid:commentId w16cid:paraId="45FB9837" w16cid:durableId="2433EC2B"/>
  <w16cid:commentId w16cid:paraId="77EC0B15" w16cid:durableId="2433EC45"/>
  <w16cid:commentId w16cid:paraId="7A9424A9" w16cid:durableId="2433EC70"/>
  <w16cid:commentId w16cid:paraId="2B1F6160" w16cid:durableId="2433ECBD"/>
  <w16cid:commentId w16cid:paraId="4F11FCC3" w16cid:durableId="2433ED1F"/>
  <w16cid:commentId w16cid:paraId="199BAD3B" w16cid:durableId="2433D372"/>
  <w16cid:commentId w16cid:paraId="7BA44844" w16cid:durableId="2433D24B"/>
  <w16cid:commentId w16cid:paraId="0F8AD08F" w16cid:durableId="24340FCE"/>
  <w16cid:commentId w16cid:paraId="6E17C750" w16cid:durableId="24340EDC"/>
  <w16cid:commentId w16cid:paraId="5714F095" w16cid:durableId="24340F75"/>
  <w16cid:commentId w16cid:paraId="2F13F0DB" w16cid:durableId="24342795"/>
  <w16cid:commentId w16cid:paraId="25FABB5B" w16cid:durableId="243427C7"/>
  <w16cid:commentId w16cid:paraId="7A2E3675" w16cid:durableId="243427F8"/>
  <w16cid:commentId w16cid:paraId="43ADED4A" w16cid:durableId="2434281E"/>
  <w16cid:commentId w16cid:paraId="07707753" w16cid:durableId="24342830"/>
  <w16cid:commentId w16cid:paraId="6C661CB5" w16cid:durableId="2434122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F60BAE" w14:textId="77777777" w:rsidR="001A1517" w:rsidRDefault="001A1517">
      <w:pPr>
        <w:spacing w:line="240" w:lineRule="auto"/>
      </w:pPr>
      <w:r>
        <w:separator/>
      </w:r>
    </w:p>
  </w:endnote>
  <w:endnote w:type="continuationSeparator" w:id="0">
    <w:p w14:paraId="77EFEF60" w14:textId="77777777" w:rsidR="001A1517" w:rsidRDefault="001A15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Malgun Gothic Semilight"/>
    <w:charset w:val="81"/>
    <w:family w:val="roman"/>
    <w:pitch w:val="variable"/>
    <w:sig w:usb0="F7002EFF" w:usb1="19DFFFFF" w:usb2="001BFDD7" w:usb3="00000000" w:csb0="001F01FF" w:csb1="00000000"/>
  </w:font>
  <w:font w:name="GulimChe">
    <w:altName w:val="Malgun Gothic Semilight"/>
    <w:charset w:val="81"/>
    <w:family w:val="modern"/>
    <w:pitch w:val="fixed"/>
    <w:sig w:usb0="B00002AF" w:usb1="69D77CFB" w:usb2="00000030" w:usb3="00000000" w:csb0="0008009F" w:csb1="00000000"/>
  </w:font>
  <w:font w:name="한컴바탕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KoPub돋움체 Light">
    <w:altName w:val="Malgun Gothic Semilight"/>
    <w:charset w:val="81"/>
    <w:family w:val="roman"/>
    <w:pitch w:val="variable"/>
    <w:sig w:usb0="800002A7" w:usb1="29D77CFB" w:usb2="00000010" w:usb3="00000000" w:csb0="00080000" w:csb1="00000000"/>
  </w:font>
  <w:font w:name="KoPub돋움체 Bold">
    <w:charset w:val="81"/>
    <w:family w:val="roman"/>
    <w:pitch w:val="variable"/>
    <w:sig w:usb0="800002A7" w:usb1="29D77CFB" w:usb2="00000010" w:usb3="00000000" w:csb0="0008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YDVYMjOStd34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EA2176" w14:textId="0FCD246F" w:rsidR="008717D7" w:rsidRPr="009510A8" w:rsidRDefault="008717D7">
    <w:pPr>
      <w:pStyle w:val="Footer"/>
      <w:jc w:val="center"/>
      <w:rPr>
        <w:sz w:val="18"/>
      </w:rPr>
    </w:pPr>
    <w:r w:rsidRPr="009510A8">
      <w:rPr>
        <w:sz w:val="18"/>
      </w:rPr>
      <w:fldChar w:fldCharType="begin"/>
    </w:r>
    <w:r w:rsidRPr="009510A8">
      <w:rPr>
        <w:sz w:val="18"/>
      </w:rPr>
      <w:instrText>PAGE   \* MERGEFORMAT</w:instrText>
    </w:r>
    <w:r w:rsidRPr="009510A8">
      <w:rPr>
        <w:sz w:val="18"/>
      </w:rPr>
      <w:fldChar w:fldCharType="separate"/>
    </w:r>
    <w:r w:rsidR="005652F5">
      <w:rPr>
        <w:noProof/>
        <w:sz w:val="18"/>
      </w:rPr>
      <w:t>1</w:t>
    </w:r>
    <w:r w:rsidRPr="009510A8">
      <w:rPr>
        <w:sz w:val="18"/>
      </w:rPr>
      <w:fldChar w:fldCharType="end"/>
    </w:r>
  </w:p>
  <w:p w14:paraId="7812980F" w14:textId="77777777" w:rsidR="008717D7" w:rsidRPr="009510A8" w:rsidRDefault="008717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F2FCB6" w14:textId="77777777" w:rsidR="001A1517" w:rsidRDefault="001A1517">
      <w:pPr>
        <w:spacing w:line="240" w:lineRule="auto"/>
      </w:pPr>
      <w:r>
        <w:separator/>
      </w:r>
    </w:p>
  </w:footnote>
  <w:footnote w:type="continuationSeparator" w:id="0">
    <w:p w14:paraId="77FC0A21" w14:textId="77777777" w:rsidR="001A1517" w:rsidRDefault="001A151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A4C74"/>
    <w:multiLevelType w:val="hybridMultilevel"/>
    <w:tmpl w:val="3B50F5BC"/>
    <w:lvl w:ilvl="0" w:tplc="898C337A">
      <w:start w:val="1"/>
      <w:numFmt w:val="decimal"/>
      <w:lvlText w:val="(%1)"/>
      <w:lvlJc w:val="left"/>
      <w:pPr>
        <w:ind w:left="895" w:hanging="495"/>
      </w:pPr>
      <w:rPr>
        <w:rFonts w:hint="default"/>
      </w:rPr>
    </w:lvl>
    <w:lvl w:ilvl="1" w:tplc="4F280B76" w:tentative="1">
      <w:start w:val="1"/>
      <w:numFmt w:val="upperLetter"/>
      <w:lvlText w:val="%2."/>
      <w:lvlJc w:val="left"/>
      <w:pPr>
        <w:ind w:left="1200" w:hanging="400"/>
      </w:pPr>
    </w:lvl>
    <w:lvl w:ilvl="2" w:tplc="096A65BC" w:tentative="1">
      <w:start w:val="1"/>
      <w:numFmt w:val="lowerRoman"/>
      <w:lvlText w:val="%3."/>
      <w:lvlJc w:val="right"/>
      <w:pPr>
        <w:ind w:left="1600" w:hanging="400"/>
      </w:pPr>
    </w:lvl>
    <w:lvl w:ilvl="3" w:tplc="6882D28C" w:tentative="1">
      <w:start w:val="1"/>
      <w:numFmt w:val="decimal"/>
      <w:lvlText w:val="%4."/>
      <w:lvlJc w:val="left"/>
      <w:pPr>
        <w:ind w:left="2000" w:hanging="400"/>
      </w:pPr>
    </w:lvl>
    <w:lvl w:ilvl="4" w:tplc="0046000C" w:tentative="1">
      <w:start w:val="1"/>
      <w:numFmt w:val="upperLetter"/>
      <w:lvlText w:val="%5."/>
      <w:lvlJc w:val="left"/>
      <w:pPr>
        <w:ind w:left="2400" w:hanging="400"/>
      </w:pPr>
    </w:lvl>
    <w:lvl w:ilvl="5" w:tplc="1FCE827A" w:tentative="1">
      <w:start w:val="1"/>
      <w:numFmt w:val="lowerRoman"/>
      <w:lvlText w:val="%6."/>
      <w:lvlJc w:val="right"/>
      <w:pPr>
        <w:ind w:left="2800" w:hanging="400"/>
      </w:pPr>
    </w:lvl>
    <w:lvl w:ilvl="6" w:tplc="2B64E530" w:tentative="1">
      <w:start w:val="1"/>
      <w:numFmt w:val="decimal"/>
      <w:lvlText w:val="%7."/>
      <w:lvlJc w:val="left"/>
      <w:pPr>
        <w:ind w:left="3200" w:hanging="400"/>
      </w:pPr>
    </w:lvl>
    <w:lvl w:ilvl="7" w:tplc="EFFC347C" w:tentative="1">
      <w:start w:val="1"/>
      <w:numFmt w:val="upperLetter"/>
      <w:lvlText w:val="%8."/>
      <w:lvlJc w:val="left"/>
      <w:pPr>
        <w:ind w:left="3600" w:hanging="400"/>
      </w:pPr>
    </w:lvl>
    <w:lvl w:ilvl="8" w:tplc="DC227F4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C7B00A4"/>
    <w:multiLevelType w:val="hybridMultilevel"/>
    <w:tmpl w:val="14A42926"/>
    <w:lvl w:ilvl="0" w:tplc="D42AD710">
      <w:start w:val="1"/>
      <w:numFmt w:val="lowerLetter"/>
      <w:lvlText w:val="(%1)"/>
      <w:lvlJc w:val="left"/>
      <w:pPr>
        <w:ind w:left="760" w:hanging="360"/>
      </w:pPr>
      <w:rPr>
        <w:rFonts w:ascii="Times New Roman" w:eastAsia="Malgun Gothic" w:hAnsi="Times New Roman" w:cs="Times New Roman" w:hint="default"/>
        <w:color w:val="FF000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29E3514"/>
    <w:multiLevelType w:val="multilevel"/>
    <w:tmpl w:val="DC068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B05715"/>
    <w:multiLevelType w:val="hybridMultilevel"/>
    <w:tmpl w:val="9EA82EA6"/>
    <w:lvl w:ilvl="0" w:tplc="149E59C4">
      <w:start w:val="1"/>
      <w:numFmt w:val="decimal"/>
      <w:lvlText w:val="%1."/>
      <w:lvlJc w:val="left"/>
      <w:pPr>
        <w:ind w:left="920" w:hanging="400"/>
      </w:pPr>
      <w:rPr>
        <w:rFonts w:ascii="Times New Roman" w:eastAsia="Times New Roman Uni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320" w:hanging="400"/>
      </w:pPr>
    </w:lvl>
    <w:lvl w:ilvl="2" w:tplc="0409001B" w:tentative="1">
      <w:start w:val="1"/>
      <w:numFmt w:val="lowerRoman"/>
      <w:lvlText w:val="%3."/>
      <w:lvlJc w:val="right"/>
      <w:pPr>
        <w:ind w:left="1720" w:hanging="400"/>
      </w:pPr>
    </w:lvl>
    <w:lvl w:ilvl="3" w:tplc="0409000F" w:tentative="1">
      <w:start w:val="1"/>
      <w:numFmt w:val="decimal"/>
      <w:lvlText w:val="%4."/>
      <w:lvlJc w:val="left"/>
      <w:pPr>
        <w:ind w:left="2120" w:hanging="400"/>
      </w:pPr>
    </w:lvl>
    <w:lvl w:ilvl="4" w:tplc="04090019" w:tentative="1">
      <w:start w:val="1"/>
      <w:numFmt w:val="upperLetter"/>
      <w:lvlText w:val="%5."/>
      <w:lvlJc w:val="left"/>
      <w:pPr>
        <w:ind w:left="2520" w:hanging="400"/>
      </w:pPr>
    </w:lvl>
    <w:lvl w:ilvl="5" w:tplc="0409001B" w:tentative="1">
      <w:start w:val="1"/>
      <w:numFmt w:val="lowerRoman"/>
      <w:lvlText w:val="%6."/>
      <w:lvlJc w:val="right"/>
      <w:pPr>
        <w:ind w:left="2920" w:hanging="400"/>
      </w:pPr>
    </w:lvl>
    <w:lvl w:ilvl="6" w:tplc="0409000F" w:tentative="1">
      <w:start w:val="1"/>
      <w:numFmt w:val="decimal"/>
      <w:lvlText w:val="%7."/>
      <w:lvlJc w:val="left"/>
      <w:pPr>
        <w:ind w:left="3320" w:hanging="400"/>
      </w:pPr>
    </w:lvl>
    <w:lvl w:ilvl="7" w:tplc="04090019" w:tentative="1">
      <w:start w:val="1"/>
      <w:numFmt w:val="upperLetter"/>
      <w:lvlText w:val="%8."/>
      <w:lvlJc w:val="left"/>
      <w:pPr>
        <w:ind w:left="3720" w:hanging="400"/>
      </w:pPr>
    </w:lvl>
    <w:lvl w:ilvl="8" w:tplc="0409001B" w:tentative="1">
      <w:start w:val="1"/>
      <w:numFmt w:val="lowerRoman"/>
      <w:lvlText w:val="%9."/>
      <w:lvlJc w:val="right"/>
      <w:pPr>
        <w:ind w:left="4120" w:hanging="400"/>
      </w:pPr>
    </w:lvl>
  </w:abstractNum>
  <w:abstractNum w:abstractNumId="4" w15:restartNumberingAfterBreak="0">
    <w:nsid w:val="2B830DCB"/>
    <w:multiLevelType w:val="hybridMultilevel"/>
    <w:tmpl w:val="A7502F38"/>
    <w:lvl w:ilvl="0" w:tplc="453ECB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507E839C" w:tentative="1">
      <w:start w:val="1"/>
      <w:numFmt w:val="upperLetter"/>
      <w:lvlText w:val="%2."/>
      <w:lvlJc w:val="left"/>
      <w:pPr>
        <w:ind w:left="1200" w:hanging="400"/>
      </w:pPr>
    </w:lvl>
    <w:lvl w:ilvl="2" w:tplc="964A17AC" w:tentative="1">
      <w:start w:val="1"/>
      <w:numFmt w:val="lowerRoman"/>
      <w:lvlText w:val="%3."/>
      <w:lvlJc w:val="right"/>
      <w:pPr>
        <w:ind w:left="1600" w:hanging="400"/>
      </w:pPr>
    </w:lvl>
    <w:lvl w:ilvl="3" w:tplc="A6024BDA" w:tentative="1">
      <w:start w:val="1"/>
      <w:numFmt w:val="decimal"/>
      <w:lvlText w:val="%4."/>
      <w:lvlJc w:val="left"/>
      <w:pPr>
        <w:ind w:left="2000" w:hanging="400"/>
      </w:pPr>
    </w:lvl>
    <w:lvl w:ilvl="4" w:tplc="4AD2F2CE" w:tentative="1">
      <w:start w:val="1"/>
      <w:numFmt w:val="upperLetter"/>
      <w:lvlText w:val="%5."/>
      <w:lvlJc w:val="left"/>
      <w:pPr>
        <w:ind w:left="2400" w:hanging="400"/>
      </w:pPr>
    </w:lvl>
    <w:lvl w:ilvl="5" w:tplc="8984FD28" w:tentative="1">
      <w:start w:val="1"/>
      <w:numFmt w:val="lowerRoman"/>
      <w:lvlText w:val="%6."/>
      <w:lvlJc w:val="right"/>
      <w:pPr>
        <w:ind w:left="2800" w:hanging="400"/>
      </w:pPr>
    </w:lvl>
    <w:lvl w:ilvl="6" w:tplc="8548B54A" w:tentative="1">
      <w:start w:val="1"/>
      <w:numFmt w:val="decimal"/>
      <w:lvlText w:val="%7."/>
      <w:lvlJc w:val="left"/>
      <w:pPr>
        <w:ind w:left="3200" w:hanging="400"/>
      </w:pPr>
    </w:lvl>
    <w:lvl w:ilvl="7" w:tplc="7DCEED6C" w:tentative="1">
      <w:start w:val="1"/>
      <w:numFmt w:val="upperLetter"/>
      <w:lvlText w:val="%8."/>
      <w:lvlJc w:val="left"/>
      <w:pPr>
        <w:ind w:left="3600" w:hanging="400"/>
      </w:pPr>
    </w:lvl>
    <w:lvl w:ilvl="8" w:tplc="F5EC18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2EE0174"/>
    <w:multiLevelType w:val="multilevel"/>
    <w:tmpl w:val="9EA82EA6"/>
    <w:lvl w:ilvl="0">
      <w:start w:val="1"/>
      <w:numFmt w:val="decimal"/>
      <w:lvlText w:val="%1."/>
      <w:lvlJc w:val="left"/>
      <w:pPr>
        <w:ind w:left="920" w:hanging="400"/>
      </w:pPr>
      <w:rPr>
        <w:rFonts w:ascii="Times New Roman" w:eastAsia="Times New Roman Uni" w:hAnsi="Times New Roman" w:cs="Times New Roman"/>
      </w:rPr>
    </w:lvl>
    <w:lvl w:ilvl="1">
      <w:start w:val="1"/>
      <w:numFmt w:val="upperLetter"/>
      <w:lvlText w:val="%2."/>
      <w:lvlJc w:val="left"/>
      <w:pPr>
        <w:ind w:left="1320" w:hanging="400"/>
      </w:pPr>
    </w:lvl>
    <w:lvl w:ilvl="2">
      <w:start w:val="1"/>
      <w:numFmt w:val="lowerRoman"/>
      <w:lvlText w:val="%3."/>
      <w:lvlJc w:val="right"/>
      <w:pPr>
        <w:ind w:left="1720" w:hanging="400"/>
      </w:pPr>
    </w:lvl>
    <w:lvl w:ilvl="3">
      <w:start w:val="1"/>
      <w:numFmt w:val="decimal"/>
      <w:lvlText w:val="%4."/>
      <w:lvlJc w:val="left"/>
      <w:pPr>
        <w:ind w:left="2120" w:hanging="400"/>
      </w:pPr>
    </w:lvl>
    <w:lvl w:ilvl="4">
      <w:start w:val="1"/>
      <w:numFmt w:val="upperLetter"/>
      <w:lvlText w:val="%5."/>
      <w:lvlJc w:val="left"/>
      <w:pPr>
        <w:ind w:left="2520" w:hanging="400"/>
      </w:pPr>
    </w:lvl>
    <w:lvl w:ilvl="5">
      <w:start w:val="1"/>
      <w:numFmt w:val="lowerRoman"/>
      <w:lvlText w:val="%6."/>
      <w:lvlJc w:val="right"/>
      <w:pPr>
        <w:ind w:left="2920" w:hanging="400"/>
      </w:pPr>
    </w:lvl>
    <w:lvl w:ilvl="6">
      <w:start w:val="1"/>
      <w:numFmt w:val="decimal"/>
      <w:lvlText w:val="%7."/>
      <w:lvlJc w:val="left"/>
      <w:pPr>
        <w:ind w:left="3320" w:hanging="400"/>
      </w:pPr>
    </w:lvl>
    <w:lvl w:ilvl="7">
      <w:start w:val="1"/>
      <w:numFmt w:val="upperLetter"/>
      <w:lvlText w:val="%8."/>
      <w:lvlJc w:val="left"/>
      <w:pPr>
        <w:ind w:left="3720" w:hanging="400"/>
      </w:pPr>
    </w:lvl>
    <w:lvl w:ilvl="8">
      <w:start w:val="1"/>
      <w:numFmt w:val="lowerRoman"/>
      <w:lvlText w:val="%9."/>
      <w:lvlJc w:val="right"/>
      <w:pPr>
        <w:ind w:left="4120" w:hanging="400"/>
      </w:pPr>
    </w:lvl>
  </w:abstractNum>
  <w:abstractNum w:abstractNumId="6" w15:restartNumberingAfterBreak="0">
    <w:nsid w:val="34E02D9E"/>
    <w:multiLevelType w:val="hybridMultilevel"/>
    <w:tmpl w:val="8686319A"/>
    <w:lvl w:ilvl="0" w:tplc="957ADA0A">
      <w:start w:val="2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5A26FB6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B6A4AB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ED2B80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BA03BC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BC069C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68CE52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47C4C1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F2BF2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5CD4440"/>
    <w:multiLevelType w:val="multilevel"/>
    <w:tmpl w:val="F718E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534971"/>
    <w:multiLevelType w:val="hybridMultilevel"/>
    <w:tmpl w:val="4F1AFC38"/>
    <w:lvl w:ilvl="0" w:tplc="21DC46EC">
      <w:start w:val="1"/>
      <w:numFmt w:val="decimal"/>
      <w:lvlText w:val="%1."/>
      <w:lvlJc w:val="left"/>
      <w:pPr>
        <w:ind w:left="480" w:hanging="360"/>
      </w:pPr>
      <w:rPr>
        <w:rFonts w:eastAsia="Times New Roman Uni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9" w15:restartNumberingAfterBreak="0">
    <w:nsid w:val="3F363C9B"/>
    <w:multiLevelType w:val="multilevel"/>
    <w:tmpl w:val="0409001F"/>
    <w:numStyleLink w:val="111111"/>
  </w:abstractNum>
  <w:abstractNum w:abstractNumId="10" w15:restartNumberingAfterBreak="0">
    <w:nsid w:val="414248E8"/>
    <w:multiLevelType w:val="multilevel"/>
    <w:tmpl w:val="D806F106"/>
    <w:lvl w:ilvl="0">
      <w:start w:val="1"/>
      <w:numFmt w:val="decimal"/>
      <w:lvlText w:val="%1."/>
      <w:lvlJc w:val="left"/>
      <w:pPr>
        <w:ind w:left="920" w:hanging="400"/>
      </w:pPr>
      <w:rPr>
        <w:rFonts w:ascii="Times New Roman" w:eastAsia="Times New Roman Uni" w:hAnsi="Times New Roman" w:cs="Times New Roman"/>
      </w:rPr>
    </w:lvl>
    <w:lvl w:ilvl="1">
      <w:start w:val="1"/>
      <w:numFmt w:val="upperLetter"/>
      <w:lvlText w:val="%2."/>
      <w:lvlJc w:val="left"/>
      <w:pPr>
        <w:ind w:left="1320" w:hanging="400"/>
      </w:pPr>
    </w:lvl>
    <w:lvl w:ilvl="2">
      <w:start w:val="1"/>
      <w:numFmt w:val="lowerRoman"/>
      <w:lvlText w:val="%3."/>
      <w:lvlJc w:val="right"/>
      <w:pPr>
        <w:ind w:left="1720" w:hanging="400"/>
      </w:pPr>
    </w:lvl>
    <w:lvl w:ilvl="3">
      <w:start w:val="1"/>
      <w:numFmt w:val="decimal"/>
      <w:lvlText w:val="%4."/>
      <w:lvlJc w:val="left"/>
      <w:pPr>
        <w:ind w:left="2120" w:hanging="400"/>
      </w:pPr>
    </w:lvl>
    <w:lvl w:ilvl="4">
      <w:start w:val="1"/>
      <w:numFmt w:val="upperLetter"/>
      <w:lvlText w:val="%5."/>
      <w:lvlJc w:val="left"/>
      <w:pPr>
        <w:ind w:left="2520" w:hanging="400"/>
      </w:pPr>
    </w:lvl>
    <w:lvl w:ilvl="5">
      <w:start w:val="1"/>
      <w:numFmt w:val="lowerRoman"/>
      <w:lvlText w:val="%6."/>
      <w:lvlJc w:val="right"/>
      <w:pPr>
        <w:ind w:left="2920" w:hanging="400"/>
      </w:pPr>
    </w:lvl>
    <w:lvl w:ilvl="6">
      <w:start w:val="1"/>
      <w:numFmt w:val="decimal"/>
      <w:lvlText w:val="%7."/>
      <w:lvlJc w:val="left"/>
      <w:pPr>
        <w:ind w:left="3320" w:hanging="400"/>
      </w:pPr>
    </w:lvl>
    <w:lvl w:ilvl="7">
      <w:start w:val="1"/>
      <w:numFmt w:val="upperLetter"/>
      <w:lvlText w:val="%8."/>
      <w:lvlJc w:val="left"/>
      <w:pPr>
        <w:ind w:left="3720" w:hanging="400"/>
      </w:pPr>
    </w:lvl>
    <w:lvl w:ilvl="8">
      <w:start w:val="1"/>
      <w:numFmt w:val="lowerRoman"/>
      <w:lvlText w:val="%9."/>
      <w:lvlJc w:val="right"/>
      <w:pPr>
        <w:ind w:left="4120" w:hanging="400"/>
      </w:pPr>
    </w:lvl>
  </w:abstractNum>
  <w:abstractNum w:abstractNumId="11" w15:restartNumberingAfterBreak="0">
    <w:nsid w:val="448A34A1"/>
    <w:multiLevelType w:val="hybridMultilevel"/>
    <w:tmpl w:val="999C9DC4"/>
    <w:lvl w:ilvl="0" w:tplc="DADA93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CA4553A" w:tentative="1">
      <w:start w:val="1"/>
      <w:numFmt w:val="upperLetter"/>
      <w:lvlText w:val="%2."/>
      <w:lvlJc w:val="left"/>
      <w:pPr>
        <w:ind w:left="1200" w:hanging="400"/>
      </w:pPr>
    </w:lvl>
    <w:lvl w:ilvl="2" w:tplc="1E0AE0AC" w:tentative="1">
      <w:start w:val="1"/>
      <w:numFmt w:val="lowerRoman"/>
      <w:lvlText w:val="%3."/>
      <w:lvlJc w:val="right"/>
      <w:pPr>
        <w:ind w:left="1600" w:hanging="400"/>
      </w:pPr>
    </w:lvl>
    <w:lvl w:ilvl="3" w:tplc="C7CA3164" w:tentative="1">
      <w:start w:val="1"/>
      <w:numFmt w:val="decimal"/>
      <w:lvlText w:val="%4."/>
      <w:lvlJc w:val="left"/>
      <w:pPr>
        <w:ind w:left="2000" w:hanging="400"/>
      </w:pPr>
    </w:lvl>
    <w:lvl w:ilvl="4" w:tplc="2D7EC1F0" w:tentative="1">
      <w:start w:val="1"/>
      <w:numFmt w:val="upperLetter"/>
      <w:lvlText w:val="%5."/>
      <w:lvlJc w:val="left"/>
      <w:pPr>
        <w:ind w:left="2400" w:hanging="400"/>
      </w:pPr>
    </w:lvl>
    <w:lvl w:ilvl="5" w:tplc="92DA28E8" w:tentative="1">
      <w:start w:val="1"/>
      <w:numFmt w:val="lowerRoman"/>
      <w:lvlText w:val="%6."/>
      <w:lvlJc w:val="right"/>
      <w:pPr>
        <w:ind w:left="2800" w:hanging="400"/>
      </w:pPr>
    </w:lvl>
    <w:lvl w:ilvl="6" w:tplc="AD24BD32" w:tentative="1">
      <w:start w:val="1"/>
      <w:numFmt w:val="decimal"/>
      <w:lvlText w:val="%7."/>
      <w:lvlJc w:val="left"/>
      <w:pPr>
        <w:ind w:left="3200" w:hanging="400"/>
      </w:pPr>
    </w:lvl>
    <w:lvl w:ilvl="7" w:tplc="E16EF458" w:tentative="1">
      <w:start w:val="1"/>
      <w:numFmt w:val="upperLetter"/>
      <w:lvlText w:val="%8."/>
      <w:lvlJc w:val="left"/>
      <w:pPr>
        <w:ind w:left="3600" w:hanging="400"/>
      </w:pPr>
    </w:lvl>
    <w:lvl w:ilvl="8" w:tplc="963616F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9337B13"/>
    <w:multiLevelType w:val="multilevel"/>
    <w:tmpl w:val="BF92F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9A74DF1"/>
    <w:multiLevelType w:val="hybridMultilevel"/>
    <w:tmpl w:val="86C23082"/>
    <w:lvl w:ilvl="0" w:tplc="693A3086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EB940C6E" w:tentative="1">
      <w:start w:val="1"/>
      <w:numFmt w:val="upperLetter"/>
      <w:lvlText w:val="%2."/>
      <w:lvlJc w:val="left"/>
      <w:pPr>
        <w:ind w:left="920" w:hanging="400"/>
      </w:pPr>
    </w:lvl>
    <w:lvl w:ilvl="2" w:tplc="35AA3D9A" w:tentative="1">
      <w:start w:val="1"/>
      <w:numFmt w:val="lowerRoman"/>
      <w:lvlText w:val="%3."/>
      <w:lvlJc w:val="right"/>
      <w:pPr>
        <w:ind w:left="1320" w:hanging="400"/>
      </w:pPr>
    </w:lvl>
    <w:lvl w:ilvl="3" w:tplc="9E7A5C02" w:tentative="1">
      <w:start w:val="1"/>
      <w:numFmt w:val="decimal"/>
      <w:lvlText w:val="%4."/>
      <w:lvlJc w:val="left"/>
      <w:pPr>
        <w:ind w:left="1720" w:hanging="400"/>
      </w:pPr>
    </w:lvl>
    <w:lvl w:ilvl="4" w:tplc="1DFCC522" w:tentative="1">
      <w:start w:val="1"/>
      <w:numFmt w:val="upperLetter"/>
      <w:lvlText w:val="%5."/>
      <w:lvlJc w:val="left"/>
      <w:pPr>
        <w:ind w:left="2120" w:hanging="400"/>
      </w:pPr>
    </w:lvl>
    <w:lvl w:ilvl="5" w:tplc="40127C94" w:tentative="1">
      <w:start w:val="1"/>
      <w:numFmt w:val="lowerRoman"/>
      <w:lvlText w:val="%6."/>
      <w:lvlJc w:val="right"/>
      <w:pPr>
        <w:ind w:left="2520" w:hanging="400"/>
      </w:pPr>
    </w:lvl>
    <w:lvl w:ilvl="6" w:tplc="D6B22D3A" w:tentative="1">
      <w:start w:val="1"/>
      <w:numFmt w:val="decimal"/>
      <w:lvlText w:val="%7."/>
      <w:lvlJc w:val="left"/>
      <w:pPr>
        <w:ind w:left="2920" w:hanging="400"/>
      </w:pPr>
    </w:lvl>
    <w:lvl w:ilvl="7" w:tplc="723E460A" w:tentative="1">
      <w:start w:val="1"/>
      <w:numFmt w:val="upperLetter"/>
      <w:lvlText w:val="%8."/>
      <w:lvlJc w:val="left"/>
      <w:pPr>
        <w:ind w:left="3320" w:hanging="400"/>
      </w:pPr>
    </w:lvl>
    <w:lvl w:ilvl="8" w:tplc="7C24EA86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4" w15:restartNumberingAfterBreak="0">
    <w:nsid w:val="4F890381"/>
    <w:multiLevelType w:val="hybridMultilevel"/>
    <w:tmpl w:val="2294C854"/>
    <w:lvl w:ilvl="0" w:tplc="50B496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B14BB34" w:tentative="1">
      <w:start w:val="1"/>
      <w:numFmt w:val="upperLetter"/>
      <w:lvlText w:val="%2."/>
      <w:lvlJc w:val="left"/>
      <w:pPr>
        <w:ind w:left="1200" w:hanging="400"/>
      </w:pPr>
    </w:lvl>
    <w:lvl w:ilvl="2" w:tplc="4AA4EA02" w:tentative="1">
      <w:start w:val="1"/>
      <w:numFmt w:val="lowerRoman"/>
      <w:lvlText w:val="%3."/>
      <w:lvlJc w:val="right"/>
      <w:pPr>
        <w:ind w:left="1600" w:hanging="400"/>
      </w:pPr>
    </w:lvl>
    <w:lvl w:ilvl="3" w:tplc="DA22EFEE" w:tentative="1">
      <w:start w:val="1"/>
      <w:numFmt w:val="decimal"/>
      <w:lvlText w:val="%4."/>
      <w:lvlJc w:val="left"/>
      <w:pPr>
        <w:ind w:left="2000" w:hanging="400"/>
      </w:pPr>
    </w:lvl>
    <w:lvl w:ilvl="4" w:tplc="1A268644" w:tentative="1">
      <w:start w:val="1"/>
      <w:numFmt w:val="upperLetter"/>
      <w:lvlText w:val="%5."/>
      <w:lvlJc w:val="left"/>
      <w:pPr>
        <w:ind w:left="2400" w:hanging="400"/>
      </w:pPr>
    </w:lvl>
    <w:lvl w:ilvl="5" w:tplc="409637AC" w:tentative="1">
      <w:start w:val="1"/>
      <w:numFmt w:val="lowerRoman"/>
      <w:lvlText w:val="%6."/>
      <w:lvlJc w:val="right"/>
      <w:pPr>
        <w:ind w:left="2800" w:hanging="400"/>
      </w:pPr>
    </w:lvl>
    <w:lvl w:ilvl="6" w:tplc="2A4E57BA" w:tentative="1">
      <w:start w:val="1"/>
      <w:numFmt w:val="decimal"/>
      <w:lvlText w:val="%7."/>
      <w:lvlJc w:val="left"/>
      <w:pPr>
        <w:ind w:left="3200" w:hanging="400"/>
      </w:pPr>
    </w:lvl>
    <w:lvl w:ilvl="7" w:tplc="11847696" w:tentative="1">
      <w:start w:val="1"/>
      <w:numFmt w:val="upperLetter"/>
      <w:lvlText w:val="%8."/>
      <w:lvlJc w:val="left"/>
      <w:pPr>
        <w:ind w:left="3600" w:hanging="400"/>
      </w:pPr>
    </w:lvl>
    <w:lvl w:ilvl="8" w:tplc="E308563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549B777B"/>
    <w:multiLevelType w:val="hybridMultilevel"/>
    <w:tmpl w:val="783E3D14"/>
    <w:lvl w:ilvl="0" w:tplc="0AF6BC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DFAECC4A" w:tentative="1">
      <w:start w:val="1"/>
      <w:numFmt w:val="upperLetter"/>
      <w:lvlText w:val="%2."/>
      <w:lvlJc w:val="left"/>
      <w:pPr>
        <w:ind w:left="1200" w:hanging="400"/>
      </w:pPr>
    </w:lvl>
    <w:lvl w:ilvl="2" w:tplc="B57E4B08" w:tentative="1">
      <w:start w:val="1"/>
      <w:numFmt w:val="lowerRoman"/>
      <w:lvlText w:val="%3."/>
      <w:lvlJc w:val="right"/>
      <w:pPr>
        <w:ind w:left="1600" w:hanging="400"/>
      </w:pPr>
    </w:lvl>
    <w:lvl w:ilvl="3" w:tplc="C49898FA" w:tentative="1">
      <w:start w:val="1"/>
      <w:numFmt w:val="decimal"/>
      <w:lvlText w:val="%4."/>
      <w:lvlJc w:val="left"/>
      <w:pPr>
        <w:ind w:left="2000" w:hanging="400"/>
      </w:pPr>
    </w:lvl>
    <w:lvl w:ilvl="4" w:tplc="140A1A1C" w:tentative="1">
      <w:start w:val="1"/>
      <w:numFmt w:val="upperLetter"/>
      <w:lvlText w:val="%5."/>
      <w:lvlJc w:val="left"/>
      <w:pPr>
        <w:ind w:left="2400" w:hanging="400"/>
      </w:pPr>
    </w:lvl>
    <w:lvl w:ilvl="5" w:tplc="1FD6BC94" w:tentative="1">
      <w:start w:val="1"/>
      <w:numFmt w:val="lowerRoman"/>
      <w:lvlText w:val="%6."/>
      <w:lvlJc w:val="right"/>
      <w:pPr>
        <w:ind w:left="2800" w:hanging="400"/>
      </w:pPr>
    </w:lvl>
    <w:lvl w:ilvl="6" w:tplc="218AF3FE" w:tentative="1">
      <w:start w:val="1"/>
      <w:numFmt w:val="decimal"/>
      <w:lvlText w:val="%7."/>
      <w:lvlJc w:val="left"/>
      <w:pPr>
        <w:ind w:left="3200" w:hanging="400"/>
      </w:pPr>
    </w:lvl>
    <w:lvl w:ilvl="7" w:tplc="D6F05BEC" w:tentative="1">
      <w:start w:val="1"/>
      <w:numFmt w:val="upperLetter"/>
      <w:lvlText w:val="%8."/>
      <w:lvlJc w:val="left"/>
      <w:pPr>
        <w:ind w:left="3600" w:hanging="400"/>
      </w:pPr>
    </w:lvl>
    <w:lvl w:ilvl="8" w:tplc="E49CEDE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7BE69EB"/>
    <w:multiLevelType w:val="hybridMultilevel"/>
    <w:tmpl w:val="5824C142"/>
    <w:lvl w:ilvl="0" w:tplc="404E6E58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7D4893D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4A0D81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490891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87A329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A8214C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E6E750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6ACD2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E56182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C3055AB"/>
    <w:multiLevelType w:val="hybridMultilevel"/>
    <w:tmpl w:val="ECA4DF68"/>
    <w:lvl w:ilvl="0" w:tplc="1B6086A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45205BAA" w:tentative="1">
      <w:start w:val="1"/>
      <w:numFmt w:val="upperLetter"/>
      <w:lvlText w:val="%2."/>
      <w:lvlJc w:val="left"/>
      <w:pPr>
        <w:ind w:left="1200" w:hanging="400"/>
      </w:pPr>
    </w:lvl>
    <w:lvl w:ilvl="2" w:tplc="067E4E40" w:tentative="1">
      <w:start w:val="1"/>
      <w:numFmt w:val="lowerRoman"/>
      <w:lvlText w:val="%3."/>
      <w:lvlJc w:val="right"/>
      <w:pPr>
        <w:ind w:left="1600" w:hanging="400"/>
      </w:pPr>
    </w:lvl>
    <w:lvl w:ilvl="3" w:tplc="41EA0370" w:tentative="1">
      <w:start w:val="1"/>
      <w:numFmt w:val="decimal"/>
      <w:lvlText w:val="%4."/>
      <w:lvlJc w:val="left"/>
      <w:pPr>
        <w:ind w:left="2000" w:hanging="400"/>
      </w:pPr>
    </w:lvl>
    <w:lvl w:ilvl="4" w:tplc="2B363A90" w:tentative="1">
      <w:start w:val="1"/>
      <w:numFmt w:val="upperLetter"/>
      <w:lvlText w:val="%5."/>
      <w:lvlJc w:val="left"/>
      <w:pPr>
        <w:ind w:left="2400" w:hanging="400"/>
      </w:pPr>
    </w:lvl>
    <w:lvl w:ilvl="5" w:tplc="FD98341A" w:tentative="1">
      <w:start w:val="1"/>
      <w:numFmt w:val="lowerRoman"/>
      <w:lvlText w:val="%6."/>
      <w:lvlJc w:val="right"/>
      <w:pPr>
        <w:ind w:left="2800" w:hanging="400"/>
      </w:pPr>
    </w:lvl>
    <w:lvl w:ilvl="6" w:tplc="5A866110" w:tentative="1">
      <w:start w:val="1"/>
      <w:numFmt w:val="decimal"/>
      <w:lvlText w:val="%7."/>
      <w:lvlJc w:val="left"/>
      <w:pPr>
        <w:ind w:left="3200" w:hanging="400"/>
      </w:pPr>
    </w:lvl>
    <w:lvl w:ilvl="7" w:tplc="F6F01FDA" w:tentative="1">
      <w:start w:val="1"/>
      <w:numFmt w:val="upperLetter"/>
      <w:lvlText w:val="%8."/>
      <w:lvlJc w:val="left"/>
      <w:pPr>
        <w:ind w:left="3600" w:hanging="400"/>
      </w:pPr>
    </w:lvl>
    <w:lvl w:ilvl="8" w:tplc="3914FD1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EB91DD6"/>
    <w:multiLevelType w:val="multilevel"/>
    <w:tmpl w:val="B4104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2CC7058"/>
    <w:multiLevelType w:val="hybridMultilevel"/>
    <w:tmpl w:val="FC389900"/>
    <w:lvl w:ilvl="0" w:tplc="F49E1206">
      <w:start w:val="1"/>
      <w:numFmt w:val="decimal"/>
      <w:lvlText w:val="%1."/>
      <w:lvlJc w:val="left"/>
      <w:pPr>
        <w:ind w:left="520" w:hanging="360"/>
      </w:pPr>
      <w:rPr>
        <w:rFonts w:hint="default"/>
      </w:rPr>
    </w:lvl>
    <w:lvl w:ilvl="1" w:tplc="D506EBA4" w:tentative="1">
      <w:start w:val="1"/>
      <w:numFmt w:val="upperLetter"/>
      <w:lvlText w:val="%2."/>
      <w:lvlJc w:val="left"/>
      <w:pPr>
        <w:ind w:left="960" w:hanging="400"/>
      </w:pPr>
    </w:lvl>
    <w:lvl w:ilvl="2" w:tplc="9BC4435C" w:tentative="1">
      <w:start w:val="1"/>
      <w:numFmt w:val="lowerRoman"/>
      <w:lvlText w:val="%3."/>
      <w:lvlJc w:val="right"/>
      <w:pPr>
        <w:ind w:left="1360" w:hanging="400"/>
      </w:pPr>
    </w:lvl>
    <w:lvl w:ilvl="3" w:tplc="839EAD64" w:tentative="1">
      <w:start w:val="1"/>
      <w:numFmt w:val="decimal"/>
      <w:lvlText w:val="%4."/>
      <w:lvlJc w:val="left"/>
      <w:pPr>
        <w:ind w:left="1760" w:hanging="400"/>
      </w:pPr>
    </w:lvl>
    <w:lvl w:ilvl="4" w:tplc="5052D732" w:tentative="1">
      <w:start w:val="1"/>
      <w:numFmt w:val="upperLetter"/>
      <w:lvlText w:val="%5."/>
      <w:lvlJc w:val="left"/>
      <w:pPr>
        <w:ind w:left="2160" w:hanging="400"/>
      </w:pPr>
    </w:lvl>
    <w:lvl w:ilvl="5" w:tplc="59E4092E" w:tentative="1">
      <w:start w:val="1"/>
      <w:numFmt w:val="lowerRoman"/>
      <w:lvlText w:val="%6."/>
      <w:lvlJc w:val="right"/>
      <w:pPr>
        <w:ind w:left="2560" w:hanging="400"/>
      </w:pPr>
    </w:lvl>
    <w:lvl w:ilvl="6" w:tplc="63F89594" w:tentative="1">
      <w:start w:val="1"/>
      <w:numFmt w:val="decimal"/>
      <w:lvlText w:val="%7."/>
      <w:lvlJc w:val="left"/>
      <w:pPr>
        <w:ind w:left="2960" w:hanging="400"/>
      </w:pPr>
    </w:lvl>
    <w:lvl w:ilvl="7" w:tplc="D9A295B8" w:tentative="1">
      <w:start w:val="1"/>
      <w:numFmt w:val="upperLetter"/>
      <w:lvlText w:val="%8."/>
      <w:lvlJc w:val="left"/>
      <w:pPr>
        <w:ind w:left="3360" w:hanging="400"/>
      </w:pPr>
    </w:lvl>
    <w:lvl w:ilvl="8" w:tplc="3014DF0E" w:tentative="1">
      <w:start w:val="1"/>
      <w:numFmt w:val="lowerRoman"/>
      <w:lvlText w:val="%9."/>
      <w:lvlJc w:val="right"/>
      <w:pPr>
        <w:ind w:left="3760" w:hanging="400"/>
      </w:pPr>
    </w:lvl>
  </w:abstractNum>
  <w:abstractNum w:abstractNumId="20" w15:restartNumberingAfterBreak="0">
    <w:nsid w:val="6D8A220C"/>
    <w:multiLevelType w:val="hybridMultilevel"/>
    <w:tmpl w:val="9250B554"/>
    <w:lvl w:ilvl="0" w:tplc="977CE0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1923B30" w:tentative="1">
      <w:start w:val="1"/>
      <w:numFmt w:val="upperLetter"/>
      <w:lvlText w:val="%2."/>
      <w:lvlJc w:val="left"/>
      <w:pPr>
        <w:ind w:left="1200" w:hanging="400"/>
      </w:pPr>
    </w:lvl>
    <w:lvl w:ilvl="2" w:tplc="20D2A000" w:tentative="1">
      <w:start w:val="1"/>
      <w:numFmt w:val="lowerRoman"/>
      <w:lvlText w:val="%3."/>
      <w:lvlJc w:val="right"/>
      <w:pPr>
        <w:ind w:left="1600" w:hanging="400"/>
      </w:pPr>
    </w:lvl>
    <w:lvl w:ilvl="3" w:tplc="CA34CCC6" w:tentative="1">
      <w:start w:val="1"/>
      <w:numFmt w:val="decimal"/>
      <w:lvlText w:val="%4."/>
      <w:lvlJc w:val="left"/>
      <w:pPr>
        <w:ind w:left="2000" w:hanging="400"/>
      </w:pPr>
    </w:lvl>
    <w:lvl w:ilvl="4" w:tplc="6E8EBEDC" w:tentative="1">
      <w:start w:val="1"/>
      <w:numFmt w:val="upperLetter"/>
      <w:lvlText w:val="%5."/>
      <w:lvlJc w:val="left"/>
      <w:pPr>
        <w:ind w:left="2400" w:hanging="400"/>
      </w:pPr>
    </w:lvl>
    <w:lvl w:ilvl="5" w:tplc="A048821C" w:tentative="1">
      <w:start w:val="1"/>
      <w:numFmt w:val="lowerRoman"/>
      <w:lvlText w:val="%6."/>
      <w:lvlJc w:val="right"/>
      <w:pPr>
        <w:ind w:left="2800" w:hanging="400"/>
      </w:pPr>
    </w:lvl>
    <w:lvl w:ilvl="6" w:tplc="F266BD14" w:tentative="1">
      <w:start w:val="1"/>
      <w:numFmt w:val="decimal"/>
      <w:lvlText w:val="%7."/>
      <w:lvlJc w:val="left"/>
      <w:pPr>
        <w:ind w:left="3200" w:hanging="400"/>
      </w:pPr>
    </w:lvl>
    <w:lvl w:ilvl="7" w:tplc="4B12599C" w:tentative="1">
      <w:start w:val="1"/>
      <w:numFmt w:val="upperLetter"/>
      <w:lvlText w:val="%8."/>
      <w:lvlJc w:val="left"/>
      <w:pPr>
        <w:ind w:left="3600" w:hanging="400"/>
      </w:pPr>
    </w:lvl>
    <w:lvl w:ilvl="8" w:tplc="37B6C8C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E1268D6"/>
    <w:multiLevelType w:val="hybridMultilevel"/>
    <w:tmpl w:val="D3F270C0"/>
    <w:lvl w:ilvl="0" w:tplc="552294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11E540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3" w15:restartNumberingAfterBreak="0">
    <w:nsid w:val="760C044A"/>
    <w:multiLevelType w:val="hybridMultilevel"/>
    <w:tmpl w:val="2E48CDF0"/>
    <w:lvl w:ilvl="0" w:tplc="9EA6C54A">
      <w:start w:val="1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2E6664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AC4179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7E27BF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2DCEC4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7BC237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6F2AF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302AE7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B0060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76B55402"/>
    <w:multiLevelType w:val="hybridMultilevel"/>
    <w:tmpl w:val="802A7016"/>
    <w:lvl w:ilvl="0" w:tplc="6EE846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FAA4608" w:tentative="1">
      <w:start w:val="1"/>
      <w:numFmt w:val="upperLetter"/>
      <w:lvlText w:val="%2."/>
      <w:lvlJc w:val="left"/>
      <w:pPr>
        <w:ind w:left="1200" w:hanging="400"/>
      </w:pPr>
    </w:lvl>
    <w:lvl w:ilvl="2" w:tplc="3466915E" w:tentative="1">
      <w:start w:val="1"/>
      <w:numFmt w:val="lowerRoman"/>
      <w:lvlText w:val="%3."/>
      <w:lvlJc w:val="right"/>
      <w:pPr>
        <w:ind w:left="1600" w:hanging="400"/>
      </w:pPr>
    </w:lvl>
    <w:lvl w:ilvl="3" w:tplc="47E6D530" w:tentative="1">
      <w:start w:val="1"/>
      <w:numFmt w:val="decimal"/>
      <w:lvlText w:val="%4."/>
      <w:lvlJc w:val="left"/>
      <w:pPr>
        <w:ind w:left="2000" w:hanging="400"/>
      </w:pPr>
    </w:lvl>
    <w:lvl w:ilvl="4" w:tplc="49EAE9F2" w:tentative="1">
      <w:start w:val="1"/>
      <w:numFmt w:val="upperLetter"/>
      <w:lvlText w:val="%5."/>
      <w:lvlJc w:val="left"/>
      <w:pPr>
        <w:ind w:left="2400" w:hanging="400"/>
      </w:pPr>
    </w:lvl>
    <w:lvl w:ilvl="5" w:tplc="689A38E4" w:tentative="1">
      <w:start w:val="1"/>
      <w:numFmt w:val="lowerRoman"/>
      <w:lvlText w:val="%6."/>
      <w:lvlJc w:val="right"/>
      <w:pPr>
        <w:ind w:left="2800" w:hanging="400"/>
      </w:pPr>
    </w:lvl>
    <w:lvl w:ilvl="6" w:tplc="F95255FA" w:tentative="1">
      <w:start w:val="1"/>
      <w:numFmt w:val="decimal"/>
      <w:lvlText w:val="%7."/>
      <w:lvlJc w:val="left"/>
      <w:pPr>
        <w:ind w:left="3200" w:hanging="400"/>
      </w:pPr>
    </w:lvl>
    <w:lvl w:ilvl="7" w:tplc="E62CB6EC" w:tentative="1">
      <w:start w:val="1"/>
      <w:numFmt w:val="upperLetter"/>
      <w:lvlText w:val="%8."/>
      <w:lvlJc w:val="left"/>
      <w:pPr>
        <w:ind w:left="3600" w:hanging="400"/>
      </w:pPr>
    </w:lvl>
    <w:lvl w:ilvl="8" w:tplc="E98C62E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76BB23FF"/>
    <w:multiLevelType w:val="multilevel"/>
    <w:tmpl w:val="6062E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C5758EE"/>
    <w:multiLevelType w:val="hybridMultilevel"/>
    <w:tmpl w:val="9830F1BC"/>
    <w:lvl w:ilvl="0" w:tplc="86C6CE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7369DAA" w:tentative="1">
      <w:start w:val="1"/>
      <w:numFmt w:val="upperLetter"/>
      <w:lvlText w:val="%2."/>
      <w:lvlJc w:val="left"/>
      <w:pPr>
        <w:ind w:left="1200" w:hanging="400"/>
      </w:pPr>
    </w:lvl>
    <w:lvl w:ilvl="2" w:tplc="120CA932" w:tentative="1">
      <w:start w:val="1"/>
      <w:numFmt w:val="lowerRoman"/>
      <w:lvlText w:val="%3."/>
      <w:lvlJc w:val="right"/>
      <w:pPr>
        <w:ind w:left="1600" w:hanging="400"/>
      </w:pPr>
    </w:lvl>
    <w:lvl w:ilvl="3" w:tplc="96387F54" w:tentative="1">
      <w:start w:val="1"/>
      <w:numFmt w:val="decimal"/>
      <w:lvlText w:val="%4."/>
      <w:lvlJc w:val="left"/>
      <w:pPr>
        <w:ind w:left="2000" w:hanging="400"/>
      </w:pPr>
    </w:lvl>
    <w:lvl w:ilvl="4" w:tplc="4456F96E" w:tentative="1">
      <w:start w:val="1"/>
      <w:numFmt w:val="upperLetter"/>
      <w:lvlText w:val="%5."/>
      <w:lvlJc w:val="left"/>
      <w:pPr>
        <w:ind w:left="2400" w:hanging="400"/>
      </w:pPr>
    </w:lvl>
    <w:lvl w:ilvl="5" w:tplc="77D49658" w:tentative="1">
      <w:start w:val="1"/>
      <w:numFmt w:val="lowerRoman"/>
      <w:lvlText w:val="%6."/>
      <w:lvlJc w:val="right"/>
      <w:pPr>
        <w:ind w:left="2800" w:hanging="400"/>
      </w:pPr>
    </w:lvl>
    <w:lvl w:ilvl="6" w:tplc="2F869D8A" w:tentative="1">
      <w:start w:val="1"/>
      <w:numFmt w:val="decimal"/>
      <w:lvlText w:val="%7."/>
      <w:lvlJc w:val="left"/>
      <w:pPr>
        <w:ind w:left="3200" w:hanging="400"/>
      </w:pPr>
    </w:lvl>
    <w:lvl w:ilvl="7" w:tplc="44C0D9C2" w:tentative="1">
      <w:start w:val="1"/>
      <w:numFmt w:val="upperLetter"/>
      <w:lvlText w:val="%8."/>
      <w:lvlJc w:val="left"/>
      <w:pPr>
        <w:ind w:left="3600" w:hanging="400"/>
      </w:pPr>
    </w:lvl>
    <w:lvl w:ilvl="8" w:tplc="8C787784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6"/>
  </w:num>
  <w:num w:numId="2">
    <w:abstractNumId w:val="15"/>
  </w:num>
  <w:num w:numId="3">
    <w:abstractNumId w:val="23"/>
  </w:num>
  <w:num w:numId="4">
    <w:abstractNumId w:val="17"/>
  </w:num>
  <w:num w:numId="5">
    <w:abstractNumId w:val="11"/>
  </w:num>
  <w:num w:numId="6">
    <w:abstractNumId w:val="4"/>
  </w:num>
  <w:num w:numId="7">
    <w:abstractNumId w:val="20"/>
  </w:num>
  <w:num w:numId="8">
    <w:abstractNumId w:val="14"/>
  </w:num>
  <w:num w:numId="9">
    <w:abstractNumId w:val="19"/>
  </w:num>
  <w:num w:numId="10">
    <w:abstractNumId w:val="0"/>
  </w:num>
  <w:num w:numId="11">
    <w:abstractNumId w:val="16"/>
  </w:num>
  <w:num w:numId="12">
    <w:abstractNumId w:val="26"/>
  </w:num>
  <w:num w:numId="13">
    <w:abstractNumId w:val="24"/>
  </w:num>
  <w:num w:numId="14">
    <w:abstractNumId w:val="13"/>
  </w:num>
  <w:num w:numId="15">
    <w:abstractNumId w:val="18"/>
  </w:num>
  <w:num w:numId="16">
    <w:abstractNumId w:val="25"/>
  </w:num>
  <w:num w:numId="17">
    <w:abstractNumId w:val="2"/>
  </w:num>
  <w:num w:numId="18">
    <w:abstractNumId w:val="7"/>
  </w:num>
  <w:num w:numId="19">
    <w:abstractNumId w:val="21"/>
  </w:num>
  <w:num w:numId="20">
    <w:abstractNumId w:val="3"/>
  </w:num>
  <w:num w:numId="21">
    <w:abstractNumId w:val="8"/>
  </w:num>
  <w:num w:numId="22">
    <w:abstractNumId w:val="9"/>
  </w:num>
  <w:num w:numId="23">
    <w:abstractNumId w:val="10"/>
  </w:num>
  <w:num w:numId="24">
    <w:abstractNumId w:val="22"/>
  </w:num>
  <w:num w:numId="25">
    <w:abstractNumId w:val="5"/>
  </w:num>
  <w:num w:numId="26">
    <w:abstractNumId w:val="1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bordersDoNotSurroundHeader/>
  <w:bordersDoNotSurroundFooter/>
  <w:activeWritingStyle w:appName="MSWord" w:lang="en-US" w:vendorID="64" w:dllVersion="131078" w:nlCheck="1" w:checkStyle="1"/>
  <w:activeWritingStyle w:appName="MSWord" w:lang="en-IN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tmospheric Environment Cop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z2dtpv49w0pxerfv0vzawpwsw5fwz2tzv5&quot;&gt;3D endnote&lt;record-ids&gt;&lt;item&gt;5&lt;/item&gt;&lt;item&gt;6&lt;/item&gt;&lt;item&gt;7&lt;/item&gt;&lt;item&gt;11&lt;/item&gt;&lt;item&gt;13&lt;/item&gt;&lt;item&gt;14&lt;/item&gt;&lt;item&gt;15&lt;/item&gt;&lt;item&gt;17&lt;/item&gt;&lt;item&gt;18&lt;/item&gt;&lt;item&gt;22&lt;/item&gt;&lt;item&gt;30&lt;/item&gt;&lt;item&gt;31&lt;/item&gt;&lt;item&gt;32&lt;/item&gt;&lt;item&gt;33&lt;/item&gt;&lt;item&gt;42&lt;/item&gt;&lt;item&gt;43&lt;/item&gt;&lt;item&gt;44&lt;/item&gt;&lt;item&gt;46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A02723"/>
    <w:rsid w:val="0000096C"/>
    <w:rsid w:val="00000E82"/>
    <w:rsid w:val="00003350"/>
    <w:rsid w:val="000044A5"/>
    <w:rsid w:val="00004A1B"/>
    <w:rsid w:val="000055BE"/>
    <w:rsid w:val="00006883"/>
    <w:rsid w:val="00006EE6"/>
    <w:rsid w:val="00006F50"/>
    <w:rsid w:val="00007178"/>
    <w:rsid w:val="00007CFF"/>
    <w:rsid w:val="00010BA8"/>
    <w:rsid w:val="00011303"/>
    <w:rsid w:val="0001285A"/>
    <w:rsid w:val="00017442"/>
    <w:rsid w:val="000177E8"/>
    <w:rsid w:val="00017834"/>
    <w:rsid w:val="0002000B"/>
    <w:rsid w:val="000200A6"/>
    <w:rsid w:val="00020ED6"/>
    <w:rsid w:val="0002692C"/>
    <w:rsid w:val="000312D2"/>
    <w:rsid w:val="000322D0"/>
    <w:rsid w:val="0003317B"/>
    <w:rsid w:val="000343FE"/>
    <w:rsid w:val="000355A1"/>
    <w:rsid w:val="000355DF"/>
    <w:rsid w:val="00035FB3"/>
    <w:rsid w:val="00037694"/>
    <w:rsid w:val="00042AC2"/>
    <w:rsid w:val="00044CA0"/>
    <w:rsid w:val="000469A8"/>
    <w:rsid w:val="00047636"/>
    <w:rsid w:val="00051B29"/>
    <w:rsid w:val="00052645"/>
    <w:rsid w:val="000550C2"/>
    <w:rsid w:val="00056C1F"/>
    <w:rsid w:val="00056DE3"/>
    <w:rsid w:val="00061019"/>
    <w:rsid w:val="000611D9"/>
    <w:rsid w:val="00062616"/>
    <w:rsid w:val="0006293D"/>
    <w:rsid w:val="00063F52"/>
    <w:rsid w:val="00064458"/>
    <w:rsid w:val="00065E60"/>
    <w:rsid w:val="0006785A"/>
    <w:rsid w:val="00067F0B"/>
    <w:rsid w:val="00070992"/>
    <w:rsid w:val="00071516"/>
    <w:rsid w:val="000717E5"/>
    <w:rsid w:val="00071B0C"/>
    <w:rsid w:val="00072230"/>
    <w:rsid w:val="00072393"/>
    <w:rsid w:val="00072543"/>
    <w:rsid w:val="00073260"/>
    <w:rsid w:val="000732CC"/>
    <w:rsid w:val="000732D1"/>
    <w:rsid w:val="00073B4B"/>
    <w:rsid w:val="00074EEF"/>
    <w:rsid w:val="00075825"/>
    <w:rsid w:val="00080DE3"/>
    <w:rsid w:val="0008262A"/>
    <w:rsid w:val="00084823"/>
    <w:rsid w:val="00085259"/>
    <w:rsid w:val="00086160"/>
    <w:rsid w:val="00086DD9"/>
    <w:rsid w:val="000901F8"/>
    <w:rsid w:val="00090CC2"/>
    <w:rsid w:val="00091E00"/>
    <w:rsid w:val="00092933"/>
    <w:rsid w:val="0009474D"/>
    <w:rsid w:val="0009492D"/>
    <w:rsid w:val="00095B44"/>
    <w:rsid w:val="00096B3F"/>
    <w:rsid w:val="00096BC2"/>
    <w:rsid w:val="00096DD2"/>
    <w:rsid w:val="000A12F8"/>
    <w:rsid w:val="000A1940"/>
    <w:rsid w:val="000A277C"/>
    <w:rsid w:val="000A642A"/>
    <w:rsid w:val="000A6445"/>
    <w:rsid w:val="000A6790"/>
    <w:rsid w:val="000B080B"/>
    <w:rsid w:val="000B0C25"/>
    <w:rsid w:val="000B0C3A"/>
    <w:rsid w:val="000B232F"/>
    <w:rsid w:val="000B2CE9"/>
    <w:rsid w:val="000B2DB4"/>
    <w:rsid w:val="000B7262"/>
    <w:rsid w:val="000C1C2F"/>
    <w:rsid w:val="000C7704"/>
    <w:rsid w:val="000D03D1"/>
    <w:rsid w:val="000D1657"/>
    <w:rsid w:val="000D326B"/>
    <w:rsid w:val="000D40C7"/>
    <w:rsid w:val="000D4668"/>
    <w:rsid w:val="000D6C68"/>
    <w:rsid w:val="000E30FF"/>
    <w:rsid w:val="000E3D14"/>
    <w:rsid w:val="000E43E6"/>
    <w:rsid w:val="000F16C8"/>
    <w:rsid w:val="000F6930"/>
    <w:rsid w:val="000F6963"/>
    <w:rsid w:val="000F6ED6"/>
    <w:rsid w:val="00100030"/>
    <w:rsid w:val="00101920"/>
    <w:rsid w:val="00101F95"/>
    <w:rsid w:val="0010258C"/>
    <w:rsid w:val="001039C9"/>
    <w:rsid w:val="00104595"/>
    <w:rsid w:val="00107271"/>
    <w:rsid w:val="001104FE"/>
    <w:rsid w:val="001129E5"/>
    <w:rsid w:val="00113D6A"/>
    <w:rsid w:val="0011521B"/>
    <w:rsid w:val="001154AC"/>
    <w:rsid w:val="00116587"/>
    <w:rsid w:val="00116D25"/>
    <w:rsid w:val="001206AB"/>
    <w:rsid w:val="00121A7B"/>
    <w:rsid w:val="00121BEB"/>
    <w:rsid w:val="00121F97"/>
    <w:rsid w:val="00122438"/>
    <w:rsid w:val="0012256C"/>
    <w:rsid w:val="0012359D"/>
    <w:rsid w:val="00123D97"/>
    <w:rsid w:val="00124738"/>
    <w:rsid w:val="00125515"/>
    <w:rsid w:val="00125A99"/>
    <w:rsid w:val="00126C7E"/>
    <w:rsid w:val="00130517"/>
    <w:rsid w:val="001306B9"/>
    <w:rsid w:val="0013106B"/>
    <w:rsid w:val="00133339"/>
    <w:rsid w:val="00133DDE"/>
    <w:rsid w:val="00135AA9"/>
    <w:rsid w:val="00135E37"/>
    <w:rsid w:val="00141399"/>
    <w:rsid w:val="00142BCD"/>
    <w:rsid w:val="00143F46"/>
    <w:rsid w:val="00144F99"/>
    <w:rsid w:val="00145A83"/>
    <w:rsid w:val="0014759F"/>
    <w:rsid w:val="00150EEA"/>
    <w:rsid w:val="00151906"/>
    <w:rsid w:val="00153C97"/>
    <w:rsid w:val="00154585"/>
    <w:rsid w:val="00155129"/>
    <w:rsid w:val="001558D6"/>
    <w:rsid w:val="00157E89"/>
    <w:rsid w:val="00164D32"/>
    <w:rsid w:val="001660AA"/>
    <w:rsid w:val="00166C94"/>
    <w:rsid w:val="00170C44"/>
    <w:rsid w:val="00170CC1"/>
    <w:rsid w:val="001723ED"/>
    <w:rsid w:val="001724CB"/>
    <w:rsid w:val="00172ED3"/>
    <w:rsid w:val="0017381E"/>
    <w:rsid w:val="001739F7"/>
    <w:rsid w:val="00174218"/>
    <w:rsid w:val="00175512"/>
    <w:rsid w:val="00176434"/>
    <w:rsid w:val="00184818"/>
    <w:rsid w:val="001861DA"/>
    <w:rsid w:val="00190ACC"/>
    <w:rsid w:val="00192441"/>
    <w:rsid w:val="00192955"/>
    <w:rsid w:val="00193592"/>
    <w:rsid w:val="001936C0"/>
    <w:rsid w:val="001A03E5"/>
    <w:rsid w:val="001A1517"/>
    <w:rsid w:val="001A37A8"/>
    <w:rsid w:val="001A3C5D"/>
    <w:rsid w:val="001A5BC0"/>
    <w:rsid w:val="001A7D77"/>
    <w:rsid w:val="001B11F9"/>
    <w:rsid w:val="001B36AC"/>
    <w:rsid w:val="001B5145"/>
    <w:rsid w:val="001B54FF"/>
    <w:rsid w:val="001B5E4E"/>
    <w:rsid w:val="001B5F9C"/>
    <w:rsid w:val="001C0286"/>
    <w:rsid w:val="001C23DC"/>
    <w:rsid w:val="001C4B72"/>
    <w:rsid w:val="001C50F5"/>
    <w:rsid w:val="001C6941"/>
    <w:rsid w:val="001C752A"/>
    <w:rsid w:val="001D081D"/>
    <w:rsid w:val="001D36AE"/>
    <w:rsid w:val="001D3CD5"/>
    <w:rsid w:val="001D3D81"/>
    <w:rsid w:val="001D467F"/>
    <w:rsid w:val="001D4DE9"/>
    <w:rsid w:val="001D602E"/>
    <w:rsid w:val="001D6412"/>
    <w:rsid w:val="001D6B88"/>
    <w:rsid w:val="001D6DC1"/>
    <w:rsid w:val="001E339D"/>
    <w:rsid w:val="001F0177"/>
    <w:rsid w:val="001F2698"/>
    <w:rsid w:val="001F6EBE"/>
    <w:rsid w:val="001F7344"/>
    <w:rsid w:val="00200448"/>
    <w:rsid w:val="00200556"/>
    <w:rsid w:val="00202547"/>
    <w:rsid w:val="00202F41"/>
    <w:rsid w:val="0020313E"/>
    <w:rsid w:val="00206873"/>
    <w:rsid w:val="00211EEB"/>
    <w:rsid w:val="0021273F"/>
    <w:rsid w:val="00213324"/>
    <w:rsid w:val="00214186"/>
    <w:rsid w:val="002168F0"/>
    <w:rsid w:val="00216C22"/>
    <w:rsid w:val="00216C48"/>
    <w:rsid w:val="0021789D"/>
    <w:rsid w:val="00217CCE"/>
    <w:rsid w:val="00223629"/>
    <w:rsid w:val="0022374B"/>
    <w:rsid w:val="002242AA"/>
    <w:rsid w:val="00224A94"/>
    <w:rsid w:val="00224DD2"/>
    <w:rsid w:val="00225E02"/>
    <w:rsid w:val="002264A0"/>
    <w:rsid w:val="00227ABB"/>
    <w:rsid w:val="00227E0A"/>
    <w:rsid w:val="00231C96"/>
    <w:rsid w:val="002337AE"/>
    <w:rsid w:val="00242812"/>
    <w:rsid w:val="00242E3F"/>
    <w:rsid w:val="00243B3B"/>
    <w:rsid w:val="00243F5D"/>
    <w:rsid w:val="00244C89"/>
    <w:rsid w:val="0024717C"/>
    <w:rsid w:val="00250C6F"/>
    <w:rsid w:val="0025227D"/>
    <w:rsid w:val="00254087"/>
    <w:rsid w:val="002548E3"/>
    <w:rsid w:val="00255EE5"/>
    <w:rsid w:val="0025643E"/>
    <w:rsid w:val="00256CD6"/>
    <w:rsid w:val="00257EE2"/>
    <w:rsid w:val="002611DF"/>
    <w:rsid w:val="00261BEA"/>
    <w:rsid w:val="00261E8C"/>
    <w:rsid w:val="00263035"/>
    <w:rsid w:val="00265517"/>
    <w:rsid w:val="00266FDF"/>
    <w:rsid w:val="00267FDD"/>
    <w:rsid w:val="00273236"/>
    <w:rsid w:val="00274F85"/>
    <w:rsid w:val="002766C4"/>
    <w:rsid w:val="002819ED"/>
    <w:rsid w:val="00282705"/>
    <w:rsid w:val="00282DFC"/>
    <w:rsid w:val="002835C9"/>
    <w:rsid w:val="002838D7"/>
    <w:rsid w:val="00283F2B"/>
    <w:rsid w:val="00284918"/>
    <w:rsid w:val="00284DB1"/>
    <w:rsid w:val="00285DEB"/>
    <w:rsid w:val="0029172D"/>
    <w:rsid w:val="00296507"/>
    <w:rsid w:val="00297E7C"/>
    <w:rsid w:val="002A0BE5"/>
    <w:rsid w:val="002A5964"/>
    <w:rsid w:val="002A71DC"/>
    <w:rsid w:val="002A7922"/>
    <w:rsid w:val="002B05C6"/>
    <w:rsid w:val="002B0E2C"/>
    <w:rsid w:val="002B1844"/>
    <w:rsid w:val="002B1D76"/>
    <w:rsid w:val="002B312E"/>
    <w:rsid w:val="002B3DF4"/>
    <w:rsid w:val="002B4360"/>
    <w:rsid w:val="002B5090"/>
    <w:rsid w:val="002B560F"/>
    <w:rsid w:val="002B642B"/>
    <w:rsid w:val="002B6625"/>
    <w:rsid w:val="002B66A9"/>
    <w:rsid w:val="002C184D"/>
    <w:rsid w:val="002C1BE2"/>
    <w:rsid w:val="002C23F0"/>
    <w:rsid w:val="002C345B"/>
    <w:rsid w:val="002C5B81"/>
    <w:rsid w:val="002C601E"/>
    <w:rsid w:val="002C69A1"/>
    <w:rsid w:val="002D22F9"/>
    <w:rsid w:val="002D3168"/>
    <w:rsid w:val="002D4F96"/>
    <w:rsid w:val="002D7AE8"/>
    <w:rsid w:val="002E1172"/>
    <w:rsid w:val="002E21B2"/>
    <w:rsid w:val="002E233D"/>
    <w:rsid w:val="002E23F3"/>
    <w:rsid w:val="002E2F0D"/>
    <w:rsid w:val="002E5C64"/>
    <w:rsid w:val="002E5ED3"/>
    <w:rsid w:val="002E7900"/>
    <w:rsid w:val="002F01B8"/>
    <w:rsid w:val="002F0691"/>
    <w:rsid w:val="002F100A"/>
    <w:rsid w:val="002F1CBB"/>
    <w:rsid w:val="002F2221"/>
    <w:rsid w:val="002F2DB4"/>
    <w:rsid w:val="002F401F"/>
    <w:rsid w:val="002F5F0A"/>
    <w:rsid w:val="00300155"/>
    <w:rsid w:val="00300A9B"/>
    <w:rsid w:val="00307238"/>
    <w:rsid w:val="0031046D"/>
    <w:rsid w:val="0031059D"/>
    <w:rsid w:val="00311725"/>
    <w:rsid w:val="003127E9"/>
    <w:rsid w:val="00314047"/>
    <w:rsid w:val="003157DE"/>
    <w:rsid w:val="003172E9"/>
    <w:rsid w:val="00317AC8"/>
    <w:rsid w:val="00321D35"/>
    <w:rsid w:val="00322B4C"/>
    <w:rsid w:val="003232E9"/>
    <w:rsid w:val="00325997"/>
    <w:rsid w:val="00327F33"/>
    <w:rsid w:val="00327FB0"/>
    <w:rsid w:val="003302A9"/>
    <w:rsid w:val="00330451"/>
    <w:rsid w:val="003320D5"/>
    <w:rsid w:val="003326CF"/>
    <w:rsid w:val="0033392B"/>
    <w:rsid w:val="00334B57"/>
    <w:rsid w:val="00335135"/>
    <w:rsid w:val="003353F0"/>
    <w:rsid w:val="003376E4"/>
    <w:rsid w:val="00337CE4"/>
    <w:rsid w:val="00340035"/>
    <w:rsid w:val="00340362"/>
    <w:rsid w:val="00340463"/>
    <w:rsid w:val="00341B52"/>
    <w:rsid w:val="00342FA2"/>
    <w:rsid w:val="003438AF"/>
    <w:rsid w:val="00343A18"/>
    <w:rsid w:val="00344AE7"/>
    <w:rsid w:val="00344EF5"/>
    <w:rsid w:val="00346FDA"/>
    <w:rsid w:val="00347D1F"/>
    <w:rsid w:val="00347E10"/>
    <w:rsid w:val="00354AA8"/>
    <w:rsid w:val="0036032F"/>
    <w:rsid w:val="00360CA7"/>
    <w:rsid w:val="003619E5"/>
    <w:rsid w:val="00361A11"/>
    <w:rsid w:val="00365310"/>
    <w:rsid w:val="003667E1"/>
    <w:rsid w:val="00367952"/>
    <w:rsid w:val="003728AE"/>
    <w:rsid w:val="0037434C"/>
    <w:rsid w:val="00375AE8"/>
    <w:rsid w:val="00376267"/>
    <w:rsid w:val="0038196C"/>
    <w:rsid w:val="00382839"/>
    <w:rsid w:val="003836AE"/>
    <w:rsid w:val="00383A00"/>
    <w:rsid w:val="00384170"/>
    <w:rsid w:val="00385DDB"/>
    <w:rsid w:val="00386BBC"/>
    <w:rsid w:val="003907E6"/>
    <w:rsid w:val="00390D15"/>
    <w:rsid w:val="00391828"/>
    <w:rsid w:val="003918FF"/>
    <w:rsid w:val="00392118"/>
    <w:rsid w:val="00393A31"/>
    <w:rsid w:val="00394874"/>
    <w:rsid w:val="003952BE"/>
    <w:rsid w:val="00395735"/>
    <w:rsid w:val="003A00E3"/>
    <w:rsid w:val="003A19A0"/>
    <w:rsid w:val="003A5356"/>
    <w:rsid w:val="003A5609"/>
    <w:rsid w:val="003A6540"/>
    <w:rsid w:val="003A6CF2"/>
    <w:rsid w:val="003B3934"/>
    <w:rsid w:val="003B4CCA"/>
    <w:rsid w:val="003B5C5B"/>
    <w:rsid w:val="003B6218"/>
    <w:rsid w:val="003B6479"/>
    <w:rsid w:val="003B64D2"/>
    <w:rsid w:val="003B6C68"/>
    <w:rsid w:val="003C026B"/>
    <w:rsid w:val="003C19B5"/>
    <w:rsid w:val="003C24D6"/>
    <w:rsid w:val="003C2538"/>
    <w:rsid w:val="003C4262"/>
    <w:rsid w:val="003C6093"/>
    <w:rsid w:val="003C6DC7"/>
    <w:rsid w:val="003C7663"/>
    <w:rsid w:val="003D2913"/>
    <w:rsid w:val="003D4923"/>
    <w:rsid w:val="003D53C1"/>
    <w:rsid w:val="003D5962"/>
    <w:rsid w:val="003D60BE"/>
    <w:rsid w:val="003D6860"/>
    <w:rsid w:val="003D749E"/>
    <w:rsid w:val="003D777C"/>
    <w:rsid w:val="003E0438"/>
    <w:rsid w:val="003E220B"/>
    <w:rsid w:val="003E22CE"/>
    <w:rsid w:val="003E275D"/>
    <w:rsid w:val="003E718E"/>
    <w:rsid w:val="003E7425"/>
    <w:rsid w:val="003E7D46"/>
    <w:rsid w:val="003F0D81"/>
    <w:rsid w:val="003F3546"/>
    <w:rsid w:val="003F3FDC"/>
    <w:rsid w:val="003F41B8"/>
    <w:rsid w:val="003F4CDD"/>
    <w:rsid w:val="003F725A"/>
    <w:rsid w:val="004007C2"/>
    <w:rsid w:val="0040148D"/>
    <w:rsid w:val="00401BD0"/>
    <w:rsid w:val="00404B9C"/>
    <w:rsid w:val="00405E52"/>
    <w:rsid w:val="004066DA"/>
    <w:rsid w:val="00407AAE"/>
    <w:rsid w:val="00407B4A"/>
    <w:rsid w:val="00407F1A"/>
    <w:rsid w:val="0041098E"/>
    <w:rsid w:val="00411222"/>
    <w:rsid w:val="004116F7"/>
    <w:rsid w:val="00413B07"/>
    <w:rsid w:val="00413FED"/>
    <w:rsid w:val="00415A66"/>
    <w:rsid w:val="00415FFB"/>
    <w:rsid w:val="004171C5"/>
    <w:rsid w:val="00417968"/>
    <w:rsid w:val="00417FF7"/>
    <w:rsid w:val="004203E8"/>
    <w:rsid w:val="004212BA"/>
    <w:rsid w:val="00423723"/>
    <w:rsid w:val="004239A3"/>
    <w:rsid w:val="00423F7E"/>
    <w:rsid w:val="00430AF8"/>
    <w:rsid w:val="00431E46"/>
    <w:rsid w:val="00433FE3"/>
    <w:rsid w:val="00434141"/>
    <w:rsid w:val="00434FFD"/>
    <w:rsid w:val="00435E60"/>
    <w:rsid w:val="0044152E"/>
    <w:rsid w:val="004422F2"/>
    <w:rsid w:val="00444614"/>
    <w:rsid w:val="004447BD"/>
    <w:rsid w:val="004456FC"/>
    <w:rsid w:val="00447EF6"/>
    <w:rsid w:val="0045034F"/>
    <w:rsid w:val="0045042E"/>
    <w:rsid w:val="00450E37"/>
    <w:rsid w:val="00451DAC"/>
    <w:rsid w:val="00453254"/>
    <w:rsid w:val="0045421F"/>
    <w:rsid w:val="00454C94"/>
    <w:rsid w:val="00455092"/>
    <w:rsid w:val="0045671A"/>
    <w:rsid w:val="0046199E"/>
    <w:rsid w:val="004629B0"/>
    <w:rsid w:val="00462B6C"/>
    <w:rsid w:val="004632B9"/>
    <w:rsid w:val="00465A51"/>
    <w:rsid w:val="004668ED"/>
    <w:rsid w:val="00466DD1"/>
    <w:rsid w:val="004702F4"/>
    <w:rsid w:val="00473DA4"/>
    <w:rsid w:val="004764D6"/>
    <w:rsid w:val="00476B53"/>
    <w:rsid w:val="00477298"/>
    <w:rsid w:val="0048047A"/>
    <w:rsid w:val="0048124B"/>
    <w:rsid w:val="00481D9D"/>
    <w:rsid w:val="004825D4"/>
    <w:rsid w:val="00482EDF"/>
    <w:rsid w:val="004835EF"/>
    <w:rsid w:val="00483C60"/>
    <w:rsid w:val="004852EF"/>
    <w:rsid w:val="004866EF"/>
    <w:rsid w:val="0048692E"/>
    <w:rsid w:val="00486B20"/>
    <w:rsid w:val="00491D44"/>
    <w:rsid w:val="00494161"/>
    <w:rsid w:val="00496F42"/>
    <w:rsid w:val="004975A1"/>
    <w:rsid w:val="004A0317"/>
    <w:rsid w:val="004A2314"/>
    <w:rsid w:val="004A2449"/>
    <w:rsid w:val="004A277E"/>
    <w:rsid w:val="004A2CB3"/>
    <w:rsid w:val="004A2DD4"/>
    <w:rsid w:val="004A418B"/>
    <w:rsid w:val="004A6F90"/>
    <w:rsid w:val="004B0995"/>
    <w:rsid w:val="004B1D3E"/>
    <w:rsid w:val="004B2C77"/>
    <w:rsid w:val="004B39C0"/>
    <w:rsid w:val="004B47D0"/>
    <w:rsid w:val="004B5C8B"/>
    <w:rsid w:val="004C058F"/>
    <w:rsid w:val="004C08E9"/>
    <w:rsid w:val="004C1064"/>
    <w:rsid w:val="004C13B5"/>
    <w:rsid w:val="004C2B81"/>
    <w:rsid w:val="004C2BA6"/>
    <w:rsid w:val="004C54E8"/>
    <w:rsid w:val="004C58D6"/>
    <w:rsid w:val="004C6C79"/>
    <w:rsid w:val="004C74EB"/>
    <w:rsid w:val="004C76DA"/>
    <w:rsid w:val="004D010B"/>
    <w:rsid w:val="004D0EA3"/>
    <w:rsid w:val="004D6190"/>
    <w:rsid w:val="004E15CF"/>
    <w:rsid w:val="004E1D94"/>
    <w:rsid w:val="004E2068"/>
    <w:rsid w:val="004E2D5C"/>
    <w:rsid w:val="004E2E95"/>
    <w:rsid w:val="004E6FDC"/>
    <w:rsid w:val="004E7174"/>
    <w:rsid w:val="004F12AF"/>
    <w:rsid w:val="004F1D4E"/>
    <w:rsid w:val="004F2BBD"/>
    <w:rsid w:val="004F550A"/>
    <w:rsid w:val="004F5CFA"/>
    <w:rsid w:val="004F71FD"/>
    <w:rsid w:val="00502685"/>
    <w:rsid w:val="00505923"/>
    <w:rsid w:val="005069DD"/>
    <w:rsid w:val="00511B0A"/>
    <w:rsid w:val="005129A9"/>
    <w:rsid w:val="005147C6"/>
    <w:rsid w:val="0051510B"/>
    <w:rsid w:val="00515630"/>
    <w:rsid w:val="00516D4D"/>
    <w:rsid w:val="00516FC7"/>
    <w:rsid w:val="005214A4"/>
    <w:rsid w:val="00521C76"/>
    <w:rsid w:val="005236A9"/>
    <w:rsid w:val="00524C89"/>
    <w:rsid w:val="005254F7"/>
    <w:rsid w:val="005268C4"/>
    <w:rsid w:val="00530872"/>
    <w:rsid w:val="005326FF"/>
    <w:rsid w:val="00532F70"/>
    <w:rsid w:val="005351A1"/>
    <w:rsid w:val="00535283"/>
    <w:rsid w:val="00535ECE"/>
    <w:rsid w:val="00535FC9"/>
    <w:rsid w:val="00537ABC"/>
    <w:rsid w:val="00544322"/>
    <w:rsid w:val="00544841"/>
    <w:rsid w:val="00544F02"/>
    <w:rsid w:val="00544FE7"/>
    <w:rsid w:val="00545A2D"/>
    <w:rsid w:val="00545F3D"/>
    <w:rsid w:val="00546A0A"/>
    <w:rsid w:val="005472DB"/>
    <w:rsid w:val="00547353"/>
    <w:rsid w:val="00552325"/>
    <w:rsid w:val="00553FD1"/>
    <w:rsid w:val="00555ACD"/>
    <w:rsid w:val="00555D01"/>
    <w:rsid w:val="00557336"/>
    <w:rsid w:val="00561962"/>
    <w:rsid w:val="00561C42"/>
    <w:rsid w:val="00561D9D"/>
    <w:rsid w:val="00563485"/>
    <w:rsid w:val="005652F5"/>
    <w:rsid w:val="00565937"/>
    <w:rsid w:val="005668F7"/>
    <w:rsid w:val="00566B87"/>
    <w:rsid w:val="00566EDF"/>
    <w:rsid w:val="00567247"/>
    <w:rsid w:val="0057075C"/>
    <w:rsid w:val="00570CB8"/>
    <w:rsid w:val="00571A5C"/>
    <w:rsid w:val="005736A9"/>
    <w:rsid w:val="005743C1"/>
    <w:rsid w:val="005755DA"/>
    <w:rsid w:val="00575933"/>
    <w:rsid w:val="00576567"/>
    <w:rsid w:val="0057724E"/>
    <w:rsid w:val="0058024A"/>
    <w:rsid w:val="00582484"/>
    <w:rsid w:val="00584234"/>
    <w:rsid w:val="00585E3D"/>
    <w:rsid w:val="00586094"/>
    <w:rsid w:val="00586640"/>
    <w:rsid w:val="005900E9"/>
    <w:rsid w:val="005909C1"/>
    <w:rsid w:val="005934A5"/>
    <w:rsid w:val="005943E5"/>
    <w:rsid w:val="00596B08"/>
    <w:rsid w:val="00597CED"/>
    <w:rsid w:val="005A015A"/>
    <w:rsid w:val="005A01B1"/>
    <w:rsid w:val="005A0466"/>
    <w:rsid w:val="005A1B00"/>
    <w:rsid w:val="005A3D01"/>
    <w:rsid w:val="005A438E"/>
    <w:rsid w:val="005A5231"/>
    <w:rsid w:val="005A744E"/>
    <w:rsid w:val="005A7D9A"/>
    <w:rsid w:val="005B03AB"/>
    <w:rsid w:val="005B0E65"/>
    <w:rsid w:val="005B2B86"/>
    <w:rsid w:val="005B38B5"/>
    <w:rsid w:val="005B41BD"/>
    <w:rsid w:val="005B4F72"/>
    <w:rsid w:val="005B7BD5"/>
    <w:rsid w:val="005B7CE8"/>
    <w:rsid w:val="005C165A"/>
    <w:rsid w:val="005C1942"/>
    <w:rsid w:val="005C1E9C"/>
    <w:rsid w:val="005C2362"/>
    <w:rsid w:val="005C31B5"/>
    <w:rsid w:val="005C5234"/>
    <w:rsid w:val="005D0337"/>
    <w:rsid w:val="005D0A88"/>
    <w:rsid w:val="005D15A5"/>
    <w:rsid w:val="005D1D38"/>
    <w:rsid w:val="005D1D46"/>
    <w:rsid w:val="005D2E57"/>
    <w:rsid w:val="005D41F5"/>
    <w:rsid w:val="005D4B6F"/>
    <w:rsid w:val="005D4FCF"/>
    <w:rsid w:val="005E0329"/>
    <w:rsid w:val="005E138C"/>
    <w:rsid w:val="005E473F"/>
    <w:rsid w:val="005E583B"/>
    <w:rsid w:val="005E705C"/>
    <w:rsid w:val="005E7185"/>
    <w:rsid w:val="005F40F0"/>
    <w:rsid w:val="005F4DAA"/>
    <w:rsid w:val="005F5DAB"/>
    <w:rsid w:val="005F5E70"/>
    <w:rsid w:val="005F69F6"/>
    <w:rsid w:val="005F7542"/>
    <w:rsid w:val="005F76DF"/>
    <w:rsid w:val="006002F8"/>
    <w:rsid w:val="0060118B"/>
    <w:rsid w:val="0060203C"/>
    <w:rsid w:val="00602D55"/>
    <w:rsid w:val="0060359F"/>
    <w:rsid w:val="0060416D"/>
    <w:rsid w:val="00604382"/>
    <w:rsid w:val="0060490D"/>
    <w:rsid w:val="00605BF1"/>
    <w:rsid w:val="00606F11"/>
    <w:rsid w:val="00607ACE"/>
    <w:rsid w:val="006102D6"/>
    <w:rsid w:val="0061165B"/>
    <w:rsid w:val="00611DAE"/>
    <w:rsid w:val="00613B81"/>
    <w:rsid w:val="0061411B"/>
    <w:rsid w:val="00614FE0"/>
    <w:rsid w:val="00617A65"/>
    <w:rsid w:val="00617FF8"/>
    <w:rsid w:val="00620321"/>
    <w:rsid w:val="006209C6"/>
    <w:rsid w:val="00623FB2"/>
    <w:rsid w:val="006277E4"/>
    <w:rsid w:val="006300FE"/>
    <w:rsid w:val="0063120F"/>
    <w:rsid w:val="006322E7"/>
    <w:rsid w:val="00632CBD"/>
    <w:rsid w:val="00633C95"/>
    <w:rsid w:val="00637B10"/>
    <w:rsid w:val="00640053"/>
    <w:rsid w:val="006401E7"/>
    <w:rsid w:val="00642BCA"/>
    <w:rsid w:val="00646320"/>
    <w:rsid w:val="00646E11"/>
    <w:rsid w:val="00647103"/>
    <w:rsid w:val="00650924"/>
    <w:rsid w:val="0065106F"/>
    <w:rsid w:val="00652926"/>
    <w:rsid w:val="0065432A"/>
    <w:rsid w:val="006551B0"/>
    <w:rsid w:val="00655989"/>
    <w:rsid w:val="006564DB"/>
    <w:rsid w:val="0066041A"/>
    <w:rsid w:val="00660640"/>
    <w:rsid w:val="00662747"/>
    <w:rsid w:val="00662960"/>
    <w:rsid w:val="006637DD"/>
    <w:rsid w:val="00664375"/>
    <w:rsid w:val="006655D3"/>
    <w:rsid w:val="00665C1A"/>
    <w:rsid w:val="00665C23"/>
    <w:rsid w:val="00667ECD"/>
    <w:rsid w:val="00670D15"/>
    <w:rsid w:val="00673306"/>
    <w:rsid w:val="00674DFC"/>
    <w:rsid w:val="00682E89"/>
    <w:rsid w:val="00683661"/>
    <w:rsid w:val="00683B7D"/>
    <w:rsid w:val="006845DB"/>
    <w:rsid w:val="00684AFE"/>
    <w:rsid w:val="00684C21"/>
    <w:rsid w:val="0068503E"/>
    <w:rsid w:val="00685442"/>
    <w:rsid w:val="006871B3"/>
    <w:rsid w:val="006874B9"/>
    <w:rsid w:val="00695B4F"/>
    <w:rsid w:val="00695F61"/>
    <w:rsid w:val="006978F5"/>
    <w:rsid w:val="006979A4"/>
    <w:rsid w:val="006A026F"/>
    <w:rsid w:val="006A3ABF"/>
    <w:rsid w:val="006A3DCD"/>
    <w:rsid w:val="006A4619"/>
    <w:rsid w:val="006A4990"/>
    <w:rsid w:val="006A7A70"/>
    <w:rsid w:val="006B0343"/>
    <w:rsid w:val="006B29F7"/>
    <w:rsid w:val="006B2B1B"/>
    <w:rsid w:val="006B4B22"/>
    <w:rsid w:val="006C37F4"/>
    <w:rsid w:val="006C49C0"/>
    <w:rsid w:val="006C5049"/>
    <w:rsid w:val="006D065E"/>
    <w:rsid w:val="006D1438"/>
    <w:rsid w:val="006D14B4"/>
    <w:rsid w:val="006D1987"/>
    <w:rsid w:val="006D21E9"/>
    <w:rsid w:val="006D5ED6"/>
    <w:rsid w:val="006D608C"/>
    <w:rsid w:val="006D6213"/>
    <w:rsid w:val="006D63F6"/>
    <w:rsid w:val="006E18FE"/>
    <w:rsid w:val="006E338B"/>
    <w:rsid w:val="006E3A15"/>
    <w:rsid w:val="006E52B2"/>
    <w:rsid w:val="006E56FA"/>
    <w:rsid w:val="006E578E"/>
    <w:rsid w:val="006E6629"/>
    <w:rsid w:val="006F0C61"/>
    <w:rsid w:val="006F109F"/>
    <w:rsid w:val="006F19A0"/>
    <w:rsid w:val="006F340E"/>
    <w:rsid w:val="006F34AD"/>
    <w:rsid w:val="006F3A73"/>
    <w:rsid w:val="006F70C6"/>
    <w:rsid w:val="00700162"/>
    <w:rsid w:val="00707AE1"/>
    <w:rsid w:val="007154B1"/>
    <w:rsid w:val="00715E98"/>
    <w:rsid w:val="00716F10"/>
    <w:rsid w:val="00721561"/>
    <w:rsid w:val="007228E4"/>
    <w:rsid w:val="00724036"/>
    <w:rsid w:val="00724788"/>
    <w:rsid w:val="00724C5A"/>
    <w:rsid w:val="00726491"/>
    <w:rsid w:val="007265A6"/>
    <w:rsid w:val="00732831"/>
    <w:rsid w:val="00732F4C"/>
    <w:rsid w:val="0073336C"/>
    <w:rsid w:val="0073412F"/>
    <w:rsid w:val="00740277"/>
    <w:rsid w:val="007411B5"/>
    <w:rsid w:val="007413D2"/>
    <w:rsid w:val="00741BD6"/>
    <w:rsid w:val="00742F70"/>
    <w:rsid w:val="00744960"/>
    <w:rsid w:val="00745283"/>
    <w:rsid w:val="00747234"/>
    <w:rsid w:val="00747D1D"/>
    <w:rsid w:val="0075055C"/>
    <w:rsid w:val="00753BC1"/>
    <w:rsid w:val="00754A73"/>
    <w:rsid w:val="00755213"/>
    <w:rsid w:val="00756996"/>
    <w:rsid w:val="0076109B"/>
    <w:rsid w:val="007619C1"/>
    <w:rsid w:val="00762A08"/>
    <w:rsid w:val="00764206"/>
    <w:rsid w:val="00764AA6"/>
    <w:rsid w:val="00767AF5"/>
    <w:rsid w:val="00770536"/>
    <w:rsid w:val="0077094E"/>
    <w:rsid w:val="00770AEF"/>
    <w:rsid w:val="00771752"/>
    <w:rsid w:val="00772043"/>
    <w:rsid w:val="00772872"/>
    <w:rsid w:val="00772B68"/>
    <w:rsid w:val="0077400F"/>
    <w:rsid w:val="007752BC"/>
    <w:rsid w:val="0077748B"/>
    <w:rsid w:val="007779CD"/>
    <w:rsid w:val="00781652"/>
    <w:rsid w:val="0078255D"/>
    <w:rsid w:val="007841E6"/>
    <w:rsid w:val="00786BBC"/>
    <w:rsid w:val="00786CBA"/>
    <w:rsid w:val="007929B8"/>
    <w:rsid w:val="00792F8C"/>
    <w:rsid w:val="00793138"/>
    <w:rsid w:val="00793A18"/>
    <w:rsid w:val="00794E7D"/>
    <w:rsid w:val="00794F6D"/>
    <w:rsid w:val="007A0B28"/>
    <w:rsid w:val="007A3BBE"/>
    <w:rsid w:val="007A40CB"/>
    <w:rsid w:val="007A6252"/>
    <w:rsid w:val="007A6671"/>
    <w:rsid w:val="007A772D"/>
    <w:rsid w:val="007B03A0"/>
    <w:rsid w:val="007B1C04"/>
    <w:rsid w:val="007B742F"/>
    <w:rsid w:val="007B7DA7"/>
    <w:rsid w:val="007C095C"/>
    <w:rsid w:val="007C1020"/>
    <w:rsid w:val="007C413C"/>
    <w:rsid w:val="007C51E1"/>
    <w:rsid w:val="007C57B9"/>
    <w:rsid w:val="007C6FEB"/>
    <w:rsid w:val="007D15D6"/>
    <w:rsid w:val="007D225A"/>
    <w:rsid w:val="007D242D"/>
    <w:rsid w:val="007D378B"/>
    <w:rsid w:val="007D3D4F"/>
    <w:rsid w:val="007D3FA0"/>
    <w:rsid w:val="007D4C69"/>
    <w:rsid w:val="007D6A5B"/>
    <w:rsid w:val="007D7C10"/>
    <w:rsid w:val="007E0084"/>
    <w:rsid w:val="007E3020"/>
    <w:rsid w:val="007E351A"/>
    <w:rsid w:val="007E44FD"/>
    <w:rsid w:val="007E4FB8"/>
    <w:rsid w:val="007E7B46"/>
    <w:rsid w:val="007F04B5"/>
    <w:rsid w:val="007F04DA"/>
    <w:rsid w:val="007F1886"/>
    <w:rsid w:val="007F3A68"/>
    <w:rsid w:val="007F3B02"/>
    <w:rsid w:val="007F4E95"/>
    <w:rsid w:val="007F591C"/>
    <w:rsid w:val="007F712D"/>
    <w:rsid w:val="008001EA"/>
    <w:rsid w:val="00801AF7"/>
    <w:rsid w:val="00803BFB"/>
    <w:rsid w:val="008054E1"/>
    <w:rsid w:val="008056F1"/>
    <w:rsid w:val="00807CA2"/>
    <w:rsid w:val="0081165A"/>
    <w:rsid w:val="00811ADF"/>
    <w:rsid w:val="00812D25"/>
    <w:rsid w:val="0081304C"/>
    <w:rsid w:val="008134E7"/>
    <w:rsid w:val="008152ED"/>
    <w:rsid w:val="008163D7"/>
    <w:rsid w:val="00820445"/>
    <w:rsid w:val="00820FCA"/>
    <w:rsid w:val="0082207F"/>
    <w:rsid w:val="008226BF"/>
    <w:rsid w:val="00822B56"/>
    <w:rsid w:val="008231B3"/>
    <w:rsid w:val="008236D8"/>
    <w:rsid w:val="00823A13"/>
    <w:rsid w:val="00826392"/>
    <w:rsid w:val="0082664B"/>
    <w:rsid w:val="00826F0A"/>
    <w:rsid w:val="00831372"/>
    <w:rsid w:val="00832FF1"/>
    <w:rsid w:val="00835FDF"/>
    <w:rsid w:val="00836E2B"/>
    <w:rsid w:val="00837122"/>
    <w:rsid w:val="00837FED"/>
    <w:rsid w:val="00840890"/>
    <w:rsid w:val="0084092E"/>
    <w:rsid w:val="00840B47"/>
    <w:rsid w:val="00842FC0"/>
    <w:rsid w:val="008440DC"/>
    <w:rsid w:val="0084466A"/>
    <w:rsid w:val="00845317"/>
    <w:rsid w:val="008518E5"/>
    <w:rsid w:val="00853EBA"/>
    <w:rsid w:val="00855D78"/>
    <w:rsid w:val="00857AFA"/>
    <w:rsid w:val="00861C9F"/>
    <w:rsid w:val="00861D1D"/>
    <w:rsid w:val="008624FB"/>
    <w:rsid w:val="008659E3"/>
    <w:rsid w:val="0086699F"/>
    <w:rsid w:val="00870ED2"/>
    <w:rsid w:val="008717D7"/>
    <w:rsid w:val="008722D0"/>
    <w:rsid w:val="00873161"/>
    <w:rsid w:val="00874DBC"/>
    <w:rsid w:val="00876A9A"/>
    <w:rsid w:val="00876FE3"/>
    <w:rsid w:val="008770BD"/>
    <w:rsid w:val="00881045"/>
    <w:rsid w:val="00881F88"/>
    <w:rsid w:val="008835CD"/>
    <w:rsid w:val="00884278"/>
    <w:rsid w:val="008842F5"/>
    <w:rsid w:val="00887546"/>
    <w:rsid w:val="00887687"/>
    <w:rsid w:val="00895EB1"/>
    <w:rsid w:val="00896F61"/>
    <w:rsid w:val="00897FD2"/>
    <w:rsid w:val="008A0ABB"/>
    <w:rsid w:val="008A1805"/>
    <w:rsid w:val="008A2564"/>
    <w:rsid w:val="008A276C"/>
    <w:rsid w:val="008A2E51"/>
    <w:rsid w:val="008A3EC6"/>
    <w:rsid w:val="008A5528"/>
    <w:rsid w:val="008A57FF"/>
    <w:rsid w:val="008B22A4"/>
    <w:rsid w:val="008B24C0"/>
    <w:rsid w:val="008B256A"/>
    <w:rsid w:val="008B52E5"/>
    <w:rsid w:val="008B6E8F"/>
    <w:rsid w:val="008C0646"/>
    <w:rsid w:val="008C0BE4"/>
    <w:rsid w:val="008C1072"/>
    <w:rsid w:val="008C150A"/>
    <w:rsid w:val="008C1821"/>
    <w:rsid w:val="008C49F3"/>
    <w:rsid w:val="008C4EB6"/>
    <w:rsid w:val="008C4FFD"/>
    <w:rsid w:val="008C6B40"/>
    <w:rsid w:val="008D0FFE"/>
    <w:rsid w:val="008D4812"/>
    <w:rsid w:val="008D76C3"/>
    <w:rsid w:val="008E0ACB"/>
    <w:rsid w:val="008E3220"/>
    <w:rsid w:val="008E3C09"/>
    <w:rsid w:val="008E56FE"/>
    <w:rsid w:val="008E63AC"/>
    <w:rsid w:val="008E6EFB"/>
    <w:rsid w:val="008E7724"/>
    <w:rsid w:val="008E77A6"/>
    <w:rsid w:val="008F2419"/>
    <w:rsid w:val="008F272D"/>
    <w:rsid w:val="008F2F76"/>
    <w:rsid w:val="008F400F"/>
    <w:rsid w:val="008F42EB"/>
    <w:rsid w:val="008F4499"/>
    <w:rsid w:val="008F45FD"/>
    <w:rsid w:val="008F56A5"/>
    <w:rsid w:val="008F5AF3"/>
    <w:rsid w:val="008F5B1D"/>
    <w:rsid w:val="008F65B5"/>
    <w:rsid w:val="008F7242"/>
    <w:rsid w:val="009008FD"/>
    <w:rsid w:val="00900F74"/>
    <w:rsid w:val="00901CE2"/>
    <w:rsid w:val="00903ADA"/>
    <w:rsid w:val="00903E43"/>
    <w:rsid w:val="00904791"/>
    <w:rsid w:val="00905079"/>
    <w:rsid w:val="00906608"/>
    <w:rsid w:val="00906F3B"/>
    <w:rsid w:val="009070CD"/>
    <w:rsid w:val="00907421"/>
    <w:rsid w:val="00910063"/>
    <w:rsid w:val="009103F6"/>
    <w:rsid w:val="0091230D"/>
    <w:rsid w:val="009137D3"/>
    <w:rsid w:val="00913B55"/>
    <w:rsid w:val="0091655A"/>
    <w:rsid w:val="009165EE"/>
    <w:rsid w:val="00920EA3"/>
    <w:rsid w:val="00921437"/>
    <w:rsid w:val="00921BAF"/>
    <w:rsid w:val="00924738"/>
    <w:rsid w:val="00924DAF"/>
    <w:rsid w:val="00925953"/>
    <w:rsid w:val="00927652"/>
    <w:rsid w:val="009305EC"/>
    <w:rsid w:val="009314E6"/>
    <w:rsid w:val="00931D3D"/>
    <w:rsid w:val="00933060"/>
    <w:rsid w:val="0093383E"/>
    <w:rsid w:val="00933BA1"/>
    <w:rsid w:val="00935F17"/>
    <w:rsid w:val="009363DA"/>
    <w:rsid w:val="00936E97"/>
    <w:rsid w:val="00940C88"/>
    <w:rsid w:val="00941CDF"/>
    <w:rsid w:val="009441F6"/>
    <w:rsid w:val="00946FF4"/>
    <w:rsid w:val="00947C6D"/>
    <w:rsid w:val="009510A8"/>
    <w:rsid w:val="009531D5"/>
    <w:rsid w:val="00953643"/>
    <w:rsid w:val="009539BF"/>
    <w:rsid w:val="009541F5"/>
    <w:rsid w:val="00962766"/>
    <w:rsid w:val="00964AE3"/>
    <w:rsid w:val="00966145"/>
    <w:rsid w:val="00973231"/>
    <w:rsid w:val="00973EFB"/>
    <w:rsid w:val="00974BE7"/>
    <w:rsid w:val="00974F79"/>
    <w:rsid w:val="00976879"/>
    <w:rsid w:val="00976F96"/>
    <w:rsid w:val="00980A42"/>
    <w:rsid w:val="009812B7"/>
    <w:rsid w:val="00982E36"/>
    <w:rsid w:val="00982EE5"/>
    <w:rsid w:val="0098318F"/>
    <w:rsid w:val="0098453E"/>
    <w:rsid w:val="00984A6E"/>
    <w:rsid w:val="009856D2"/>
    <w:rsid w:val="00985806"/>
    <w:rsid w:val="00986163"/>
    <w:rsid w:val="0098675F"/>
    <w:rsid w:val="00986A8F"/>
    <w:rsid w:val="0099065B"/>
    <w:rsid w:val="0099419D"/>
    <w:rsid w:val="00994DEB"/>
    <w:rsid w:val="00995075"/>
    <w:rsid w:val="009953F0"/>
    <w:rsid w:val="00995ABE"/>
    <w:rsid w:val="009A1ABF"/>
    <w:rsid w:val="009A5663"/>
    <w:rsid w:val="009B18F9"/>
    <w:rsid w:val="009B1F1A"/>
    <w:rsid w:val="009B3340"/>
    <w:rsid w:val="009B4A8A"/>
    <w:rsid w:val="009B5FD4"/>
    <w:rsid w:val="009B63F4"/>
    <w:rsid w:val="009C0492"/>
    <w:rsid w:val="009C1033"/>
    <w:rsid w:val="009C1347"/>
    <w:rsid w:val="009C1813"/>
    <w:rsid w:val="009C36A2"/>
    <w:rsid w:val="009C416C"/>
    <w:rsid w:val="009C41FD"/>
    <w:rsid w:val="009C4CA8"/>
    <w:rsid w:val="009C53CB"/>
    <w:rsid w:val="009C6C92"/>
    <w:rsid w:val="009C7115"/>
    <w:rsid w:val="009C7231"/>
    <w:rsid w:val="009D0BDC"/>
    <w:rsid w:val="009D2EC3"/>
    <w:rsid w:val="009D3165"/>
    <w:rsid w:val="009D336B"/>
    <w:rsid w:val="009D546E"/>
    <w:rsid w:val="009E1262"/>
    <w:rsid w:val="009E1749"/>
    <w:rsid w:val="009E2157"/>
    <w:rsid w:val="009E4017"/>
    <w:rsid w:val="009E40BD"/>
    <w:rsid w:val="009E5264"/>
    <w:rsid w:val="009E6DA9"/>
    <w:rsid w:val="009F05A5"/>
    <w:rsid w:val="009F0B01"/>
    <w:rsid w:val="009F5A33"/>
    <w:rsid w:val="009F6BD7"/>
    <w:rsid w:val="009F7FE6"/>
    <w:rsid w:val="00A0069C"/>
    <w:rsid w:val="00A00DDA"/>
    <w:rsid w:val="00A00FB6"/>
    <w:rsid w:val="00A0164E"/>
    <w:rsid w:val="00A022AC"/>
    <w:rsid w:val="00A02723"/>
    <w:rsid w:val="00A037D1"/>
    <w:rsid w:val="00A03EA7"/>
    <w:rsid w:val="00A07011"/>
    <w:rsid w:val="00A07397"/>
    <w:rsid w:val="00A1084D"/>
    <w:rsid w:val="00A115BD"/>
    <w:rsid w:val="00A117EB"/>
    <w:rsid w:val="00A1355A"/>
    <w:rsid w:val="00A1464C"/>
    <w:rsid w:val="00A14CE1"/>
    <w:rsid w:val="00A155E8"/>
    <w:rsid w:val="00A15BBC"/>
    <w:rsid w:val="00A215E0"/>
    <w:rsid w:val="00A2667A"/>
    <w:rsid w:val="00A3066C"/>
    <w:rsid w:val="00A3121C"/>
    <w:rsid w:val="00A31415"/>
    <w:rsid w:val="00A31658"/>
    <w:rsid w:val="00A32B6C"/>
    <w:rsid w:val="00A3398C"/>
    <w:rsid w:val="00A33EB7"/>
    <w:rsid w:val="00A346EA"/>
    <w:rsid w:val="00A34B77"/>
    <w:rsid w:val="00A404F1"/>
    <w:rsid w:val="00A40AAD"/>
    <w:rsid w:val="00A40D85"/>
    <w:rsid w:val="00A42B7B"/>
    <w:rsid w:val="00A4377A"/>
    <w:rsid w:val="00A43FB4"/>
    <w:rsid w:val="00A446D3"/>
    <w:rsid w:val="00A453EA"/>
    <w:rsid w:val="00A46266"/>
    <w:rsid w:val="00A4685B"/>
    <w:rsid w:val="00A46E45"/>
    <w:rsid w:val="00A505E6"/>
    <w:rsid w:val="00A50E96"/>
    <w:rsid w:val="00A529A7"/>
    <w:rsid w:val="00A52D3A"/>
    <w:rsid w:val="00A53D73"/>
    <w:rsid w:val="00A5497D"/>
    <w:rsid w:val="00A55B13"/>
    <w:rsid w:val="00A60039"/>
    <w:rsid w:val="00A62517"/>
    <w:rsid w:val="00A63B1B"/>
    <w:rsid w:val="00A648FD"/>
    <w:rsid w:val="00A666A3"/>
    <w:rsid w:val="00A71501"/>
    <w:rsid w:val="00A73849"/>
    <w:rsid w:val="00A76997"/>
    <w:rsid w:val="00A80CA8"/>
    <w:rsid w:val="00A8149A"/>
    <w:rsid w:val="00A82559"/>
    <w:rsid w:val="00A83793"/>
    <w:rsid w:val="00A83C4F"/>
    <w:rsid w:val="00A86BC6"/>
    <w:rsid w:val="00A86EDF"/>
    <w:rsid w:val="00A91D44"/>
    <w:rsid w:val="00A92788"/>
    <w:rsid w:val="00A941BB"/>
    <w:rsid w:val="00A94270"/>
    <w:rsid w:val="00A95355"/>
    <w:rsid w:val="00A974B3"/>
    <w:rsid w:val="00A97881"/>
    <w:rsid w:val="00A97DF6"/>
    <w:rsid w:val="00AA0287"/>
    <w:rsid w:val="00AA1A60"/>
    <w:rsid w:val="00AA4409"/>
    <w:rsid w:val="00AA4ECC"/>
    <w:rsid w:val="00AA67BF"/>
    <w:rsid w:val="00AA74CB"/>
    <w:rsid w:val="00AA7BDA"/>
    <w:rsid w:val="00AB10BF"/>
    <w:rsid w:val="00AB3170"/>
    <w:rsid w:val="00AB3FFD"/>
    <w:rsid w:val="00AB45D5"/>
    <w:rsid w:val="00AB4B51"/>
    <w:rsid w:val="00AB55E3"/>
    <w:rsid w:val="00AB6E3F"/>
    <w:rsid w:val="00AC032C"/>
    <w:rsid w:val="00AC08F3"/>
    <w:rsid w:val="00AC2468"/>
    <w:rsid w:val="00AC25C7"/>
    <w:rsid w:val="00AC3C23"/>
    <w:rsid w:val="00AC4F90"/>
    <w:rsid w:val="00AD09D0"/>
    <w:rsid w:val="00AD0B8B"/>
    <w:rsid w:val="00AD2250"/>
    <w:rsid w:val="00AD2742"/>
    <w:rsid w:val="00AD287E"/>
    <w:rsid w:val="00AD36CD"/>
    <w:rsid w:val="00AD6467"/>
    <w:rsid w:val="00AD6B29"/>
    <w:rsid w:val="00AE0562"/>
    <w:rsid w:val="00AE1AC5"/>
    <w:rsid w:val="00AE209C"/>
    <w:rsid w:val="00AE2A6E"/>
    <w:rsid w:val="00AE2FCA"/>
    <w:rsid w:val="00AE4168"/>
    <w:rsid w:val="00AE45FE"/>
    <w:rsid w:val="00AE6AAE"/>
    <w:rsid w:val="00AF2018"/>
    <w:rsid w:val="00AF20AA"/>
    <w:rsid w:val="00AF2451"/>
    <w:rsid w:val="00AF3795"/>
    <w:rsid w:val="00AF405E"/>
    <w:rsid w:val="00AF4650"/>
    <w:rsid w:val="00AF47C1"/>
    <w:rsid w:val="00AF5B8F"/>
    <w:rsid w:val="00AF7281"/>
    <w:rsid w:val="00B02B29"/>
    <w:rsid w:val="00B02D18"/>
    <w:rsid w:val="00B03724"/>
    <w:rsid w:val="00B03D17"/>
    <w:rsid w:val="00B04377"/>
    <w:rsid w:val="00B04CCC"/>
    <w:rsid w:val="00B063B1"/>
    <w:rsid w:val="00B0704B"/>
    <w:rsid w:val="00B077F0"/>
    <w:rsid w:val="00B10C0C"/>
    <w:rsid w:val="00B11EBF"/>
    <w:rsid w:val="00B13294"/>
    <w:rsid w:val="00B1558A"/>
    <w:rsid w:val="00B159ED"/>
    <w:rsid w:val="00B1655F"/>
    <w:rsid w:val="00B16753"/>
    <w:rsid w:val="00B1749E"/>
    <w:rsid w:val="00B17D12"/>
    <w:rsid w:val="00B2176B"/>
    <w:rsid w:val="00B238C7"/>
    <w:rsid w:val="00B23A13"/>
    <w:rsid w:val="00B25EB7"/>
    <w:rsid w:val="00B26496"/>
    <w:rsid w:val="00B268A9"/>
    <w:rsid w:val="00B303C4"/>
    <w:rsid w:val="00B33516"/>
    <w:rsid w:val="00B3512C"/>
    <w:rsid w:val="00B36962"/>
    <w:rsid w:val="00B41F21"/>
    <w:rsid w:val="00B421EA"/>
    <w:rsid w:val="00B42708"/>
    <w:rsid w:val="00B4463A"/>
    <w:rsid w:val="00B467EB"/>
    <w:rsid w:val="00B470AB"/>
    <w:rsid w:val="00B4759B"/>
    <w:rsid w:val="00B5062C"/>
    <w:rsid w:val="00B50ED3"/>
    <w:rsid w:val="00B515B1"/>
    <w:rsid w:val="00B51E21"/>
    <w:rsid w:val="00B5241D"/>
    <w:rsid w:val="00B5324F"/>
    <w:rsid w:val="00B556BE"/>
    <w:rsid w:val="00B55743"/>
    <w:rsid w:val="00B60D99"/>
    <w:rsid w:val="00B61A5A"/>
    <w:rsid w:val="00B62697"/>
    <w:rsid w:val="00B62A9D"/>
    <w:rsid w:val="00B65944"/>
    <w:rsid w:val="00B65EB9"/>
    <w:rsid w:val="00B66720"/>
    <w:rsid w:val="00B66C9E"/>
    <w:rsid w:val="00B67AF1"/>
    <w:rsid w:val="00B71C2B"/>
    <w:rsid w:val="00B7228F"/>
    <w:rsid w:val="00B72FD1"/>
    <w:rsid w:val="00B73099"/>
    <w:rsid w:val="00B73A3C"/>
    <w:rsid w:val="00B7477A"/>
    <w:rsid w:val="00B755EC"/>
    <w:rsid w:val="00B76064"/>
    <w:rsid w:val="00B777F1"/>
    <w:rsid w:val="00B85CB7"/>
    <w:rsid w:val="00B9343E"/>
    <w:rsid w:val="00B94AAE"/>
    <w:rsid w:val="00B95EDC"/>
    <w:rsid w:val="00B968EE"/>
    <w:rsid w:val="00B976E3"/>
    <w:rsid w:val="00BA05FC"/>
    <w:rsid w:val="00BA09E6"/>
    <w:rsid w:val="00BA0EF1"/>
    <w:rsid w:val="00BA2457"/>
    <w:rsid w:val="00BA2A2F"/>
    <w:rsid w:val="00BA4211"/>
    <w:rsid w:val="00BA7610"/>
    <w:rsid w:val="00BA79F3"/>
    <w:rsid w:val="00BB21C0"/>
    <w:rsid w:val="00BB4B57"/>
    <w:rsid w:val="00BB4B6E"/>
    <w:rsid w:val="00BB7EE7"/>
    <w:rsid w:val="00BC1190"/>
    <w:rsid w:val="00BC225C"/>
    <w:rsid w:val="00BC3767"/>
    <w:rsid w:val="00BC384F"/>
    <w:rsid w:val="00BC436B"/>
    <w:rsid w:val="00BC4A4C"/>
    <w:rsid w:val="00BC581F"/>
    <w:rsid w:val="00BC6E8F"/>
    <w:rsid w:val="00BC72FF"/>
    <w:rsid w:val="00BD3B5A"/>
    <w:rsid w:val="00BD3CB1"/>
    <w:rsid w:val="00BD4859"/>
    <w:rsid w:val="00BD4A17"/>
    <w:rsid w:val="00BD5ADE"/>
    <w:rsid w:val="00BD66BE"/>
    <w:rsid w:val="00BD7B30"/>
    <w:rsid w:val="00BE2D5C"/>
    <w:rsid w:val="00BE64AD"/>
    <w:rsid w:val="00BE68BF"/>
    <w:rsid w:val="00BE69FB"/>
    <w:rsid w:val="00BE74AB"/>
    <w:rsid w:val="00BF18A0"/>
    <w:rsid w:val="00BF18F8"/>
    <w:rsid w:val="00BF1BB4"/>
    <w:rsid w:val="00BF4B40"/>
    <w:rsid w:val="00BF52D7"/>
    <w:rsid w:val="00BF6A5A"/>
    <w:rsid w:val="00BF6CB9"/>
    <w:rsid w:val="00BF756A"/>
    <w:rsid w:val="00C00439"/>
    <w:rsid w:val="00C028D8"/>
    <w:rsid w:val="00C02992"/>
    <w:rsid w:val="00C030DE"/>
    <w:rsid w:val="00C043B0"/>
    <w:rsid w:val="00C04E5C"/>
    <w:rsid w:val="00C0756A"/>
    <w:rsid w:val="00C11DD6"/>
    <w:rsid w:val="00C1227B"/>
    <w:rsid w:val="00C13C95"/>
    <w:rsid w:val="00C13F3B"/>
    <w:rsid w:val="00C1763A"/>
    <w:rsid w:val="00C178FD"/>
    <w:rsid w:val="00C2212F"/>
    <w:rsid w:val="00C236E6"/>
    <w:rsid w:val="00C24E00"/>
    <w:rsid w:val="00C258AE"/>
    <w:rsid w:val="00C26AC8"/>
    <w:rsid w:val="00C324B4"/>
    <w:rsid w:val="00C33299"/>
    <w:rsid w:val="00C362DB"/>
    <w:rsid w:val="00C3700E"/>
    <w:rsid w:val="00C37D3A"/>
    <w:rsid w:val="00C4118F"/>
    <w:rsid w:val="00C41D8A"/>
    <w:rsid w:val="00C42BCD"/>
    <w:rsid w:val="00C42D2B"/>
    <w:rsid w:val="00C432EF"/>
    <w:rsid w:val="00C44E91"/>
    <w:rsid w:val="00C4588E"/>
    <w:rsid w:val="00C45A62"/>
    <w:rsid w:val="00C47A74"/>
    <w:rsid w:val="00C47DED"/>
    <w:rsid w:val="00C504FA"/>
    <w:rsid w:val="00C52496"/>
    <w:rsid w:val="00C60D6E"/>
    <w:rsid w:val="00C62380"/>
    <w:rsid w:val="00C64096"/>
    <w:rsid w:val="00C66286"/>
    <w:rsid w:val="00C669D7"/>
    <w:rsid w:val="00C66D03"/>
    <w:rsid w:val="00C700E0"/>
    <w:rsid w:val="00C70732"/>
    <w:rsid w:val="00C71CAA"/>
    <w:rsid w:val="00C72BC4"/>
    <w:rsid w:val="00C73183"/>
    <w:rsid w:val="00C75474"/>
    <w:rsid w:val="00C77BF6"/>
    <w:rsid w:val="00C80E5C"/>
    <w:rsid w:val="00C82ADE"/>
    <w:rsid w:val="00C8376E"/>
    <w:rsid w:val="00C838F8"/>
    <w:rsid w:val="00C86F2A"/>
    <w:rsid w:val="00C8742F"/>
    <w:rsid w:val="00C87ABB"/>
    <w:rsid w:val="00C95120"/>
    <w:rsid w:val="00C953D0"/>
    <w:rsid w:val="00C960B0"/>
    <w:rsid w:val="00CA30F8"/>
    <w:rsid w:val="00CA51BD"/>
    <w:rsid w:val="00CA60D5"/>
    <w:rsid w:val="00CA7328"/>
    <w:rsid w:val="00CB021E"/>
    <w:rsid w:val="00CB0B4E"/>
    <w:rsid w:val="00CB1506"/>
    <w:rsid w:val="00CB2EDB"/>
    <w:rsid w:val="00CB3291"/>
    <w:rsid w:val="00CB47CF"/>
    <w:rsid w:val="00CB5C7A"/>
    <w:rsid w:val="00CB629D"/>
    <w:rsid w:val="00CB63BC"/>
    <w:rsid w:val="00CC1500"/>
    <w:rsid w:val="00CC1BB0"/>
    <w:rsid w:val="00CC1DFA"/>
    <w:rsid w:val="00CC1FDC"/>
    <w:rsid w:val="00CC37B2"/>
    <w:rsid w:val="00CC3EAA"/>
    <w:rsid w:val="00CC51A2"/>
    <w:rsid w:val="00CC64E6"/>
    <w:rsid w:val="00CC6811"/>
    <w:rsid w:val="00CC6A7C"/>
    <w:rsid w:val="00CD0E3C"/>
    <w:rsid w:val="00CD1D34"/>
    <w:rsid w:val="00CD20EE"/>
    <w:rsid w:val="00CD3B41"/>
    <w:rsid w:val="00CD3D0F"/>
    <w:rsid w:val="00CD5AEE"/>
    <w:rsid w:val="00CD5BD9"/>
    <w:rsid w:val="00CD6B05"/>
    <w:rsid w:val="00CD7E58"/>
    <w:rsid w:val="00CE0155"/>
    <w:rsid w:val="00CE180E"/>
    <w:rsid w:val="00CE19B2"/>
    <w:rsid w:val="00CE2787"/>
    <w:rsid w:val="00CE2D82"/>
    <w:rsid w:val="00CE3733"/>
    <w:rsid w:val="00CE5712"/>
    <w:rsid w:val="00CE6EA2"/>
    <w:rsid w:val="00CF0306"/>
    <w:rsid w:val="00CF17E9"/>
    <w:rsid w:val="00CF1E4A"/>
    <w:rsid w:val="00CF323E"/>
    <w:rsid w:val="00D00465"/>
    <w:rsid w:val="00D0054B"/>
    <w:rsid w:val="00D00AA7"/>
    <w:rsid w:val="00D012DC"/>
    <w:rsid w:val="00D01402"/>
    <w:rsid w:val="00D01B40"/>
    <w:rsid w:val="00D01CAA"/>
    <w:rsid w:val="00D03CF1"/>
    <w:rsid w:val="00D13FDE"/>
    <w:rsid w:val="00D1467B"/>
    <w:rsid w:val="00D168FA"/>
    <w:rsid w:val="00D16A9D"/>
    <w:rsid w:val="00D20588"/>
    <w:rsid w:val="00D21355"/>
    <w:rsid w:val="00D21F1A"/>
    <w:rsid w:val="00D21F74"/>
    <w:rsid w:val="00D230F1"/>
    <w:rsid w:val="00D23566"/>
    <w:rsid w:val="00D24065"/>
    <w:rsid w:val="00D24072"/>
    <w:rsid w:val="00D24FD1"/>
    <w:rsid w:val="00D25EAC"/>
    <w:rsid w:val="00D268FB"/>
    <w:rsid w:val="00D27C39"/>
    <w:rsid w:val="00D31A09"/>
    <w:rsid w:val="00D335FE"/>
    <w:rsid w:val="00D33833"/>
    <w:rsid w:val="00D33C05"/>
    <w:rsid w:val="00D33FC4"/>
    <w:rsid w:val="00D3418D"/>
    <w:rsid w:val="00D344B3"/>
    <w:rsid w:val="00D36E22"/>
    <w:rsid w:val="00D4245E"/>
    <w:rsid w:val="00D428CF"/>
    <w:rsid w:val="00D42EDF"/>
    <w:rsid w:val="00D44170"/>
    <w:rsid w:val="00D50491"/>
    <w:rsid w:val="00D517B7"/>
    <w:rsid w:val="00D52BE4"/>
    <w:rsid w:val="00D52ED3"/>
    <w:rsid w:val="00D53023"/>
    <w:rsid w:val="00D55D7D"/>
    <w:rsid w:val="00D56F35"/>
    <w:rsid w:val="00D57662"/>
    <w:rsid w:val="00D60179"/>
    <w:rsid w:val="00D607E6"/>
    <w:rsid w:val="00D62993"/>
    <w:rsid w:val="00D63894"/>
    <w:rsid w:val="00D64225"/>
    <w:rsid w:val="00D651A6"/>
    <w:rsid w:val="00D6586A"/>
    <w:rsid w:val="00D65DC9"/>
    <w:rsid w:val="00D667D1"/>
    <w:rsid w:val="00D70E7C"/>
    <w:rsid w:val="00D73178"/>
    <w:rsid w:val="00D7511F"/>
    <w:rsid w:val="00D75FD1"/>
    <w:rsid w:val="00D76EB8"/>
    <w:rsid w:val="00D77D51"/>
    <w:rsid w:val="00D81B99"/>
    <w:rsid w:val="00D84A21"/>
    <w:rsid w:val="00D85221"/>
    <w:rsid w:val="00D86DFE"/>
    <w:rsid w:val="00D86FD3"/>
    <w:rsid w:val="00D87BC1"/>
    <w:rsid w:val="00D930C3"/>
    <w:rsid w:val="00D93B46"/>
    <w:rsid w:val="00D93ED8"/>
    <w:rsid w:val="00D97F1A"/>
    <w:rsid w:val="00DA2B2C"/>
    <w:rsid w:val="00DA4CAA"/>
    <w:rsid w:val="00DA6195"/>
    <w:rsid w:val="00DA7412"/>
    <w:rsid w:val="00DB0CC7"/>
    <w:rsid w:val="00DB2BE6"/>
    <w:rsid w:val="00DB347C"/>
    <w:rsid w:val="00DB3676"/>
    <w:rsid w:val="00DB36AA"/>
    <w:rsid w:val="00DB6914"/>
    <w:rsid w:val="00DC06C2"/>
    <w:rsid w:val="00DC0B9C"/>
    <w:rsid w:val="00DC176E"/>
    <w:rsid w:val="00DC2289"/>
    <w:rsid w:val="00DC2DCC"/>
    <w:rsid w:val="00DC302E"/>
    <w:rsid w:val="00DD04FD"/>
    <w:rsid w:val="00DD0E8E"/>
    <w:rsid w:val="00DD0EC3"/>
    <w:rsid w:val="00DD2B2C"/>
    <w:rsid w:val="00DD2D1C"/>
    <w:rsid w:val="00DD2F20"/>
    <w:rsid w:val="00DD3B5B"/>
    <w:rsid w:val="00DD4482"/>
    <w:rsid w:val="00DD5154"/>
    <w:rsid w:val="00DD6DD6"/>
    <w:rsid w:val="00DE00EE"/>
    <w:rsid w:val="00DE6B9F"/>
    <w:rsid w:val="00DE7385"/>
    <w:rsid w:val="00DE79F2"/>
    <w:rsid w:val="00DF1BAD"/>
    <w:rsid w:val="00DF219F"/>
    <w:rsid w:val="00DF27FD"/>
    <w:rsid w:val="00DF4B85"/>
    <w:rsid w:val="00DF63C1"/>
    <w:rsid w:val="00DF6449"/>
    <w:rsid w:val="00DF7EDF"/>
    <w:rsid w:val="00E000DD"/>
    <w:rsid w:val="00E0073E"/>
    <w:rsid w:val="00E0272F"/>
    <w:rsid w:val="00E02759"/>
    <w:rsid w:val="00E040C2"/>
    <w:rsid w:val="00E04F95"/>
    <w:rsid w:val="00E055FF"/>
    <w:rsid w:val="00E05A5F"/>
    <w:rsid w:val="00E07AAF"/>
    <w:rsid w:val="00E100C5"/>
    <w:rsid w:val="00E11470"/>
    <w:rsid w:val="00E114A4"/>
    <w:rsid w:val="00E13529"/>
    <w:rsid w:val="00E15051"/>
    <w:rsid w:val="00E16574"/>
    <w:rsid w:val="00E167AA"/>
    <w:rsid w:val="00E1759B"/>
    <w:rsid w:val="00E17A33"/>
    <w:rsid w:val="00E22533"/>
    <w:rsid w:val="00E23281"/>
    <w:rsid w:val="00E24766"/>
    <w:rsid w:val="00E24E55"/>
    <w:rsid w:val="00E27962"/>
    <w:rsid w:val="00E31D40"/>
    <w:rsid w:val="00E327E6"/>
    <w:rsid w:val="00E33FD3"/>
    <w:rsid w:val="00E347D5"/>
    <w:rsid w:val="00E3505D"/>
    <w:rsid w:val="00E356CF"/>
    <w:rsid w:val="00E3703A"/>
    <w:rsid w:val="00E4341B"/>
    <w:rsid w:val="00E4346F"/>
    <w:rsid w:val="00E44177"/>
    <w:rsid w:val="00E466D2"/>
    <w:rsid w:val="00E5117F"/>
    <w:rsid w:val="00E5168C"/>
    <w:rsid w:val="00E525F5"/>
    <w:rsid w:val="00E52BDF"/>
    <w:rsid w:val="00E5331A"/>
    <w:rsid w:val="00E53BCD"/>
    <w:rsid w:val="00E5422F"/>
    <w:rsid w:val="00E552A6"/>
    <w:rsid w:val="00E612C4"/>
    <w:rsid w:val="00E612F9"/>
    <w:rsid w:val="00E622D1"/>
    <w:rsid w:val="00E622E9"/>
    <w:rsid w:val="00E62745"/>
    <w:rsid w:val="00E6332E"/>
    <w:rsid w:val="00E63F7D"/>
    <w:rsid w:val="00E6440A"/>
    <w:rsid w:val="00E65C83"/>
    <w:rsid w:val="00E66125"/>
    <w:rsid w:val="00E67CAF"/>
    <w:rsid w:val="00E7046C"/>
    <w:rsid w:val="00E7077A"/>
    <w:rsid w:val="00E70C00"/>
    <w:rsid w:val="00E720EB"/>
    <w:rsid w:val="00E726DB"/>
    <w:rsid w:val="00E74812"/>
    <w:rsid w:val="00E74EED"/>
    <w:rsid w:val="00E75FE4"/>
    <w:rsid w:val="00E764AA"/>
    <w:rsid w:val="00E778A4"/>
    <w:rsid w:val="00E77BD1"/>
    <w:rsid w:val="00E80525"/>
    <w:rsid w:val="00E824AD"/>
    <w:rsid w:val="00E82E7E"/>
    <w:rsid w:val="00E82F31"/>
    <w:rsid w:val="00E8450D"/>
    <w:rsid w:val="00E8514A"/>
    <w:rsid w:val="00E85724"/>
    <w:rsid w:val="00E85F9C"/>
    <w:rsid w:val="00E87437"/>
    <w:rsid w:val="00E90C73"/>
    <w:rsid w:val="00E93615"/>
    <w:rsid w:val="00E93F60"/>
    <w:rsid w:val="00E94E04"/>
    <w:rsid w:val="00E95104"/>
    <w:rsid w:val="00E95309"/>
    <w:rsid w:val="00EA0335"/>
    <w:rsid w:val="00EA108A"/>
    <w:rsid w:val="00EA15E1"/>
    <w:rsid w:val="00EA1B43"/>
    <w:rsid w:val="00EA5F43"/>
    <w:rsid w:val="00EB2433"/>
    <w:rsid w:val="00EB599D"/>
    <w:rsid w:val="00EB5A42"/>
    <w:rsid w:val="00EB6856"/>
    <w:rsid w:val="00EB779C"/>
    <w:rsid w:val="00EC35D0"/>
    <w:rsid w:val="00EC50D9"/>
    <w:rsid w:val="00EC53F1"/>
    <w:rsid w:val="00EC5743"/>
    <w:rsid w:val="00EC5C52"/>
    <w:rsid w:val="00EC75BE"/>
    <w:rsid w:val="00ED072B"/>
    <w:rsid w:val="00ED1DC7"/>
    <w:rsid w:val="00ED23E1"/>
    <w:rsid w:val="00ED533E"/>
    <w:rsid w:val="00ED6C5D"/>
    <w:rsid w:val="00ED724A"/>
    <w:rsid w:val="00EE2091"/>
    <w:rsid w:val="00EE29DB"/>
    <w:rsid w:val="00EE62AB"/>
    <w:rsid w:val="00EF0802"/>
    <w:rsid w:val="00EF16DE"/>
    <w:rsid w:val="00EF2E02"/>
    <w:rsid w:val="00EF371D"/>
    <w:rsid w:val="00EF60DD"/>
    <w:rsid w:val="00EF726F"/>
    <w:rsid w:val="00F01658"/>
    <w:rsid w:val="00F016A1"/>
    <w:rsid w:val="00F0215B"/>
    <w:rsid w:val="00F026CA"/>
    <w:rsid w:val="00F06A4F"/>
    <w:rsid w:val="00F0750C"/>
    <w:rsid w:val="00F13078"/>
    <w:rsid w:val="00F13E59"/>
    <w:rsid w:val="00F1444A"/>
    <w:rsid w:val="00F14F5F"/>
    <w:rsid w:val="00F25CC0"/>
    <w:rsid w:val="00F27CE5"/>
    <w:rsid w:val="00F30AD5"/>
    <w:rsid w:val="00F30E97"/>
    <w:rsid w:val="00F319F6"/>
    <w:rsid w:val="00F3210C"/>
    <w:rsid w:val="00F334D3"/>
    <w:rsid w:val="00F337E8"/>
    <w:rsid w:val="00F33CDB"/>
    <w:rsid w:val="00F36A9C"/>
    <w:rsid w:val="00F40B49"/>
    <w:rsid w:val="00F411D4"/>
    <w:rsid w:val="00F42560"/>
    <w:rsid w:val="00F44775"/>
    <w:rsid w:val="00F44924"/>
    <w:rsid w:val="00F51CA0"/>
    <w:rsid w:val="00F53F8A"/>
    <w:rsid w:val="00F55CC7"/>
    <w:rsid w:val="00F56D55"/>
    <w:rsid w:val="00F602E1"/>
    <w:rsid w:val="00F608FB"/>
    <w:rsid w:val="00F609DF"/>
    <w:rsid w:val="00F619D0"/>
    <w:rsid w:val="00F61DAD"/>
    <w:rsid w:val="00F63EE5"/>
    <w:rsid w:val="00F64335"/>
    <w:rsid w:val="00F647FC"/>
    <w:rsid w:val="00F64E72"/>
    <w:rsid w:val="00F671CE"/>
    <w:rsid w:val="00F672D1"/>
    <w:rsid w:val="00F701C6"/>
    <w:rsid w:val="00F72D9B"/>
    <w:rsid w:val="00F737E4"/>
    <w:rsid w:val="00F7456A"/>
    <w:rsid w:val="00F75474"/>
    <w:rsid w:val="00F76E28"/>
    <w:rsid w:val="00F77CC7"/>
    <w:rsid w:val="00F81A9D"/>
    <w:rsid w:val="00F81B0D"/>
    <w:rsid w:val="00F8680B"/>
    <w:rsid w:val="00F87861"/>
    <w:rsid w:val="00F87CCF"/>
    <w:rsid w:val="00F90CCE"/>
    <w:rsid w:val="00F92565"/>
    <w:rsid w:val="00F94788"/>
    <w:rsid w:val="00F950C8"/>
    <w:rsid w:val="00F96C32"/>
    <w:rsid w:val="00F9708E"/>
    <w:rsid w:val="00F97BE9"/>
    <w:rsid w:val="00FA06B3"/>
    <w:rsid w:val="00FA0C40"/>
    <w:rsid w:val="00FA28C1"/>
    <w:rsid w:val="00FA4209"/>
    <w:rsid w:val="00FA4429"/>
    <w:rsid w:val="00FA4C17"/>
    <w:rsid w:val="00FA5AF7"/>
    <w:rsid w:val="00FA6C07"/>
    <w:rsid w:val="00FA77B1"/>
    <w:rsid w:val="00FB0A27"/>
    <w:rsid w:val="00FB2681"/>
    <w:rsid w:val="00FB2C8A"/>
    <w:rsid w:val="00FB2D91"/>
    <w:rsid w:val="00FB4C0F"/>
    <w:rsid w:val="00FB51FC"/>
    <w:rsid w:val="00FB709F"/>
    <w:rsid w:val="00FC1A44"/>
    <w:rsid w:val="00FC2A5B"/>
    <w:rsid w:val="00FC30BB"/>
    <w:rsid w:val="00FC3BBD"/>
    <w:rsid w:val="00FC3DC8"/>
    <w:rsid w:val="00FC4914"/>
    <w:rsid w:val="00FC7E86"/>
    <w:rsid w:val="00FD2797"/>
    <w:rsid w:val="00FD3A5E"/>
    <w:rsid w:val="00FD3E9C"/>
    <w:rsid w:val="00FD4EB7"/>
    <w:rsid w:val="00FD6134"/>
    <w:rsid w:val="00FD7D2E"/>
    <w:rsid w:val="00FE0BBF"/>
    <w:rsid w:val="00FE14C4"/>
    <w:rsid w:val="00FE1DC5"/>
    <w:rsid w:val="00FE2B53"/>
    <w:rsid w:val="00FE3FA1"/>
    <w:rsid w:val="00FE522E"/>
    <w:rsid w:val="00FE7756"/>
    <w:rsid w:val="00FE77B3"/>
    <w:rsid w:val="00FF04F5"/>
    <w:rsid w:val="00FF104D"/>
    <w:rsid w:val="00FF1ED2"/>
    <w:rsid w:val="00FF2B7C"/>
    <w:rsid w:val="00FF2D67"/>
    <w:rsid w:val="00FF481D"/>
    <w:rsid w:val="00FF4B69"/>
    <w:rsid w:val="00FF6B37"/>
    <w:rsid w:val="00FF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CC6C7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B22"/>
    <w:rPr>
      <w:rFonts w:ascii="Times New Roman" w:eastAsia="Times New Roman Uni" w:hAnsi="Times New Roman"/>
      <w:kern w:val="2"/>
      <w:szCs w:val="22"/>
    </w:rPr>
  </w:style>
  <w:style w:type="paragraph" w:styleId="Heading1">
    <w:name w:val="heading 1"/>
    <w:basedOn w:val="Normal"/>
    <w:link w:val="Heading1Char"/>
    <w:uiPriority w:val="9"/>
    <w:qFormat/>
    <w:rsid w:val="00BD7B30"/>
    <w:pPr>
      <w:spacing w:before="100" w:beforeAutospacing="1" w:after="100" w:afterAutospacing="1" w:line="240" w:lineRule="auto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02723"/>
  </w:style>
  <w:style w:type="character" w:customStyle="1" w:styleId="CommentTextChar">
    <w:name w:val="Comment Text Char"/>
    <w:basedOn w:val="DefaultParagraphFont"/>
    <w:link w:val="CommentText"/>
    <w:uiPriority w:val="99"/>
    <w:rsid w:val="00A02723"/>
  </w:style>
  <w:style w:type="paragraph" w:customStyle="1" w:styleId="a">
    <w:name w:val="바탕글"/>
    <w:basedOn w:val="Normal"/>
    <w:rsid w:val="00A02723"/>
    <w:pPr>
      <w:spacing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Hyperlink">
    <w:name w:val="Hyperlink"/>
    <w:uiPriority w:val="99"/>
    <w:unhideWhenUsed/>
    <w:rsid w:val="00660640"/>
    <w:rPr>
      <w:color w:val="0563C1"/>
      <w:u w:val="single"/>
    </w:rPr>
  </w:style>
  <w:style w:type="paragraph" w:customStyle="1" w:styleId="Default">
    <w:name w:val="Default"/>
    <w:rsid w:val="00660640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4E1"/>
    <w:pPr>
      <w:spacing w:line="240" w:lineRule="auto"/>
    </w:pPr>
    <w:rPr>
      <w:rFonts w:ascii="Malgun Gothic" w:eastAsia="Malgun Gothic" w:hAnsi="Malgun Gothic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054E1"/>
    <w:rPr>
      <w:rFonts w:ascii="Malgun Gothic" w:eastAsia="Malgun Gothic" w:hAnsi="Malgun Gothic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69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6914"/>
  </w:style>
  <w:style w:type="paragraph" w:styleId="Footer">
    <w:name w:val="footer"/>
    <w:basedOn w:val="Normal"/>
    <w:link w:val="FooterChar"/>
    <w:uiPriority w:val="99"/>
    <w:unhideWhenUsed/>
    <w:rsid w:val="00DB691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6914"/>
  </w:style>
  <w:style w:type="paragraph" w:styleId="ListParagraph">
    <w:name w:val="List Paragraph"/>
    <w:basedOn w:val="Normal"/>
    <w:uiPriority w:val="34"/>
    <w:qFormat/>
    <w:rsid w:val="00DB6914"/>
    <w:pPr>
      <w:ind w:leftChars="400" w:left="800"/>
    </w:pPr>
  </w:style>
  <w:style w:type="character" w:styleId="CommentReference">
    <w:name w:val="annotation reference"/>
    <w:uiPriority w:val="99"/>
    <w:semiHidden/>
    <w:unhideWhenUsed/>
    <w:rsid w:val="0030723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238"/>
    <w:rPr>
      <w:rFonts w:ascii="Malgun Gothic" w:eastAsia="Malgun Gothic" w:hAnsi="Malgun Gothic"/>
      <w:b/>
      <w:bCs/>
      <w:kern w:val="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30723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A4CAA"/>
  </w:style>
  <w:style w:type="paragraph" w:styleId="Caption">
    <w:name w:val="caption"/>
    <w:basedOn w:val="Normal"/>
    <w:next w:val="Normal"/>
    <w:uiPriority w:val="35"/>
    <w:unhideWhenUsed/>
    <w:qFormat/>
    <w:rsid w:val="00B26496"/>
    <w:rPr>
      <w:b/>
      <w:bCs/>
      <w:szCs w:val="20"/>
    </w:rPr>
  </w:style>
  <w:style w:type="table" w:styleId="TableGrid">
    <w:name w:val="Table Grid"/>
    <w:basedOn w:val="TableNormal"/>
    <w:uiPriority w:val="59"/>
    <w:rsid w:val="00216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481D"/>
    <w:rPr>
      <w:rFonts w:ascii="Times New Roman" w:eastAsia="Times New Roman Uni" w:hAnsi="Times New Roman"/>
      <w:kern w:val="2"/>
      <w:szCs w:val="22"/>
    </w:rPr>
  </w:style>
  <w:style w:type="table" w:customStyle="1" w:styleId="1">
    <w:name w:val="표 구분선1"/>
    <w:basedOn w:val="TableNormal"/>
    <w:next w:val="TableGrid"/>
    <w:uiPriority w:val="39"/>
    <w:rsid w:val="00DD6DD6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07A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GulimChe" w:eastAsia="GulimChe" w:hAnsi="GulimChe"/>
      <w:kern w:val="0"/>
      <w:sz w:val="24"/>
      <w:szCs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607ACE"/>
    <w:rPr>
      <w:rFonts w:ascii="GulimChe" w:eastAsia="GulimChe" w:hAnsi="GulimChe" w:cs="GulimChe"/>
      <w:kern w:val="0"/>
      <w:sz w:val="24"/>
      <w:szCs w:val="24"/>
    </w:rPr>
  </w:style>
  <w:style w:type="character" w:customStyle="1" w:styleId="Heading1Char">
    <w:name w:val="Heading 1 Char"/>
    <w:link w:val="Heading1"/>
    <w:uiPriority w:val="9"/>
    <w:rsid w:val="00BD7B30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2819ED"/>
    <w:pPr>
      <w:jc w:val="center"/>
    </w:pPr>
    <w:rPr>
      <w:noProof/>
      <w:kern w:val="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2819ED"/>
    <w:rPr>
      <w:rFonts w:ascii="Times New Roman" w:eastAsia="Times New Roman Un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819ED"/>
    <w:pPr>
      <w:spacing w:line="240" w:lineRule="auto"/>
    </w:pPr>
    <w:rPr>
      <w:noProof/>
      <w:kern w:val="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2819ED"/>
    <w:rPr>
      <w:rFonts w:ascii="Times New Roman" w:eastAsia="Times New Roman Uni" w:hAnsi="Times New Roman" w:cs="Times New Roman"/>
      <w:noProof/>
    </w:rPr>
  </w:style>
  <w:style w:type="table" w:customStyle="1" w:styleId="11">
    <w:name w:val="일반 표 11"/>
    <w:basedOn w:val="TableNormal"/>
    <w:uiPriority w:val="41"/>
    <w:rsid w:val="005B2B86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uiPriority w:val="99"/>
    <w:semiHidden/>
    <w:unhideWhenUsed/>
    <w:rsid w:val="0060203C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4632B9"/>
    <w:pPr>
      <w:spacing w:before="100" w:beforeAutospacing="1" w:after="100" w:afterAutospacing="1" w:line="240" w:lineRule="auto"/>
    </w:pPr>
    <w:rPr>
      <w:rFonts w:ascii="Gulim" w:eastAsia="Gulim" w:hAnsi="Gulim" w:cs="Gulim"/>
      <w:kern w:val="0"/>
      <w:sz w:val="24"/>
      <w:szCs w:val="24"/>
    </w:rPr>
  </w:style>
  <w:style w:type="paragraph" w:customStyle="1" w:styleId="10">
    <w:name w:val="바탕글1"/>
    <w:basedOn w:val="Normal"/>
    <w:rsid w:val="00AF2018"/>
    <w:pPr>
      <w:snapToGrid w:val="0"/>
      <w:spacing w:line="360" w:lineRule="auto"/>
      <w:ind w:firstLine="180"/>
      <w:textAlignment w:val="baseline"/>
    </w:pPr>
    <w:rPr>
      <w:rFonts w:eastAsia="Gulim" w:hAnsi="Gulim" w:cs="Gulim"/>
      <w:color w:val="000000"/>
      <w:spacing w:val="-8"/>
      <w:szCs w:val="20"/>
    </w:rPr>
  </w:style>
  <w:style w:type="character" w:styleId="PlaceholderText">
    <w:name w:val="Placeholder Text"/>
    <w:basedOn w:val="DefaultParagraphFont"/>
    <w:uiPriority w:val="99"/>
    <w:semiHidden/>
    <w:rsid w:val="003353F0"/>
    <w:rPr>
      <w:color w:val="808080"/>
    </w:rPr>
  </w:style>
  <w:style w:type="paragraph" w:customStyle="1" w:styleId="xl71">
    <w:name w:val="xl71"/>
    <w:basedOn w:val="Normal"/>
    <w:rsid w:val="00D1467B"/>
    <w:pPr>
      <w:spacing w:line="384" w:lineRule="auto"/>
      <w:jc w:val="center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a0">
    <w:name w:val="표_제목*"/>
    <w:basedOn w:val="Normal"/>
    <w:rsid w:val="00044CA0"/>
    <w:pPr>
      <w:tabs>
        <w:tab w:val="right" w:leader="middleDot" w:pos="7382"/>
      </w:tabs>
      <w:spacing w:line="408" w:lineRule="auto"/>
      <w:textAlignment w:val="baseline"/>
    </w:pPr>
    <w:rPr>
      <w:rFonts w:ascii="KoPub돋움체 Light" w:eastAsia="Gulim" w:hAnsi="Gulim" w:cs="Gulim"/>
      <w:color w:val="000000"/>
      <w:spacing w:val="-10"/>
      <w:kern w:val="0"/>
      <w:sz w:val="17"/>
      <w:szCs w:val="17"/>
    </w:rPr>
  </w:style>
  <w:style w:type="paragraph" w:customStyle="1" w:styleId="a1">
    <w:name w:val="참고문헌*"/>
    <w:basedOn w:val="Normal"/>
    <w:rsid w:val="00D33833"/>
    <w:pPr>
      <w:tabs>
        <w:tab w:val="left" w:pos="850"/>
      </w:tabs>
      <w:snapToGrid w:val="0"/>
      <w:spacing w:after="100" w:line="384" w:lineRule="auto"/>
      <w:ind w:left="1200" w:hanging="600"/>
      <w:textAlignment w:val="baseline"/>
    </w:pPr>
    <w:rPr>
      <w:rFonts w:ascii="KoPub돋움체 Light" w:eastAsia="Gulim" w:hAnsi="Gulim" w:cs="Gulim"/>
      <w:color w:val="000000"/>
      <w:spacing w:val="-10"/>
      <w:kern w:val="0"/>
      <w:sz w:val="18"/>
      <w:szCs w:val="18"/>
    </w:rPr>
  </w:style>
  <w:style w:type="table" w:styleId="PlainTable2">
    <w:name w:val="Plain Table 2"/>
    <w:basedOn w:val="TableNormal"/>
    <w:uiPriority w:val="42"/>
    <w:rsid w:val="00242E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2">
    <w:name w:val="표제목줄"/>
    <w:basedOn w:val="Normal"/>
    <w:rsid w:val="004E2E95"/>
    <w:pPr>
      <w:tabs>
        <w:tab w:val="left" w:pos="850"/>
      </w:tabs>
      <w:spacing w:line="312" w:lineRule="auto"/>
      <w:jc w:val="center"/>
      <w:textAlignment w:val="baseline"/>
    </w:pPr>
    <w:rPr>
      <w:rFonts w:ascii="KoPub돋움체 Bold" w:eastAsia="Gulim" w:hAnsi="Gulim" w:cs="Gulim"/>
      <w:color w:val="000000"/>
      <w:spacing w:val="-20"/>
      <w:kern w:val="0"/>
      <w:sz w:val="18"/>
      <w:szCs w:val="18"/>
    </w:rPr>
  </w:style>
  <w:style w:type="paragraph" w:customStyle="1" w:styleId="a3">
    <w:name w:val="표내용_텍스트(중)"/>
    <w:basedOn w:val="Normal"/>
    <w:rsid w:val="004E2E95"/>
    <w:pPr>
      <w:tabs>
        <w:tab w:val="left" w:pos="850"/>
      </w:tabs>
      <w:spacing w:line="312" w:lineRule="auto"/>
      <w:jc w:val="center"/>
      <w:textAlignment w:val="baseline"/>
    </w:pPr>
    <w:rPr>
      <w:rFonts w:ascii="KoPub돋움체 Light" w:eastAsia="Gulim" w:hAnsi="Gulim" w:cs="Gulim"/>
      <w:color w:val="000000"/>
      <w:spacing w:val="-20"/>
      <w:kern w:val="0"/>
      <w:sz w:val="17"/>
      <w:szCs w:val="17"/>
    </w:rPr>
  </w:style>
  <w:style w:type="paragraph" w:customStyle="1" w:styleId="a4">
    <w:name w:val="표내용_텍스트(왼)"/>
    <w:basedOn w:val="Normal"/>
    <w:rsid w:val="004E2E95"/>
    <w:pPr>
      <w:tabs>
        <w:tab w:val="left" w:pos="850"/>
      </w:tabs>
      <w:spacing w:line="312" w:lineRule="auto"/>
      <w:textAlignment w:val="baseline"/>
    </w:pPr>
    <w:rPr>
      <w:rFonts w:ascii="KoPub돋움체 Light" w:eastAsia="Gulim" w:hAnsi="Gulim" w:cs="Gulim"/>
      <w:color w:val="000000"/>
      <w:spacing w:val="-20"/>
      <w:kern w:val="0"/>
      <w:sz w:val="17"/>
      <w:szCs w:val="17"/>
    </w:rPr>
  </w:style>
  <w:style w:type="paragraph" w:customStyle="1" w:styleId="a5">
    <w:name w:val="그림_제목*"/>
    <w:basedOn w:val="Normal"/>
    <w:rsid w:val="00947C6D"/>
    <w:pPr>
      <w:tabs>
        <w:tab w:val="right" w:leader="middleDot" w:pos="7382"/>
      </w:tabs>
      <w:spacing w:before="100" w:line="408" w:lineRule="auto"/>
      <w:jc w:val="center"/>
      <w:textAlignment w:val="baseline"/>
    </w:pPr>
    <w:rPr>
      <w:rFonts w:ascii="KoPub돋움체 Light" w:eastAsia="Gulim" w:hAnsi="Gulim" w:cs="Gulim"/>
      <w:color w:val="000000"/>
      <w:spacing w:val="-10"/>
      <w:kern w:val="0"/>
      <w:sz w:val="17"/>
      <w:szCs w:val="17"/>
    </w:rPr>
  </w:style>
  <w:style w:type="character" w:styleId="SubtleEmphasis">
    <w:name w:val="Subtle Emphasis"/>
    <w:basedOn w:val="DefaultParagraphFont"/>
    <w:uiPriority w:val="19"/>
    <w:qFormat/>
    <w:rsid w:val="00A97DF6"/>
    <w:rPr>
      <w:i/>
      <w:iCs/>
      <w:color w:val="404040" w:themeColor="text1" w:themeTint="BF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180E"/>
    <w:rPr>
      <w:color w:val="605E5C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CF17E9"/>
    <w:pPr>
      <w:numPr>
        <w:numId w:val="24"/>
      </w:numPr>
    </w:pPr>
  </w:style>
  <w:style w:type="paragraph" w:customStyle="1" w:styleId="xl65">
    <w:name w:val="xl65"/>
    <w:basedOn w:val="Normal"/>
    <w:rsid w:val="0045421F"/>
    <w:pPr>
      <w:widowControl w:val="0"/>
      <w:autoSpaceDE w:val="0"/>
      <w:autoSpaceDN w:val="0"/>
      <w:spacing w:line="240" w:lineRule="auto"/>
      <w:textAlignment w:val="center"/>
    </w:pPr>
    <w:rPr>
      <w:rFonts w:ascii="Malgun Gothic" w:eastAsia="Gulim" w:hAnsi="Gulim" w:cs="Gulim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3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0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2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56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96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771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943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943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528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6955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154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154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49037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15582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210833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174743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28677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81040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28108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48163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6967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61873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81261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22736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45408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23472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44315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767841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7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4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36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9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0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289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416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644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1142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4279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9546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862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1112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31847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20691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4327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74643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23860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51240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12596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26185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65681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921810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98234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36058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13799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574391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E768F-C444-4632-8702-52444D906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26</Words>
  <Characters>8129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17T22:41:00Z</dcterms:created>
  <dcterms:modified xsi:type="dcterms:W3CDTF">2021-08-06T10:26:00Z</dcterms:modified>
</cp:coreProperties>
</file>